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29B807" w14:textId="24D50E1C" w:rsidR="00C1277D" w:rsidRPr="00FA7C26" w:rsidRDefault="00EA2D84" w:rsidP="00EA2D84">
      <w:pPr>
        <w:ind w:left="0" w:firstLine="0"/>
        <w:rPr>
          <w:rFonts w:ascii="Calibri" w:hAnsi="Calibri" w:cs="Calibri"/>
          <w:szCs w:val="22"/>
        </w:rPr>
      </w:pPr>
      <w:r w:rsidRPr="008F02EC">
        <w:rPr>
          <w:rFonts w:ascii="Calibri" w:hAnsi="Calibri" w:cs="Calibri"/>
          <w:b/>
          <w:bCs/>
          <w:szCs w:val="22"/>
        </w:rPr>
        <w:t xml:space="preserve">Suppl. </w:t>
      </w:r>
      <w:r w:rsidR="00755457" w:rsidRPr="008F02EC">
        <w:rPr>
          <w:rFonts w:ascii="Calibri" w:hAnsi="Calibri" w:cs="Calibri"/>
          <w:b/>
          <w:bCs/>
          <w:szCs w:val="22"/>
        </w:rPr>
        <w:t>Table 1</w:t>
      </w:r>
      <w:r w:rsidR="00755457" w:rsidRPr="00FA7C26">
        <w:rPr>
          <w:rFonts w:ascii="Calibri" w:hAnsi="Calibri" w:cs="Calibri"/>
          <w:szCs w:val="22"/>
        </w:rPr>
        <w:t xml:space="preserve">: </w:t>
      </w:r>
      <w:r w:rsidR="00C53DCF" w:rsidRPr="00FA7C26">
        <w:rPr>
          <w:rFonts w:ascii="Calibri" w:hAnsi="Calibri" w:cs="Calibri"/>
          <w:szCs w:val="22"/>
        </w:rPr>
        <w:t>clinical data</w:t>
      </w:r>
      <w:r w:rsidR="00C1277D" w:rsidRPr="00FA7C26">
        <w:rPr>
          <w:rFonts w:ascii="Calibri" w:hAnsi="Calibri" w:cs="Calibri"/>
          <w:szCs w:val="22"/>
        </w:rPr>
        <w:t xml:space="preserve"> split on consent for molecular testing</w:t>
      </w:r>
    </w:p>
    <w:p w14:paraId="2FACB2AD" w14:textId="77777777" w:rsidR="00050605" w:rsidRPr="00FA7C26" w:rsidRDefault="00050605" w:rsidP="00EA2D84">
      <w:pPr>
        <w:ind w:left="0" w:firstLine="0"/>
        <w:rPr>
          <w:rFonts w:ascii="Calibri" w:hAnsi="Calibri" w:cs="Calibri"/>
          <w:szCs w:val="22"/>
        </w:rPr>
      </w:pPr>
    </w:p>
    <w:tbl>
      <w:tblPr>
        <w:tblW w:w="10774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07"/>
        <w:gridCol w:w="2977"/>
        <w:gridCol w:w="2109"/>
        <w:gridCol w:w="2147"/>
        <w:gridCol w:w="1134"/>
      </w:tblGrid>
      <w:tr w:rsidR="00050605" w:rsidRPr="00FA7C26" w14:paraId="668B280A" w14:textId="77777777" w:rsidTr="005E507A">
        <w:trPr>
          <w:cantSplit/>
          <w:tblHeader/>
          <w:jc w:val="center"/>
        </w:trPr>
        <w:tc>
          <w:tcPr>
            <w:tcW w:w="2407" w:type="dxa"/>
            <w:vMerge w:val="restart"/>
            <w:tcBorders>
              <w:top w:val="single" w:sz="2" w:space="0" w:color="000000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38E51F7E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szCs w:val="22"/>
              </w:rPr>
            </w:pPr>
          </w:p>
        </w:tc>
        <w:tc>
          <w:tcPr>
            <w:tcW w:w="5086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8F608BA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>With (consented) genetic results</w:t>
            </w:r>
          </w:p>
        </w:tc>
        <w:tc>
          <w:tcPr>
            <w:tcW w:w="2147" w:type="dxa"/>
            <w:vMerge w:val="restart"/>
            <w:tcBorders>
              <w:top w:val="single" w:sz="2" w:space="0" w:color="000000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21B9AD40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>Total</w:t>
            </w:r>
            <w:r w:rsidRPr="00FA7C26">
              <w:rPr>
                <w:rFonts w:ascii="Calibri" w:hAnsi="Calibri" w:cs="Calibri"/>
                <w:b/>
                <w:bCs/>
                <w:szCs w:val="22"/>
              </w:rPr>
              <w:br/>
              <w:t>(N=78)</w:t>
            </w:r>
          </w:p>
        </w:tc>
        <w:tc>
          <w:tcPr>
            <w:tcW w:w="1134" w:type="dxa"/>
            <w:tcBorders>
              <w:top w:val="single" w:sz="2" w:space="0" w:color="000000"/>
              <w:left w:val="nil"/>
              <w:right w:val="single" w:sz="2" w:space="0" w:color="000000"/>
            </w:tcBorders>
            <w:shd w:val="clear" w:color="auto" w:fill="FFFFFF"/>
          </w:tcPr>
          <w:p w14:paraId="6B383661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szCs w:val="22"/>
              </w:rPr>
            </w:pPr>
          </w:p>
        </w:tc>
      </w:tr>
      <w:tr w:rsidR="00050605" w:rsidRPr="00FA7C26" w14:paraId="6A36F66C" w14:textId="77777777" w:rsidTr="005E507A">
        <w:trPr>
          <w:cantSplit/>
          <w:tblHeader/>
          <w:jc w:val="center"/>
        </w:trPr>
        <w:tc>
          <w:tcPr>
            <w:tcW w:w="2407" w:type="dxa"/>
            <w:vMerge/>
            <w:tcBorders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038BEAC4" w14:textId="77777777" w:rsidR="00050605" w:rsidRPr="00FA7C26" w:rsidRDefault="00050605" w:rsidP="007C72FB">
            <w:pPr>
              <w:adjustRightInd w:val="0"/>
              <w:rPr>
                <w:rFonts w:ascii="Calibri" w:hAnsi="Calibri" w:cs="Calibri"/>
                <w:szCs w:val="22"/>
              </w:rPr>
            </w:pP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29BA2098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>No</w:t>
            </w:r>
            <w:r w:rsidRPr="00FA7C26">
              <w:rPr>
                <w:rFonts w:ascii="Calibri" w:hAnsi="Calibri" w:cs="Calibri"/>
                <w:b/>
                <w:bCs/>
                <w:szCs w:val="22"/>
              </w:rPr>
              <w:br/>
              <w:t>(N=25)</w:t>
            </w:r>
          </w:p>
        </w:tc>
        <w:tc>
          <w:tcPr>
            <w:tcW w:w="210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64813451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>Yes</w:t>
            </w:r>
            <w:r w:rsidRPr="00FA7C26">
              <w:rPr>
                <w:rFonts w:ascii="Calibri" w:hAnsi="Calibri" w:cs="Calibri"/>
                <w:b/>
                <w:bCs/>
                <w:szCs w:val="22"/>
              </w:rPr>
              <w:br/>
              <w:t>(N=53)</w:t>
            </w:r>
          </w:p>
        </w:tc>
        <w:tc>
          <w:tcPr>
            <w:tcW w:w="2147" w:type="dxa"/>
            <w:vMerge/>
            <w:tcBorders>
              <w:left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BC1041B" w14:textId="77777777" w:rsidR="00050605" w:rsidRPr="00FA7C26" w:rsidRDefault="00050605" w:rsidP="007C72FB">
            <w:pPr>
              <w:adjustRightInd w:val="0"/>
              <w:rPr>
                <w:rFonts w:ascii="Calibri" w:hAnsi="Calibri" w:cs="Calibri"/>
                <w:szCs w:val="22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2" w:space="0" w:color="000000"/>
            </w:tcBorders>
            <w:shd w:val="clear" w:color="auto" w:fill="FFFFFF"/>
          </w:tcPr>
          <w:p w14:paraId="46C7633D" w14:textId="77777777" w:rsidR="00050605" w:rsidRPr="00FA7C26" w:rsidRDefault="00050605" w:rsidP="007C72FB">
            <w:pPr>
              <w:adjustRightInd w:val="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P</w:t>
            </w:r>
          </w:p>
        </w:tc>
      </w:tr>
      <w:tr w:rsidR="00050605" w:rsidRPr="00FA7C26" w14:paraId="1DCB382F" w14:textId="77777777" w:rsidTr="005E507A">
        <w:trPr>
          <w:cantSplit/>
          <w:tblHeader/>
          <w:jc w:val="center"/>
        </w:trPr>
        <w:tc>
          <w:tcPr>
            <w:tcW w:w="2407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59987037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815C5CC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>N (%)</w:t>
            </w:r>
          </w:p>
        </w:tc>
        <w:tc>
          <w:tcPr>
            <w:tcW w:w="21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0651F875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>N (%)</w:t>
            </w:r>
          </w:p>
        </w:tc>
        <w:tc>
          <w:tcPr>
            <w:tcW w:w="2147" w:type="dxa"/>
            <w:tcBorders>
              <w:left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11B54FB6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2" w:space="0" w:color="000000"/>
            </w:tcBorders>
            <w:shd w:val="clear" w:color="auto" w:fill="FFFFFF"/>
          </w:tcPr>
          <w:p w14:paraId="73BFBD39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szCs w:val="22"/>
              </w:rPr>
            </w:pPr>
          </w:p>
        </w:tc>
      </w:tr>
      <w:tr w:rsidR="00050605" w:rsidRPr="00FA7C26" w14:paraId="3A8432E1" w14:textId="77777777" w:rsidTr="005E507A">
        <w:trPr>
          <w:cantSplit/>
          <w:jc w:val="center"/>
        </w:trPr>
        <w:tc>
          <w:tcPr>
            <w:tcW w:w="2407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8371BF3" w14:textId="77777777" w:rsidR="00050605" w:rsidRPr="00FA7C26" w:rsidRDefault="00050605" w:rsidP="007C72FB">
            <w:pPr>
              <w:adjustRightInd w:val="0"/>
              <w:spacing w:before="40" w:after="40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 xml:space="preserve">Performance status                                   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537E796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CBC22B6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88C62F3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14:paraId="3CBD0561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88</w:t>
            </w:r>
          </w:p>
        </w:tc>
      </w:tr>
      <w:tr w:rsidR="00050605" w:rsidRPr="00FA7C26" w14:paraId="1D70ABEF" w14:textId="77777777" w:rsidTr="005E507A">
        <w:trPr>
          <w:cantSplit/>
          <w:jc w:val="center"/>
        </w:trPr>
        <w:tc>
          <w:tcPr>
            <w:tcW w:w="2407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CA0B701" w14:textId="77777777" w:rsidR="00050605" w:rsidRPr="005E507A" w:rsidRDefault="00050605" w:rsidP="007C72FB">
            <w:pPr>
              <w:adjustRightInd w:val="0"/>
              <w:spacing w:before="40" w:after="40"/>
              <w:rPr>
                <w:rFonts w:ascii="Calibri" w:hAnsi="Calibri" w:cs="Calibri"/>
                <w:szCs w:val="22"/>
              </w:rPr>
            </w:pPr>
            <w:r w:rsidRPr="005E507A">
              <w:rPr>
                <w:rFonts w:ascii="Calibri" w:hAnsi="Calibri" w:cs="Calibri"/>
                <w:szCs w:val="22"/>
              </w:rPr>
              <w:tab/>
              <w:t xml:space="preserve">N obs                                             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C999654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25 (100.0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B28DCD2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53 (100.0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9AC48FF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78 (10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14:paraId="017916E9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</w:tr>
      <w:tr w:rsidR="00050605" w:rsidRPr="00FA7C26" w14:paraId="46536AF1" w14:textId="77777777" w:rsidTr="005E507A">
        <w:trPr>
          <w:cantSplit/>
          <w:jc w:val="center"/>
        </w:trPr>
        <w:tc>
          <w:tcPr>
            <w:tcW w:w="2407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680A7A7" w14:textId="77777777" w:rsidR="00050605" w:rsidRPr="005E507A" w:rsidRDefault="00050605" w:rsidP="007C72FB">
            <w:pPr>
              <w:adjustRightInd w:val="0"/>
              <w:spacing w:before="40" w:after="40"/>
              <w:rPr>
                <w:rFonts w:ascii="Calibri" w:hAnsi="Calibri" w:cs="Calibri"/>
                <w:szCs w:val="22"/>
              </w:rPr>
            </w:pPr>
            <w:r w:rsidRPr="005E507A">
              <w:rPr>
                <w:rFonts w:ascii="Calibri" w:hAnsi="Calibri" w:cs="Calibri"/>
                <w:szCs w:val="22"/>
              </w:rPr>
              <w:tab/>
              <w:t xml:space="preserve">0                                                   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0AC56A6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7 (68.0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E84D723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38 (71.7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93E3E16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55 (7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14:paraId="33E07E20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</w:tr>
      <w:tr w:rsidR="00050605" w:rsidRPr="00FA7C26" w14:paraId="1C8AF5CA" w14:textId="77777777" w:rsidTr="005E507A">
        <w:trPr>
          <w:cantSplit/>
          <w:jc w:val="center"/>
        </w:trPr>
        <w:tc>
          <w:tcPr>
            <w:tcW w:w="2407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93A66D0" w14:textId="77777777" w:rsidR="00050605" w:rsidRPr="005E507A" w:rsidRDefault="00050605" w:rsidP="007C72FB">
            <w:pPr>
              <w:adjustRightInd w:val="0"/>
              <w:spacing w:before="40" w:after="40"/>
              <w:rPr>
                <w:rFonts w:ascii="Calibri" w:hAnsi="Calibri" w:cs="Calibri"/>
                <w:szCs w:val="22"/>
              </w:rPr>
            </w:pPr>
            <w:r w:rsidRPr="005E507A">
              <w:rPr>
                <w:rFonts w:ascii="Calibri" w:hAnsi="Calibri" w:cs="Calibri"/>
                <w:szCs w:val="22"/>
              </w:rPr>
              <w:tab/>
              <w:t xml:space="preserve">1                                                   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086E313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6 (24.0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1C21B81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8 (15.1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EA60845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4 (17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14:paraId="029801D5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</w:tr>
      <w:tr w:rsidR="00050605" w:rsidRPr="00FA7C26" w14:paraId="40200A67" w14:textId="77777777" w:rsidTr="005E507A">
        <w:trPr>
          <w:cantSplit/>
          <w:jc w:val="center"/>
        </w:trPr>
        <w:tc>
          <w:tcPr>
            <w:tcW w:w="2407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A03FCB6" w14:textId="77777777" w:rsidR="00050605" w:rsidRPr="005E507A" w:rsidRDefault="00050605" w:rsidP="007C72FB">
            <w:pPr>
              <w:adjustRightInd w:val="0"/>
              <w:spacing w:before="40" w:after="40"/>
              <w:rPr>
                <w:rFonts w:ascii="Calibri" w:hAnsi="Calibri" w:cs="Calibri"/>
                <w:szCs w:val="22"/>
              </w:rPr>
            </w:pPr>
            <w:r w:rsidRPr="005E507A">
              <w:rPr>
                <w:rFonts w:ascii="Calibri" w:hAnsi="Calibri" w:cs="Calibri"/>
                <w:szCs w:val="22"/>
              </w:rPr>
              <w:tab/>
              <w:t xml:space="preserve">2                                                   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60290AF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2 (8.0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B7556C0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7 (13.2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F8DE108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9 (1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14:paraId="30FEF594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</w:tr>
      <w:tr w:rsidR="00050605" w:rsidRPr="00FA7C26" w14:paraId="7C6AD316" w14:textId="77777777" w:rsidTr="005E507A">
        <w:trPr>
          <w:cantSplit/>
          <w:jc w:val="center"/>
        </w:trPr>
        <w:tc>
          <w:tcPr>
            <w:tcW w:w="2407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83BF0E1" w14:textId="77777777" w:rsidR="00050605" w:rsidRPr="00FA7C26" w:rsidRDefault="00050605" w:rsidP="007C72FB">
            <w:pPr>
              <w:adjustRightInd w:val="0"/>
              <w:spacing w:before="40" w:after="40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 xml:space="preserve">Sex                                                  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E94AAF4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86F037E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5E5E318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14:paraId="3F460641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81</w:t>
            </w:r>
          </w:p>
        </w:tc>
      </w:tr>
      <w:tr w:rsidR="00050605" w:rsidRPr="00FA7C26" w14:paraId="18B32CB0" w14:textId="77777777" w:rsidTr="005E507A">
        <w:trPr>
          <w:cantSplit/>
          <w:jc w:val="center"/>
        </w:trPr>
        <w:tc>
          <w:tcPr>
            <w:tcW w:w="2407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930ED47" w14:textId="77777777" w:rsidR="00050605" w:rsidRPr="005E507A" w:rsidRDefault="00050605" w:rsidP="007C72FB">
            <w:pPr>
              <w:adjustRightInd w:val="0"/>
              <w:spacing w:before="40" w:after="40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ab/>
            </w:r>
            <w:r w:rsidRPr="005E507A">
              <w:rPr>
                <w:rFonts w:ascii="Calibri" w:hAnsi="Calibri" w:cs="Calibri"/>
                <w:szCs w:val="22"/>
              </w:rPr>
              <w:t xml:space="preserve">N obs                                             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50B810D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25 (100.0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562BBC5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53 (100.0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7CA4B8F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78 (10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14:paraId="16C1825F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</w:tr>
      <w:tr w:rsidR="00050605" w:rsidRPr="00FA7C26" w14:paraId="62CBB783" w14:textId="77777777" w:rsidTr="005E507A">
        <w:trPr>
          <w:cantSplit/>
          <w:jc w:val="center"/>
        </w:trPr>
        <w:tc>
          <w:tcPr>
            <w:tcW w:w="2407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CC61BEE" w14:textId="77777777" w:rsidR="00050605" w:rsidRPr="005E507A" w:rsidRDefault="00050605" w:rsidP="007C72FB">
            <w:pPr>
              <w:adjustRightInd w:val="0"/>
              <w:spacing w:before="40" w:after="40"/>
              <w:rPr>
                <w:rFonts w:ascii="Calibri" w:hAnsi="Calibri" w:cs="Calibri"/>
                <w:szCs w:val="22"/>
              </w:rPr>
            </w:pPr>
            <w:r w:rsidRPr="005E507A">
              <w:rPr>
                <w:rFonts w:ascii="Calibri" w:hAnsi="Calibri" w:cs="Calibri"/>
                <w:szCs w:val="22"/>
              </w:rPr>
              <w:tab/>
              <w:t xml:space="preserve">male                                                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72A3195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4 (56.0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8BCFCD8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27 (50.9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53CAA88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41 (52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14:paraId="436708DC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</w:tr>
      <w:tr w:rsidR="00050605" w:rsidRPr="00FA7C26" w14:paraId="528717A7" w14:textId="77777777" w:rsidTr="005E507A">
        <w:trPr>
          <w:cantSplit/>
          <w:jc w:val="center"/>
        </w:trPr>
        <w:tc>
          <w:tcPr>
            <w:tcW w:w="2407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C4C0364" w14:textId="77777777" w:rsidR="00050605" w:rsidRPr="005E507A" w:rsidRDefault="00050605" w:rsidP="007C72FB">
            <w:pPr>
              <w:adjustRightInd w:val="0"/>
              <w:spacing w:before="40" w:after="40"/>
              <w:rPr>
                <w:rFonts w:ascii="Calibri" w:hAnsi="Calibri" w:cs="Calibri"/>
                <w:szCs w:val="22"/>
              </w:rPr>
            </w:pPr>
            <w:r w:rsidRPr="005E507A">
              <w:rPr>
                <w:rFonts w:ascii="Calibri" w:hAnsi="Calibri" w:cs="Calibri"/>
                <w:szCs w:val="22"/>
              </w:rPr>
              <w:tab/>
              <w:t xml:space="preserve">female                                              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B2AF542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1 (44.0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A0FCE53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26 (49.1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B6B2ED3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37 (47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14:paraId="39F04B57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</w:tr>
      <w:tr w:rsidR="00050605" w:rsidRPr="00FA7C26" w14:paraId="088FEF24" w14:textId="77777777" w:rsidTr="005E507A">
        <w:trPr>
          <w:cantSplit/>
          <w:jc w:val="center"/>
        </w:trPr>
        <w:tc>
          <w:tcPr>
            <w:tcW w:w="2407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3A353B6" w14:textId="3CD94F8D" w:rsidR="00050605" w:rsidRPr="00FA7C26" w:rsidRDefault="005E507A" w:rsidP="007C72FB">
            <w:pPr>
              <w:adjustRightInd w:val="0"/>
              <w:spacing w:before="40" w:after="40"/>
              <w:rPr>
                <w:rFonts w:ascii="Calibri" w:hAnsi="Calibri" w:cs="Calibri"/>
                <w:b/>
                <w:bCs/>
                <w:szCs w:val="22"/>
              </w:rPr>
            </w:pPr>
            <w:r>
              <w:rPr>
                <w:rFonts w:ascii="Calibri" w:hAnsi="Calibri" w:cs="Calibri"/>
                <w:b/>
                <w:bCs/>
                <w:szCs w:val="22"/>
              </w:rPr>
              <w:t>A</w:t>
            </w:r>
            <w:r w:rsidR="00050605" w:rsidRPr="00FA7C26">
              <w:rPr>
                <w:rFonts w:ascii="Calibri" w:hAnsi="Calibri" w:cs="Calibri"/>
                <w:b/>
                <w:bCs/>
                <w:szCs w:val="22"/>
              </w:rPr>
              <w:t xml:space="preserve">ge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BCF3220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  <w:tc>
          <w:tcPr>
            <w:tcW w:w="21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6C2DAA0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  <w:tc>
          <w:tcPr>
            <w:tcW w:w="2147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C4A26A2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</w:tcPr>
          <w:p w14:paraId="23B8EE05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69</w:t>
            </w:r>
          </w:p>
        </w:tc>
      </w:tr>
      <w:tr w:rsidR="00050605" w:rsidRPr="00FA7C26" w14:paraId="67B74C9E" w14:textId="77777777" w:rsidTr="005E507A">
        <w:trPr>
          <w:cantSplit/>
          <w:jc w:val="center"/>
        </w:trPr>
        <w:tc>
          <w:tcPr>
            <w:tcW w:w="2407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4D5E9D5" w14:textId="77777777" w:rsidR="00050605" w:rsidRPr="005E507A" w:rsidRDefault="00050605" w:rsidP="007C72FB">
            <w:pPr>
              <w:adjustRightInd w:val="0"/>
              <w:spacing w:before="40" w:after="40"/>
              <w:rPr>
                <w:rFonts w:ascii="Calibri" w:hAnsi="Calibri" w:cs="Calibri"/>
                <w:szCs w:val="22"/>
              </w:rPr>
            </w:pPr>
            <w:r w:rsidRPr="005E507A">
              <w:rPr>
                <w:rFonts w:ascii="Calibri" w:hAnsi="Calibri" w:cs="Calibri"/>
                <w:szCs w:val="22"/>
              </w:rPr>
              <w:tab/>
              <w:t xml:space="preserve">Median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D785B3B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53.0</w:t>
            </w:r>
          </w:p>
        </w:tc>
        <w:tc>
          <w:tcPr>
            <w:tcW w:w="21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D50D1E2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54.0</w:t>
            </w:r>
          </w:p>
        </w:tc>
        <w:tc>
          <w:tcPr>
            <w:tcW w:w="2147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09090B5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54.0</w:t>
            </w:r>
          </w:p>
        </w:tc>
        <w:tc>
          <w:tcPr>
            <w:tcW w:w="1134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</w:tcPr>
          <w:p w14:paraId="250C6624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</w:tr>
      <w:tr w:rsidR="00050605" w:rsidRPr="00FA7C26" w14:paraId="0C48CAC8" w14:textId="77777777" w:rsidTr="005E507A">
        <w:trPr>
          <w:cantSplit/>
          <w:jc w:val="center"/>
        </w:trPr>
        <w:tc>
          <w:tcPr>
            <w:tcW w:w="2407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E03258F" w14:textId="77777777" w:rsidR="00050605" w:rsidRPr="005E507A" w:rsidRDefault="00050605" w:rsidP="007C72FB">
            <w:pPr>
              <w:adjustRightInd w:val="0"/>
              <w:spacing w:before="40" w:after="40"/>
              <w:rPr>
                <w:rFonts w:ascii="Calibri" w:hAnsi="Calibri" w:cs="Calibri"/>
                <w:szCs w:val="22"/>
              </w:rPr>
            </w:pPr>
            <w:r w:rsidRPr="005E507A">
              <w:rPr>
                <w:rFonts w:ascii="Calibri" w:hAnsi="Calibri" w:cs="Calibri"/>
                <w:szCs w:val="22"/>
              </w:rPr>
              <w:tab/>
              <w:t xml:space="preserve">Range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9C4C8D2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29.0 - 69.0</w:t>
            </w:r>
          </w:p>
        </w:tc>
        <w:tc>
          <w:tcPr>
            <w:tcW w:w="21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D591374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21.0 - 72.0</w:t>
            </w:r>
          </w:p>
        </w:tc>
        <w:tc>
          <w:tcPr>
            <w:tcW w:w="2147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D4C29F4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21.0 - 72.0</w:t>
            </w:r>
          </w:p>
        </w:tc>
        <w:tc>
          <w:tcPr>
            <w:tcW w:w="1134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</w:tcPr>
          <w:p w14:paraId="3DF21CD4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</w:tr>
      <w:tr w:rsidR="00050605" w:rsidRPr="00FA7C26" w14:paraId="5EB9715E" w14:textId="77777777" w:rsidTr="005E507A">
        <w:trPr>
          <w:cantSplit/>
          <w:jc w:val="center"/>
        </w:trPr>
        <w:tc>
          <w:tcPr>
            <w:tcW w:w="2407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F98255C" w14:textId="77777777" w:rsidR="00050605" w:rsidRPr="005E507A" w:rsidRDefault="00050605" w:rsidP="007C72FB">
            <w:pPr>
              <w:adjustRightInd w:val="0"/>
              <w:spacing w:before="40" w:after="40"/>
              <w:rPr>
                <w:rFonts w:ascii="Calibri" w:hAnsi="Calibri" w:cs="Calibri"/>
                <w:szCs w:val="22"/>
              </w:rPr>
            </w:pPr>
            <w:r w:rsidRPr="005E507A">
              <w:rPr>
                <w:rFonts w:ascii="Calibri" w:hAnsi="Calibri" w:cs="Calibri"/>
                <w:szCs w:val="22"/>
              </w:rPr>
              <w:tab/>
              <w:t xml:space="preserve">Mean (SD)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ADE17EE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52.08 (11.91)</w:t>
            </w:r>
          </w:p>
        </w:tc>
        <w:tc>
          <w:tcPr>
            <w:tcW w:w="21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548F9AC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53.23 (11.49)</w:t>
            </w:r>
          </w:p>
        </w:tc>
        <w:tc>
          <w:tcPr>
            <w:tcW w:w="2147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B9F3133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52.86 (11.56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</w:tcPr>
          <w:p w14:paraId="652F32B7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</w:tr>
      <w:tr w:rsidR="00050605" w:rsidRPr="00FA7C26" w14:paraId="04EE226B" w14:textId="77777777" w:rsidTr="005E507A">
        <w:trPr>
          <w:cantSplit/>
          <w:jc w:val="center"/>
        </w:trPr>
        <w:tc>
          <w:tcPr>
            <w:tcW w:w="2407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B3F09A7" w14:textId="77777777" w:rsidR="00050605" w:rsidRPr="005E507A" w:rsidRDefault="00050605" w:rsidP="007C72FB">
            <w:pPr>
              <w:adjustRightInd w:val="0"/>
              <w:spacing w:before="40" w:after="40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ab/>
            </w:r>
            <w:r w:rsidRPr="005E507A">
              <w:rPr>
                <w:rFonts w:ascii="Calibri" w:hAnsi="Calibri" w:cs="Calibri"/>
                <w:szCs w:val="22"/>
              </w:rPr>
              <w:t xml:space="preserve">N obs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C6211BB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25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94EE00B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53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1F5C6CF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14:paraId="5CD8D19C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</w:tr>
      <w:tr w:rsidR="00050605" w:rsidRPr="00FA7C26" w14:paraId="60BB4989" w14:textId="77777777" w:rsidTr="005E507A">
        <w:trPr>
          <w:cantSplit/>
          <w:jc w:val="center"/>
        </w:trPr>
        <w:tc>
          <w:tcPr>
            <w:tcW w:w="2407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EAB270E" w14:textId="77777777" w:rsidR="00050605" w:rsidRPr="00FA7C26" w:rsidRDefault="00050605" w:rsidP="007C72FB">
            <w:pPr>
              <w:adjustRightInd w:val="0"/>
              <w:spacing w:before="40" w:after="40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 xml:space="preserve">Mini Mental State Evaluation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706292A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  <w:tc>
          <w:tcPr>
            <w:tcW w:w="21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2660B5F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  <w:tc>
          <w:tcPr>
            <w:tcW w:w="2147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FCF108F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</w:tcPr>
          <w:p w14:paraId="35BAF7A5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07</w:t>
            </w:r>
          </w:p>
        </w:tc>
      </w:tr>
      <w:tr w:rsidR="00050605" w:rsidRPr="00FA7C26" w14:paraId="745E8ED5" w14:textId="77777777" w:rsidTr="005E507A">
        <w:trPr>
          <w:cantSplit/>
          <w:jc w:val="center"/>
        </w:trPr>
        <w:tc>
          <w:tcPr>
            <w:tcW w:w="2407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C00E962" w14:textId="77777777" w:rsidR="00050605" w:rsidRPr="005E507A" w:rsidRDefault="00050605" w:rsidP="007C72FB">
            <w:pPr>
              <w:adjustRightInd w:val="0"/>
              <w:spacing w:before="40" w:after="40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ab/>
            </w:r>
            <w:r w:rsidRPr="005E507A">
              <w:rPr>
                <w:rFonts w:ascii="Calibri" w:hAnsi="Calibri" w:cs="Calibri"/>
                <w:szCs w:val="22"/>
              </w:rPr>
              <w:t xml:space="preserve">Median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A061B90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30.0</w:t>
            </w:r>
          </w:p>
        </w:tc>
        <w:tc>
          <w:tcPr>
            <w:tcW w:w="21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75C174F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29.0</w:t>
            </w:r>
          </w:p>
        </w:tc>
        <w:tc>
          <w:tcPr>
            <w:tcW w:w="2147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2F73427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29.0</w:t>
            </w:r>
          </w:p>
        </w:tc>
        <w:tc>
          <w:tcPr>
            <w:tcW w:w="1134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</w:tcPr>
          <w:p w14:paraId="009878CA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</w:tr>
      <w:tr w:rsidR="00050605" w:rsidRPr="00FA7C26" w14:paraId="6BFE6103" w14:textId="77777777" w:rsidTr="005E507A">
        <w:trPr>
          <w:cantSplit/>
          <w:jc w:val="center"/>
        </w:trPr>
        <w:tc>
          <w:tcPr>
            <w:tcW w:w="2407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A9A7D16" w14:textId="77777777" w:rsidR="00050605" w:rsidRPr="005E507A" w:rsidRDefault="00050605" w:rsidP="007C72FB">
            <w:pPr>
              <w:adjustRightInd w:val="0"/>
              <w:spacing w:before="40" w:after="40"/>
              <w:rPr>
                <w:rFonts w:ascii="Calibri" w:hAnsi="Calibri" w:cs="Calibri"/>
                <w:szCs w:val="22"/>
              </w:rPr>
            </w:pPr>
            <w:r w:rsidRPr="005E507A">
              <w:rPr>
                <w:rFonts w:ascii="Calibri" w:hAnsi="Calibri" w:cs="Calibri"/>
                <w:szCs w:val="22"/>
              </w:rPr>
              <w:tab/>
              <w:t xml:space="preserve">Range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3BD9606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26.0 - 30.0</w:t>
            </w:r>
          </w:p>
        </w:tc>
        <w:tc>
          <w:tcPr>
            <w:tcW w:w="21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B3146A2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20.0 - 30.0</w:t>
            </w:r>
          </w:p>
        </w:tc>
        <w:tc>
          <w:tcPr>
            <w:tcW w:w="2147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C6FA89F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20.0 - 30.0</w:t>
            </w:r>
          </w:p>
        </w:tc>
        <w:tc>
          <w:tcPr>
            <w:tcW w:w="1134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</w:tcPr>
          <w:p w14:paraId="32A4813A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</w:tr>
      <w:tr w:rsidR="00050605" w:rsidRPr="00FA7C26" w14:paraId="58B06FCA" w14:textId="77777777" w:rsidTr="005E507A">
        <w:trPr>
          <w:cantSplit/>
          <w:jc w:val="center"/>
        </w:trPr>
        <w:tc>
          <w:tcPr>
            <w:tcW w:w="2407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8DCB338" w14:textId="77777777" w:rsidR="00050605" w:rsidRPr="005E507A" w:rsidRDefault="00050605" w:rsidP="007C72FB">
            <w:pPr>
              <w:adjustRightInd w:val="0"/>
              <w:spacing w:before="40" w:after="40"/>
              <w:rPr>
                <w:rFonts w:ascii="Calibri" w:hAnsi="Calibri" w:cs="Calibri"/>
                <w:szCs w:val="22"/>
              </w:rPr>
            </w:pPr>
            <w:r w:rsidRPr="005E507A">
              <w:rPr>
                <w:rFonts w:ascii="Calibri" w:hAnsi="Calibri" w:cs="Calibri"/>
                <w:szCs w:val="22"/>
              </w:rPr>
              <w:tab/>
              <w:t xml:space="preserve">Mean (SD)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5D419DF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29.26 (1.10)</w:t>
            </w:r>
          </w:p>
        </w:tc>
        <w:tc>
          <w:tcPr>
            <w:tcW w:w="21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4F17880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28.06 (2.49)</w:t>
            </w:r>
          </w:p>
        </w:tc>
        <w:tc>
          <w:tcPr>
            <w:tcW w:w="2147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EA87CFA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28.43 (2.22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</w:tcPr>
          <w:p w14:paraId="70CF3851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</w:tr>
      <w:tr w:rsidR="00050605" w:rsidRPr="00FA7C26" w14:paraId="11BE9579" w14:textId="77777777" w:rsidTr="005E507A">
        <w:trPr>
          <w:cantSplit/>
          <w:jc w:val="center"/>
        </w:trPr>
        <w:tc>
          <w:tcPr>
            <w:tcW w:w="2407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3BD75AC" w14:textId="77777777" w:rsidR="00050605" w:rsidRPr="005E507A" w:rsidRDefault="00050605" w:rsidP="007C72FB">
            <w:pPr>
              <w:adjustRightInd w:val="0"/>
              <w:spacing w:before="40" w:after="40"/>
              <w:rPr>
                <w:rFonts w:ascii="Calibri" w:hAnsi="Calibri" w:cs="Calibri"/>
                <w:szCs w:val="22"/>
              </w:rPr>
            </w:pPr>
            <w:r w:rsidRPr="005E507A">
              <w:rPr>
                <w:rFonts w:ascii="Calibri" w:hAnsi="Calibri" w:cs="Calibri"/>
                <w:szCs w:val="22"/>
              </w:rPr>
              <w:tab/>
              <w:t xml:space="preserve">N obs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658006F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23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9155799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51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2CE680A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14:paraId="537A3135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</w:tr>
      <w:tr w:rsidR="00050605" w:rsidRPr="00FA7C26" w14:paraId="13A51D30" w14:textId="77777777" w:rsidTr="005E507A">
        <w:trPr>
          <w:cantSplit/>
          <w:jc w:val="center"/>
        </w:trPr>
        <w:tc>
          <w:tcPr>
            <w:tcW w:w="2407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77906EA" w14:textId="77777777" w:rsidR="00050605" w:rsidRPr="00FA7C26" w:rsidRDefault="00050605" w:rsidP="007C72FB">
            <w:pPr>
              <w:adjustRightInd w:val="0"/>
              <w:spacing w:before="40" w:after="40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 xml:space="preserve">MMSE at baseline         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90B358B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  <w:tc>
          <w:tcPr>
            <w:tcW w:w="21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E11FCF9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  <w:tc>
          <w:tcPr>
            <w:tcW w:w="2147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322B061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</w:tcPr>
          <w:p w14:paraId="54D53D7F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05</w:t>
            </w:r>
          </w:p>
        </w:tc>
      </w:tr>
      <w:tr w:rsidR="00050605" w:rsidRPr="00FA7C26" w14:paraId="7070A031" w14:textId="77777777" w:rsidTr="005E507A">
        <w:trPr>
          <w:cantSplit/>
          <w:jc w:val="center"/>
        </w:trPr>
        <w:tc>
          <w:tcPr>
            <w:tcW w:w="2407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05D6B11" w14:textId="77777777" w:rsidR="00050605" w:rsidRPr="005E507A" w:rsidRDefault="00050605" w:rsidP="007C72FB">
            <w:pPr>
              <w:adjustRightInd w:val="0"/>
              <w:spacing w:before="40" w:after="40"/>
              <w:rPr>
                <w:rFonts w:ascii="Calibri" w:hAnsi="Calibri" w:cs="Calibri"/>
                <w:szCs w:val="22"/>
              </w:rPr>
            </w:pPr>
            <w:r w:rsidRPr="005E507A">
              <w:rPr>
                <w:rFonts w:ascii="Calibri" w:hAnsi="Calibri" w:cs="Calibri"/>
                <w:szCs w:val="22"/>
              </w:rPr>
              <w:tab/>
              <w:t xml:space="preserve">N obs                 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AE14098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23 (92.0)</w:t>
            </w:r>
          </w:p>
        </w:tc>
        <w:tc>
          <w:tcPr>
            <w:tcW w:w="21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E77E3C2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51 (96.2)</w:t>
            </w:r>
          </w:p>
        </w:tc>
        <w:tc>
          <w:tcPr>
            <w:tcW w:w="2147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8694978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74 (94.9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</w:tcPr>
          <w:p w14:paraId="6A3438B6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</w:tr>
      <w:tr w:rsidR="00050605" w:rsidRPr="00FA7C26" w14:paraId="4BB6B97C" w14:textId="77777777" w:rsidTr="005E507A">
        <w:trPr>
          <w:cantSplit/>
          <w:jc w:val="center"/>
        </w:trPr>
        <w:tc>
          <w:tcPr>
            <w:tcW w:w="2407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BBE5E3B" w14:textId="77777777" w:rsidR="00050605" w:rsidRPr="005E507A" w:rsidRDefault="00050605" w:rsidP="007C72FB">
            <w:pPr>
              <w:adjustRightInd w:val="0"/>
              <w:spacing w:before="40" w:after="40"/>
              <w:rPr>
                <w:rFonts w:ascii="Calibri" w:hAnsi="Calibri" w:cs="Calibri"/>
                <w:szCs w:val="22"/>
              </w:rPr>
            </w:pPr>
            <w:r w:rsidRPr="005E507A">
              <w:rPr>
                <w:rFonts w:ascii="Calibri" w:hAnsi="Calibri" w:cs="Calibri"/>
                <w:szCs w:val="22"/>
              </w:rPr>
              <w:tab/>
              <w:t xml:space="preserve">score &lt;= 26             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131BC99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 (4.3)</w:t>
            </w:r>
          </w:p>
        </w:tc>
        <w:tc>
          <w:tcPr>
            <w:tcW w:w="21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C1D1825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2 (23.5)</w:t>
            </w:r>
          </w:p>
        </w:tc>
        <w:tc>
          <w:tcPr>
            <w:tcW w:w="2147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333FFC2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3 (17.6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</w:tcPr>
          <w:p w14:paraId="2CE797C9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</w:tr>
      <w:tr w:rsidR="00050605" w:rsidRPr="00FA7C26" w14:paraId="4194425C" w14:textId="77777777" w:rsidTr="005E507A">
        <w:trPr>
          <w:cantSplit/>
          <w:jc w:val="center"/>
        </w:trPr>
        <w:tc>
          <w:tcPr>
            <w:tcW w:w="2407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BF69E1E" w14:textId="77777777" w:rsidR="00050605" w:rsidRPr="005E507A" w:rsidRDefault="00050605" w:rsidP="007C72FB">
            <w:pPr>
              <w:adjustRightInd w:val="0"/>
              <w:spacing w:before="40" w:after="40"/>
              <w:rPr>
                <w:rFonts w:ascii="Calibri" w:hAnsi="Calibri" w:cs="Calibri"/>
                <w:szCs w:val="22"/>
              </w:rPr>
            </w:pPr>
            <w:r w:rsidRPr="005E507A">
              <w:rPr>
                <w:rFonts w:ascii="Calibri" w:hAnsi="Calibri" w:cs="Calibri"/>
                <w:szCs w:val="22"/>
              </w:rPr>
              <w:tab/>
              <w:t xml:space="preserve">score &gt;= 27            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F1CB717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22 (95.7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BA8F787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39 (76.5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C2CA76B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61 (82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14:paraId="081FA89D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</w:tr>
      <w:tr w:rsidR="00050605" w:rsidRPr="00FA7C26" w14:paraId="0889C6F0" w14:textId="77777777" w:rsidTr="005E507A">
        <w:trPr>
          <w:cantSplit/>
          <w:jc w:val="center"/>
        </w:trPr>
        <w:tc>
          <w:tcPr>
            <w:tcW w:w="2407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FC2AD85" w14:textId="77777777" w:rsidR="00050605" w:rsidRPr="00FA7C26" w:rsidRDefault="00050605" w:rsidP="007C72FB">
            <w:pPr>
              <w:adjustRightInd w:val="0"/>
              <w:spacing w:before="40" w:after="40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 xml:space="preserve">Time from surgery to registration (months)                                                                                                                                                              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A87A8F3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  <w:tc>
          <w:tcPr>
            <w:tcW w:w="21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1693FD4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  <w:tc>
          <w:tcPr>
            <w:tcW w:w="2147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DC281C8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</w:tcPr>
          <w:p w14:paraId="49F9A05C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12</w:t>
            </w:r>
          </w:p>
        </w:tc>
      </w:tr>
      <w:tr w:rsidR="00050605" w:rsidRPr="00FA7C26" w14:paraId="54B5515B" w14:textId="77777777" w:rsidTr="005E507A">
        <w:trPr>
          <w:cantSplit/>
          <w:jc w:val="center"/>
        </w:trPr>
        <w:tc>
          <w:tcPr>
            <w:tcW w:w="2407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8A18CAD" w14:textId="77777777" w:rsidR="00050605" w:rsidRPr="005E507A" w:rsidRDefault="00050605" w:rsidP="007C72FB">
            <w:pPr>
              <w:adjustRightInd w:val="0"/>
              <w:spacing w:before="40" w:after="40"/>
              <w:rPr>
                <w:rFonts w:ascii="Calibri" w:hAnsi="Calibri" w:cs="Calibri"/>
                <w:szCs w:val="22"/>
              </w:rPr>
            </w:pPr>
            <w:r w:rsidRPr="005E507A">
              <w:rPr>
                <w:rFonts w:ascii="Calibri" w:hAnsi="Calibri" w:cs="Calibri"/>
                <w:szCs w:val="22"/>
              </w:rPr>
              <w:tab/>
              <w:t xml:space="preserve">Median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89E981F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.2</w:t>
            </w:r>
          </w:p>
        </w:tc>
        <w:tc>
          <w:tcPr>
            <w:tcW w:w="21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73EBDD8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.0</w:t>
            </w:r>
          </w:p>
        </w:tc>
        <w:tc>
          <w:tcPr>
            <w:tcW w:w="2147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D05E67B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.1</w:t>
            </w:r>
          </w:p>
        </w:tc>
        <w:tc>
          <w:tcPr>
            <w:tcW w:w="1134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</w:tcPr>
          <w:p w14:paraId="0667BC74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</w:tr>
      <w:tr w:rsidR="00050605" w:rsidRPr="00FA7C26" w14:paraId="1B590F3C" w14:textId="77777777" w:rsidTr="005E507A">
        <w:trPr>
          <w:cantSplit/>
          <w:jc w:val="center"/>
        </w:trPr>
        <w:tc>
          <w:tcPr>
            <w:tcW w:w="2407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AFEF822" w14:textId="77777777" w:rsidR="00050605" w:rsidRPr="005E507A" w:rsidRDefault="00050605" w:rsidP="007C72FB">
            <w:pPr>
              <w:adjustRightInd w:val="0"/>
              <w:spacing w:before="40" w:after="40"/>
              <w:rPr>
                <w:rFonts w:ascii="Calibri" w:hAnsi="Calibri" w:cs="Calibri"/>
                <w:szCs w:val="22"/>
              </w:rPr>
            </w:pPr>
            <w:r w:rsidRPr="005E507A">
              <w:rPr>
                <w:rFonts w:ascii="Calibri" w:hAnsi="Calibri" w:cs="Calibri"/>
                <w:szCs w:val="22"/>
              </w:rPr>
              <w:tab/>
              <w:t xml:space="preserve">Range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28215A8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6 - 2.0</w:t>
            </w:r>
          </w:p>
        </w:tc>
        <w:tc>
          <w:tcPr>
            <w:tcW w:w="21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38597B0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4 - 1.9</w:t>
            </w:r>
          </w:p>
        </w:tc>
        <w:tc>
          <w:tcPr>
            <w:tcW w:w="2147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719039D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4 - 2.0</w:t>
            </w:r>
          </w:p>
        </w:tc>
        <w:tc>
          <w:tcPr>
            <w:tcW w:w="1134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</w:tcPr>
          <w:p w14:paraId="15ACA595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</w:tr>
      <w:tr w:rsidR="00050605" w:rsidRPr="00FA7C26" w14:paraId="0085CDFA" w14:textId="77777777" w:rsidTr="005E507A">
        <w:trPr>
          <w:cantSplit/>
          <w:jc w:val="center"/>
        </w:trPr>
        <w:tc>
          <w:tcPr>
            <w:tcW w:w="2407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2AA3CED" w14:textId="77777777" w:rsidR="00050605" w:rsidRPr="005E507A" w:rsidRDefault="00050605" w:rsidP="007C72FB">
            <w:pPr>
              <w:adjustRightInd w:val="0"/>
              <w:spacing w:before="40" w:after="40"/>
              <w:rPr>
                <w:rFonts w:ascii="Calibri" w:hAnsi="Calibri" w:cs="Calibri"/>
                <w:szCs w:val="22"/>
              </w:rPr>
            </w:pPr>
            <w:r w:rsidRPr="005E507A">
              <w:rPr>
                <w:rFonts w:ascii="Calibri" w:hAnsi="Calibri" w:cs="Calibri"/>
                <w:szCs w:val="22"/>
              </w:rPr>
              <w:tab/>
              <w:t xml:space="preserve">Mean (SD)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7F0188E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.20 (0.34)</w:t>
            </w:r>
          </w:p>
        </w:tc>
        <w:tc>
          <w:tcPr>
            <w:tcW w:w="21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0EACBDC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.07 (0.35)</w:t>
            </w:r>
          </w:p>
        </w:tc>
        <w:tc>
          <w:tcPr>
            <w:tcW w:w="2147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A9BB3AD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.11 (0.35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</w:tcPr>
          <w:p w14:paraId="4248DE52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</w:tr>
      <w:tr w:rsidR="00050605" w:rsidRPr="00FA7C26" w14:paraId="165298FE" w14:textId="77777777" w:rsidTr="005E507A">
        <w:trPr>
          <w:cantSplit/>
          <w:jc w:val="center"/>
        </w:trPr>
        <w:tc>
          <w:tcPr>
            <w:tcW w:w="2407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83BAFA9" w14:textId="77777777" w:rsidR="00050605" w:rsidRPr="005E507A" w:rsidRDefault="00050605" w:rsidP="007C72FB">
            <w:pPr>
              <w:adjustRightInd w:val="0"/>
              <w:spacing w:before="40" w:after="40"/>
              <w:rPr>
                <w:rFonts w:ascii="Calibri" w:hAnsi="Calibri" w:cs="Calibri"/>
                <w:szCs w:val="22"/>
              </w:rPr>
            </w:pPr>
            <w:r w:rsidRPr="005E507A">
              <w:rPr>
                <w:rFonts w:ascii="Calibri" w:hAnsi="Calibri" w:cs="Calibri"/>
                <w:szCs w:val="22"/>
              </w:rPr>
              <w:tab/>
              <w:t xml:space="preserve">N obs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4CEB6F2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25</w:t>
            </w:r>
          </w:p>
        </w:tc>
        <w:tc>
          <w:tcPr>
            <w:tcW w:w="21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94D2B01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53</w:t>
            </w:r>
          </w:p>
        </w:tc>
        <w:tc>
          <w:tcPr>
            <w:tcW w:w="2147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077B9B2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78</w:t>
            </w:r>
          </w:p>
        </w:tc>
        <w:tc>
          <w:tcPr>
            <w:tcW w:w="1134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</w:tcPr>
          <w:p w14:paraId="0C1B81E3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</w:tr>
      <w:tr w:rsidR="00050605" w:rsidRPr="00FA7C26" w14:paraId="6C6E4C0C" w14:textId="77777777" w:rsidTr="005E507A">
        <w:trPr>
          <w:cantSplit/>
          <w:jc w:val="center"/>
        </w:trPr>
        <w:tc>
          <w:tcPr>
            <w:tcW w:w="2407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9C3F7BD" w14:textId="77777777" w:rsidR="00050605" w:rsidRPr="00FA7C26" w:rsidRDefault="00050605" w:rsidP="007C72FB">
            <w:pPr>
              <w:adjustRightInd w:val="0"/>
              <w:spacing w:before="40" w:after="40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lastRenderedPageBreak/>
              <w:t xml:space="preserve">Time from post-surgery MRI to registration (months)*                                                                                                                                                     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E03FD57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  <w:tc>
          <w:tcPr>
            <w:tcW w:w="21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A1AD570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  <w:tc>
          <w:tcPr>
            <w:tcW w:w="2147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27AF3A4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</w:tcPr>
          <w:p w14:paraId="21E1BF22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11</w:t>
            </w:r>
          </w:p>
        </w:tc>
      </w:tr>
      <w:tr w:rsidR="00050605" w:rsidRPr="00FA7C26" w14:paraId="0E629731" w14:textId="77777777" w:rsidTr="005E507A">
        <w:trPr>
          <w:cantSplit/>
          <w:jc w:val="center"/>
        </w:trPr>
        <w:tc>
          <w:tcPr>
            <w:tcW w:w="2407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E685A40" w14:textId="77777777" w:rsidR="00050605" w:rsidRPr="005E507A" w:rsidRDefault="00050605" w:rsidP="007C72FB">
            <w:pPr>
              <w:adjustRightInd w:val="0"/>
              <w:spacing w:before="40" w:after="40"/>
              <w:rPr>
                <w:rFonts w:ascii="Calibri" w:hAnsi="Calibri" w:cs="Calibri"/>
                <w:szCs w:val="22"/>
              </w:rPr>
            </w:pPr>
            <w:r w:rsidRPr="005E507A">
              <w:rPr>
                <w:rFonts w:ascii="Calibri" w:hAnsi="Calibri" w:cs="Calibri"/>
                <w:szCs w:val="22"/>
              </w:rPr>
              <w:tab/>
              <w:t xml:space="preserve">Median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45B26AF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6</w:t>
            </w:r>
          </w:p>
        </w:tc>
        <w:tc>
          <w:tcPr>
            <w:tcW w:w="21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7E7F4D3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4</w:t>
            </w:r>
          </w:p>
        </w:tc>
        <w:tc>
          <w:tcPr>
            <w:tcW w:w="2147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8A7EFAF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4</w:t>
            </w:r>
          </w:p>
        </w:tc>
        <w:tc>
          <w:tcPr>
            <w:tcW w:w="1134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</w:tcPr>
          <w:p w14:paraId="1DA2ECC9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</w:tr>
      <w:tr w:rsidR="00050605" w:rsidRPr="00FA7C26" w14:paraId="2BE89BC6" w14:textId="77777777" w:rsidTr="005E507A">
        <w:trPr>
          <w:cantSplit/>
          <w:jc w:val="center"/>
        </w:trPr>
        <w:tc>
          <w:tcPr>
            <w:tcW w:w="2407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74EE0CE" w14:textId="77777777" w:rsidR="00050605" w:rsidRPr="005E507A" w:rsidRDefault="00050605" w:rsidP="007C72FB">
            <w:pPr>
              <w:adjustRightInd w:val="0"/>
              <w:spacing w:before="40" w:after="40"/>
              <w:rPr>
                <w:rFonts w:ascii="Calibri" w:hAnsi="Calibri" w:cs="Calibri"/>
                <w:szCs w:val="22"/>
              </w:rPr>
            </w:pPr>
            <w:r w:rsidRPr="005E507A">
              <w:rPr>
                <w:rFonts w:ascii="Calibri" w:hAnsi="Calibri" w:cs="Calibri"/>
                <w:szCs w:val="22"/>
              </w:rPr>
              <w:tab/>
              <w:t xml:space="preserve">Range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8132CE8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-0.2 - 1.5</w:t>
            </w:r>
          </w:p>
        </w:tc>
        <w:tc>
          <w:tcPr>
            <w:tcW w:w="21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2AE93AE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-0.2 - 1.8</w:t>
            </w:r>
          </w:p>
        </w:tc>
        <w:tc>
          <w:tcPr>
            <w:tcW w:w="2147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E64340D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-0.2 - 1.8</w:t>
            </w:r>
          </w:p>
        </w:tc>
        <w:tc>
          <w:tcPr>
            <w:tcW w:w="1134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</w:tcPr>
          <w:p w14:paraId="652DDF9E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</w:tr>
      <w:tr w:rsidR="00050605" w:rsidRPr="00FA7C26" w14:paraId="5482BC58" w14:textId="77777777" w:rsidTr="005E507A">
        <w:trPr>
          <w:cantSplit/>
          <w:jc w:val="center"/>
        </w:trPr>
        <w:tc>
          <w:tcPr>
            <w:tcW w:w="2407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5ACB993" w14:textId="77777777" w:rsidR="00050605" w:rsidRPr="005E507A" w:rsidRDefault="00050605" w:rsidP="007C72FB">
            <w:pPr>
              <w:adjustRightInd w:val="0"/>
              <w:spacing w:before="40" w:after="40"/>
              <w:rPr>
                <w:rFonts w:ascii="Calibri" w:hAnsi="Calibri" w:cs="Calibri"/>
                <w:szCs w:val="22"/>
              </w:rPr>
            </w:pPr>
            <w:r w:rsidRPr="005E507A">
              <w:rPr>
                <w:rFonts w:ascii="Calibri" w:hAnsi="Calibri" w:cs="Calibri"/>
                <w:szCs w:val="22"/>
              </w:rPr>
              <w:tab/>
              <w:t xml:space="preserve">Mean (SD)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E57EA30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65 (0.46)</w:t>
            </w:r>
          </w:p>
        </w:tc>
        <w:tc>
          <w:tcPr>
            <w:tcW w:w="21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DBFE63E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51 (0.47)</w:t>
            </w:r>
          </w:p>
        </w:tc>
        <w:tc>
          <w:tcPr>
            <w:tcW w:w="2147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5F091D8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56 (0.47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</w:tcPr>
          <w:p w14:paraId="6917E395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</w:tr>
      <w:tr w:rsidR="00050605" w:rsidRPr="00FA7C26" w14:paraId="68C0D4A7" w14:textId="77777777" w:rsidTr="005E507A">
        <w:trPr>
          <w:cantSplit/>
          <w:jc w:val="center"/>
        </w:trPr>
        <w:tc>
          <w:tcPr>
            <w:tcW w:w="2407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680676B" w14:textId="77777777" w:rsidR="00050605" w:rsidRPr="005E507A" w:rsidRDefault="00050605" w:rsidP="007C72FB">
            <w:pPr>
              <w:adjustRightInd w:val="0"/>
              <w:spacing w:before="40" w:after="40"/>
              <w:rPr>
                <w:rFonts w:ascii="Calibri" w:hAnsi="Calibri" w:cs="Calibri"/>
                <w:szCs w:val="22"/>
              </w:rPr>
            </w:pPr>
            <w:r w:rsidRPr="005E507A">
              <w:rPr>
                <w:rFonts w:ascii="Calibri" w:hAnsi="Calibri" w:cs="Calibri"/>
                <w:szCs w:val="22"/>
              </w:rPr>
              <w:tab/>
              <w:t xml:space="preserve">N obs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70C397A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24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B05F3B5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53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E63404C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14:paraId="60A65968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</w:tr>
      <w:tr w:rsidR="00050605" w:rsidRPr="00FA7C26" w14:paraId="445B0CD4" w14:textId="77777777" w:rsidTr="005E507A">
        <w:trPr>
          <w:cantSplit/>
          <w:jc w:val="center"/>
        </w:trPr>
        <w:tc>
          <w:tcPr>
            <w:tcW w:w="2407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8AAFDC2" w14:textId="77777777" w:rsidR="00050605" w:rsidRPr="00FA7C26" w:rsidRDefault="00050605" w:rsidP="007C72FB">
            <w:pPr>
              <w:adjustRightInd w:val="0"/>
              <w:spacing w:before="40" w:after="40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 xml:space="preserve">WHO grade                                                                                                    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2D5D550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  <w:tc>
          <w:tcPr>
            <w:tcW w:w="21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0655619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  <w:tc>
          <w:tcPr>
            <w:tcW w:w="2147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AA4D67A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</w:tcPr>
          <w:p w14:paraId="70C4AE2E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03</w:t>
            </w:r>
          </w:p>
        </w:tc>
      </w:tr>
      <w:tr w:rsidR="00050605" w:rsidRPr="00FA7C26" w14:paraId="25986FC9" w14:textId="77777777" w:rsidTr="005E507A">
        <w:trPr>
          <w:cantSplit/>
          <w:jc w:val="center"/>
        </w:trPr>
        <w:tc>
          <w:tcPr>
            <w:tcW w:w="2407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407ED11" w14:textId="77777777" w:rsidR="00050605" w:rsidRPr="005E507A" w:rsidRDefault="00050605" w:rsidP="007C72FB">
            <w:pPr>
              <w:adjustRightInd w:val="0"/>
              <w:spacing w:before="40" w:after="40"/>
              <w:rPr>
                <w:rFonts w:ascii="Calibri" w:hAnsi="Calibri" w:cs="Calibri"/>
                <w:szCs w:val="22"/>
              </w:rPr>
            </w:pPr>
            <w:r w:rsidRPr="005E507A">
              <w:rPr>
                <w:rFonts w:ascii="Calibri" w:hAnsi="Calibri" w:cs="Calibri"/>
                <w:szCs w:val="22"/>
              </w:rPr>
              <w:tab/>
              <w:t xml:space="preserve">N obs                                                                                                     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F1E8D06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25 (100.0)</w:t>
            </w:r>
          </w:p>
        </w:tc>
        <w:tc>
          <w:tcPr>
            <w:tcW w:w="21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21515F2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53 (100.0)</w:t>
            </w:r>
          </w:p>
        </w:tc>
        <w:tc>
          <w:tcPr>
            <w:tcW w:w="2147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DF794A4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78 (100.0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</w:tcPr>
          <w:p w14:paraId="1E0E4C79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</w:tr>
      <w:tr w:rsidR="00050605" w:rsidRPr="00FA7C26" w14:paraId="02C2C8B1" w14:textId="77777777" w:rsidTr="005E507A">
        <w:trPr>
          <w:cantSplit/>
          <w:jc w:val="center"/>
        </w:trPr>
        <w:tc>
          <w:tcPr>
            <w:tcW w:w="2407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40543D7" w14:textId="1D3C1DA6" w:rsidR="00050605" w:rsidRPr="005E507A" w:rsidRDefault="00050605" w:rsidP="007C72FB">
            <w:pPr>
              <w:adjustRightInd w:val="0"/>
              <w:spacing w:before="40" w:after="40"/>
              <w:rPr>
                <w:rFonts w:ascii="Calibri" w:hAnsi="Calibri" w:cs="Calibri"/>
                <w:szCs w:val="22"/>
              </w:rPr>
            </w:pPr>
            <w:r w:rsidRPr="005E507A">
              <w:rPr>
                <w:rFonts w:ascii="Calibri" w:hAnsi="Calibri" w:cs="Calibri"/>
                <w:szCs w:val="22"/>
              </w:rPr>
              <w:tab/>
            </w:r>
            <w:r w:rsidR="005E507A">
              <w:rPr>
                <w:rFonts w:ascii="Calibri" w:hAnsi="Calibri" w:cs="Calibri"/>
                <w:szCs w:val="22"/>
              </w:rPr>
              <w:t>2</w:t>
            </w:r>
            <w:r w:rsidRPr="005E507A">
              <w:rPr>
                <w:rFonts w:ascii="Calibri" w:hAnsi="Calibri" w:cs="Calibri"/>
                <w:szCs w:val="22"/>
              </w:rPr>
              <w:t xml:space="preserve">                                                                                                          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908766F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9 (76.0)</w:t>
            </w:r>
          </w:p>
        </w:tc>
        <w:tc>
          <w:tcPr>
            <w:tcW w:w="21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4B4464F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50 (94.3)</w:t>
            </w:r>
          </w:p>
        </w:tc>
        <w:tc>
          <w:tcPr>
            <w:tcW w:w="2147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2FA1133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69 (88.5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</w:tcPr>
          <w:p w14:paraId="2E72BCD3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</w:tr>
      <w:tr w:rsidR="00050605" w:rsidRPr="00FA7C26" w14:paraId="0067407A" w14:textId="77777777" w:rsidTr="005E507A">
        <w:trPr>
          <w:cantSplit/>
          <w:jc w:val="center"/>
        </w:trPr>
        <w:tc>
          <w:tcPr>
            <w:tcW w:w="2407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599E035" w14:textId="53478E08" w:rsidR="00050605" w:rsidRPr="005E507A" w:rsidRDefault="00050605" w:rsidP="007C72FB">
            <w:pPr>
              <w:adjustRightInd w:val="0"/>
              <w:spacing w:before="40" w:after="40"/>
              <w:rPr>
                <w:rFonts w:ascii="Calibri" w:hAnsi="Calibri" w:cs="Calibri"/>
                <w:szCs w:val="22"/>
              </w:rPr>
            </w:pPr>
            <w:r w:rsidRPr="005E507A">
              <w:rPr>
                <w:rFonts w:ascii="Calibri" w:hAnsi="Calibri" w:cs="Calibri"/>
                <w:szCs w:val="22"/>
              </w:rPr>
              <w:tab/>
            </w:r>
            <w:r w:rsidR="005E507A">
              <w:rPr>
                <w:rFonts w:ascii="Calibri" w:hAnsi="Calibri" w:cs="Calibri"/>
                <w:szCs w:val="22"/>
              </w:rPr>
              <w:t>3</w:t>
            </w:r>
            <w:r w:rsidRPr="005E507A">
              <w:rPr>
                <w:rFonts w:ascii="Calibri" w:hAnsi="Calibri" w:cs="Calibri"/>
                <w:szCs w:val="22"/>
              </w:rPr>
              <w:t xml:space="preserve">                                                                                                         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B3B03AE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6 (24.0)</w:t>
            </w:r>
          </w:p>
        </w:tc>
        <w:tc>
          <w:tcPr>
            <w:tcW w:w="21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209246B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3 (5.7)</w:t>
            </w:r>
          </w:p>
        </w:tc>
        <w:tc>
          <w:tcPr>
            <w:tcW w:w="2147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3C6D298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9 (11.5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</w:tcPr>
          <w:p w14:paraId="0D89F421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</w:tr>
      <w:tr w:rsidR="00050605" w:rsidRPr="00FA7C26" w14:paraId="62AD7FC2" w14:textId="77777777" w:rsidTr="005E507A">
        <w:trPr>
          <w:cantSplit/>
          <w:jc w:val="center"/>
        </w:trPr>
        <w:tc>
          <w:tcPr>
            <w:tcW w:w="2407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4213B6D" w14:textId="77777777" w:rsidR="00050605" w:rsidRPr="00FA7C26" w:rsidRDefault="00050605" w:rsidP="007C72FB">
            <w:pPr>
              <w:adjustRightInd w:val="0"/>
              <w:spacing w:before="40" w:after="40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 xml:space="preserve">Simpson's stage                                                                                              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9F1736E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  <w:tc>
          <w:tcPr>
            <w:tcW w:w="21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EE618F6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  <w:tc>
          <w:tcPr>
            <w:tcW w:w="2147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C5864CA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</w:tcPr>
          <w:p w14:paraId="661F87E6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64</w:t>
            </w:r>
          </w:p>
        </w:tc>
      </w:tr>
      <w:tr w:rsidR="00050605" w:rsidRPr="00FA7C26" w14:paraId="148E6704" w14:textId="77777777" w:rsidTr="005E507A">
        <w:trPr>
          <w:cantSplit/>
          <w:jc w:val="center"/>
        </w:trPr>
        <w:tc>
          <w:tcPr>
            <w:tcW w:w="2407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50B2353" w14:textId="77777777" w:rsidR="00050605" w:rsidRPr="005E507A" w:rsidRDefault="00050605" w:rsidP="007C72FB">
            <w:pPr>
              <w:adjustRightInd w:val="0"/>
              <w:spacing w:before="40" w:after="40"/>
              <w:rPr>
                <w:rFonts w:ascii="Calibri" w:hAnsi="Calibri" w:cs="Calibri"/>
                <w:szCs w:val="22"/>
              </w:rPr>
            </w:pPr>
            <w:r w:rsidRPr="005E507A">
              <w:rPr>
                <w:rFonts w:ascii="Calibri" w:hAnsi="Calibri" w:cs="Calibri"/>
                <w:szCs w:val="22"/>
              </w:rPr>
              <w:tab/>
              <w:t xml:space="preserve">N obs                                                                                                     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756E592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25 (100.0)</w:t>
            </w:r>
          </w:p>
        </w:tc>
        <w:tc>
          <w:tcPr>
            <w:tcW w:w="21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BB1D148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53 (100.0)</w:t>
            </w:r>
          </w:p>
        </w:tc>
        <w:tc>
          <w:tcPr>
            <w:tcW w:w="2147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FB67652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78 (100.0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</w:tcPr>
          <w:p w14:paraId="75E60658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</w:tr>
      <w:tr w:rsidR="00050605" w:rsidRPr="00FA7C26" w14:paraId="5B10CFAC" w14:textId="77777777" w:rsidTr="005E507A">
        <w:trPr>
          <w:cantSplit/>
          <w:jc w:val="center"/>
        </w:trPr>
        <w:tc>
          <w:tcPr>
            <w:tcW w:w="2407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612C079" w14:textId="77777777" w:rsidR="00050605" w:rsidRPr="005E507A" w:rsidRDefault="00050605" w:rsidP="007C72FB">
            <w:pPr>
              <w:adjustRightInd w:val="0"/>
              <w:spacing w:before="40" w:after="40"/>
              <w:rPr>
                <w:rFonts w:ascii="Calibri" w:hAnsi="Calibri" w:cs="Calibri"/>
                <w:szCs w:val="22"/>
              </w:rPr>
            </w:pPr>
            <w:r w:rsidRPr="005E507A">
              <w:rPr>
                <w:rFonts w:ascii="Calibri" w:hAnsi="Calibri" w:cs="Calibri"/>
                <w:szCs w:val="22"/>
              </w:rPr>
              <w:tab/>
              <w:t xml:space="preserve">1                                                                                                           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86EA865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5 (20.0)</w:t>
            </w:r>
          </w:p>
        </w:tc>
        <w:tc>
          <w:tcPr>
            <w:tcW w:w="21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83ED448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1 (20.8)</w:t>
            </w:r>
          </w:p>
        </w:tc>
        <w:tc>
          <w:tcPr>
            <w:tcW w:w="2147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D627A5D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6 (20.5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</w:tcPr>
          <w:p w14:paraId="05FD2212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</w:tr>
      <w:tr w:rsidR="00050605" w:rsidRPr="00FA7C26" w14:paraId="1A7DE8EC" w14:textId="77777777" w:rsidTr="005E507A">
        <w:trPr>
          <w:cantSplit/>
          <w:jc w:val="center"/>
        </w:trPr>
        <w:tc>
          <w:tcPr>
            <w:tcW w:w="2407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EFBF019" w14:textId="77777777" w:rsidR="00050605" w:rsidRPr="005E507A" w:rsidRDefault="00050605" w:rsidP="007C72FB">
            <w:pPr>
              <w:adjustRightInd w:val="0"/>
              <w:spacing w:before="40" w:after="40"/>
              <w:rPr>
                <w:rFonts w:ascii="Calibri" w:hAnsi="Calibri" w:cs="Calibri"/>
                <w:szCs w:val="22"/>
              </w:rPr>
            </w:pPr>
            <w:r w:rsidRPr="005E507A">
              <w:rPr>
                <w:rFonts w:ascii="Calibri" w:hAnsi="Calibri" w:cs="Calibri"/>
                <w:szCs w:val="22"/>
              </w:rPr>
              <w:tab/>
              <w:t xml:space="preserve">2                                                                                                           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236B72B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8 (32.0)</w:t>
            </w:r>
          </w:p>
        </w:tc>
        <w:tc>
          <w:tcPr>
            <w:tcW w:w="21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81D960E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21 (39.6)</w:t>
            </w:r>
          </w:p>
        </w:tc>
        <w:tc>
          <w:tcPr>
            <w:tcW w:w="2147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2128216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29 (37.2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</w:tcPr>
          <w:p w14:paraId="1B154828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</w:tr>
      <w:tr w:rsidR="00050605" w:rsidRPr="00FA7C26" w14:paraId="4F9F478C" w14:textId="77777777" w:rsidTr="005E507A">
        <w:trPr>
          <w:cantSplit/>
          <w:jc w:val="center"/>
        </w:trPr>
        <w:tc>
          <w:tcPr>
            <w:tcW w:w="2407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B5D6DAA" w14:textId="77777777" w:rsidR="00050605" w:rsidRPr="005E507A" w:rsidRDefault="00050605" w:rsidP="007C72FB">
            <w:pPr>
              <w:adjustRightInd w:val="0"/>
              <w:spacing w:before="40" w:after="40"/>
              <w:rPr>
                <w:rFonts w:ascii="Calibri" w:hAnsi="Calibri" w:cs="Calibri"/>
                <w:szCs w:val="22"/>
              </w:rPr>
            </w:pPr>
            <w:r w:rsidRPr="005E507A">
              <w:rPr>
                <w:rFonts w:ascii="Calibri" w:hAnsi="Calibri" w:cs="Calibri"/>
                <w:szCs w:val="22"/>
              </w:rPr>
              <w:tab/>
              <w:t xml:space="preserve">3                                                                                                          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A44FAFB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7 (28.0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35D6280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2 (22.6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09890F4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9 (24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14:paraId="27FDD348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</w:tr>
      <w:tr w:rsidR="00050605" w:rsidRPr="00FA7C26" w14:paraId="6C11040A" w14:textId="77777777" w:rsidTr="005E507A">
        <w:trPr>
          <w:cantSplit/>
          <w:jc w:val="center"/>
        </w:trPr>
        <w:tc>
          <w:tcPr>
            <w:tcW w:w="2407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C88B042" w14:textId="77777777" w:rsidR="00050605" w:rsidRPr="005E507A" w:rsidRDefault="00050605" w:rsidP="007C72FB">
            <w:pPr>
              <w:adjustRightInd w:val="0"/>
              <w:spacing w:before="40" w:after="40"/>
              <w:rPr>
                <w:rFonts w:ascii="Calibri" w:hAnsi="Calibri" w:cs="Calibri"/>
                <w:szCs w:val="22"/>
              </w:rPr>
            </w:pPr>
            <w:r w:rsidRPr="005E507A">
              <w:rPr>
                <w:rFonts w:ascii="Calibri" w:hAnsi="Calibri" w:cs="Calibri"/>
                <w:szCs w:val="22"/>
              </w:rPr>
              <w:tab/>
              <w:t xml:space="preserve">4                                                                                                           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2DEAB1F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5 (20.0)</w:t>
            </w:r>
          </w:p>
        </w:tc>
        <w:tc>
          <w:tcPr>
            <w:tcW w:w="21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3578142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8 (15.1)</w:t>
            </w:r>
          </w:p>
        </w:tc>
        <w:tc>
          <w:tcPr>
            <w:tcW w:w="2147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F066EE8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3 (16.7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</w:tcPr>
          <w:p w14:paraId="44D9A162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</w:tr>
      <w:tr w:rsidR="00050605" w:rsidRPr="00FA7C26" w14:paraId="10D85449" w14:textId="77777777" w:rsidTr="005E507A">
        <w:trPr>
          <w:cantSplit/>
          <w:jc w:val="center"/>
        </w:trPr>
        <w:tc>
          <w:tcPr>
            <w:tcW w:w="2407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3D4F2DC" w14:textId="77777777" w:rsidR="00050605" w:rsidRPr="005E507A" w:rsidRDefault="00050605" w:rsidP="007C72FB">
            <w:pPr>
              <w:adjustRightInd w:val="0"/>
              <w:spacing w:before="40" w:after="40"/>
              <w:rPr>
                <w:rFonts w:ascii="Calibri" w:hAnsi="Calibri" w:cs="Calibri"/>
                <w:szCs w:val="22"/>
              </w:rPr>
            </w:pPr>
            <w:r w:rsidRPr="005E507A">
              <w:rPr>
                <w:rFonts w:ascii="Calibri" w:hAnsi="Calibri" w:cs="Calibri"/>
                <w:szCs w:val="22"/>
              </w:rPr>
              <w:tab/>
              <w:t xml:space="preserve">5                                                                                                           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B75CC18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 (0.0)</w:t>
            </w:r>
          </w:p>
        </w:tc>
        <w:tc>
          <w:tcPr>
            <w:tcW w:w="21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1239D51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 (1.9)</w:t>
            </w:r>
          </w:p>
        </w:tc>
        <w:tc>
          <w:tcPr>
            <w:tcW w:w="2147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E571C24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 (1.3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</w:tcPr>
          <w:p w14:paraId="6EDF8AAF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</w:tr>
      <w:tr w:rsidR="00050605" w:rsidRPr="00FA7C26" w14:paraId="1233E225" w14:textId="77777777" w:rsidTr="005E507A">
        <w:trPr>
          <w:cantSplit/>
          <w:jc w:val="center"/>
        </w:trPr>
        <w:tc>
          <w:tcPr>
            <w:tcW w:w="2407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6263FF9" w14:textId="77777777" w:rsidR="00050605" w:rsidRPr="00FA7C26" w:rsidRDefault="00050605" w:rsidP="007C72FB">
            <w:pPr>
              <w:adjustRightInd w:val="0"/>
              <w:spacing w:before="40" w:after="40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 xml:space="preserve">Tumor location                               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47109ED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  <w:tc>
          <w:tcPr>
            <w:tcW w:w="21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F96941A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  <w:tc>
          <w:tcPr>
            <w:tcW w:w="2147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EBC7C77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</w:tcPr>
          <w:p w14:paraId="7FFFC4F5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95</w:t>
            </w:r>
          </w:p>
        </w:tc>
      </w:tr>
      <w:tr w:rsidR="00050605" w:rsidRPr="00FA7C26" w14:paraId="63BA3DBB" w14:textId="77777777" w:rsidTr="005E507A">
        <w:trPr>
          <w:cantSplit/>
          <w:jc w:val="center"/>
        </w:trPr>
        <w:tc>
          <w:tcPr>
            <w:tcW w:w="2407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B775192" w14:textId="77777777" w:rsidR="00050605" w:rsidRPr="005E507A" w:rsidRDefault="00050605" w:rsidP="007C72FB">
            <w:pPr>
              <w:adjustRightInd w:val="0"/>
              <w:spacing w:before="40" w:after="40"/>
              <w:rPr>
                <w:rFonts w:ascii="Calibri" w:hAnsi="Calibri" w:cs="Calibri"/>
                <w:szCs w:val="22"/>
              </w:rPr>
            </w:pPr>
            <w:r w:rsidRPr="005E507A">
              <w:rPr>
                <w:rFonts w:ascii="Calibri" w:hAnsi="Calibri" w:cs="Calibri"/>
                <w:szCs w:val="22"/>
              </w:rPr>
              <w:tab/>
              <w:t xml:space="preserve">N obs                                     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B814DB7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25 (100.0)</w:t>
            </w:r>
          </w:p>
        </w:tc>
        <w:tc>
          <w:tcPr>
            <w:tcW w:w="21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A8F531B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53 (100.0)</w:t>
            </w:r>
          </w:p>
        </w:tc>
        <w:tc>
          <w:tcPr>
            <w:tcW w:w="2147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773DC52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78 (100.0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</w:tcPr>
          <w:p w14:paraId="72D80164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</w:tr>
      <w:tr w:rsidR="00050605" w:rsidRPr="00FA7C26" w14:paraId="5659CD39" w14:textId="77777777" w:rsidTr="005E507A">
        <w:trPr>
          <w:cantSplit/>
          <w:jc w:val="center"/>
        </w:trPr>
        <w:tc>
          <w:tcPr>
            <w:tcW w:w="2407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ADF180E" w14:textId="77777777" w:rsidR="00050605" w:rsidRPr="005E507A" w:rsidRDefault="00050605" w:rsidP="007C72FB">
            <w:pPr>
              <w:adjustRightInd w:val="0"/>
              <w:spacing w:before="40" w:after="40"/>
              <w:rPr>
                <w:rFonts w:ascii="Calibri" w:hAnsi="Calibri" w:cs="Calibri"/>
                <w:szCs w:val="22"/>
              </w:rPr>
            </w:pPr>
            <w:r w:rsidRPr="005E507A">
              <w:rPr>
                <w:rFonts w:ascii="Calibri" w:hAnsi="Calibri" w:cs="Calibri"/>
                <w:szCs w:val="22"/>
              </w:rPr>
              <w:tab/>
              <w:t xml:space="preserve">Olfact groove                               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BAACB38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 (0.0)</w:t>
            </w:r>
          </w:p>
        </w:tc>
        <w:tc>
          <w:tcPr>
            <w:tcW w:w="21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2430008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 (1.9)</w:t>
            </w:r>
          </w:p>
        </w:tc>
        <w:tc>
          <w:tcPr>
            <w:tcW w:w="2147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F6500D6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 (1.3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</w:tcPr>
          <w:p w14:paraId="00DDC1A0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</w:tr>
      <w:tr w:rsidR="00050605" w:rsidRPr="00FA7C26" w14:paraId="532DEE25" w14:textId="77777777" w:rsidTr="005E507A">
        <w:trPr>
          <w:cantSplit/>
          <w:jc w:val="center"/>
        </w:trPr>
        <w:tc>
          <w:tcPr>
            <w:tcW w:w="2407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E22E317" w14:textId="77777777" w:rsidR="00050605" w:rsidRPr="005E507A" w:rsidRDefault="00050605" w:rsidP="007C72FB">
            <w:pPr>
              <w:adjustRightInd w:val="0"/>
              <w:spacing w:before="40" w:after="40"/>
              <w:rPr>
                <w:rFonts w:ascii="Calibri" w:hAnsi="Calibri" w:cs="Calibri"/>
                <w:szCs w:val="22"/>
              </w:rPr>
            </w:pPr>
            <w:r w:rsidRPr="005E507A">
              <w:rPr>
                <w:rFonts w:ascii="Calibri" w:hAnsi="Calibri" w:cs="Calibri"/>
                <w:szCs w:val="22"/>
              </w:rPr>
              <w:tab/>
              <w:t xml:space="preserve">Medial Sphenoid wing/parasellar             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B6ED76D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2 (8.0)</w:t>
            </w:r>
          </w:p>
        </w:tc>
        <w:tc>
          <w:tcPr>
            <w:tcW w:w="21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64B43EB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2 (3.8)</w:t>
            </w:r>
          </w:p>
        </w:tc>
        <w:tc>
          <w:tcPr>
            <w:tcW w:w="2147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079679D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4 (5.1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</w:tcPr>
          <w:p w14:paraId="6C88B252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</w:tr>
      <w:tr w:rsidR="00050605" w:rsidRPr="00FA7C26" w14:paraId="02DE5CCE" w14:textId="77777777" w:rsidTr="005E507A">
        <w:trPr>
          <w:cantSplit/>
          <w:jc w:val="center"/>
        </w:trPr>
        <w:tc>
          <w:tcPr>
            <w:tcW w:w="2407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415F31C" w14:textId="77777777" w:rsidR="00050605" w:rsidRPr="005E507A" w:rsidRDefault="00050605" w:rsidP="007C72FB">
            <w:pPr>
              <w:adjustRightInd w:val="0"/>
              <w:spacing w:before="40" w:after="40"/>
              <w:rPr>
                <w:rFonts w:ascii="Calibri" w:hAnsi="Calibri" w:cs="Calibri"/>
                <w:szCs w:val="22"/>
              </w:rPr>
            </w:pPr>
            <w:r w:rsidRPr="005E507A">
              <w:rPr>
                <w:rFonts w:ascii="Calibri" w:hAnsi="Calibri" w:cs="Calibri"/>
                <w:szCs w:val="22"/>
              </w:rPr>
              <w:tab/>
              <w:t xml:space="preserve">Tentorial                                   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91C41B3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 (0.0)</w:t>
            </w:r>
          </w:p>
        </w:tc>
        <w:tc>
          <w:tcPr>
            <w:tcW w:w="21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C1169A3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 (1.9)</w:t>
            </w:r>
          </w:p>
        </w:tc>
        <w:tc>
          <w:tcPr>
            <w:tcW w:w="2147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30E648F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 (1.3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</w:tcPr>
          <w:p w14:paraId="6A34B3B0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</w:tr>
      <w:tr w:rsidR="00050605" w:rsidRPr="00FA7C26" w14:paraId="76A75D95" w14:textId="77777777" w:rsidTr="005E507A">
        <w:trPr>
          <w:cantSplit/>
          <w:jc w:val="center"/>
        </w:trPr>
        <w:tc>
          <w:tcPr>
            <w:tcW w:w="2407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79AF399" w14:textId="77777777" w:rsidR="00050605" w:rsidRPr="005E507A" w:rsidRDefault="00050605" w:rsidP="007C72FB">
            <w:pPr>
              <w:adjustRightInd w:val="0"/>
              <w:spacing w:before="40" w:after="40"/>
              <w:rPr>
                <w:rFonts w:ascii="Calibri" w:hAnsi="Calibri" w:cs="Calibri"/>
                <w:szCs w:val="22"/>
              </w:rPr>
            </w:pPr>
            <w:r w:rsidRPr="005E507A">
              <w:rPr>
                <w:rFonts w:ascii="Calibri" w:hAnsi="Calibri" w:cs="Calibri"/>
                <w:szCs w:val="22"/>
              </w:rPr>
              <w:tab/>
              <w:t xml:space="preserve">Cerebellopontine angle                      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E80073A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 (4.0)</w:t>
            </w:r>
          </w:p>
        </w:tc>
        <w:tc>
          <w:tcPr>
            <w:tcW w:w="21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0A23A54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 (1.9)</w:t>
            </w:r>
          </w:p>
        </w:tc>
        <w:tc>
          <w:tcPr>
            <w:tcW w:w="2147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AA45E8A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2 (2.6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</w:tcPr>
          <w:p w14:paraId="4ECBAC8C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</w:tr>
      <w:tr w:rsidR="00050605" w:rsidRPr="00FA7C26" w14:paraId="76AE543C" w14:textId="77777777" w:rsidTr="005E507A">
        <w:trPr>
          <w:cantSplit/>
          <w:jc w:val="center"/>
        </w:trPr>
        <w:tc>
          <w:tcPr>
            <w:tcW w:w="2407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DBE1E75" w14:textId="77777777" w:rsidR="00050605" w:rsidRPr="005E507A" w:rsidRDefault="00050605" w:rsidP="007C72FB">
            <w:pPr>
              <w:adjustRightInd w:val="0"/>
              <w:spacing w:before="40" w:after="40"/>
              <w:rPr>
                <w:rFonts w:ascii="Calibri" w:hAnsi="Calibri" w:cs="Calibri"/>
                <w:szCs w:val="22"/>
              </w:rPr>
            </w:pPr>
            <w:r w:rsidRPr="005E507A">
              <w:rPr>
                <w:rFonts w:ascii="Calibri" w:hAnsi="Calibri" w:cs="Calibri"/>
                <w:szCs w:val="22"/>
              </w:rPr>
              <w:tab/>
              <w:t xml:space="preserve">Falx/parasagittal                           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1A3359C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6 (24.0)</w:t>
            </w:r>
          </w:p>
        </w:tc>
        <w:tc>
          <w:tcPr>
            <w:tcW w:w="21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D4C89F8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2 (22.6)</w:t>
            </w:r>
          </w:p>
        </w:tc>
        <w:tc>
          <w:tcPr>
            <w:tcW w:w="2147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C55E94C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8 (23.1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</w:tcPr>
          <w:p w14:paraId="06E412B5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</w:tr>
      <w:tr w:rsidR="00050605" w:rsidRPr="00FA7C26" w14:paraId="3089E058" w14:textId="77777777" w:rsidTr="005E507A">
        <w:trPr>
          <w:cantSplit/>
          <w:jc w:val="center"/>
        </w:trPr>
        <w:tc>
          <w:tcPr>
            <w:tcW w:w="2407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8E281A1" w14:textId="77777777" w:rsidR="00050605" w:rsidRPr="005E507A" w:rsidRDefault="00050605" w:rsidP="007C72FB">
            <w:pPr>
              <w:adjustRightInd w:val="0"/>
              <w:spacing w:before="40" w:after="40"/>
              <w:rPr>
                <w:rFonts w:ascii="Calibri" w:hAnsi="Calibri" w:cs="Calibri"/>
                <w:szCs w:val="22"/>
              </w:rPr>
            </w:pPr>
            <w:r w:rsidRPr="005E507A">
              <w:rPr>
                <w:rFonts w:ascii="Calibri" w:hAnsi="Calibri" w:cs="Calibri"/>
                <w:szCs w:val="22"/>
              </w:rPr>
              <w:tab/>
              <w:t xml:space="preserve">Convexity                                  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493AC52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0 (40.0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0468D6B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23 (43.4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DAC3496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33 (4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14:paraId="326A3BEE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</w:tr>
      <w:tr w:rsidR="00050605" w:rsidRPr="00FA7C26" w14:paraId="1E7973C4" w14:textId="77777777" w:rsidTr="005E507A">
        <w:trPr>
          <w:cantSplit/>
          <w:jc w:val="center"/>
        </w:trPr>
        <w:tc>
          <w:tcPr>
            <w:tcW w:w="2407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470635D" w14:textId="77777777" w:rsidR="00050605" w:rsidRPr="005E507A" w:rsidRDefault="00050605" w:rsidP="007C72FB">
            <w:pPr>
              <w:adjustRightInd w:val="0"/>
              <w:spacing w:before="40" w:after="40"/>
              <w:rPr>
                <w:rFonts w:ascii="Calibri" w:hAnsi="Calibri" w:cs="Calibri"/>
                <w:szCs w:val="22"/>
              </w:rPr>
            </w:pPr>
            <w:r w:rsidRPr="005E507A">
              <w:rPr>
                <w:rFonts w:ascii="Calibri" w:hAnsi="Calibri" w:cs="Calibri"/>
                <w:szCs w:val="22"/>
              </w:rPr>
              <w:tab/>
              <w:t xml:space="preserve">Other                                       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6A0C6FE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6 (24.0)</w:t>
            </w:r>
          </w:p>
        </w:tc>
        <w:tc>
          <w:tcPr>
            <w:tcW w:w="21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0FEE0CD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3 (24.5)</w:t>
            </w:r>
          </w:p>
        </w:tc>
        <w:tc>
          <w:tcPr>
            <w:tcW w:w="2147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D031334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9 (24.4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</w:tcPr>
          <w:p w14:paraId="7A049FF5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</w:tr>
      <w:tr w:rsidR="00050605" w:rsidRPr="00FA7C26" w14:paraId="01F1BD0C" w14:textId="77777777" w:rsidTr="005E507A">
        <w:trPr>
          <w:cantSplit/>
          <w:jc w:val="center"/>
        </w:trPr>
        <w:tc>
          <w:tcPr>
            <w:tcW w:w="2407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45AE020" w14:textId="77777777" w:rsidR="00050605" w:rsidRPr="00FA7C26" w:rsidRDefault="00050605" w:rsidP="007C72FB">
            <w:pPr>
              <w:adjustRightInd w:val="0"/>
              <w:spacing w:before="40" w:after="40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 xml:space="preserve">Tumor location                               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D54EEC3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  <w:tc>
          <w:tcPr>
            <w:tcW w:w="21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E587F16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  <w:tc>
          <w:tcPr>
            <w:tcW w:w="2147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4105D71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</w:tcPr>
          <w:p w14:paraId="02DD617D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.0</w:t>
            </w:r>
          </w:p>
        </w:tc>
      </w:tr>
      <w:tr w:rsidR="00050605" w:rsidRPr="00FA7C26" w14:paraId="0C70EE71" w14:textId="77777777" w:rsidTr="005E507A">
        <w:trPr>
          <w:cantSplit/>
          <w:jc w:val="center"/>
        </w:trPr>
        <w:tc>
          <w:tcPr>
            <w:tcW w:w="2407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1EE3786" w14:textId="77777777" w:rsidR="00050605" w:rsidRPr="005E507A" w:rsidRDefault="00050605" w:rsidP="007C72FB">
            <w:pPr>
              <w:adjustRightInd w:val="0"/>
              <w:spacing w:before="40" w:after="40"/>
              <w:rPr>
                <w:rFonts w:ascii="Calibri" w:hAnsi="Calibri" w:cs="Calibri"/>
                <w:szCs w:val="22"/>
              </w:rPr>
            </w:pPr>
            <w:r w:rsidRPr="005E507A">
              <w:rPr>
                <w:rFonts w:ascii="Calibri" w:hAnsi="Calibri" w:cs="Calibri"/>
                <w:szCs w:val="22"/>
              </w:rPr>
              <w:tab/>
              <w:t xml:space="preserve">N obs                                     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AD4E911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25 (100.0)</w:t>
            </w:r>
          </w:p>
        </w:tc>
        <w:tc>
          <w:tcPr>
            <w:tcW w:w="21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4FDF7C1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53 (100.0)</w:t>
            </w:r>
          </w:p>
        </w:tc>
        <w:tc>
          <w:tcPr>
            <w:tcW w:w="2147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E16AB5C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78 (100.0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</w:tcPr>
          <w:p w14:paraId="56B8D930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</w:tr>
      <w:tr w:rsidR="00050605" w:rsidRPr="00FA7C26" w14:paraId="10477C73" w14:textId="77777777" w:rsidTr="005E507A">
        <w:trPr>
          <w:cantSplit/>
          <w:jc w:val="center"/>
        </w:trPr>
        <w:tc>
          <w:tcPr>
            <w:tcW w:w="2407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3781D05" w14:textId="77777777" w:rsidR="00050605" w:rsidRPr="005E507A" w:rsidRDefault="00050605" w:rsidP="007C72FB">
            <w:pPr>
              <w:adjustRightInd w:val="0"/>
              <w:spacing w:before="40" w:after="40"/>
              <w:rPr>
                <w:rFonts w:ascii="Calibri" w:hAnsi="Calibri" w:cs="Calibri"/>
                <w:szCs w:val="22"/>
              </w:rPr>
            </w:pPr>
            <w:r w:rsidRPr="005E507A">
              <w:rPr>
                <w:rFonts w:ascii="Calibri" w:hAnsi="Calibri" w:cs="Calibri"/>
                <w:szCs w:val="22"/>
              </w:rPr>
              <w:tab/>
              <w:t xml:space="preserve">Skull base                                  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1FE3CF5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3 (12.0)</w:t>
            </w:r>
          </w:p>
        </w:tc>
        <w:tc>
          <w:tcPr>
            <w:tcW w:w="21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1754B4F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7 (13.2)</w:t>
            </w:r>
          </w:p>
        </w:tc>
        <w:tc>
          <w:tcPr>
            <w:tcW w:w="2147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BD6FA67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0 (12.8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</w:tcPr>
          <w:p w14:paraId="3151200E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</w:tr>
      <w:tr w:rsidR="00050605" w:rsidRPr="00FA7C26" w14:paraId="5F00C30D" w14:textId="77777777" w:rsidTr="005E507A">
        <w:trPr>
          <w:cantSplit/>
          <w:jc w:val="center"/>
        </w:trPr>
        <w:tc>
          <w:tcPr>
            <w:tcW w:w="2407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17E0692" w14:textId="77777777" w:rsidR="00050605" w:rsidRPr="005E507A" w:rsidRDefault="00050605" w:rsidP="007C72FB">
            <w:pPr>
              <w:adjustRightInd w:val="0"/>
              <w:spacing w:before="40" w:after="40"/>
              <w:rPr>
                <w:rFonts w:ascii="Calibri" w:hAnsi="Calibri" w:cs="Calibri"/>
                <w:szCs w:val="22"/>
              </w:rPr>
            </w:pPr>
            <w:r w:rsidRPr="005E507A">
              <w:rPr>
                <w:rFonts w:ascii="Calibri" w:hAnsi="Calibri" w:cs="Calibri"/>
                <w:szCs w:val="22"/>
              </w:rPr>
              <w:tab/>
              <w:t xml:space="preserve">Convexity                                   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ACECAC1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22 (88.0)</w:t>
            </w:r>
          </w:p>
        </w:tc>
        <w:tc>
          <w:tcPr>
            <w:tcW w:w="21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A454566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46 (86.8)</w:t>
            </w:r>
          </w:p>
        </w:tc>
        <w:tc>
          <w:tcPr>
            <w:tcW w:w="2147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E843A7C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68 (87.2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</w:tcPr>
          <w:p w14:paraId="31C49E7C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</w:tr>
      <w:tr w:rsidR="00050605" w:rsidRPr="00FA7C26" w14:paraId="30849DA7" w14:textId="77777777" w:rsidTr="005E507A">
        <w:trPr>
          <w:cantSplit/>
          <w:jc w:val="center"/>
        </w:trPr>
        <w:tc>
          <w:tcPr>
            <w:tcW w:w="2407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B47B8EB" w14:textId="77777777" w:rsidR="00050605" w:rsidRPr="00FA7C26" w:rsidRDefault="00050605" w:rsidP="007C72FB">
            <w:pPr>
              <w:adjustRightInd w:val="0"/>
              <w:spacing w:before="40" w:after="40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 xml:space="preserve">Residual tumor                 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98DD820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  <w:tc>
          <w:tcPr>
            <w:tcW w:w="21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1A92BC6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  <w:tc>
          <w:tcPr>
            <w:tcW w:w="2147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2013734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</w:tcPr>
          <w:p w14:paraId="73AF8B6C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59</w:t>
            </w:r>
          </w:p>
        </w:tc>
      </w:tr>
      <w:tr w:rsidR="00050605" w:rsidRPr="00FA7C26" w14:paraId="2CF1487F" w14:textId="77777777" w:rsidTr="005E507A">
        <w:trPr>
          <w:cantSplit/>
          <w:jc w:val="center"/>
        </w:trPr>
        <w:tc>
          <w:tcPr>
            <w:tcW w:w="2407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AA0ED67" w14:textId="77777777" w:rsidR="00050605" w:rsidRPr="005E507A" w:rsidRDefault="00050605" w:rsidP="007C72FB">
            <w:pPr>
              <w:adjustRightInd w:val="0"/>
              <w:spacing w:before="40" w:after="40"/>
              <w:rPr>
                <w:rFonts w:ascii="Calibri" w:hAnsi="Calibri" w:cs="Calibri"/>
                <w:szCs w:val="22"/>
              </w:rPr>
            </w:pPr>
            <w:r w:rsidRPr="005E507A">
              <w:rPr>
                <w:rFonts w:ascii="Calibri" w:hAnsi="Calibri" w:cs="Calibri"/>
                <w:szCs w:val="22"/>
              </w:rPr>
              <w:tab/>
              <w:t xml:space="preserve">N obs                       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AC06B2D" w14:textId="77777777" w:rsidR="00050605" w:rsidRPr="005E507A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5E507A">
              <w:rPr>
                <w:rFonts w:ascii="Calibri" w:hAnsi="Calibri" w:cs="Calibri"/>
                <w:szCs w:val="22"/>
              </w:rPr>
              <w:t>23 (92.0)</w:t>
            </w:r>
          </w:p>
        </w:tc>
        <w:tc>
          <w:tcPr>
            <w:tcW w:w="21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2DC6043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51 (96.2)</w:t>
            </w:r>
          </w:p>
        </w:tc>
        <w:tc>
          <w:tcPr>
            <w:tcW w:w="2147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B65A5AF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74 (94.9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</w:tcPr>
          <w:p w14:paraId="6591FF05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</w:tr>
      <w:tr w:rsidR="00050605" w:rsidRPr="00FA7C26" w14:paraId="6AC10D0E" w14:textId="77777777" w:rsidTr="005E507A">
        <w:trPr>
          <w:cantSplit/>
          <w:jc w:val="center"/>
        </w:trPr>
        <w:tc>
          <w:tcPr>
            <w:tcW w:w="2407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F76F645" w14:textId="77777777" w:rsidR="00050605" w:rsidRPr="005E507A" w:rsidRDefault="00050605" w:rsidP="007C72FB">
            <w:pPr>
              <w:adjustRightInd w:val="0"/>
              <w:spacing w:before="40" w:after="40"/>
              <w:rPr>
                <w:rFonts w:ascii="Calibri" w:hAnsi="Calibri" w:cs="Calibri"/>
                <w:szCs w:val="22"/>
              </w:rPr>
            </w:pPr>
            <w:r w:rsidRPr="005E507A">
              <w:rPr>
                <w:rFonts w:ascii="Calibri" w:hAnsi="Calibri" w:cs="Calibri"/>
                <w:szCs w:val="22"/>
              </w:rPr>
              <w:lastRenderedPageBreak/>
              <w:tab/>
              <w:t xml:space="preserve">No residual tumor             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1D28F81" w14:textId="77777777" w:rsidR="00050605" w:rsidRPr="005E507A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5E507A">
              <w:rPr>
                <w:rFonts w:ascii="Calibri" w:hAnsi="Calibri" w:cs="Calibri"/>
                <w:szCs w:val="22"/>
              </w:rPr>
              <w:t>17 (73.9)</w:t>
            </w:r>
          </w:p>
        </w:tc>
        <w:tc>
          <w:tcPr>
            <w:tcW w:w="21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5D82AEC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33 (64.7)</w:t>
            </w:r>
          </w:p>
        </w:tc>
        <w:tc>
          <w:tcPr>
            <w:tcW w:w="2147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0F35828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50 (67.6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</w:tcPr>
          <w:p w14:paraId="3289C7C1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</w:tr>
      <w:tr w:rsidR="00050605" w:rsidRPr="00FA7C26" w14:paraId="3503C7EA" w14:textId="77777777" w:rsidTr="005E507A">
        <w:trPr>
          <w:cantSplit/>
          <w:jc w:val="center"/>
        </w:trPr>
        <w:tc>
          <w:tcPr>
            <w:tcW w:w="2407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B1EB90A" w14:textId="77777777" w:rsidR="00050605" w:rsidRPr="005E507A" w:rsidRDefault="00050605" w:rsidP="007C72FB">
            <w:pPr>
              <w:adjustRightInd w:val="0"/>
              <w:spacing w:before="40" w:after="40"/>
              <w:rPr>
                <w:rFonts w:ascii="Calibri" w:hAnsi="Calibri" w:cs="Calibri"/>
                <w:szCs w:val="22"/>
              </w:rPr>
            </w:pPr>
            <w:r w:rsidRPr="005E507A">
              <w:rPr>
                <w:rFonts w:ascii="Calibri" w:hAnsi="Calibri" w:cs="Calibri"/>
                <w:szCs w:val="22"/>
              </w:rPr>
              <w:tab/>
              <w:t xml:space="preserve">Residual tumor               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4AD7E23" w14:textId="77777777" w:rsidR="00050605" w:rsidRPr="005E507A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5E507A">
              <w:rPr>
                <w:rFonts w:ascii="Calibri" w:hAnsi="Calibri" w:cs="Calibri"/>
                <w:szCs w:val="22"/>
              </w:rPr>
              <w:t>6 (26.1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ECCE5D2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8 (35.3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59992B7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24 (32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14:paraId="3F9E3FD6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</w:tr>
      <w:tr w:rsidR="00050605" w:rsidRPr="00FA7C26" w14:paraId="2486C0D0" w14:textId="77777777" w:rsidTr="005E507A">
        <w:trPr>
          <w:cantSplit/>
          <w:jc w:val="center"/>
        </w:trPr>
        <w:tc>
          <w:tcPr>
            <w:tcW w:w="2407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D19274F" w14:textId="77777777" w:rsidR="00050605" w:rsidRPr="00FA7C26" w:rsidRDefault="00050605" w:rsidP="007C72FB">
            <w:pPr>
              <w:adjustRightInd w:val="0"/>
              <w:spacing w:before="40" w:after="40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 xml:space="preserve">Corticosteroids  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905F097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  <w:tc>
          <w:tcPr>
            <w:tcW w:w="21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3EBCA76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  <w:tc>
          <w:tcPr>
            <w:tcW w:w="2147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7C30994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</w:tcPr>
          <w:p w14:paraId="50533E38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.0</w:t>
            </w:r>
          </w:p>
        </w:tc>
      </w:tr>
      <w:tr w:rsidR="00050605" w:rsidRPr="00FA7C26" w14:paraId="7A2799E2" w14:textId="77777777" w:rsidTr="005E507A">
        <w:trPr>
          <w:cantSplit/>
          <w:jc w:val="center"/>
        </w:trPr>
        <w:tc>
          <w:tcPr>
            <w:tcW w:w="2407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09FB690" w14:textId="77777777" w:rsidR="00050605" w:rsidRPr="005E507A" w:rsidRDefault="00050605" w:rsidP="007C72FB">
            <w:pPr>
              <w:adjustRightInd w:val="0"/>
              <w:spacing w:before="40" w:after="40"/>
              <w:rPr>
                <w:rFonts w:ascii="Calibri" w:hAnsi="Calibri" w:cs="Calibri"/>
                <w:szCs w:val="22"/>
              </w:rPr>
            </w:pPr>
            <w:r w:rsidRPr="005E507A">
              <w:rPr>
                <w:rFonts w:ascii="Calibri" w:hAnsi="Calibri" w:cs="Calibri"/>
                <w:szCs w:val="22"/>
              </w:rPr>
              <w:tab/>
              <w:t xml:space="preserve">N obs         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A2BABB2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25 (100.0)</w:t>
            </w:r>
          </w:p>
        </w:tc>
        <w:tc>
          <w:tcPr>
            <w:tcW w:w="21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866AF65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53 (100.0)</w:t>
            </w:r>
          </w:p>
        </w:tc>
        <w:tc>
          <w:tcPr>
            <w:tcW w:w="2147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6638678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78 (100.0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</w:tcPr>
          <w:p w14:paraId="332A55BA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</w:tr>
      <w:tr w:rsidR="00050605" w:rsidRPr="00FA7C26" w14:paraId="54C302C9" w14:textId="77777777" w:rsidTr="005E507A">
        <w:trPr>
          <w:cantSplit/>
          <w:jc w:val="center"/>
        </w:trPr>
        <w:tc>
          <w:tcPr>
            <w:tcW w:w="2407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C4760B8" w14:textId="77777777" w:rsidR="00050605" w:rsidRPr="005E507A" w:rsidRDefault="00050605" w:rsidP="007C72FB">
            <w:pPr>
              <w:adjustRightInd w:val="0"/>
              <w:spacing w:before="40" w:after="40"/>
              <w:rPr>
                <w:rFonts w:ascii="Calibri" w:hAnsi="Calibri" w:cs="Calibri"/>
                <w:szCs w:val="22"/>
              </w:rPr>
            </w:pPr>
            <w:r w:rsidRPr="005E507A">
              <w:rPr>
                <w:rFonts w:ascii="Calibri" w:hAnsi="Calibri" w:cs="Calibri"/>
                <w:szCs w:val="22"/>
              </w:rPr>
              <w:tab/>
              <w:t xml:space="preserve">no             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9566928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8 (72.0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30CF61A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39 (73.6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34A23BA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57 (7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14:paraId="2E498012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</w:tr>
      <w:tr w:rsidR="00050605" w:rsidRPr="00FA7C26" w14:paraId="1CF5D9D2" w14:textId="77777777" w:rsidTr="005E507A">
        <w:trPr>
          <w:cantSplit/>
          <w:jc w:val="center"/>
        </w:trPr>
        <w:tc>
          <w:tcPr>
            <w:tcW w:w="2407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84EC776" w14:textId="77777777" w:rsidR="00050605" w:rsidRPr="005E507A" w:rsidRDefault="00050605" w:rsidP="007C72FB">
            <w:pPr>
              <w:adjustRightInd w:val="0"/>
              <w:spacing w:before="40" w:after="40"/>
              <w:rPr>
                <w:rFonts w:ascii="Calibri" w:hAnsi="Calibri" w:cs="Calibri"/>
                <w:szCs w:val="22"/>
              </w:rPr>
            </w:pPr>
            <w:r w:rsidRPr="005E507A">
              <w:rPr>
                <w:rFonts w:ascii="Calibri" w:hAnsi="Calibri" w:cs="Calibri"/>
                <w:szCs w:val="22"/>
              </w:rPr>
              <w:tab/>
              <w:t xml:space="preserve">yes            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146F007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7 (28.0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973278A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4 (26.4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1C0C1A8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21 (26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14:paraId="6AD232DB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</w:tr>
      <w:tr w:rsidR="00050605" w:rsidRPr="00FA7C26" w14:paraId="40FE0852" w14:textId="77777777" w:rsidTr="005E507A">
        <w:trPr>
          <w:cantSplit/>
          <w:jc w:val="center"/>
        </w:trPr>
        <w:tc>
          <w:tcPr>
            <w:tcW w:w="2407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EB21419" w14:textId="7B20AD28" w:rsidR="00050605" w:rsidRPr="00FA7C26" w:rsidRDefault="00050605" w:rsidP="007C72FB">
            <w:pPr>
              <w:adjustRightInd w:val="0"/>
              <w:spacing w:before="40" w:after="40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ab/>
              <w:t xml:space="preserve">Dexamethasone                  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0B9CF83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5 (20.0)</w:t>
            </w:r>
          </w:p>
        </w:tc>
        <w:tc>
          <w:tcPr>
            <w:tcW w:w="21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35A928E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3 (24.5)</w:t>
            </w:r>
          </w:p>
        </w:tc>
        <w:tc>
          <w:tcPr>
            <w:tcW w:w="2147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4B533BE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8 (23.1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</w:tcPr>
          <w:p w14:paraId="568ED7EA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</w:tr>
      <w:tr w:rsidR="00050605" w:rsidRPr="00FA7C26" w14:paraId="3CCBAF89" w14:textId="77777777" w:rsidTr="005E507A">
        <w:trPr>
          <w:cantSplit/>
          <w:jc w:val="center"/>
        </w:trPr>
        <w:tc>
          <w:tcPr>
            <w:tcW w:w="2407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C92033C" w14:textId="2F9FD915" w:rsidR="00050605" w:rsidRPr="00FA7C26" w:rsidRDefault="00050605" w:rsidP="007C72FB">
            <w:pPr>
              <w:adjustRightInd w:val="0"/>
              <w:spacing w:before="40" w:after="40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ab/>
              <w:t xml:space="preserve">Methylprednisolone             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892FFA5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 (0.0)</w:t>
            </w:r>
          </w:p>
        </w:tc>
        <w:tc>
          <w:tcPr>
            <w:tcW w:w="21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A663787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 (1.9)</w:t>
            </w:r>
          </w:p>
        </w:tc>
        <w:tc>
          <w:tcPr>
            <w:tcW w:w="2147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E6D2709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 (1.3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</w:tcPr>
          <w:p w14:paraId="7C7F5ACF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</w:tr>
      <w:tr w:rsidR="00050605" w:rsidRPr="00FA7C26" w14:paraId="01BBD117" w14:textId="77777777" w:rsidTr="005E507A">
        <w:trPr>
          <w:cantSplit/>
          <w:jc w:val="center"/>
        </w:trPr>
        <w:tc>
          <w:tcPr>
            <w:tcW w:w="2407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D19E9AB" w14:textId="77777777" w:rsidR="00050605" w:rsidRPr="00FA7C26" w:rsidRDefault="00050605" w:rsidP="007C72FB">
            <w:pPr>
              <w:adjustRightInd w:val="0"/>
              <w:spacing w:before="40" w:after="40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ab/>
            </w:r>
            <w:r w:rsidRPr="00FA7C26">
              <w:rPr>
                <w:rFonts w:ascii="Calibri" w:hAnsi="Calibri" w:cs="Calibri"/>
                <w:b/>
                <w:bCs/>
                <w:szCs w:val="22"/>
              </w:rPr>
              <w:tab/>
              <w:t xml:space="preserve">other                         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626293A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2 (8.0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1086352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 (0.0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9D7250B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2 (2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14:paraId="5DB4F22F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</w:tr>
      <w:tr w:rsidR="00050605" w:rsidRPr="00FA7C26" w14:paraId="4CBB2FB2" w14:textId="77777777" w:rsidTr="005E507A">
        <w:trPr>
          <w:cantSplit/>
          <w:jc w:val="center"/>
        </w:trPr>
        <w:tc>
          <w:tcPr>
            <w:tcW w:w="2407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D5114EF" w14:textId="77777777" w:rsidR="00050605" w:rsidRPr="00FA7C26" w:rsidRDefault="00050605" w:rsidP="007C72FB">
            <w:pPr>
              <w:adjustRightInd w:val="0"/>
              <w:spacing w:before="40" w:after="40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>Anti-epileptic treatment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A9CC36F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  <w:tc>
          <w:tcPr>
            <w:tcW w:w="21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B02430D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  <w:tc>
          <w:tcPr>
            <w:tcW w:w="2147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0D33FBD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</w:tcPr>
          <w:p w14:paraId="6340EC6E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.0</w:t>
            </w:r>
          </w:p>
        </w:tc>
      </w:tr>
      <w:tr w:rsidR="00050605" w:rsidRPr="00FA7C26" w14:paraId="1966D2E5" w14:textId="77777777" w:rsidTr="005E507A">
        <w:trPr>
          <w:cantSplit/>
          <w:jc w:val="center"/>
        </w:trPr>
        <w:tc>
          <w:tcPr>
            <w:tcW w:w="2407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421A38B" w14:textId="77777777" w:rsidR="00050605" w:rsidRPr="00260012" w:rsidRDefault="00050605" w:rsidP="007C72FB">
            <w:pPr>
              <w:adjustRightInd w:val="0"/>
              <w:spacing w:before="40" w:after="40"/>
              <w:rPr>
                <w:rFonts w:ascii="Calibri" w:hAnsi="Calibri" w:cs="Calibri"/>
                <w:szCs w:val="22"/>
              </w:rPr>
            </w:pPr>
            <w:r w:rsidRPr="00260012">
              <w:rPr>
                <w:rFonts w:ascii="Calibri" w:hAnsi="Calibri" w:cs="Calibri"/>
                <w:szCs w:val="22"/>
              </w:rPr>
              <w:tab/>
              <w:t xml:space="preserve">N obs                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98BEA34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25 (100.0)</w:t>
            </w:r>
          </w:p>
        </w:tc>
        <w:tc>
          <w:tcPr>
            <w:tcW w:w="21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7A4BD81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52 (98.1)</w:t>
            </w:r>
          </w:p>
        </w:tc>
        <w:tc>
          <w:tcPr>
            <w:tcW w:w="2147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606FE4B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77 (98.7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</w:tcPr>
          <w:p w14:paraId="45564376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</w:tr>
      <w:tr w:rsidR="00050605" w:rsidRPr="00FA7C26" w14:paraId="7E410ECD" w14:textId="77777777" w:rsidTr="005E507A">
        <w:trPr>
          <w:cantSplit/>
          <w:jc w:val="center"/>
        </w:trPr>
        <w:tc>
          <w:tcPr>
            <w:tcW w:w="2407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8B56A8B" w14:textId="77777777" w:rsidR="00050605" w:rsidRPr="00260012" w:rsidRDefault="00050605" w:rsidP="007C72FB">
            <w:pPr>
              <w:adjustRightInd w:val="0"/>
              <w:spacing w:before="40" w:after="40"/>
              <w:rPr>
                <w:rFonts w:ascii="Calibri" w:hAnsi="Calibri" w:cs="Calibri"/>
                <w:szCs w:val="22"/>
              </w:rPr>
            </w:pPr>
            <w:r w:rsidRPr="00260012">
              <w:rPr>
                <w:rFonts w:ascii="Calibri" w:hAnsi="Calibri" w:cs="Calibri"/>
                <w:szCs w:val="22"/>
              </w:rPr>
              <w:tab/>
              <w:t xml:space="preserve">no                     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2C517B0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2 (48.0)</w:t>
            </w:r>
          </w:p>
        </w:tc>
        <w:tc>
          <w:tcPr>
            <w:tcW w:w="21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E2A6F76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24 (46.2)</w:t>
            </w:r>
          </w:p>
        </w:tc>
        <w:tc>
          <w:tcPr>
            <w:tcW w:w="2147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D02E860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36 (46.8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</w:tcPr>
          <w:p w14:paraId="13996193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</w:tr>
      <w:tr w:rsidR="00050605" w:rsidRPr="00FA7C26" w14:paraId="7C44BC7B" w14:textId="77777777" w:rsidTr="005E507A">
        <w:trPr>
          <w:cantSplit/>
          <w:jc w:val="center"/>
        </w:trPr>
        <w:tc>
          <w:tcPr>
            <w:tcW w:w="2407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0E1DCD7" w14:textId="77777777" w:rsidR="00050605" w:rsidRPr="00260012" w:rsidRDefault="00050605" w:rsidP="007C72FB">
            <w:pPr>
              <w:adjustRightInd w:val="0"/>
              <w:spacing w:before="40" w:after="40"/>
              <w:rPr>
                <w:rFonts w:ascii="Calibri" w:hAnsi="Calibri" w:cs="Calibri"/>
                <w:szCs w:val="22"/>
              </w:rPr>
            </w:pPr>
            <w:r w:rsidRPr="00260012">
              <w:rPr>
                <w:rFonts w:ascii="Calibri" w:hAnsi="Calibri" w:cs="Calibri"/>
                <w:szCs w:val="22"/>
              </w:rPr>
              <w:tab/>
              <w:t xml:space="preserve">yes                    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3E1DC14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3 (52.0)</w:t>
            </w:r>
          </w:p>
        </w:tc>
        <w:tc>
          <w:tcPr>
            <w:tcW w:w="21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AC4B90A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28 (53.8)</w:t>
            </w:r>
          </w:p>
        </w:tc>
        <w:tc>
          <w:tcPr>
            <w:tcW w:w="2147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7FBA34D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41 (53.2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</w:tcPr>
          <w:p w14:paraId="1BB4A5AE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</w:tr>
      <w:tr w:rsidR="00050605" w:rsidRPr="00FA7C26" w14:paraId="1AB45286" w14:textId="77777777" w:rsidTr="005E507A">
        <w:trPr>
          <w:cantSplit/>
          <w:jc w:val="center"/>
        </w:trPr>
        <w:tc>
          <w:tcPr>
            <w:tcW w:w="2407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3FFA454" w14:textId="77777777" w:rsidR="00050605" w:rsidRPr="00FA7C26" w:rsidRDefault="00050605" w:rsidP="007C72FB">
            <w:pPr>
              <w:adjustRightInd w:val="0"/>
              <w:spacing w:before="40" w:after="40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ab/>
              <w:t xml:space="preserve">EIAED      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1502F11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3 (12.0)</w:t>
            </w:r>
          </w:p>
        </w:tc>
        <w:tc>
          <w:tcPr>
            <w:tcW w:w="21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C2A5F16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5 (9.4)</w:t>
            </w:r>
          </w:p>
        </w:tc>
        <w:tc>
          <w:tcPr>
            <w:tcW w:w="2147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08ECCDF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8 (10.3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</w:tcPr>
          <w:p w14:paraId="715666D8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</w:tr>
      <w:tr w:rsidR="00050605" w:rsidRPr="00FA7C26" w14:paraId="19CF6F24" w14:textId="77777777" w:rsidTr="005E507A">
        <w:trPr>
          <w:cantSplit/>
          <w:jc w:val="center"/>
        </w:trPr>
        <w:tc>
          <w:tcPr>
            <w:tcW w:w="24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2CEA14B" w14:textId="77777777" w:rsidR="00050605" w:rsidRPr="00260012" w:rsidRDefault="00050605" w:rsidP="007C72FB">
            <w:pPr>
              <w:adjustRightInd w:val="0"/>
              <w:spacing w:before="40" w:after="40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ab/>
            </w:r>
            <w:r w:rsidRPr="00260012">
              <w:rPr>
                <w:rFonts w:ascii="Calibri" w:hAnsi="Calibri" w:cs="Calibri"/>
                <w:szCs w:val="22"/>
              </w:rPr>
              <w:t xml:space="preserve">other                                                 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C0E8015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0 (40.0)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3546431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23 (43.4)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7949F58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33 (42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6BB1A9E4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</w:tr>
    </w:tbl>
    <w:p w14:paraId="0E74E0F0" w14:textId="77777777" w:rsidR="00594DAB" w:rsidRPr="00FA7C26" w:rsidRDefault="00594DAB" w:rsidP="00EA2D84">
      <w:pPr>
        <w:ind w:left="0" w:firstLine="0"/>
        <w:rPr>
          <w:rFonts w:ascii="Calibri" w:hAnsi="Calibri" w:cs="Calibri"/>
          <w:szCs w:val="22"/>
        </w:rPr>
      </w:pPr>
    </w:p>
    <w:p w14:paraId="69F8E6D4" w14:textId="77777777" w:rsidR="00050605" w:rsidRPr="00FA7C26" w:rsidRDefault="00050605" w:rsidP="00050605">
      <w:pPr>
        <w:ind w:left="0" w:firstLine="0"/>
        <w:rPr>
          <w:rFonts w:ascii="Calibri" w:hAnsi="Calibri" w:cs="Calibri"/>
          <w:szCs w:val="22"/>
        </w:rPr>
      </w:pPr>
    </w:p>
    <w:p w14:paraId="4DBA26A9" w14:textId="6EDB3122" w:rsidR="008738DA" w:rsidRPr="00FA7C26" w:rsidRDefault="00EA2D84" w:rsidP="00050605">
      <w:pPr>
        <w:ind w:left="0" w:firstLine="0"/>
        <w:rPr>
          <w:rFonts w:ascii="Calibri" w:hAnsi="Calibri" w:cs="Calibri"/>
          <w:szCs w:val="22"/>
        </w:rPr>
      </w:pPr>
      <w:r w:rsidRPr="003E1DE6">
        <w:rPr>
          <w:rFonts w:ascii="Calibri" w:hAnsi="Calibri" w:cs="Calibri"/>
          <w:b/>
          <w:bCs/>
          <w:szCs w:val="22"/>
        </w:rPr>
        <w:t>Suppl. Table</w:t>
      </w:r>
      <w:r w:rsidR="008738DA" w:rsidRPr="003E1DE6">
        <w:rPr>
          <w:rFonts w:ascii="Calibri" w:hAnsi="Calibri" w:cs="Calibri"/>
          <w:b/>
          <w:bCs/>
          <w:szCs w:val="22"/>
        </w:rPr>
        <w:t xml:space="preserve"> 2</w:t>
      </w:r>
      <w:r w:rsidR="008738DA" w:rsidRPr="00FA7C26">
        <w:rPr>
          <w:rFonts w:ascii="Calibri" w:hAnsi="Calibri" w:cs="Calibri"/>
          <w:szCs w:val="22"/>
        </w:rPr>
        <w:t>:</w:t>
      </w:r>
      <w:r w:rsidR="00317967" w:rsidRPr="00FA7C26">
        <w:rPr>
          <w:rFonts w:ascii="Calibri" w:hAnsi="Calibri" w:cs="Calibri"/>
          <w:szCs w:val="22"/>
        </w:rPr>
        <w:t xml:space="preserve"> molecular data for patient that consented to testing</w:t>
      </w:r>
    </w:p>
    <w:tbl>
      <w:tblPr>
        <w:tblW w:w="10774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947"/>
        <w:gridCol w:w="2827"/>
      </w:tblGrid>
      <w:tr w:rsidR="00050605" w:rsidRPr="00FA7C26" w14:paraId="7F616380" w14:textId="77777777" w:rsidTr="003E1DE6">
        <w:trPr>
          <w:cantSplit/>
          <w:tblHeader/>
          <w:jc w:val="center"/>
        </w:trPr>
        <w:tc>
          <w:tcPr>
            <w:tcW w:w="7947" w:type="dxa"/>
            <w:vMerge w:val="restart"/>
            <w:tcBorders>
              <w:top w:val="single" w:sz="2" w:space="0" w:color="000000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67640C33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szCs w:val="22"/>
              </w:rPr>
            </w:pPr>
          </w:p>
        </w:tc>
        <w:tc>
          <w:tcPr>
            <w:tcW w:w="2827" w:type="dxa"/>
            <w:tcBorders>
              <w:top w:val="single" w:sz="2" w:space="0" w:color="000000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0434F9D7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>With (consented) genetic results</w:t>
            </w:r>
          </w:p>
        </w:tc>
      </w:tr>
      <w:tr w:rsidR="00050605" w:rsidRPr="00FA7C26" w14:paraId="7DFA9E49" w14:textId="77777777" w:rsidTr="003E1DE6">
        <w:trPr>
          <w:cantSplit/>
          <w:tblHeader/>
          <w:jc w:val="center"/>
        </w:trPr>
        <w:tc>
          <w:tcPr>
            <w:tcW w:w="7947" w:type="dxa"/>
            <w:vMerge/>
            <w:tcBorders>
              <w:top w:val="single" w:sz="2" w:space="0" w:color="000000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563320C2" w14:textId="77777777" w:rsidR="00050605" w:rsidRPr="00FA7C26" w:rsidRDefault="00050605" w:rsidP="007C72FB">
            <w:pPr>
              <w:adjustRightInd w:val="0"/>
              <w:rPr>
                <w:rFonts w:ascii="Calibri" w:hAnsi="Calibri" w:cs="Calibri"/>
                <w:szCs w:val="22"/>
              </w:rPr>
            </w:pP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027C84AD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>Yes</w:t>
            </w:r>
            <w:r w:rsidRPr="00FA7C26">
              <w:rPr>
                <w:rFonts w:ascii="Calibri" w:hAnsi="Calibri" w:cs="Calibri"/>
                <w:b/>
                <w:bCs/>
                <w:szCs w:val="22"/>
              </w:rPr>
              <w:br/>
              <w:t>(N=53)</w:t>
            </w:r>
          </w:p>
        </w:tc>
      </w:tr>
      <w:tr w:rsidR="00050605" w:rsidRPr="00FA7C26" w14:paraId="6E741C7C" w14:textId="77777777" w:rsidTr="003E1DE6">
        <w:trPr>
          <w:cantSplit/>
          <w:tblHeader/>
          <w:jc w:val="center"/>
        </w:trPr>
        <w:tc>
          <w:tcPr>
            <w:tcW w:w="79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129754A1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szCs w:val="22"/>
              </w:rPr>
            </w:pPr>
          </w:p>
        </w:tc>
        <w:tc>
          <w:tcPr>
            <w:tcW w:w="2827" w:type="dxa"/>
            <w:tcBorders>
              <w:top w:val="nil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52966381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>N (%)</w:t>
            </w:r>
          </w:p>
        </w:tc>
      </w:tr>
      <w:tr w:rsidR="00050605" w:rsidRPr="00FA7C26" w14:paraId="299AEF1F" w14:textId="77777777" w:rsidTr="003E1DE6">
        <w:trPr>
          <w:cantSplit/>
          <w:jc w:val="center"/>
        </w:trPr>
        <w:tc>
          <w:tcPr>
            <w:tcW w:w="7947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775ABF7" w14:textId="77777777" w:rsidR="00050605" w:rsidRPr="00FA7C26" w:rsidRDefault="00050605" w:rsidP="007C72FB">
            <w:pPr>
              <w:adjustRightInd w:val="0"/>
              <w:spacing w:before="40" w:after="40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 xml:space="preserve">AKT1 mutational status                               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8532AB9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 xml:space="preserve">                                                                                                    </w:t>
            </w:r>
          </w:p>
        </w:tc>
      </w:tr>
      <w:tr w:rsidR="00050605" w:rsidRPr="00FA7C26" w14:paraId="2F8C354A" w14:textId="77777777" w:rsidTr="003E1DE6">
        <w:trPr>
          <w:cantSplit/>
          <w:jc w:val="center"/>
        </w:trPr>
        <w:tc>
          <w:tcPr>
            <w:tcW w:w="7947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7D4521A" w14:textId="6C262FBA" w:rsidR="00050605" w:rsidRPr="00F71897" w:rsidRDefault="00050605" w:rsidP="007C72FB">
            <w:pPr>
              <w:adjustRightInd w:val="0"/>
              <w:spacing w:before="40" w:after="40"/>
              <w:rPr>
                <w:rFonts w:ascii="Calibri" w:hAnsi="Calibri" w:cs="Calibri"/>
                <w:szCs w:val="22"/>
              </w:rPr>
            </w:pPr>
            <w:r w:rsidRPr="00F71897">
              <w:rPr>
                <w:rFonts w:ascii="Calibri" w:hAnsi="Calibri" w:cs="Calibri"/>
                <w:szCs w:val="22"/>
              </w:rPr>
              <w:tab/>
              <w:t xml:space="preserve">N obs                                             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75E811D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53 (100.0)</w:t>
            </w:r>
          </w:p>
        </w:tc>
      </w:tr>
      <w:tr w:rsidR="00050605" w:rsidRPr="00FA7C26" w14:paraId="60E30F13" w14:textId="77777777" w:rsidTr="003E1DE6">
        <w:trPr>
          <w:cantSplit/>
          <w:jc w:val="center"/>
        </w:trPr>
        <w:tc>
          <w:tcPr>
            <w:tcW w:w="7947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0E5261C" w14:textId="77777777" w:rsidR="00050605" w:rsidRPr="00F71897" w:rsidRDefault="00050605" w:rsidP="007C72FB">
            <w:pPr>
              <w:adjustRightInd w:val="0"/>
              <w:spacing w:before="40" w:after="40"/>
              <w:rPr>
                <w:rFonts w:ascii="Calibri" w:hAnsi="Calibri" w:cs="Calibri"/>
                <w:szCs w:val="22"/>
              </w:rPr>
            </w:pPr>
            <w:r w:rsidRPr="00F71897">
              <w:rPr>
                <w:rFonts w:ascii="Calibri" w:hAnsi="Calibri" w:cs="Calibri"/>
                <w:szCs w:val="22"/>
              </w:rPr>
              <w:tab/>
              <w:t xml:space="preserve">No                                                  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1F3CBEC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52 (98.1)</w:t>
            </w:r>
          </w:p>
        </w:tc>
      </w:tr>
      <w:tr w:rsidR="00050605" w:rsidRPr="00FA7C26" w14:paraId="60E256C7" w14:textId="77777777" w:rsidTr="003E1DE6">
        <w:trPr>
          <w:cantSplit/>
          <w:jc w:val="center"/>
        </w:trPr>
        <w:tc>
          <w:tcPr>
            <w:tcW w:w="7947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1C62CCA" w14:textId="77777777" w:rsidR="00050605" w:rsidRPr="00F71897" w:rsidRDefault="00050605" w:rsidP="007C72FB">
            <w:pPr>
              <w:adjustRightInd w:val="0"/>
              <w:spacing w:before="40" w:after="40"/>
              <w:rPr>
                <w:rFonts w:ascii="Calibri" w:hAnsi="Calibri" w:cs="Calibri"/>
                <w:szCs w:val="22"/>
              </w:rPr>
            </w:pPr>
            <w:r w:rsidRPr="00F71897">
              <w:rPr>
                <w:rFonts w:ascii="Calibri" w:hAnsi="Calibri" w:cs="Calibri"/>
                <w:szCs w:val="22"/>
              </w:rPr>
              <w:tab/>
              <w:t xml:space="preserve">Yes                                                 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AB0EF8A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 (1.9)</w:t>
            </w:r>
          </w:p>
        </w:tc>
      </w:tr>
      <w:tr w:rsidR="00050605" w:rsidRPr="00FA7C26" w14:paraId="3EA5FB8B" w14:textId="77777777" w:rsidTr="003E1DE6">
        <w:trPr>
          <w:cantSplit/>
          <w:jc w:val="center"/>
        </w:trPr>
        <w:tc>
          <w:tcPr>
            <w:tcW w:w="7947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627F25F" w14:textId="77777777" w:rsidR="00050605" w:rsidRPr="00FA7C26" w:rsidRDefault="00050605" w:rsidP="007C72FB">
            <w:pPr>
              <w:adjustRightInd w:val="0"/>
              <w:spacing w:before="40" w:after="40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 xml:space="preserve">BAP1 mutational status                               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58A1DCD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</w:tr>
      <w:tr w:rsidR="00050605" w:rsidRPr="00FA7C26" w14:paraId="214D6E31" w14:textId="77777777" w:rsidTr="003E1DE6">
        <w:trPr>
          <w:cantSplit/>
          <w:jc w:val="center"/>
        </w:trPr>
        <w:tc>
          <w:tcPr>
            <w:tcW w:w="7947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0AFD493" w14:textId="3116FDCA" w:rsidR="00050605" w:rsidRPr="00F71897" w:rsidRDefault="00050605" w:rsidP="007C72FB">
            <w:pPr>
              <w:adjustRightInd w:val="0"/>
              <w:spacing w:before="40" w:after="40"/>
              <w:rPr>
                <w:rFonts w:ascii="Calibri" w:hAnsi="Calibri" w:cs="Calibri"/>
                <w:szCs w:val="22"/>
              </w:rPr>
            </w:pPr>
            <w:r w:rsidRPr="00F71897">
              <w:rPr>
                <w:rFonts w:ascii="Calibri" w:hAnsi="Calibri" w:cs="Calibri"/>
                <w:szCs w:val="22"/>
              </w:rPr>
              <w:tab/>
              <w:t xml:space="preserve">N obs                                             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47AAD0B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53 (100.0)</w:t>
            </w:r>
          </w:p>
        </w:tc>
      </w:tr>
      <w:tr w:rsidR="00050605" w:rsidRPr="00FA7C26" w14:paraId="2CCA24BB" w14:textId="77777777" w:rsidTr="003E1DE6">
        <w:trPr>
          <w:cantSplit/>
          <w:jc w:val="center"/>
        </w:trPr>
        <w:tc>
          <w:tcPr>
            <w:tcW w:w="7947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2892219" w14:textId="77777777" w:rsidR="00050605" w:rsidRPr="00F71897" w:rsidRDefault="00050605" w:rsidP="007C72FB">
            <w:pPr>
              <w:adjustRightInd w:val="0"/>
              <w:spacing w:before="40" w:after="40"/>
              <w:rPr>
                <w:rFonts w:ascii="Calibri" w:hAnsi="Calibri" w:cs="Calibri"/>
                <w:szCs w:val="22"/>
              </w:rPr>
            </w:pPr>
            <w:r w:rsidRPr="00F71897">
              <w:rPr>
                <w:rFonts w:ascii="Calibri" w:hAnsi="Calibri" w:cs="Calibri"/>
                <w:szCs w:val="22"/>
              </w:rPr>
              <w:tab/>
              <w:t xml:space="preserve">No                                                  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1EDD9D2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52 (98.1)</w:t>
            </w:r>
          </w:p>
        </w:tc>
      </w:tr>
      <w:tr w:rsidR="00050605" w:rsidRPr="00FA7C26" w14:paraId="075AC0C3" w14:textId="77777777" w:rsidTr="003E1DE6">
        <w:trPr>
          <w:cantSplit/>
          <w:jc w:val="center"/>
        </w:trPr>
        <w:tc>
          <w:tcPr>
            <w:tcW w:w="7947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1EFF2CC" w14:textId="77777777" w:rsidR="00050605" w:rsidRPr="00F71897" w:rsidRDefault="00050605" w:rsidP="007C72FB">
            <w:pPr>
              <w:adjustRightInd w:val="0"/>
              <w:spacing w:before="40" w:after="40"/>
              <w:rPr>
                <w:rFonts w:ascii="Calibri" w:hAnsi="Calibri" w:cs="Calibri"/>
                <w:szCs w:val="22"/>
              </w:rPr>
            </w:pPr>
            <w:r w:rsidRPr="00F71897">
              <w:rPr>
                <w:rFonts w:ascii="Calibri" w:hAnsi="Calibri" w:cs="Calibri"/>
                <w:szCs w:val="22"/>
              </w:rPr>
              <w:tab/>
              <w:t xml:space="preserve">Yes                                                 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D426648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 (1.9)</w:t>
            </w:r>
          </w:p>
        </w:tc>
      </w:tr>
      <w:tr w:rsidR="00050605" w:rsidRPr="00FA7C26" w14:paraId="08E8A587" w14:textId="77777777" w:rsidTr="003E1DE6">
        <w:trPr>
          <w:cantSplit/>
          <w:jc w:val="center"/>
        </w:trPr>
        <w:tc>
          <w:tcPr>
            <w:tcW w:w="7947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FA19BD5" w14:textId="77777777" w:rsidR="00050605" w:rsidRPr="00FA7C26" w:rsidRDefault="00050605" w:rsidP="007C72FB">
            <w:pPr>
              <w:adjustRightInd w:val="0"/>
              <w:spacing w:before="40" w:after="40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 xml:space="preserve">NF2 type                                             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5E40D8D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</w:tr>
      <w:tr w:rsidR="00050605" w:rsidRPr="00FA7C26" w14:paraId="78C07893" w14:textId="77777777" w:rsidTr="003E1DE6">
        <w:trPr>
          <w:cantSplit/>
          <w:jc w:val="center"/>
        </w:trPr>
        <w:tc>
          <w:tcPr>
            <w:tcW w:w="7947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022F492" w14:textId="272C6483" w:rsidR="00050605" w:rsidRPr="00F71897" w:rsidRDefault="00050605" w:rsidP="007C72FB">
            <w:pPr>
              <w:adjustRightInd w:val="0"/>
              <w:spacing w:before="40" w:after="40"/>
              <w:rPr>
                <w:rFonts w:ascii="Calibri" w:hAnsi="Calibri" w:cs="Calibri"/>
                <w:szCs w:val="22"/>
              </w:rPr>
            </w:pPr>
            <w:r w:rsidRPr="00F71897">
              <w:rPr>
                <w:rFonts w:ascii="Calibri" w:hAnsi="Calibri" w:cs="Calibri"/>
                <w:szCs w:val="22"/>
              </w:rPr>
              <w:tab/>
              <w:t xml:space="preserve">N obs                                             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80D7EA6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53 (100.0)</w:t>
            </w:r>
          </w:p>
        </w:tc>
      </w:tr>
      <w:tr w:rsidR="00050605" w:rsidRPr="00FA7C26" w14:paraId="2372DFB7" w14:textId="77777777" w:rsidTr="003E1DE6">
        <w:trPr>
          <w:cantSplit/>
          <w:jc w:val="center"/>
        </w:trPr>
        <w:tc>
          <w:tcPr>
            <w:tcW w:w="7947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ADE8A2E" w14:textId="77777777" w:rsidR="00050605" w:rsidRPr="00F71897" w:rsidRDefault="00050605" w:rsidP="007C72FB">
            <w:pPr>
              <w:adjustRightInd w:val="0"/>
              <w:spacing w:before="40" w:after="40"/>
              <w:rPr>
                <w:rFonts w:ascii="Calibri" w:hAnsi="Calibri" w:cs="Calibri"/>
                <w:szCs w:val="22"/>
              </w:rPr>
            </w:pPr>
            <w:r w:rsidRPr="00F71897">
              <w:rPr>
                <w:rFonts w:ascii="Calibri" w:hAnsi="Calibri" w:cs="Calibri"/>
                <w:szCs w:val="22"/>
              </w:rPr>
              <w:tab/>
              <w:t xml:space="preserve">No                                                  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667B40C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27 (50.9)</w:t>
            </w:r>
          </w:p>
        </w:tc>
      </w:tr>
      <w:tr w:rsidR="00050605" w:rsidRPr="00FA7C26" w14:paraId="6567A3A0" w14:textId="77777777" w:rsidTr="003E1DE6">
        <w:trPr>
          <w:cantSplit/>
          <w:jc w:val="center"/>
        </w:trPr>
        <w:tc>
          <w:tcPr>
            <w:tcW w:w="7947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8FD4188" w14:textId="77777777" w:rsidR="00050605" w:rsidRPr="00F71897" w:rsidRDefault="00050605" w:rsidP="007C72FB">
            <w:pPr>
              <w:adjustRightInd w:val="0"/>
              <w:spacing w:before="40" w:after="40"/>
              <w:rPr>
                <w:rFonts w:ascii="Calibri" w:hAnsi="Calibri" w:cs="Calibri"/>
                <w:szCs w:val="22"/>
              </w:rPr>
            </w:pPr>
            <w:r w:rsidRPr="00F71897">
              <w:rPr>
                <w:rFonts w:ascii="Calibri" w:hAnsi="Calibri" w:cs="Calibri"/>
                <w:szCs w:val="22"/>
              </w:rPr>
              <w:lastRenderedPageBreak/>
              <w:tab/>
              <w:t xml:space="preserve">Yes                                                 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6C7ADE8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26 (49.1)</w:t>
            </w:r>
          </w:p>
        </w:tc>
      </w:tr>
      <w:tr w:rsidR="00050605" w:rsidRPr="00FA7C26" w14:paraId="5E28498A" w14:textId="77777777" w:rsidTr="003E1DE6">
        <w:trPr>
          <w:cantSplit/>
          <w:jc w:val="center"/>
        </w:trPr>
        <w:tc>
          <w:tcPr>
            <w:tcW w:w="7947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3FD2530" w14:textId="77777777" w:rsidR="00050605" w:rsidRPr="00FA7C26" w:rsidRDefault="00050605" w:rsidP="007C72FB">
            <w:pPr>
              <w:adjustRightInd w:val="0"/>
              <w:spacing w:before="40" w:after="40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 xml:space="preserve">TERT promoter mutational status                      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1888A24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</w:tr>
      <w:tr w:rsidR="00050605" w:rsidRPr="00FA7C26" w14:paraId="195DF8EE" w14:textId="77777777" w:rsidTr="003E1DE6">
        <w:trPr>
          <w:cantSplit/>
          <w:jc w:val="center"/>
        </w:trPr>
        <w:tc>
          <w:tcPr>
            <w:tcW w:w="7947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A9A1164" w14:textId="66A79C82" w:rsidR="00050605" w:rsidRPr="00F71897" w:rsidRDefault="00050605" w:rsidP="007C72FB">
            <w:pPr>
              <w:adjustRightInd w:val="0"/>
              <w:spacing w:before="40" w:after="40"/>
              <w:rPr>
                <w:rFonts w:ascii="Calibri" w:hAnsi="Calibri" w:cs="Calibri"/>
                <w:szCs w:val="22"/>
              </w:rPr>
            </w:pPr>
            <w:r w:rsidRPr="00F71897">
              <w:rPr>
                <w:rFonts w:ascii="Calibri" w:hAnsi="Calibri" w:cs="Calibri"/>
                <w:szCs w:val="22"/>
              </w:rPr>
              <w:tab/>
              <w:t xml:space="preserve">N obs                                             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39A1680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53 (100.0)</w:t>
            </w:r>
          </w:p>
        </w:tc>
      </w:tr>
      <w:tr w:rsidR="00050605" w:rsidRPr="00FA7C26" w14:paraId="49503F01" w14:textId="77777777" w:rsidTr="003E1DE6">
        <w:trPr>
          <w:cantSplit/>
          <w:jc w:val="center"/>
        </w:trPr>
        <w:tc>
          <w:tcPr>
            <w:tcW w:w="7947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523806D" w14:textId="77777777" w:rsidR="00050605" w:rsidRPr="00F71897" w:rsidRDefault="00050605" w:rsidP="007C72FB">
            <w:pPr>
              <w:adjustRightInd w:val="0"/>
              <w:spacing w:before="40" w:after="40"/>
              <w:rPr>
                <w:rFonts w:ascii="Calibri" w:hAnsi="Calibri" w:cs="Calibri"/>
                <w:szCs w:val="22"/>
              </w:rPr>
            </w:pPr>
            <w:r w:rsidRPr="00F71897">
              <w:rPr>
                <w:rFonts w:ascii="Calibri" w:hAnsi="Calibri" w:cs="Calibri"/>
                <w:szCs w:val="22"/>
              </w:rPr>
              <w:tab/>
              <w:t xml:space="preserve">No                                                  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E02B7C0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51 (96.2)</w:t>
            </w:r>
          </w:p>
        </w:tc>
      </w:tr>
      <w:tr w:rsidR="00050605" w:rsidRPr="00FA7C26" w14:paraId="091F64FD" w14:textId="77777777" w:rsidTr="003E1DE6">
        <w:trPr>
          <w:cantSplit/>
          <w:jc w:val="center"/>
        </w:trPr>
        <w:tc>
          <w:tcPr>
            <w:tcW w:w="7947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68DE5C0" w14:textId="77777777" w:rsidR="00050605" w:rsidRPr="00F71897" w:rsidRDefault="00050605" w:rsidP="007C72FB">
            <w:pPr>
              <w:adjustRightInd w:val="0"/>
              <w:spacing w:before="40" w:after="40"/>
              <w:rPr>
                <w:rFonts w:ascii="Calibri" w:hAnsi="Calibri" w:cs="Calibri"/>
                <w:szCs w:val="22"/>
              </w:rPr>
            </w:pPr>
            <w:r w:rsidRPr="00F71897">
              <w:rPr>
                <w:rFonts w:ascii="Calibri" w:hAnsi="Calibri" w:cs="Calibri"/>
                <w:szCs w:val="22"/>
              </w:rPr>
              <w:tab/>
              <w:t xml:space="preserve">Yes                                                 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CB3CF2B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2 (3.8)</w:t>
            </w:r>
          </w:p>
        </w:tc>
      </w:tr>
      <w:tr w:rsidR="00050605" w:rsidRPr="00FA7C26" w14:paraId="007E5EF8" w14:textId="77777777" w:rsidTr="003E1DE6">
        <w:trPr>
          <w:cantSplit/>
          <w:jc w:val="center"/>
        </w:trPr>
        <w:tc>
          <w:tcPr>
            <w:tcW w:w="7947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471F283" w14:textId="77777777" w:rsidR="00050605" w:rsidRPr="00FA7C26" w:rsidRDefault="00050605" w:rsidP="007C72FB">
            <w:pPr>
              <w:adjustRightInd w:val="0"/>
              <w:spacing w:before="40" w:after="40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 xml:space="preserve">TRAF7 mutational status                              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27152B2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</w:tr>
      <w:tr w:rsidR="00050605" w:rsidRPr="00FA7C26" w14:paraId="6A6518C1" w14:textId="77777777" w:rsidTr="003E1DE6">
        <w:trPr>
          <w:cantSplit/>
          <w:jc w:val="center"/>
        </w:trPr>
        <w:tc>
          <w:tcPr>
            <w:tcW w:w="7947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B0DFD94" w14:textId="025F0ABE" w:rsidR="00050605" w:rsidRPr="00F71897" w:rsidRDefault="00050605" w:rsidP="007C72FB">
            <w:pPr>
              <w:adjustRightInd w:val="0"/>
              <w:spacing w:before="40" w:after="40"/>
              <w:rPr>
                <w:rFonts w:ascii="Calibri" w:hAnsi="Calibri" w:cs="Calibri"/>
                <w:szCs w:val="22"/>
              </w:rPr>
            </w:pPr>
            <w:r w:rsidRPr="00F71897">
              <w:rPr>
                <w:rFonts w:ascii="Calibri" w:hAnsi="Calibri" w:cs="Calibri"/>
                <w:szCs w:val="22"/>
              </w:rPr>
              <w:tab/>
              <w:t xml:space="preserve">N obs                                             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2C5D40F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53 (100.0)</w:t>
            </w:r>
          </w:p>
        </w:tc>
      </w:tr>
      <w:tr w:rsidR="00050605" w:rsidRPr="00FA7C26" w14:paraId="7D7F19B6" w14:textId="77777777" w:rsidTr="003E1DE6">
        <w:trPr>
          <w:cantSplit/>
          <w:jc w:val="center"/>
        </w:trPr>
        <w:tc>
          <w:tcPr>
            <w:tcW w:w="7947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3738961" w14:textId="77777777" w:rsidR="00050605" w:rsidRPr="00F71897" w:rsidRDefault="00050605" w:rsidP="007C72FB">
            <w:pPr>
              <w:adjustRightInd w:val="0"/>
              <w:spacing w:before="40" w:after="40"/>
              <w:rPr>
                <w:rFonts w:ascii="Calibri" w:hAnsi="Calibri" w:cs="Calibri"/>
                <w:szCs w:val="22"/>
              </w:rPr>
            </w:pPr>
            <w:r w:rsidRPr="00F71897">
              <w:rPr>
                <w:rFonts w:ascii="Calibri" w:hAnsi="Calibri" w:cs="Calibri"/>
                <w:szCs w:val="22"/>
              </w:rPr>
              <w:tab/>
              <w:t xml:space="preserve">No                                                  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26A27A1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50 (94.3)</w:t>
            </w:r>
          </w:p>
        </w:tc>
      </w:tr>
      <w:tr w:rsidR="00050605" w:rsidRPr="00FA7C26" w14:paraId="53DCE6AF" w14:textId="77777777" w:rsidTr="003E1DE6">
        <w:trPr>
          <w:cantSplit/>
          <w:jc w:val="center"/>
        </w:trPr>
        <w:tc>
          <w:tcPr>
            <w:tcW w:w="7947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00A4D3C" w14:textId="77777777" w:rsidR="00050605" w:rsidRPr="00F71897" w:rsidRDefault="00050605" w:rsidP="007C72FB">
            <w:pPr>
              <w:adjustRightInd w:val="0"/>
              <w:spacing w:before="40" w:after="40"/>
              <w:rPr>
                <w:rFonts w:ascii="Calibri" w:hAnsi="Calibri" w:cs="Calibri"/>
                <w:szCs w:val="22"/>
              </w:rPr>
            </w:pPr>
            <w:r w:rsidRPr="00F71897">
              <w:rPr>
                <w:rFonts w:ascii="Calibri" w:hAnsi="Calibri" w:cs="Calibri"/>
                <w:szCs w:val="22"/>
              </w:rPr>
              <w:tab/>
              <w:t xml:space="preserve">Yes                                                 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641C2D9" w14:textId="77777777" w:rsidR="00050605" w:rsidRPr="00FA7C26" w:rsidRDefault="00050605" w:rsidP="007C72FB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3 (5.7)</w:t>
            </w:r>
          </w:p>
        </w:tc>
      </w:tr>
      <w:tr w:rsidR="007278EF" w:rsidRPr="00FA7C26" w14:paraId="11466CE1" w14:textId="77777777" w:rsidTr="003E1DE6">
        <w:trPr>
          <w:cantSplit/>
          <w:jc w:val="center"/>
        </w:trPr>
        <w:tc>
          <w:tcPr>
            <w:tcW w:w="7947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C8A97F9" w14:textId="72F06280" w:rsidR="007278EF" w:rsidRPr="00FA7C26" w:rsidRDefault="007278EF" w:rsidP="007278EF">
            <w:pPr>
              <w:adjustRightInd w:val="0"/>
              <w:spacing w:before="40" w:after="40"/>
              <w:rPr>
                <w:rFonts w:ascii="Calibri" w:hAnsi="Calibri" w:cs="Calibri"/>
                <w:b/>
                <w:bCs/>
                <w:szCs w:val="22"/>
              </w:rPr>
            </w:pPr>
            <w:r>
              <w:rPr>
                <w:rFonts w:ascii="Calibri" w:hAnsi="Calibri" w:cs="Calibri"/>
                <w:b/>
                <w:bCs/>
                <w:szCs w:val="22"/>
              </w:rPr>
              <w:t>KLF4</w:t>
            </w:r>
            <w:r w:rsidRPr="00FA7C26">
              <w:rPr>
                <w:rFonts w:ascii="Calibri" w:hAnsi="Calibri" w:cs="Calibri"/>
                <w:b/>
                <w:bCs/>
                <w:szCs w:val="22"/>
              </w:rPr>
              <w:t xml:space="preserve"> mutational status                              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BF50179" w14:textId="77777777" w:rsidR="007278EF" w:rsidRPr="00FA7C26" w:rsidRDefault="007278EF" w:rsidP="007278EF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</w:tr>
      <w:tr w:rsidR="007278EF" w:rsidRPr="00FA7C26" w14:paraId="55F44DED" w14:textId="77777777" w:rsidTr="003E1DE6">
        <w:trPr>
          <w:cantSplit/>
          <w:jc w:val="center"/>
        </w:trPr>
        <w:tc>
          <w:tcPr>
            <w:tcW w:w="7947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5CBB91F" w14:textId="0FDAC920" w:rsidR="007278EF" w:rsidRPr="00F71897" w:rsidRDefault="007278EF" w:rsidP="007278EF">
            <w:pPr>
              <w:adjustRightInd w:val="0"/>
              <w:spacing w:before="40" w:after="40"/>
              <w:rPr>
                <w:rFonts w:ascii="Calibri" w:hAnsi="Calibri" w:cs="Calibri"/>
                <w:szCs w:val="22"/>
              </w:rPr>
            </w:pPr>
            <w:r w:rsidRPr="00F71897">
              <w:rPr>
                <w:rFonts w:ascii="Calibri" w:hAnsi="Calibri" w:cs="Calibri"/>
                <w:szCs w:val="22"/>
              </w:rPr>
              <w:tab/>
              <w:t xml:space="preserve">N obs                                             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389BBBF" w14:textId="576294A9" w:rsidR="007278EF" w:rsidRPr="00FA7C26" w:rsidRDefault="007278EF" w:rsidP="007278EF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53 (100.0)</w:t>
            </w:r>
          </w:p>
        </w:tc>
      </w:tr>
      <w:tr w:rsidR="007278EF" w:rsidRPr="00FA7C26" w14:paraId="0F8C9D91" w14:textId="77777777" w:rsidTr="003E1DE6">
        <w:trPr>
          <w:cantSplit/>
          <w:jc w:val="center"/>
        </w:trPr>
        <w:tc>
          <w:tcPr>
            <w:tcW w:w="7947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85E5823" w14:textId="7BEDEE88" w:rsidR="007278EF" w:rsidRPr="00F71897" w:rsidRDefault="007278EF" w:rsidP="007278EF">
            <w:pPr>
              <w:adjustRightInd w:val="0"/>
              <w:spacing w:before="40" w:after="40"/>
              <w:rPr>
                <w:rFonts w:ascii="Calibri" w:hAnsi="Calibri" w:cs="Calibri"/>
                <w:szCs w:val="22"/>
              </w:rPr>
            </w:pPr>
            <w:r w:rsidRPr="00F71897">
              <w:rPr>
                <w:rFonts w:ascii="Calibri" w:hAnsi="Calibri" w:cs="Calibri"/>
                <w:szCs w:val="22"/>
              </w:rPr>
              <w:tab/>
              <w:t xml:space="preserve">No                                                  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66804CA" w14:textId="71E4E11F" w:rsidR="007278EF" w:rsidRPr="00FA7C26" w:rsidRDefault="007278EF" w:rsidP="007278EF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5</w:t>
            </w:r>
            <w:r>
              <w:rPr>
                <w:rFonts w:ascii="Calibri" w:hAnsi="Calibri" w:cs="Calibri"/>
                <w:szCs w:val="22"/>
              </w:rPr>
              <w:t>2</w:t>
            </w:r>
            <w:r w:rsidRPr="00FA7C26">
              <w:rPr>
                <w:rFonts w:ascii="Calibri" w:hAnsi="Calibri" w:cs="Calibri"/>
                <w:szCs w:val="22"/>
              </w:rPr>
              <w:t xml:space="preserve"> (9</w:t>
            </w:r>
            <w:r>
              <w:rPr>
                <w:rFonts w:ascii="Calibri" w:hAnsi="Calibri" w:cs="Calibri"/>
                <w:szCs w:val="22"/>
              </w:rPr>
              <w:t>8</w:t>
            </w:r>
            <w:r w:rsidRPr="00FA7C26">
              <w:rPr>
                <w:rFonts w:ascii="Calibri" w:hAnsi="Calibri" w:cs="Calibri"/>
                <w:szCs w:val="22"/>
              </w:rPr>
              <w:t>.</w:t>
            </w:r>
            <w:r>
              <w:rPr>
                <w:rFonts w:ascii="Calibri" w:hAnsi="Calibri" w:cs="Calibri"/>
                <w:szCs w:val="22"/>
              </w:rPr>
              <w:t>1</w:t>
            </w:r>
            <w:r w:rsidRPr="00FA7C26">
              <w:rPr>
                <w:rFonts w:ascii="Calibri" w:hAnsi="Calibri" w:cs="Calibri"/>
                <w:szCs w:val="22"/>
              </w:rPr>
              <w:t>)</w:t>
            </w:r>
          </w:p>
        </w:tc>
      </w:tr>
      <w:tr w:rsidR="007278EF" w:rsidRPr="00FA7C26" w14:paraId="30554996" w14:textId="77777777" w:rsidTr="003E1DE6">
        <w:trPr>
          <w:cantSplit/>
          <w:jc w:val="center"/>
        </w:trPr>
        <w:tc>
          <w:tcPr>
            <w:tcW w:w="7947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085719C" w14:textId="749D5CEB" w:rsidR="007278EF" w:rsidRPr="00F71897" w:rsidRDefault="007278EF" w:rsidP="007278EF">
            <w:pPr>
              <w:adjustRightInd w:val="0"/>
              <w:spacing w:before="40" w:after="40"/>
              <w:rPr>
                <w:rFonts w:ascii="Calibri" w:hAnsi="Calibri" w:cs="Calibri"/>
                <w:szCs w:val="22"/>
              </w:rPr>
            </w:pPr>
            <w:r w:rsidRPr="00F71897">
              <w:rPr>
                <w:rFonts w:ascii="Calibri" w:hAnsi="Calibri" w:cs="Calibri"/>
                <w:szCs w:val="22"/>
              </w:rPr>
              <w:tab/>
              <w:t xml:space="preserve">Yes                                                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A642E69" w14:textId="54028A8C" w:rsidR="007278EF" w:rsidRPr="00FA7C26" w:rsidRDefault="007278EF" w:rsidP="007278EF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ascii="Calibri" w:hAnsi="Calibri" w:cs="Calibri"/>
                <w:szCs w:val="22"/>
              </w:rPr>
              <w:t>1</w:t>
            </w:r>
            <w:r w:rsidRPr="00FA7C26">
              <w:rPr>
                <w:rFonts w:ascii="Calibri" w:hAnsi="Calibri" w:cs="Calibri"/>
                <w:szCs w:val="22"/>
              </w:rPr>
              <w:t xml:space="preserve"> (</w:t>
            </w:r>
            <w:r>
              <w:rPr>
                <w:rFonts w:ascii="Calibri" w:hAnsi="Calibri" w:cs="Calibri"/>
                <w:szCs w:val="22"/>
              </w:rPr>
              <w:t>1</w:t>
            </w:r>
            <w:r w:rsidRPr="00FA7C26">
              <w:rPr>
                <w:rFonts w:ascii="Calibri" w:hAnsi="Calibri" w:cs="Calibri"/>
                <w:szCs w:val="22"/>
              </w:rPr>
              <w:t>.</w:t>
            </w:r>
            <w:r>
              <w:rPr>
                <w:rFonts w:ascii="Calibri" w:hAnsi="Calibri" w:cs="Calibri"/>
                <w:szCs w:val="22"/>
              </w:rPr>
              <w:t>9</w:t>
            </w:r>
            <w:r w:rsidRPr="00FA7C26">
              <w:rPr>
                <w:rFonts w:ascii="Calibri" w:hAnsi="Calibri" w:cs="Calibri"/>
                <w:szCs w:val="22"/>
              </w:rPr>
              <w:t>)</w:t>
            </w:r>
          </w:p>
        </w:tc>
      </w:tr>
      <w:tr w:rsidR="007278EF" w:rsidRPr="00FA7C26" w14:paraId="725E9108" w14:textId="77777777" w:rsidTr="003E1DE6">
        <w:trPr>
          <w:cantSplit/>
          <w:jc w:val="center"/>
        </w:trPr>
        <w:tc>
          <w:tcPr>
            <w:tcW w:w="7947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2F4D85B" w14:textId="0089FB59" w:rsidR="007278EF" w:rsidRPr="00FA7C26" w:rsidRDefault="007278EF" w:rsidP="007278EF">
            <w:pPr>
              <w:adjustRightInd w:val="0"/>
              <w:spacing w:before="40" w:after="40"/>
              <w:rPr>
                <w:rFonts w:ascii="Calibri" w:hAnsi="Calibri" w:cs="Calibri"/>
                <w:b/>
                <w:bCs/>
                <w:szCs w:val="22"/>
              </w:rPr>
            </w:pPr>
            <w:r>
              <w:rPr>
                <w:rFonts w:ascii="Calibri" w:hAnsi="Calibri" w:cs="Calibri"/>
                <w:b/>
                <w:bCs/>
                <w:szCs w:val="22"/>
              </w:rPr>
              <w:t>SMO</w:t>
            </w:r>
            <w:r w:rsidRPr="00FA7C26">
              <w:rPr>
                <w:rFonts w:ascii="Calibri" w:hAnsi="Calibri" w:cs="Calibri"/>
                <w:b/>
                <w:bCs/>
                <w:szCs w:val="22"/>
              </w:rPr>
              <w:t xml:space="preserve"> mutational status                              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61D053C" w14:textId="77777777" w:rsidR="007278EF" w:rsidRPr="00FA7C26" w:rsidRDefault="007278EF" w:rsidP="007278EF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</w:tr>
      <w:tr w:rsidR="007278EF" w:rsidRPr="00FA7C26" w14:paraId="193B0EC9" w14:textId="77777777" w:rsidTr="003E1DE6">
        <w:trPr>
          <w:cantSplit/>
          <w:jc w:val="center"/>
        </w:trPr>
        <w:tc>
          <w:tcPr>
            <w:tcW w:w="7947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0EECFA0" w14:textId="487C3AAE" w:rsidR="007278EF" w:rsidRPr="00F71897" w:rsidRDefault="007278EF" w:rsidP="007278EF">
            <w:pPr>
              <w:adjustRightInd w:val="0"/>
              <w:spacing w:before="40" w:after="40"/>
              <w:rPr>
                <w:rFonts w:ascii="Calibri" w:hAnsi="Calibri" w:cs="Calibri"/>
                <w:szCs w:val="22"/>
              </w:rPr>
            </w:pPr>
            <w:r w:rsidRPr="00F71897">
              <w:rPr>
                <w:rFonts w:ascii="Calibri" w:hAnsi="Calibri" w:cs="Calibri"/>
                <w:szCs w:val="22"/>
              </w:rPr>
              <w:tab/>
              <w:t xml:space="preserve">N obs                                             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4A0005F" w14:textId="60E40BA3" w:rsidR="007278EF" w:rsidRPr="00FA7C26" w:rsidRDefault="007278EF" w:rsidP="007278EF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53 (100.0)</w:t>
            </w:r>
          </w:p>
        </w:tc>
      </w:tr>
      <w:tr w:rsidR="007278EF" w:rsidRPr="00FA7C26" w14:paraId="54DD56E1" w14:textId="77777777" w:rsidTr="003E1DE6">
        <w:trPr>
          <w:cantSplit/>
          <w:jc w:val="center"/>
        </w:trPr>
        <w:tc>
          <w:tcPr>
            <w:tcW w:w="7947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9B2F96F" w14:textId="279F5D22" w:rsidR="007278EF" w:rsidRPr="00F71897" w:rsidRDefault="007278EF" w:rsidP="007278EF">
            <w:pPr>
              <w:adjustRightInd w:val="0"/>
              <w:spacing w:before="40" w:after="40"/>
              <w:rPr>
                <w:rFonts w:ascii="Calibri" w:hAnsi="Calibri" w:cs="Calibri"/>
                <w:szCs w:val="22"/>
              </w:rPr>
            </w:pPr>
            <w:r w:rsidRPr="00F71897">
              <w:rPr>
                <w:rFonts w:ascii="Calibri" w:hAnsi="Calibri" w:cs="Calibri"/>
                <w:szCs w:val="22"/>
              </w:rPr>
              <w:tab/>
              <w:t xml:space="preserve">No                                                  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217C495" w14:textId="27C4B0ED" w:rsidR="007278EF" w:rsidRPr="00FA7C26" w:rsidRDefault="007278EF" w:rsidP="007278EF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5</w:t>
            </w:r>
            <w:r>
              <w:rPr>
                <w:rFonts w:ascii="Calibri" w:hAnsi="Calibri" w:cs="Calibri"/>
                <w:szCs w:val="22"/>
              </w:rPr>
              <w:t>3</w:t>
            </w:r>
            <w:r w:rsidRPr="00FA7C26">
              <w:rPr>
                <w:rFonts w:ascii="Calibri" w:hAnsi="Calibri" w:cs="Calibri"/>
                <w:szCs w:val="22"/>
              </w:rPr>
              <w:t xml:space="preserve"> (</w:t>
            </w:r>
            <w:r>
              <w:rPr>
                <w:rFonts w:ascii="Calibri" w:hAnsi="Calibri" w:cs="Calibri"/>
                <w:szCs w:val="22"/>
              </w:rPr>
              <w:t>100.0</w:t>
            </w:r>
            <w:r w:rsidRPr="00FA7C26">
              <w:rPr>
                <w:rFonts w:ascii="Calibri" w:hAnsi="Calibri" w:cs="Calibri"/>
                <w:szCs w:val="22"/>
              </w:rPr>
              <w:t>)</w:t>
            </w:r>
          </w:p>
        </w:tc>
      </w:tr>
      <w:tr w:rsidR="007278EF" w:rsidRPr="00FA7C26" w14:paraId="6A53876F" w14:textId="77777777" w:rsidTr="003E1DE6">
        <w:trPr>
          <w:cantSplit/>
          <w:jc w:val="center"/>
        </w:trPr>
        <w:tc>
          <w:tcPr>
            <w:tcW w:w="7947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A5ACBE8" w14:textId="685F0853" w:rsidR="007278EF" w:rsidRPr="00F71897" w:rsidRDefault="007278EF" w:rsidP="007278EF">
            <w:pPr>
              <w:adjustRightInd w:val="0"/>
              <w:spacing w:before="40" w:after="40"/>
              <w:rPr>
                <w:rFonts w:ascii="Calibri" w:hAnsi="Calibri" w:cs="Calibri"/>
                <w:szCs w:val="22"/>
              </w:rPr>
            </w:pPr>
            <w:r w:rsidRPr="00F71897">
              <w:rPr>
                <w:rFonts w:ascii="Calibri" w:hAnsi="Calibri" w:cs="Calibri"/>
                <w:szCs w:val="22"/>
              </w:rPr>
              <w:tab/>
              <w:t xml:space="preserve">Yes                                                </w:t>
            </w:r>
          </w:p>
        </w:tc>
        <w:tc>
          <w:tcPr>
            <w:tcW w:w="2827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84D58C7" w14:textId="20CF3FC8" w:rsidR="007278EF" w:rsidRPr="00FA7C26" w:rsidRDefault="007278EF" w:rsidP="007278EF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ascii="Calibri" w:hAnsi="Calibri" w:cs="Calibri"/>
                <w:szCs w:val="22"/>
              </w:rPr>
              <w:t>0</w:t>
            </w:r>
            <w:r w:rsidRPr="00FA7C26">
              <w:rPr>
                <w:rFonts w:ascii="Calibri" w:hAnsi="Calibri" w:cs="Calibri"/>
                <w:szCs w:val="22"/>
              </w:rPr>
              <w:t xml:space="preserve"> (</w:t>
            </w:r>
            <w:r>
              <w:rPr>
                <w:rFonts w:ascii="Calibri" w:hAnsi="Calibri" w:cs="Calibri"/>
                <w:szCs w:val="22"/>
              </w:rPr>
              <w:t>0.0</w:t>
            </w:r>
            <w:r w:rsidRPr="00FA7C26">
              <w:rPr>
                <w:rFonts w:ascii="Calibri" w:hAnsi="Calibri" w:cs="Calibri"/>
                <w:szCs w:val="22"/>
              </w:rPr>
              <w:t>)</w:t>
            </w:r>
          </w:p>
        </w:tc>
      </w:tr>
      <w:tr w:rsidR="007278EF" w:rsidRPr="00FA7C26" w14:paraId="32E4029B" w14:textId="77777777" w:rsidTr="003E1DE6">
        <w:trPr>
          <w:cantSplit/>
          <w:jc w:val="center"/>
        </w:trPr>
        <w:tc>
          <w:tcPr>
            <w:tcW w:w="7947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17F8F8F" w14:textId="1966FB31" w:rsidR="007278EF" w:rsidRPr="00FA7C26" w:rsidRDefault="007278EF" w:rsidP="007278EF">
            <w:pPr>
              <w:adjustRightInd w:val="0"/>
              <w:spacing w:before="40" w:after="40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>CDKNA2A</w:t>
            </w:r>
            <w:r>
              <w:rPr>
                <w:rFonts w:ascii="Calibri" w:hAnsi="Calibri" w:cs="Calibri"/>
                <w:b/>
                <w:bCs/>
                <w:szCs w:val="22"/>
              </w:rPr>
              <w:t>/</w:t>
            </w:r>
            <w:r w:rsidRPr="00FA7C26">
              <w:rPr>
                <w:rFonts w:ascii="Calibri" w:hAnsi="Calibri" w:cs="Calibri"/>
                <w:b/>
                <w:bCs/>
                <w:szCs w:val="22"/>
              </w:rPr>
              <w:t xml:space="preserve">B deletion status                             </w:t>
            </w:r>
          </w:p>
        </w:tc>
        <w:tc>
          <w:tcPr>
            <w:tcW w:w="2827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5B31972" w14:textId="77777777" w:rsidR="007278EF" w:rsidRPr="00FA7C26" w:rsidRDefault="007278EF" w:rsidP="007278EF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</w:tr>
      <w:tr w:rsidR="007278EF" w:rsidRPr="00FA7C26" w14:paraId="3CF8347C" w14:textId="77777777" w:rsidTr="003E1DE6">
        <w:trPr>
          <w:cantSplit/>
          <w:jc w:val="center"/>
        </w:trPr>
        <w:tc>
          <w:tcPr>
            <w:tcW w:w="7947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044C621" w14:textId="0DABF873" w:rsidR="007278EF" w:rsidRPr="00F71897" w:rsidRDefault="007278EF" w:rsidP="007278EF">
            <w:pPr>
              <w:adjustRightInd w:val="0"/>
              <w:spacing w:before="40" w:after="40"/>
              <w:rPr>
                <w:rFonts w:ascii="Calibri" w:hAnsi="Calibri" w:cs="Calibri"/>
                <w:szCs w:val="22"/>
              </w:rPr>
            </w:pPr>
            <w:r w:rsidRPr="00F71897">
              <w:rPr>
                <w:rFonts w:ascii="Calibri" w:hAnsi="Calibri" w:cs="Calibri"/>
                <w:szCs w:val="22"/>
              </w:rPr>
              <w:tab/>
              <w:t xml:space="preserve">N obs                                             </w:t>
            </w:r>
          </w:p>
        </w:tc>
        <w:tc>
          <w:tcPr>
            <w:tcW w:w="2827" w:type="dxa"/>
            <w:tcBorders>
              <w:left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971C751" w14:textId="77777777" w:rsidR="007278EF" w:rsidRPr="00FA7C26" w:rsidRDefault="007278EF" w:rsidP="007278EF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38 (71.7)</w:t>
            </w:r>
          </w:p>
        </w:tc>
      </w:tr>
      <w:tr w:rsidR="007278EF" w:rsidRPr="00FA7C26" w14:paraId="58D50F66" w14:textId="77777777" w:rsidTr="003E1DE6">
        <w:trPr>
          <w:cantSplit/>
          <w:jc w:val="center"/>
        </w:trPr>
        <w:tc>
          <w:tcPr>
            <w:tcW w:w="7947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9024C85" w14:textId="77777777" w:rsidR="007278EF" w:rsidRPr="00F71897" w:rsidRDefault="007278EF" w:rsidP="007278EF">
            <w:pPr>
              <w:adjustRightInd w:val="0"/>
              <w:spacing w:before="40" w:after="40"/>
              <w:rPr>
                <w:rFonts w:ascii="Calibri" w:hAnsi="Calibri" w:cs="Calibri"/>
                <w:szCs w:val="22"/>
              </w:rPr>
            </w:pPr>
            <w:r w:rsidRPr="00F71897">
              <w:rPr>
                <w:rFonts w:ascii="Calibri" w:hAnsi="Calibri" w:cs="Calibri"/>
                <w:szCs w:val="22"/>
              </w:rPr>
              <w:tab/>
              <w:t xml:space="preserve">Balanced                                            </w:t>
            </w:r>
          </w:p>
        </w:tc>
        <w:tc>
          <w:tcPr>
            <w:tcW w:w="2827" w:type="dxa"/>
            <w:tcBorders>
              <w:left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83E4B22" w14:textId="77777777" w:rsidR="007278EF" w:rsidRPr="00FA7C26" w:rsidRDefault="007278EF" w:rsidP="007278EF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35 (92.1)</w:t>
            </w:r>
          </w:p>
        </w:tc>
      </w:tr>
      <w:tr w:rsidR="007278EF" w:rsidRPr="00FA7C26" w14:paraId="28B72E1D" w14:textId="77777777" w:rsidTr="003E1DE6">
        <w:trPr>
          <w:cantSplit/>
          <w:jc w:val="center"/>
        </w:trPr>
        <w:tc>
          <w:tcPr>
            <w:tcW w:w="7947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0BC90CE" w14:textId="4138269B" w:rsidR="007278EF" w:rsidRPr="00F71897" w:rsidRDefault="007278EF" w:rsidP="007278EF">
            <w:pPr>
              <w:adjustRightInd w:val="0"/>
              <w:spacing w:before="40" w:after="40"/>
              <w:rPr>
                <w:rFonts w:ascii="Calibri" w:hAnsi="Calibri" w:cs="Calibri"/>
                <w:szCs w:val="22"/>
              </w:rPr>
            </w:pPr>
            <w:r w:rsidRPr="00F71897">
              <w:rPr>
                <w:rFonts w:ascii="Calibri" w:hAnsi="Calibri" w:cs="Calibri"/>
                <w:szCs w:val="22"/>
              </w:rPr>
              <w:tab/>
              <w:t>Hom</w:t>
            </w:r>
            <w:r>
              <w:rPr>
                <w:rFonts w:ascii="Calibri" w:hAnsi="Calibri" w:cs="Calibri"/>
                <w:szCs w:val="22"/>
              </w:rPr>
              <w:t>ozygous</w:t>
            </w:r>
            <w:r w:rsidRPr="00F71897">
              <w:rPr>
                <w:rFonts w:ascii="Calibri" w:hAnsi="Calibri" w:cs="Calibri"/>
                <w:szCs w:val="22"/>
              </w:rPr>
              <w:t xml:space="preserve"> del</w:t>
            </w:r>
            <w:r>
              <w:rPr>
                <w:rFonts w:ascii="Calibri" w:hAnsi="Calibri" w:cs="Calibri"/>
                <w:szCs w:val="22"/>
              </w:rPr>
              <w:t>etion</w:t>
            </w:r>
            <w:r w:rsidRPr="00F71897">
              <w:rPr>
                <w:rFonts w:ascii="Calibri" w:hAnsi="Calibri" w:cs="Calibri"/>
                <w:szCs w:val="22"/>
              </w:rPr>
              <w:t xml:space="preserve">                                             </w:t>
            </w:r>
          </w:p>
        </w:tc>
        <w:tc>
          <w:tcPr>
            <w:tcW w:w="2827" w:type="dxa"/>
            <w:tcBorders>
              <w:left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D0BCCA8" w14:textId="77777777" w:rsidR="007278EF" w:rsidRPr="00FA7C26" w:rsidRDefault="007278EF" w:rsidP="007278EF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2 (5.3)</w:t>
            </w:r>
          </w:p>
        </w:tc>
      </w:tr>
      <w:tr w:rsidR="007278EF" w:rsidRPr="00FA7C26" w14:paraId="3D9869A4" w14:textId="77777777" w:rsidTr="003E1DE6">
        <w:trPr>
          <w:cantSplit/>
          <w:jc w:val="center"/>
        </w:trPr>
        <w:tc>
          <w:tcPr>
            <w:tcW w:w="7947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670CEC0" w14:textId="58458AFB" w:rsidR="007278EF" w:rsidRPr="00F71897" w:rsidRDefault="007278EF" w:rsidP="007278EF">
            <w:pPr>
              <w:adjustRightInd w:val="0"/>
              <w:spacing w:before="40" w:after="40"/>
              <w:rPr>
                <w:rFonts w:ascii="Calibri" w:hAnsi="Calibri" w:cs="Calibri"/>
                <w:szCs w:val="22"/>
              </w:rPr>
            </w:pPr>
            <w:r w:rsidRPr="00F71897">
              <w:rPr>
                <w:rFonts w:ascii="Calibri" w:hAnsi="Calibri" w:cs="Calibri"/>
                <w:szCs w:val="22"/>
              </w:rPr>
              <w:tab/>
              <w:t>Het</w:t>
            </w:r>
            <w:r>
              <w:rPr>
                <w:rFonts w:ascii="Calibri" w:hAnsi="Calibri" w:cs="Calibri"/>
                <w:szCs w:val="22"/>
              </w:rPr>
              <w:t>erozygous</w:t>
            </w:r>
            <w:r w:rsidRPr="00F71897">
              <w:rPr>
                <w:rFonts w:ascii="Calibri" w:hAnsi="Calibri" w:cs="Calibri"/>
                <w:szCs w:val="22"/>
              </w:rPr>
              <w:t xml:space="preserve"> del</w:t>
            </w:r>
            <w:r>
              <w:rPr>
                <w:rFonts w:ascii="Calibri" w:hAnsi="Calibri" w:cs="Calibri"/>
                <w:szCs w:val="22"/>
              </w:rPr>
              <w:t>etion</w:t>
            </w:r>
            <w:r w:rsidRPr="00F71897">
              <w:rPr>
                <w:rFonts w:ascii="Calibri" w:hAnsi="Calibri" w:cs="Calibri"/>
                <w:szCs w:val="22"/>
              </w:rPr>
              <w:t xml:space="preserve">                                             </w:t>
            </w:r>
          </w:p>
        </w:tc>
        <w:tc>
          <w:tcPr>
            <w:tcW w:w="2827" w:type="dxa"/>
            <w:tcBorders>
              <w:left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0B868C8" w14:textId="77777777" w:rsidR="007278EF" w:rsidRPr="00FA7C26" w:rsidRDefault="007278EF" w:rsidP="007278EF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 (2.6)</w:t>
            </w:r>
          </w:p>
        </w:tc>
      </w:tr>
      <w:tr w:rsidR="007278EF" w:rsidRPr="00FA7C26" w14:paraId="28E40017" w14:textId="77777777" w:rsidTr="003E1DE6">
        <w:trPr>
          <w:cantSplit/>
          <w:jc w:val="center"/>
        </w:trPr>
        <w:tc>
          <w:tcPr>
            <w:tcW w:w="7947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B19A022" w14:textId="66E27AAA" w:rsidR="007278EF" w:rsidRPr="00FA7C26" w:rsidRDefault="007278EF" w:rsidP="007278EF">
            <w:pPr>
              <w:adjustRightInd w:val="0"/>
              <w:spacing w:before="40" w:after="40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 xml:space="preserve">Methylation </w:t>
            </w:r>
            <w:r>
              <w:rPr>
                <w:rFonts w:ascii="Calibri" w:hAnsi="Calibri" w:cs="Calibri"/>
                <w:b/>
                <w:bCs/>
                <w:szCs w:val="22"/>
              </w:rPr>
              <w:t>class (MC)</w:t>
            </w:r>
          </w:p>
        </w:tc>
        <w:tc>
          <w:tcPr>
            <w:tcW w:w="2827" w:type="dxa"/>
            <w:tcBorders>
              <w:left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120F857" w14:textId="77777777" w:rsidR="007278EF" w:rsidRPr="00FA7C26" w:rsidRDefault="007278EF" w:rsidP="007278EF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</w:tr>
      <w:tr w:rsidR="007278EF" w:rsidRPr="00FA7C26" w14:paraId="2283A166" w14:textId="77777777" w:rsidTr="003E1DE6">
        <w:trPr>
          <w:cantSplit/>
          <w:jc w:val="center"/>
        </w:trPr>
        <w:tc>
          <w:tcPr>
            <w:tcW w:w="7947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DE44E11" w14:textId="77777777" w:rsidR="007278EF" w:rsidRPr="001E4CF4" w:rsidRDefault="007278EF" w:rsidP="007278EF">
            <w:pPr>
              <w:adjustRightInd w:val="0"/>
              <w:spacing w:before="40" w:after="40"/>
              <w:rPr>
                <w:rFonts w:ascii="Calibri" w:hAnsi="Calibri" w:cs="Calibri"/>
                <w:szCs w:val="22"/>
              </w:rPr>
            </w:pPr>
            <w:r w:rsidRPr="001E4CF4">
              <w:rPr>
                <w:rFonts w:ascii="Calibri" w:hAnsi="Calibri" w:cs="Calibri"/>
                <w:szCs w:val="22"/>
              </w:rPr>
              <w:tab/>
              <w:t xml:space="preserve">N ob                                                </w:t>
            </w:r>
          </w:p>
        </w:tc>
        <w:tc>
          <w:tcPr>
            <w:tcW w:w="2827" w:type="dxa"/>
            <w:tcBorders>
              <w:left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A93C89A" w14:textId="77777777" w:rsidR="007278EF" w:rsidRPr="00FA7C26" w:rsidRDefault="007278EF" w:rsidP="007278EF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38 (71.7)</w:t>
            </w:r>
          </w:p>
        </w:tc>
      </w:tr>
      <w:tr w:rsidR="007278EF" w:rsidRPr="00FA7C26" w14:paraId="2FA3BFF5" w14:textId="77777777" w:rsidTr="003E1DE6">
        <w:trPr>
          <w:cantSplit/>
          <w:jc w:val="center"/>
        </w:trPr>
        <w:tc>
          <w:tcPr>
            <w:tcW w:w="7947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ED39DA6" w14:textId="77777777" w:rsidR="007278EF" w:rsidRPr="001E4CF4" w:rsidRDefault="007278EF" w:rsidP="007278EF">
            <w:pPr>
              <w:adjustRightInd w:val="0"/>
              <w:spacing w:before="40" w:after="40"/>
              <w:rPr>
                <w:rFonts w:ascii="Calibri" w:hAnsi="Calibri" w:cs="Calibri"/>
                <w:szCs w:val="22"/>
              </w:rPr>
            </w:pPr>
            <w:r w:rsidRPr="001E4CF4">
              <w:rPr>
                <w:rFonts w:ascii="Calibri" w:hAnsi="Calibri" w:cs="Calibri"/>
                <w:szCs w:val="22"/>
              </w:rPr>
              <w:tab/>
              <w:t xml:space="preserve">ben-1                                               </w:t>
            </w:r>
          </w:p>
        </w:tc>
        <w:tc>
          <w:tcPr>
            <w:tcW w:w="2827" w:type="dxa"/>
            <w:tcBorders>
              <w:left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753A9BF" w14:textId="77777777" w:rsidR="007278EF" w:rsidRPr="00FA7C26" w:rsidRDefault="007278EF" w:rsidP="007278EF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3 (7.9)</w:t>
            </w:r>
          </w:p>
        </w:tc>
      </w:tr>
      <w:tr w:rsidR="007278EF" w:rsidRPr="00FA7C26" w14:paraId="775D50D0" w14:textId="77777777" w:rsidTr="003E1DE6">
        <w:trPr>
          <w:cantSplit/>
          <w:jc w:val="center"/>
        </w:trPr>
        <w:tc>
          <w:tcPr>
            <w:tcW w:w="7947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807DCFE" w14:textId="77777777" w:rsidR="007278EF" w:rsidRPr="001E4CF4" w:rsidRDefault="007278EF" w:rsidP="007278EF">
            <w:pPr>
              <w:adjustRightInd w:val="0"/>
              <w:spacing w:before="40" w:after="40"/>
              <w:rPr>
                <w:rFonts w:ascii="Calibri" w:hAnsi="Calibri" w:cs="Calibri"/>
                <w:szCs w:val="22"/>
              </w:rPr>
            </w:pPr>
            <w:r w:rsidRPr="001E4CF4">
              <w:rPr>
                <w:rFonts w:ascii="Calibri" w:hAnsi="Calibri" w:cs="Calibri"/>
                <w:szCs w:val="22"/>
              </w:rPr>
              <w:tab/>
              <w:t xml:space="preserve">ben-2                                               </w:t>
            </w:r>
          </w:p>
        </w:tc>
        <w:tc>
          <w:tcPr>
            <w:tcW w:w="2827" w:type="dxa"/>
            <w:tcBorders>
              <w:left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0B5BE96" w14:textId="77777777" w:rsidR="007278EF" w:rsidRPr="00FA7C26" w:rsidRDefault="007278EF" w:rsidP="007278EF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5 (13.2)</w:t>
            </w:r>
          </w:p>
        </w:tc>
      </w:tr>
      <w:tr w:rsidR="007278EF" w:rsidRPr="00FA7C26" w14:paraId="66C87D61" w14:textId="77777777" w:rsidTr="003E1DE6">
        <w:trPr>
          <w:cantSplit/>
          <w:jc w:val="center"/>
        </w:trPr>
        <w:tc>
          <w:tcPr>
            <w:tcW w:w="7947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1F230F9" w14:textId="77777777" w:rsidR="007278EF" w:rsidRPr="001E4CF4" w:rsidRDefault="007278EF" w:rsidP="007278EF">
            <w:pPr>
              <w:adjustRightInd w:val="0"/>
              <w:spacing w:before="40" w:after="40"/>
              <w:rPr>
                <w:rFonts w:ascii="Calibri" w:hAnsi="Calibri" w:cs="Calibri"/>
                <w:szCs w:val="22"/>
              </w:rPr>
            </w:pPr>
            <w:r w:rsidRPr="001E4CF4">
              <w:rPr>
                <w:rFonts w:ascii="Calibri" w:hAnsi="Calibri" w:cs="Calibri"/>
                <w:szCs w:val="22"/>
              </w:rPr>
              <w:tab/>
              <w:t xml:space="preserve">ben-3                                               </w:t>
            </w:r>
          </w:p>
        </w:tc>
        <w:tc>
          <w:tcPr>
            <w:tcW w:w="2827" w:type="dxa"/>
            <w:tcBorders>
              <w:left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34DB292" w14:textId="77777777" w:rsidR="007278EF" w:rsidRPr="00FA7C26" w:rsidRDefault="007278EF" w:rsidP="007278EF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2 (5.3)</w:t>
            </w:r>
          </w:p>
        </w:tc>
      </w:tr>
      <w:tr w:rsidR="007278EF" w:rsidRPr="00FA7C26" w14:paraId="4ED46E4C" w14:textId="77777777" w:rsidTr="003E1DE6">
        <w:trPr>
          <w:cantSplit/>
          <w:jc w:val="center"/>
        </w:trPr>
        <w:tc>
          <w:tcPr>
            <w:tcW w:w="7947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47ED31F" w14:textId="77777777" w:rsidR="007278EF" w:rsidRPr="001E4CF4" w:rsidRDefault="007278EF" w:rsidP="007278EF">
            <w:pPr>
              <w:adjustRightInd w:val="0"/>
              <w:spacing w:before="40" w:after="40"/>
              <w:rPr>
                <w:rFonts w:ascii="Calibri" w:hAnsi="Calibri" w:cs="Calibri"/>
                <w:szCs w:val="22"/>
              </w:rPr>
            </w:pPr>
            <w:r w:rsidRPr="001E4CF4">
              <w:rPr>
                <w:rFonts w:ascii="Calibri" w:hAnsi="Calibri" w:cs="Calibri"/>
                <w:szCs w:val="22"/>
              </w:rPr>
              <w:tab/>
              <w:t xml:space="preserve">int-A                                               </w:t>
            </w:r>
          </w:p>
        </w:tc>
        <w:tc>
          <w:tcPr>
            <w:tcW w:w="2827" w:type="dxa"/>
            <w:tcBorders>
              <w:left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07620C9" w14:textId="77777777" w:rsidR="007278EF" w:rsidRPr="00FA7C26" w:rsidRDefault="007278EF" w:rsidP="007278EF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5 (39.5)</w:t>
            </w:r>
          </w:p>
        </w:tc>
      </w:tr>
      <w:tr w:rsidR="007278EF" w:rsidRPr="00FA7C26" w14:paraId="7579F0F0" w14:textId="77777777" w:rsidTr="003E1DE6">
        <w:trPr>
          <w:cantSplit/>
          <w:jc w:val="center"/>
        </w:trPr>
        <w:tc>
          <w:tcPr>
            <w:tcW w:w="7947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6984B0D" w14:textId="77777777" w:rsidR="007278EF" w:rsidRPr="001E4CF4" w:rsidRDefault="007278EF" w:rsidP="007278EF">
            <w:pPr>
              <w:adjustRightInd w:val="0"/>
              <w:spacing w:before="40" w:after="40"/>
              <w:rPr>
                <w:rFonts w:ascii="Calibri" w:hAnsi="Calibri" w:cs="Calibri"/>
                <w:szCs w:val="22"/>
              </w:rPr>
            </w:pPr>
            <w:r w:rsidRPr="001E4CF4">
              <w:rPr>
                <w:rFonts w:ascii="Calibri" w:hAnsi="Calibri" w:cs="Calibri"/>
                <w:szCs w:val="22"/>
              </w:rPr>
              <w:tab/>
              <w:t xml:space="preserve">int-B                                               </w:t>
            </w:r>
          </w:p>
        </w:tc>
        <w:tc>
          <w:tcPr>
            <w:tcW w:w="2827" w:type="dxa"/>
            <w:tcBorders>
              <w:left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B84172D" w14:textId="77777777" w:rsidR="007278EF" w:rsidRPr="00FA7C26" w:rsidRDefault="007278EF" w:rsidP="007278EF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2 (5.3)</w:t>
            </w:r>
          </w:p>
        </w:tc>
      </w:tr>
      <w:tr w:rsidR="007278EF" w:rsidRPr="00FA7C26" w14:paraId="352B1575" w14:textId="77777777" w:rsidTr="003E1DE6">
        <w:trPr>
          <w:cantSplit/>
          <w:jc w:val="center"/>
        </w:trPr>
        <w:tc>
          <w:tcPr>
            <w:tcW w:w="7947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21D0DFD" w14:textId="77777777" w:rsidR="007278EF" w:rsidRPr="001E4CF4" w:rsidRDefault="007278EF" w:rsidP="007278EF">
            <w:pPr>
              <w:adjustRightInd w:val="0"/>
              <w:spacing w:before="40" w:after="40"/>
              <w:rPr>
                <w:rFonts w:ascii="Calibri" w:hAnsi="Calibri" w:cs="Calibri"/>
                <w:szCs w:val="22"/>
              </w:rPr>
            </w:pPr>
            <w:r w:rsidRPr="001E4CF4">
              <w:rPr>
                <w:rFonts w:ascii="Calibri" w:hAnsi="Calibri" w:cs="Calibri"/>
                <w:szCs w:val="22"/>
              </w:rPr>
              <w:tab/>
              <w:t xml:space="preserve">mal                                                 </w:t>
            </w:r>
          </w:p>
        </w:tc>
        <w:tc>
          <w:tcPr>
            <w:tcW w:w="2827" w:type="dxa"/>
            <w:tcBorders>
              <w:left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FAE84D8" w14:textId="77777777" w:rsidR="007278EF" w:rsidRPr="00FA7C26" w:rsidRDefault="007278EF" w:rsidP="007278EF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1 (28.9)</w:t>
            </w:r>
          </w:p>
        </w:tc>
      </w:tr>
      <w:tr w:rsidR="007278EF" w:rsidRPr="00FA7C26" w14:paraId="65D4434C" w14:textId="77777777" w:rsidTr="003E1DE6">
        <w:trPr>
          <w:cantSplit/>
          <w:jc w:val="center"/>
        </w:trPr>
        <w:tc>
          <w:tcPr>
            <w:tcW w:w="7947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0E2EBD1" w14:textId="60A52C08" w:rsidR="007278EF" w:rsidRPr="00FA7C26" w:rsidRDefault="007278EF" w:rsidP="007278EF">
            <w:pPr>
              <w:adjustRightInd w:val="0"/>
              <w:spacing w:before="40" w:after="40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>Methylation class</w:t>
            </w:r>
            <w:r>
              <w:rPr>
                <w:rFonts w:ascii="Calibri" w:hAnsi="Calibri" w:cs="Calibri"/>
                <w:b/>
                <w:bCs/>
                <w:szCs w:val="22"/>
              </w:rPr>
              <w:t xml:space="preserve"> family</w:t>
            </w:r>
            <w:r w:rsidRPr="00FA7C26">
              <w:rPr>
                <w:rFonts w:ascii="Calibri" w:hAnsi="Calibri" w:cs="Calibri"/>
                <w:b/>
                <w:bCs/>
                <w:szCs w:val="22"/>
              </w:rPr>
              <w:t xml:space="preserve">                                             </w:t>
            </w:r>
          </w:p>
        </w:tc>
        <w:tc>
          <w:tcPr>
            <w:tcW w:w="2827" w:type="dxa"/>
            <w:tcBorders>
              <w:left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C7D8140" w14:textId="77777777" w:rsidR="007278EF" w:rsidRPr="00FA7C26" w:rsidRDefault="007278EF" w:rsidP="007278EF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</w:p>
        </w:tc>
      </w:tr>
      <w:tr w:rsidR="007278EF" w:rsidRPr="00FA7C26" w14:paraId="465C9CDA" w14:textId="77777777" w:rsidTr="003E1DE6">
        <w:trPr>
          <w:cantSplit/>
          <w:jc w:val="center"/>
        </w:trPr>
        <w:tc>
          <w:tcPr>
            <w:tcW w:w="7947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B26ACA7" w14:textId="2C4AA384" w:rsidR="007278EF" w:rsidRPr="002C6FE9" w:rsidRDefault="007278EF" w:rsidP="007278EF">
            <w:pPr>
              <w:adjustRightInd w:val="0"/>
              <w:spacing w:before="40" w:after="40"/>
              <w:rPr>
                <w:rFonts w:ascii="Calibri" w:hAnsi="Calibri" w:cs="Calibri"/>
                <w:szCs w:val="22"/>
              </w:rPr>
            </w:pPr>
            <w:r w:rsidRPr="002C6FE9">
              <w:rPr>
                <w:rFonts w:ascii="Calibri" w:hAnsi="Calibri" w:cs="Calibri"/>
                <w:szCs w:val="22"/>
              </w:rPr>
              <w:tab/>
              <w:t xml:space="preserve">N obs                                             </w:t>
            </w:r>
          </w:p>
        </w:tc>
        <w:tc>
          <w:tcPr>
            <w:tcW w:w="2827" w:type="dxa"/>
            <w:tcBorders>
              <w:left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5BA47AE" w14:textId="77777777" w:rsidR="007278EF" w:rsidRPr="00FA7C26" w:rsidRDefault="007278EF" w:rsidP="007278EF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38 (71.7)</w:t>
            </w:r>
          </w:p>
        </w:tc>
      </w:tr>
      <w:tr w:rsidR="007278EF" w:rsidRPr="00FA7C26" w14:paraId="47484240" w14:textId="77777777" w:rsidTr="003E1DE6">
        <w:trPr>
          <w:cantSplit/>
          <w:jc w:val="center"/>
        </w:trPr>
        <w:tc>
          <w:tcPr>
            <w:tcW w:w="7947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9FA2B56" w14:textId="77777777" w:rsidR="007278EF" w:rsidRPr="002C6FE9" w:rsidRDefault="007278EF" w:rsidP="007278EF">
            <w:pPr>
              <w:adjustRightInd w:val="0"/>
              <w:spacing w:before="40" w:after="40"/>
              <w:rPr>
                <w:rFonts w:ascii="Calibri" w:hAnsi="Calibri" w:cs="Calibri"/>
                <w:szCs w:val="22"/>
              </w:rPr>
            </w:pPr>
            <w:r w:rsidRPr="002C6FE9">
              <w:rPr>
                <w:rFonts w:ascii="Calibri" w:hAnsi="Calibri" w:cs="Calibri"/>
                <w:szCs w:val="22"/>
              </w:rPr>
              <w:tab/>
              <w:t xml:space="preserve">benign                                              </w:t>
            </w:r>
          </w:p>
        </w:tc>
        <w:tc>
          <w:tcPr>
            <w:tcW w:w="2827" w:type="dxa"/>
            <w:tcBorders>
              <w:left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D5D81C5" w14:textId="77777777" w:rsidR="007278EF" w:rsidRPr="00FA7C26" w:rsidRDefault="007278EF" w:rsidP="007278EF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0 (26.3)</w:t>
            </w:r>
          </w:p>
        </w:tc>
      </w:tr>
      <w:tr w:rsidR="007278EF" w:rsidRPr="00FA7C26" w14:paraId="54C01972" w14:textId="77777777" w:rsidTr="003E1DE6">
        <w:trPr>
          <w:cantSplit/>
          <w:jc w:val="center"/>
        </w:trPr>
        <w:tc>
          <w:tcPr>
            <w:tcW w:w="7947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A22695E" w14:textId="77777777" w:rsidR="007278EF" w:rsidRPr="002C6FE9" w:rsidRDefault="007278EF" w:rsidP="007278EF">
            <w:pPr>
              <w:adjustRightInd w:val="0"/>
              <w:spacing w:before="40" w:after="40"/>
              <w:rPr>
                <w:rFonts w:ascii="Calibri" w:hAnsi="Calibri" w:cs="Calibri"/>
                <w:szCs w:val="22"/>
              </w:rPr>
            </w:pPr>
            <w:r w:rsidRPr="002C6FE9">
              <w:rPr>
                <w:rFonts w:ascii="Calibri" w:hAnsi="Calibri" w:cs="Calibri"/>
                <w:szCs w:val="22"/>
              </w:rPr>
              <w:tab/>
              <w:t xml:space="preserve">intermediate                                        </w:t>
            </w:r>
          </w:p>
        </w:tc>
        <w:tc>
          <w:tcPr>
            <w:tcW w:w="2827" w:type="dxa"/>
            <w:tcBorders>
              <w:left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5310600" w14:textId="77777777" w:rsidR="007278EF" w:rsidRPr="00FA7C26" w:rsidRDefault="007278EF" w:rsidP="007278EF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7 (44.7)</w:t>
            </w:r>
          </w:p>
        </w:tc>
      </w:tr>
      <w:tr w:rsidR="007278EF" w:rsidRPr="00FA7C26" w14:paraId="154FFA74" w14:textId="77777777" w:rsidTr="003E1DE6">
        <w:trPr>
          <w:cantSplit/>
          <w:jc w:val="center"/>
        </w:trPr>
        <w:tc>
          <w:tcPr>
            <w:tcW w:w="7947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89D1662" w14:textId="77777777" w:rsidR="007278EF" w:rsidRPr="002C6FE9" w:rsidRDefault="007278EF" w:rsidP="007278EF">
            <w:pPr>
              <w:adjustRightInd w:val="0"/>
              <w:spacing w:before="40" w:after="40"/>
              <w:rPr>
                <w:rFonts w:ascii="Calibri" w:hAnsi="Calibri" w:cs="Calibri"/>
                <w:szCs w:val="22"/>
              </w:rPr>
            </w:pPr>
            <w:r w:rsidRPr="002C6FE9">
              <w:rPr>
                <w:rFonts w:ascii="Calibri" w:hAnsi="Calibri" w:cs="Calibri"/>
                <w:szCs w:val="22"/>
              </w:rPr>
              <w:lastRenderedPageBreak/>
              <w:tab/>
              <w:t xml:space="preserve">malignant                                           </w:t>
            </w:r>
          </w:p>
        </w:tc>
        <w:tc>
          <w:tcPr>
            <w:tcW w:w="2827" w:type="dxa"/>
            <w:tcBorders>
              <w:left w:val="nil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D70A3FC" w14:textId="77777777" w:rsidR="007278EF" w:rsidRPr="00FA7C26" w:rsidRDefault="007278EF" w:rsidP="007278EF">
            <w:pPr>
              <w:adjustRightInd w:val="0"/>
              <w:spacing w:before="40" w:after="40"/>
              <w:jc w:val="center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1 (28.9)</w:t>
            </w:r>
          </w:p>
        </w:tc>
      </w:tr>
    </w:tbl>
    <w:p w14:paraId="4AC27DF9" w14:textId="77777777" w:rsidR="00C80537" w:rsidRDefault="00C80537">
      <w:pPr>
        <w:rPr>
          <w:rFonts w:ascii="Calibri" w:hAnsi="Calibri" w:cs="Calibri"/>
          <w:szCs w:val="22"/>
        </w:rPr>
      </w:pPr>
    </w:p>
    <w:p w14:paraId="787A029D" w14:textId="33B83521" w:rsidR="00CE3D09" w:rsidRPr="00FA7C26" w:rsidRDefault="00CE3D09" w:rsidP="00154568">
      <w:pPr>
        <w:ind w:left="0" w:firstLine="0"/>
        <w:rPr>
          <w:rFonts w:ascii="Calibri" w:hAnsi="Calibri" w:cs="Calibri"/>
          <w:szCs w:val="22"/>
        </w:rPr>
      </w:pPr>
      <w:r w:rsidRPr="003E1DE6">
        <w:rPr>
          <w:rFonts w:ascii="Calibri" w:hAnsi="Calibri" w:cs="Calibri"/>
          <w:b/>
          <w:bCs/>
          <w:szCs w:val="22"/>
        </w:rPr>
        <w:t xml:space="preserve">Suppl. Table </w:t>
      </w:r>
      <w:r w:rsidR="00963C92">
        <w:rPr>
          <w:rFonts w:ascii="Calibri" w:hAnsi="Calibri" w:cs="Calibri"/>
          <w:b/>
          <w:bCs/>
          <w:szCs w:val="22"/>
        </w:rPr>
        <w:t>3</w:t>
      </w:r>
      <w:r w:rsidRPr="00FA7C26">
        <w:rPr>
          <w:rFonts w:ascii="Calibri" w:hAnsi="Calibri" w:cs="Calibri"/>
          <w:szCs w:val="22"/>
        </w:rPr>
        <w:t xml:space="preserve">: </w:t>
      </w:r>
      <w:r>
        <w:rPr>
          <w:rFonts w:ascii="Calibri" w:hAnsi="Calibri" w:cs="Calibri"/>
          <w:szCs w:val="22"/>
        </w:rPr>
        <w:t>distribution of molecular alterations over the methylation classes</w:t>
      </w:r>
    </w:p>
    <w:tbl>
      <w:tblPr>
        <w:tblW w:w="10773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21"/>
        <w:gridCol w:w="1345"/>
        <w:gridCol w:w="1345"/>
        <w:gridCol w:w="1345"/>
        <w:gridCol w:w="1345"/>
        <w:gridCol w:w="1237"/>
        <w:gridCol w:w="1035"/>
      </w:tblGrid>
      <w:tr w:rsidR="00CE3D09" w:rsidRPr="00CE3D09" w14:paraId="37ABA952" w14:textId="77777777" w:rsidTr="00154568">
        <w:trPr>
          <w:cantSplit/>
          <w:tblHeader/>
          <w:jc w:val="center"/>
        </w:trPr>
        <w:tc>
          <w:tcPr>
            <w:tcW w:w="3121" w:type="dxa"/>
            <w:vMerge w:val="restart"/>
            <w:tcBorders>
              <w:top w:val="single" w:sz="2" w:space="0" w:color="000000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2ACC01E2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b/>
                <w:bCs/>
                <w:szCs w:val="22"/>
              </w:rPr>
            </w:pPr>
          </w:p>
        </w:tc>
        <w:tc>
          <w:tcPr>
            <w:tcW w:w="5380" w:type="dxa"/>
            <w:gridSpan w:val="4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6F710DF8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b/>
                <w:bCs/>
                <w:szCs w:val="22"/>
              </w:rPr>
            </w:pPr>
            <w:r w:rsidRPr="00CE3D09">
              <w:rPr>
                <w:rFonts w:ascii="Calibri" w:hAnsi="Calibri" w:cs="Calibri"/>
                <w:b/>
                <w:bCs/>
                <w:szCs w:val="22"/>
              </w:rPr>
              <w:t>Meningioma class</w:t>
            </w:r>
          </w:p>
        </w:tc>
        <w:tc>
          <w:tcPr>
            <w:tcW w:w="1237" w:type="dxa"/>
            <w:vMerge w:val="restart"/>
            <w:tcBorders>
              <w:top w:val="single" w:sz="2" w:space="0" w:color="000000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5F31DF40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b/>
                <w:bCs/>
                <w:szCs w:val="22"/>
              </w:rPr>
            </w:pPr>
            <w:r w:rsidRPr="00CE3D09">
              <w:rPr>
                <w:rFonts w:ascii="Calibri" w:hAnsi="Calibri" w:cs="Calibri"/>
                <w:b/>
                <w:bCs/>
                <w:szCs w:val="22"/>
              </w:rPr>
              <w:t>Total</w:t>
            </w:r>
            <w:r w:rsidRPr="00CE3D09">
              <w:rPr>
                <w:rFonts w:ascii="Calibri" w:hAnsi="Calibri" w:cs="Calibri"/>
                <w:b/>
                <w:bCs/>
                <w:szCs w:val="22"/>
              </w:rPr>
              <w:br/>
              <w:t>(N=78)</w:t>
            </w:r>
          </w:p>
        </w:tc>
        <w:tc>
          <w:tcPr>
            <w:tcW w:w="1035" w:type="dxa"/>
            <w:tcBorders>
              <w:top w:val="single" w:sz="2" w:space="0" w:color="000000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14:paraId="174E7358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b/>
                <w:bCs/>
                <w:szCs w:val="22"/>
              </w:rPr>
            </w:pPr>
          </w:p>
        </w:tc>
      </w:tr>
      <w:tr w:rsidR="00CE3D09" w:rsidRPr="00CE3D09" w14:paraId="5948190B" w14:textId="77777777" w:rsidTr="00154568">
        <w:trPr>
          <w:cantSplit/>
          <w:tblHeader/>
          <w:jc w:val="center"/>
        </w:trPr>
        <w:tc>
          <w:tcPr>
            <w:tcW w:w="3121" w:type="dxa"/>
            <w:vMerge/>
            <w:tcBorders>
              <w:top w:val="single" w:sz="2" w:space="0" w:color="000000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F8B8B06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37615606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b/>
                <w:bCs/>
                <w:szCs w:val="22"/>
              </w:rPr>
            </w:pPr>
            <w:r w:rsidRPr="00CE3D09">
              <w:rPr>
                <w:rFonts w:ascii="Calibri" w:hAnsi="Calibri" w:cs="Calibri"/>
                <w:b/>
                <w:bCs/>
                <w:szCs w:val="22"/>
              </w:rPr>
              <w:t>Unknown</w:t>
            </w:r>
            <w:r w:rsidRPr="00CE3D09">
              <w:rPr>
                <w:rFonts w:ascii="Calibri" w:hAnsi="Calibri" w:cs="Calibri"/>
                <w:b/>
                <w:bCs/>
                <w:szCs w:val="22"/>
              </w:rPr>
              <w:br/>
              <w:t>(N=40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2C2DECC9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b/>
                <w:bCs/>
                <w:szCs w:val="22"/>
              </w:rPr>
            </w:pPr>
            <w:r w:rsidRPr="00CE3D09">
              <w:rPr>
                <w:rFonts w:ascii="Calibri" w:hAnsi="Calibri" w:cs="Calibri"/>
                <w:b/>
                <w:bCs/>
                <w:szCs w:val="22"/>
              </w:rPr>
              <w:t>benign</w:t>
            </w:r>
            <w:r w:rsidRPr="00CE3D09">
              <w:rPr>
                <w:rFonts w:ascii="Calibri" w:hAnsi="Calibri" w:cs="Calibri"/>
                <w:b/>
                <w:bCs/>
                <w:szCs w:val="22"/>
              </w:rPr>
              <w:br/>
              <w:t>(N=10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78E1B53B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b/>
                <w:bCs/>
                <w:szCs w:val="22"/>
              </w:rPr>
            </w:pPr>
            <w:r w:rsidRPr="00CE3D09">
              <w:rPr>
                <w:rFonts w:ascii="Calibri" w:hAnsi="Calibri" w:cs="Calibri"/>
                <w:b/>
                <w:bCs/>
                <w:szCs w:val="22"/>
              </w:rPr>
              <w:t>intermediate</w:t>
            </w:r>
            <w:r w:rsidRPr="00CE3D09">
              <w:rPr>
                <w:rFonts w:ascii="Calibri" w:hAnsi="Calibri" w:cs="Calibri"/>
                <w:b/>
                <w:bCs/>
                <w:szCs w:val="22"/>
              </w:rPr>
              <w:br/>
              <w:t>(N=17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05F28CF3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b/>
                <w:bCs/>
                <w:szCs w:val="22"/>
              </w:rPr>
            </w:pPr>
            <w:r w:rsidRPr="00CE3D09">
              <w:rPr>
                <w:rFonts w:ascii="Calibri" w:hAnsi="Calibri" w:cs="Calibri"/>
                <w:b/>
                <w:bCs/>
                <w:szCs w:val="22"/>
              </w:rPr>
              <w:t>malignant</w:t>
            </w:r>
            <w:r w:rsidRPr="00CE3D09">
              <w:rPr>
                <w:rFonts w:ascii="Calibri" w:hAnsi="Calibri" w:cs="Calibri"/>
                <w:b/>
                <w:bCs/>
                <w:szCs w:val="22"/>
              </w:rPr>
              <w:br/>
              <w:t>(N=11)</w:t>
            </w:r>
          </w:p>
        </w:tc>
        <w:tc>
          <w:tcPr>
            <w:tcW w:w="1237" w:type="dxa"/>
            <w:vMerge/>
            <w:tcBorders>
              <w:top w:val="single" w:sz="2" w:space="0" w:color="000000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5160B23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</w:p>
        </w:tc>
        <w:tc>
          <w:tcPr>
            <w:tcW w:w="1035" w:type="dxa"/>
            <w:tcBorders>
              <w:top w:val="single" w:sz="2" w:space="0" w:color="000000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14:paraId="79B614C7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CE3D09">
              <w:rPr>
                <w:rFonts w:ascii="Calibri" w:hAnsi="Calibri" w:cs="Calibri"/>
                <w:szCs w:val="22"/>
              </w:rPr>
              <w:t>P</w:t>
            </w:r>
          </w:p>
        </w:tc>
      </w:tr>
      <w:tr w:rsidR="00CE3D09" w:rsidRPr="00CE3D09" w14:paraId="21E9446C" w14:textId="77777777" w:rsidTr="00154568">
        <w:trPr>
          <w:cantSplit/>
          <w:tblHeader/>
          <w:jc w:val="center"/>
        </w:trPr>
        <w:tc>
          <w:tcPr>
            <w:tcW w:w="31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3DF5937D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b/>
                <w:bCs/>
                <w:szCs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1127E9BF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b/>
                <w:bCs/>
                <w:szCs w:val="22"/>
              </w:rPr>
            </w:pPr>
            <w:r w:rsidRPr="00CE3D09">
              <w:rPr>
                <w:rFonts w:ascii="Calibri" w:hAnsi="Calibri" w:cs="Calibri"/>
                <w:b/>
                <w:bCs/>
                <w:szCs w:val="22"/>
              </w:rPr>
              <w:t>N (%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33EF4DE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b/>
                <w:bCs/>
                <w:szCs w:val="22"/>
              </w:rPr>
            </w:pPr>
            <w:r w:rsidRPr="00CE3D09">
              <w:rPr>
                <w:rFonts w:ascii="Calibri" w:hAnsi="Calibri" w:cs="Calibri"/>
                <w:b/>
                <w:bCs/>
                <w:szCs w:val="22"/>
              </w:rPr>
              <w:t>N (%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6144B021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b/>
                <w:bCs/>
                <w:szCs w:val="22"/>
              </w:rPr>
            </w:pPr>
            <w:r w:rsidRPr="00CE3D09">
              <w:rPr>
                <w:rFonts w:ascii="Calibri" w:hAnsi="Calibri" w:cs="Calibri"/>
                <w:b/>
                <w:bCs/>
                <w:szCs w:val="22"/>
              </w:rPr>
              <w:t>N (%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2325C6C5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b/>
                <w:bCs/>
                <w:szCs w:val="22"/>
              </w:rPr>
            </w:pPr>
            <w:r w:rsidRPr="00CE3D09">
              <w:rPr>
                <w:rFonts w:ascii="Calibri" w:hAnsi="Calibri" w:cs="Calibri"/>
                <w:b/>
                <w:bCs/>
                <w:szCs w:val="22"/>
              </w:rPr>
              <w:t>N (%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7B4732CD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b/>
                <w:bCs/>
                <w:szCs w:val="22"/>
              </w:rPr>
            </w:pPr>
            <w:r w:rsidRPr="00CE3D09">
              <w:rPr>
                <w:rFonts w:ascii="Calibri" w:hAnsi="Calibri" w:cs="Calibri"/>
                <w:b/>
                <w:bCs/>
                <w:szCs w:val="22"/>
              </w:rPr>
              <w:t>N (%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7574EE5C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b/>
                <w:bCs/>
                <w:szCs w:val="22"/>
              </w:rPr>
            </w:pPr>
          </w:p>
        </w:tc>
      </w:tr>
      <w:tr w:rsidR="00CE3D09" w:rsidRPr="00CE3D09" w14:paraId="7053E808" w14:textId="77777777" w:rsidTr="00154568">
        <w:trPr>
          <w:cantSplit/>
          <w:jc w:val="center"/>
        </w:trPr>
        <w:tc>
          <w:tcPr>
            <w:tcW w:w="3121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CF2A699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b/>
                <w:bCs/>
                <w:szCs w:val="22"/>
              </w:rPr>
            </w:pPr>
            <w:r w:rsidRPr="00CE3D09">
              <w:rPr>
                <w:rFonts w:ascii="Calibri" w:hAnsi="Calibri" w:cs="Calibri"/>
                <w:b/>
                <w:bCs/>
                <w:szCs w:val="22"/>
              </w:rPr>
              <w:t xml:space="preserve">AKT1 mutational status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3EDFA5F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CE3D09">
              <w:rPr>
                <w:rFonts w:ascii="Calibri" w:hAnsi="Calibri" w:cs="Calibri"/>
                <w:szCs w:val="22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BAAF097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CE3D09">
              <w:rPr>
                <w:rFonts w:ascii="Calibri" w:hAnsi="Calibri" w:cs="Calibri"/>
                <w:szCs w:val="22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7DCC825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CE3D09">
              <w:rPr>
                <w:rFonts w:ascii="Calibri" w:hAnsi="Calibri" w:cs="Calibri"/>
                <w:szCs w:val="22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BF6ED84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CE3D09">
              <w:rPr>
                <w:rFonts w:ascii="Calibri" w:hAnsi="Calibri" w:cs="Calibri"/>
                <w:szCs w:val="22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B028BAA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CE3D09">
              <w:rPr>
                <w:rFonts w:ascii="Calibri" w:hAnsi="Calibri" w:cs="Calibri"/>
                <w:szCs w:val="22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14:paraId="4BB4C0C3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CE3D09">
              <w:rPr>
                <w:rFonts w:ascii="Calibri" w:hAnsi="Calibri" w:cs="Calibri"/>
                <w:szCs w:val="22"/>
              </w:rPr>
              <w:t>0.24</w:t>
            </w:r>
          </w:p>
        </w:tc>
      </w:tr>
      <w:tr w:rsidR="00CE3D09" w:rsidRPr="00CE3D09" w14:paraId="3ACFF898" w14:textId="77777777" w:rsidTr="00154568">
        <w:trPr>
          <w:cantSplit/>
          <w:jc w:val="center"/>
        </w:trPr>
        <w:tc>
          <w:tcPr>
            <w:tcW w:w="3121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DF96A06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b/>
                <w:bCs/>
                <w:szCs w:val="22"/>
              </w:rPr>
            </w:pPr>
            <w:r w:rsidRPr="00CE3D09">
              <w:rPr>
                <w:rFonts w:ascii="Calibri" w:hAnsi="Calibri" w:cs="Calibri"/>
                <w:b/>
                <w:bCs/>
                <w:szCs w:val="22"/>
              </w:rPr>
              <w:tab/>
            </w:r>
            <w:r w:rsidRPr="00CE3D09">
              <w:rPr>
                <w:rFonts w:ascii="Calibri" w:hAnsi="Calibri" w:cs="Calibri"/>
                <w:b/>
                <w:bCs/>
                <w:szCs w:val="22"/>
              </w:rPr>
              <w:tab/>
            </w:r>
            <w:r w:rsidRPr="00CE3D09">
              <w:rPr>
                <w:rFonts w:ascii="Calibri" w:hAnsi="Calibri" w:cs="Calibri"/>
                <w:b/>
                <w:bCs/>
                <w:szCs w:val="22"/>
              </w:rPr>
              <w:tab/>
              <w:t xml:space="preserve">N obs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4655068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CE3D09">
              <w:rPr>
                <w:rFonts w:ascii="Calibri" w:hAnsi="Calibri" w:cs="Calibri"/>
                <w:szCs w:val="22"/>
              </w:rPr>
              <w:t>15 (37.5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DCA72A7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CE3D09">
              <w:rPr>
                <w:rFonts w:ascii="Calibri" w:hAnsi="Calibri" w:cs="Calibri"/>
                <w:szCs w:val="22"/>
              </w:rPr>
              <w:t>10 (100.0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A9D7ECE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CE3D09">
              <w:rPr>
                <w:rFonts w:ascii="Calibri" w:hAnsi="Calibri" w:cs="Calibri"/>
                <w:szCs w:val="22"/>
              </w:rPr>
              <w:t>17 (100.0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71694B4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CE3D09">
              <w:rPr>
                <w:rFonts w:ascii="Calibri" w:hAnsi="Calibri" w:cs="Calibri"/>
                <w:szCs w:val="22"/>
              </w:rPr>
              <w:t>11 (100.0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8539E7F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CE3D09">
              <w:rPr>
                <w:rFonts w:ascii="Calibri" w:hAnsi="Calibri" w:cs="Calibri"/>
                <w:szCs w:val="22"/>
              </w:rPr>
              <w:t>53 (67.9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14:paraId="6AF4578F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</w:p>
        </w:tc>
      </w:tr>
      <w:tr w:rsidR="00CE3D09" w:rsidRPr="00CE3D09" w14:paraId="5896E400" w14:textId="77777777" w:rsidTr="00154568">
        <w:trPr>
          <w:cantSplit/>
          <w:jc w:val="center"/>
        </w:trPr>
        <w:tc>
          <w:tcPr>
            <w:tcW w:w="3121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780AB6B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b/>
                <w:bCs/>
                <w:szCs w:val="22"/>
              </w:rPr>
            </w:pPr>
            <w:r w:rsidRPr="00CE3D09">
              <w:rPr>
                <w:rFonts w:ascii="Calibri" w:hAnsi="Calibri" w:cs="Calibri"/>
                <w:b/>
                <w:bCs/>
                <w:szCs w:val="22"/>
              </w:rPr>
              <w:tab/>
              <w:t xml:space="preserve">Normal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E3D1DA8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CE3D09">
              <w:rPr>
                <w:rFonts w:ascii="Calibri" w:hAnsi="Calibri" w:cs="Calibri"/>
                <w:szCs w:val="22"/>
              </w:rPr>
              <w:t>15 (100.0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9A7A48E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CE3D09">
              <w:rPr>
                <w:rFonts w:ascii="Calibri" w:hAnsi="Calibri" w:cs="Calibri"/>
                <w:szCs w:val="22"/>
              </w:rPr>
              <w:t>9 (90.0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F608C10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CE3D09">
              <w:rPr>
                <w:rFonts w:ascii="Calibri" w:hAnsi="Calibri" w:cs="Calibri"/>
                <w:szCs w:val="22"/>
              </w:rPr>
              <w:t>17 (100.0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5EA2FA9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CE3D09">
              <w:rPr>
                <w:rFonts w:ascii="Calibri" w:hAnsi="Calibri" w:cs="Calibri"/>
                <w:szCs w:val="22"/>
              </w:rPr>
              <w:t>11 (100.0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43324CF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CE3D09">
              <w:rPr>
                <w:rFonts w:ascii="Calibri" w:hAnsi="Calibri" w:cs="Calibri"/>
                <w:szCs w:val="22"/>
              </w:rPr>
              <w:t>52 (98.1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14:paraId="6917FECD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</w:p>
        </w:tc>
      </w:tr>
      <w:tr w:rsidR="00CE3D09" w:rsidRPr="00CE3D09" w14:paraId="2B24A767" w14:textId="77777777" w:rsidTr="00154568">
        <w:trPr>
          <w:cantSplit/>
          <w:jc w:val="center"/>
        </w:trPr>
        <w:tc>
          <w:tcPr>
            <w:tcW w:w="3121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FB5B290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b/>
                <w:bCs/>
                <w:szCs w:val="22"/>
              </w:rPr>
            </w:pPr>
            <w:r w:rsidRPr="00CE3D09">
              <w:rPr>
                <w:rFonts w:ascii="Calibri" w:hAnsi="Calibri" w:cs="Calibri"/>
                <w:b/>
                <w:bCs/>
                <w:szCs w:val="22"/>
              </w:rPr>
              <w:tab/>
              <w:t xml:space="preserve">Mutated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88FFAA1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CE3D09">
              <w:rPr>
                <w:rFonts w:ascii="Calibri" w:hAnsi="Calibri" w:cs="Calibri"/>
                <w:szCs w:val="22"/>
              </w:rPr>
              <w:t>0 (0.0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68ED4CB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CE3D09">
              <w:rPr>
                <w:rFonts w:ascii="Calibri" w:hAnsi="Calibri" w:cs="Calibri"/>
                <w:szCs w:val="22"/>
              </w:rPr>
              <w:t>1 (10.0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0865592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CE3D09">
              <w:rPr>
                <w:rFonts w:ascii="Calibri" w:hAnsi="Calibri" w:cs="Calibri"/>
                <w:szCs w:val="22"/>
              </w:rPr>
              <w:t>0 (0.0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C8DBC8D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CE3D09">
              <w:rPr>
                <w:rFonts w:ascii="Calibri" w:hAnsi="Calibri" w:cs="Calibri"/>
                <w:szCs w:val="22"/>
              </w:rPr>
              <w:t>0 (0.0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4872007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CE3D09">
              <w:rPr>
                <w:rFonts w:ascii="Calibri" w:hAnsi="Calibri" w:cs="Calibri"/>
                <w:szCs w:val="22"/>
              </w:rPr>
              <w:t>1 (1.9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14:paraId="4EE465DD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</w:p>
        </w:tc>
      </w:tr>
      <w:tr w:rsidR="00CE3D09" w:rsidRPr="00CE3D09" w14:paraId="7A937C45" w14:textId="77777777" w:rsidTr="00154568">
        <w:trPr>
          <w:cantSplit/>
          <w:jc w:val="center"/>
        </w:trPr>
        <w:tc>
          <w:tcPr>
            <w:tcW w:w="3121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836E546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b/>
                <w:bCs/>
                <w:szCs w:val="22"/>
              </w:rPr>
            </w:pPr>
            <w:r w:rsidRPr="00CE3D09">
              <w:rPr>
                <w:rFonts w:ascii="Calibri" w:hAnsi="Calibri" w:cs="Calibri"/>
                <w:b/>
                <w:bCs/>
                <w:szCs w:val="22"/>
              </w:rPr>
              <w:t xml:space="preserve">BAP1 mutational status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D067384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B8A548F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4DAE856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D1004C8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A9448D1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14:paraId="25BA63CD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CE3D09">
              <w:rPr>
                <w:rFonts w:ascii="Calibri" w:hAnsi="Calibri" w:cs="Calibri"/>
                <w:szCs w:val="22"/>
              </w:rPr>
              <w:t>0.54</w:t>
            </w:r>
          </w:p>
        </w:tc>
      </w:tr>
      <w:tr w:rsidR="00CE3D09" w:rsidRPr="00CE3D09" w14:paraId="5E5B6EEA" w14:textId="77777777" w:rsidTr="00154568">
        <w:trPr>
          <w:cantSplit/>
          <w:jc w:val="center"/>
        </w:trPr>
        <w:tc>
          <w:tcPr>
            <w:tcW w:w="3121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7136A3E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b/>
                <w:bCs/>
                <w:szCs w:val="22"/>
              </w:rPr>
            </w:pPr>
            <w:r w:rsidRPr="00CE3D09">
              <w:rPr>
                <w:rFonts w:ascii="Calibri" w:hAnsi="Calibri" w:cs="Calibri"/>
                <w:b/>
                <w:bCs/>
                <w:szCs w:val="22"/>
              </w:rPr>
              <w:tab/>
            </w:r>
            <w:r w:rsidRPr="00CE3D09">
              <w:rPr>
                <w:rFonts w:ascii="Calibri" w:hAnsi="Calibri" w:cs="Calibri"/>
                <w:b/>
                <w:bCs/>
                <w:szCs w:val="22"/>
              </w:rPr>
              <w:tab/>
            </w:r>
            <w:r w:rsidRPr="00CE3D09">
              <w:rPr>
                <w:rFonts w:ascii="Calibri" w:hAnsi="Calibri" w:cs="Calibri"/>
                <w:b/>
                <w:bCs/>
                <w:szCs w:val="22"/>
              </w:rPr>
              <w:tab/>
              <w:t xml:space="preserve">N obs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EDF73B7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CE3D09">
              <w:rPr>
                <w:rFonts w:ascii="Calibri" w:hAnsi="Calibri" w:cs="Calibri"/>
                <w:szCs w:val="22"/>
              </w:rPr>
              <w:t>15 (37.5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D66E6E2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CE3D09">
              <w:rPr>
                <w:rFonts w:ascii="Calibri" w:hAnsi="Calibri" w:cs="Calibri"/>
                <w:szCs w:val="22"/>
              </w:rPr>
              <w:t>10 (100.0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FB436CE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CE3D09">
              <w:rPr>
                <w:rFonts w:ascii="Calibri" w:hAnsi="Calibri" w:cs="Calibri"/>
                <w:szCs w:val="22"/>
              </w:rPr>
              <w:t>17 (100.0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FA75A59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CE3D09">
              <w:rPr>
                <w:rFonts w:ascii="Calibri" w:hAnsi="Calibri" w:cs="Calibri"/>
                <w:szCs w:val="22"/>
              </w:rPr>
              <w:t>11 (100.0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241D62E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CE3D09">
              <w:rPr>
                <w:rFonts w:ascii="Calibri" w:hAnsi="Calibri" w:cs="Calibri"/>
                <w:szCs w:val="22"/>
              </w:rPr>
              <w:t>53 (67.9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14:paraId="62C29859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</w:p>
        </w:tc>
      </w:tr>
      <w:tr w:rsidR="00CE3D09" w:rsidRPr="00CE3D09" w14:paraId="380DDEB3" w14:textId="77777777" w:rsidTr="00154568">
        <w:trPr>
          <w:cantSplit/>
          <w:jc w:val="center"/>
        </w:trPr>
        <w:tc>
          <w:tcPr>
            <w:tcW w:w="3121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4BAE604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b/>
                <w:bCs/>
                <w:szCs w:val="22"/>
              </w:rPr>
            </w:pPr>
            <w:r w:rsidRPr="00CE3D09">
              <w:rPr>
                <w:rFonts w:ascii="Calibri" w:hAnsi="Calibri" w:cs="Calibri"/>
                <w:b/>
                <w:bCs/>
                <w:szCs w:val="22"/>
              </w:rPr>
              <w:tab/>
              <w:t xml:space="preserve">Normal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1170D95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CE3D09">
              <w:rPr>
                <w:rFonts w:ascii="Calibri" w:hAnsi="Calibri" w:cs="Calibri"/>
                <w:szCs w:val="22"/>
              </w:rPr>
              <w:t>15 (100.0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C70D6C9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CE3D09">
              <w:rPr>
                <w:rFonts w:ascii="Calibri" w:hAnsi="Calibri" w:cs="Calibri"/>
                <w:szCs w:val="22"/>
              </w:rPr>
              <w:t>10 (100.0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FECA5B2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CE3D09">
              <w:rPr>
                <w:rFonts w:ascii="Calibri" w:hAnsi="Calibri" w:cs="Calibri"/>
                <w:szCs w:val="22"/>
              </w:rPr>
              <w:t>17 (100.0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49DA536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CE3D09">
              <w:rPr>
                <w:rFonts w:ascii="Calibri" w:hAnsi="Calibri" w:cs="Calibri"/>
                <w:szCs w:val="22"/>
              </w:rPr>
              <w:t>10 (90.9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ED7D2B9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CE3D09">
              <w:rPr>
                <w:rFonts w:ascii="Calibri" w:hAnsi="Calibri" w:cs="Calibri"/>
                <w:szCs w:val="22"/>
              </w:rPr>
              <w:t>52 (98.1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14:paraId="58BBCF55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</w:p>
        </w:tc>
      </w:tr>
      <w:tr w:rsidR="00CE3D09" w:rsidRPr="00CE3D09" w14:paraId="62EFB0D5" w14:textId="77777777" w:rsidTr="00154568">
        <w:trPr>
          <w:cantSplit/>
          <w:jc w:val="center"/>
        </w:trPr>
        <w:tc>
          <w:tcPr>
            <w:tcW w:w="3121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725454F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b/>
                <w:bCs/>
                <w:szCs w:val="22"/>
              </w:rPr>
            </w:pPr>
            <w:r w:rsidRPr="00CE3D09">
              <w:rPr>
                <w:rFonts w:ascii="Calibri" w:hAnsi="Calibri" w:cs="Calibri"/>
                <w:b/>
                <w:bCs/>
                <w:szCs w:val="22"/>
              </w:rPr>
              <w:tab/>
              <w:t xml:space="preserve">Mutated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BE097BB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CE3D09">
              <w:rPr>
                <w:rFonts w:ascii="Calibri" w:hAnsi="Calibri" w:cs="Calibri"/>
                <w:szCs w:val="22"/>
              </w:rPr>
              <w:t>0 (0.0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229A4F8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CE3D09">
              <w:rPr>
                <w:rFonts w:ascii="Calibri" w:hAnsi="Calibri" w:cs="Calibri"/>
                <w:szCs w:val="22"/>
              </w:rPr>
              <w:t>0 (0.0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2AA953D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CE3D09">
              <w:rPr>
                <w:rFonts w:ascii="Calibri" w:hAnsi="Calibri" w:cs="Calibri"/>
                <w:szCs w:val="22"/>
              </w:rPr>
              <w:t>0 (0.0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52C0226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CE3D09">
              <w:rPr>
                <w:rFonts w:ascii="Calibri" w:hAnsi="Calibri" w:cs="Calibri"/>
                <w:szCs w:val="22"/>
              </w:rPr>
              <w:t>1 (9.1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45B6676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CE3D09">
              <w:rPr>
                <w:rFonts w:ascii="Calibri" w:hAnsi="Calibri" w:cs="Calibri"/>
                <w:szCs w:val="22"/>
              </w:rPr>
              <w:t>1 (1.9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14:paraId="2176BAF9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</w:p>
        </w:tc>
      </w:tr>
      <w:tr w:rsidR="00CE3D09" w:rsidRPr="00CE3D09" w14:paraId="0896F93B" w14:textId="77777777" w:rsidTr="00154568">
        <w:trPr>
          <w:cantSplit/>
          <w:jc w:val="center"/>
        </w:trPr>
        <w:tc>
          <w:tcPr>
            <w:tcW w:w="3121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05FB512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b/>
                <w:bCs/>
                <w:szCs w:val="22"/>
              </w:rPr>
            </w:pPr>
            <w:r w:rsidRPr="00CE3D09">
              <w:rPr>
                <w:rFonts w:ascii="Calibri" w:hAnsi="Calibri" w:cs="Calibri"/>
                <w:b/>
                <w:bCs/>
                <w:szCs w:val="22"/>
              </w:rPr>
              <w:t xml:space="preserve">NF2 type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2B23747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9FF5A0F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42EE54A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61F1AAF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24F5408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14:paraId="6857BA67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CE3D09">
              <w:rPr>
                <w:rFonts w:ascii="Calibri" w:hAnsi="Calibri" w:cs="Calibri"/>
                <w:szCs w:val="22"/>
              </w:rPr>
              <w:t>0.39</w:t>
            </w:r>
          </w:p>
        </w:tc>
      </w:tr>
      <w:tr w:rsidR="00CE3D09" w:rsidRPr="00CE3D09" w14:paraId="67037F11" w14:textId="77777777" w:rsidTr="00154568">
        <w:trPr>
          <w:cantSplit/>
          <w:jc w:val="center"/>
        </w:trPr>
        <w:tc>
          <w:tcPr>
            <w:tcW w:w="3121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2E410EC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b/>
                <w:bCs/>
                <w:szCs w:val="22"/>
              </w:rPr>
            </w:pPr>
            <w:r w:rsidRPr="00CE3D09">
              <w:rPr>
                <w:rFonts w:ascii="Calibri" w:hAnsi="Calibri" w:cs="Calibri"/>
                <w:b/>
                <w:bCs/>
                <w:szCs w:val="22"/>
              </w:rPr>
              <w:tab/>
            </w:r>
            <w:r w:rsidRPr="00CE3D09">
              <w:rPr>
                <w:rFonts w:ascii="Calibri" w:hAnsi="Calibri" w:cs="Calibri"/>
                <w:b/>
                <w:bCs/>
                <w:szCs w:val="22"/>
              </w:rPr>
              <w:tab/>
            </w:r>
            <w:r w:rsidRPr="00CE3D09">
              <w:rPr>
                <w:rFonts w:ascii="Calibri" w:hAnsi="Calibri" w:cs="Calibri"/>
                <w:b/>
                <w:bCs/>
                <w:szCs w:val="22"/>
              </w:rPr>
              <w:tab/>
              <w:t xml:space="preserve">N obs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269E1F6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CE3D09">
              <w:rPr>
                <w:rFonts w:ascii="Calibri" w:hAnsi="Calibri" w:cs="Calibri"/>
                <w:szCs w:val="22"/>
              </w:rPr>
              <w:t>15 (37.5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30E64FF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CE3D09">
              <w:rPr>
                <w:rFonts w:ascii="Calibri" w:hAnsi="Calibri" w:cs="Calibri"/>
                <w:szCs w:val="22"/>
              </w:rPr>
              <w:t>10 (100.0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A45612D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CE3D09">
              <w:rPr>
                <w:rFonts w:ascii="Calibri" w:hAnsi="Calibri" w:cs="Calibri"/>
                <w:szCs w:val="22"/>
              </w:rPr>
              <w:t>17 (100.0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2ADF3B0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CE3D09">
              <w:rPr>
                <w:rFonts w:ascii="Calibri" w:hAnsi="Calibri" w:cs="Calibri"/>
                <w:szCs w:val="22"/>
              </w:rPr>
              <w:t>11 (100.0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66A4F79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CE3D09">
              <w:rPr>
                <w:rFonts w:ascii="Calibri" w:hAnsi="Calibri" w:cs="Calibri"/>
                <w:szCs w:val="22"/>
              </w:rPr>
              <w:t>53 (67.9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14:paraId="1777B911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</w:p>
        </w:tc>
      </w:tr>
      <w:tr w:rsidR="00CE3D09" w:rsidRPr="00CE3D09" w14:paraId="29C4A6B8" w14:textId="77777777" w:rsidTr="00154568">
        <w:trPr>
          <w:cantSplit/>
          <w:jc w:val="center"/>
        </w:trPr>
        <w:tc>
          <w:tcPr>
            <w:tcW w:w="3121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C2E8A5E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b/>
                <w:bCs/>
                <w:szCs w:val="22"/>
              </w:rPr>
            </w:pPr>
            <w:r w:rsidRPr="00CE3D09">
              <w:rPr>
                <w:rFonts w:ascii="Calibri" w:hAnsi="Calibri" w:cs="Calibri"/>
                <w:b/>
                <w:bCs/>
                <w:szCs w:val="22"/>
              </w:rPr>
              <w:tab/>
              <w:t xml:space="preserve">Normal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07EEDCB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CE3D09">
              <w:rPr>
                <w:rFonts w:ascii="Calibri" w:hAnsi="Calibri" w:cs="Calibri"/>
                <w:szCs w:val="22"/>
              </w:rPr>
              <w:t>7 (46.7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075870C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CE3D09">
              <w:rPr>
                <w:rFonts w:ascii="Calibri" w:hAnsi="Calibri" w:cs="Calibri"/>
                <w:szCs w:val="22"/>
              </w:rPr>
              <w:t>7 (70.0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7CAAC67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CE3D09">
              <w:rPr>
                <w:rFonts w:ascii="Calibri" w:hAnsi="Calibri" w:cs="Calibri"/>
                <w:szCs w:val="22"/>
              </w:rPr>
              <w:t>7 (41.2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544CB7A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CE3D09">
              <w:rPr>
                <w:rFonts w:ascii="Calibri" w:hAnsi="Calibri" w:cs="Calibri"/>
                <w:szCs w:val="22"/>
              </w:rPr>
              <w:t>6 (54.5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B3EDBE9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CE3D09">
              <w:rPr>
                <w:rFonts w:ascii="Calibri" w:hAnsi="Calibri" w:cs="Calibri"/>
                <w:szCs w:val="22"/>
              </w:rPr>
              <w:t>27 (50.9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14:paraId="35877C9F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</w:p>
        </w:tc>
      </w:tr>
      <w:tr w:rsidR="00CE3D09" w:rsidRPr="00CE3D09" w14:paraId="28DB7C22" w14:textId="77777777" w:rsidTr="00154568">
        <w:trPr>
          <w:cantSplit/>
          <w:jc w:val="center"/>
        </w:trPr>
        <w:tc>
          <w:tcPr>
            <w:tcW w:w="3121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83CBB34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b/>
                <w:bCs/>
                <w:szCs w:val="22"/>
              </w:rPr>
            </w:pPr>
            <w:r w:rsidRPr="00CE3D09">
              <w:rPr>
                <w:rFonts w:ascii="Calibri" w:hAnsi="Calibri" w:cs="Calibri"/>
                <w:b/>
                <w:bCs/>
                <w:szCs w:val="22"/>
              </w:rPr>
              <w:tab/>
              <w:t xml:space="preserve">Mutated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CE6BC57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CE3D09">
              <w:rPr>
                <w:rFonts w:ascii="Calibri" w:hAnsi="Calibri" w:cs="Calibri"/>
                <w:szCs w:val="22"/>
              </w:rPr>
              <w:t>8 (53.3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AD43896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CE3D09">
              <w:rPr>
                <w:rFonts w:ascii="Calibri" w:hAnsi="Calibri" w:cs="Calibri"/>
                <w:szCs w:val="22"/>
              </w:rPr>
              <w:t>3 (30.0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A8BAA4F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CE3D09">
              <w:rPr>
                <w:rFonts w:ascii="Calibri" w:hAnsi="Calibri" w:cs="Calibri"/>
                <w:szCs w:val="22"/>
              </w:rPr>
              <w:t>10 (58.8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B116E0A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CE3D09">
              <w:rPr>
                <w:rFonts w:ascii="Calibri" w:hAnsi="Calibri" w:cs="Calibri"/>
                <w:szCs w:val="22"/>
              </w:rPr>
              <w:t>5 (45.5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6B77191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CE3D09">
              <w:rPr>
                <w:rFonts w:ascii="Calibri" w:hAnsi="Calibri" w:cs="Calibri"/>
                <w:szCs w:val="22"/>
              </w:rPr>
              <w:t>26 (49.1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14:paraId="168C8BCA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</w:p>
        </w:tc>
      </w:tr>
      <w:tr w:rsidR="00CE3D09" w:rsidRPr="00CE3D09" w14:paraId="095DF057" w14:textId="77777777" w:rsidTr="00154568">
        <w:trPr>
          <w:cantSplit/>
          <w:jc w:val="center"/>
        </w:trPr>
        <w:tc>
          <w:tcPr>
            <w:tcW w:w="3121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735DD3A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b/>
                <w:bCs/>
                <w:szCs w:val="22"/>
              </w:rPr>
            </w:pPr>
            <w:r w:rsidRPr="00CE3D09">
              <w:rPr>
                <w:rFonts w:ascii="Calibri" w:hAnsi="Calibri" w:cs="Calibri"/>
                <w:b/>
                <w:bCs/>
                <w:szCs w:val="22"/>
              </w:rPr>
              <w:t>TERT promoter mutational statu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874A860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E6C4E74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C0AA157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EDC6158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78F4588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14:paraId="4E6B6712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CE3D09">
              <w:rPr>
                <w:rFonts w:ascii="Calibri" w:hAnsi="Calibri" w:cs="Calibri"/>
                <w:szCs w:val="22"/>
              </w:rPr>
              <w:t>0.55</w:t>
            </w:r>
          </w:p>
        </w:tc>
      </w:tr>
      <w:tr w:rsidR="00CE3D09" w:rsidRPr="00CE3D09" w14:paraId="30E01257" w14:textId="77777777" w:rsidTr="00154568">
        <w:trPr>
          <w:cantSplit/>
          <w:jc w:val="center"/>
        </w:trPr>
        <w:tc>
          <w:tcPr>
            <w:tcW w:w="3121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3D9E210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b/>
                <w:bCs/>
                <w:szCs w:val="22"/>
              </w:rPr>
            </w:pPr>
            <w:r w:rsidRPr="00CE3D09">
              <w:rPr>
                <w:rFonts w:ascii="Calibri" w:hAnsi="Calibri" w:cs="Calibri"/>
                <w:b/>
                <w:bCs/>
                <w:szCs w:val="22"/>
              </w:rPr>
              <w:tab/>
            </w:r>
            <w:r w:rsidRPr="00CE3D09">
              <w:rPr>
                <w:rFonts w:ascii="Calibri" w:hAnsi="Calibri" w:cs="Calibri"/>
                <w:b/>
                <w:bCs/>
                <w:szCs w:val="22"/>
              </w:rPr>
              <w:tab/>
            </w:r>
            <w:r w:rsidRPr="00CE3D09">
              <w:rPr>
                <w:rFonts w:ascii="Calibri" w:hAnsi="Calibri" w:cs="Calibri"/>
                <w:b/>
                <w:bCs/>
                <w:szCs w:val="22"/>
              </w:rPr>
              <w:tab/>
              <w:t xml:space="preserve">N obs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8C28351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CE3D09">
              <w:rPr>
                <w:rFonts w:ascii="Calibri" w:hAnsi="Calibri" w:cs="Calibri"/>
                <w:szCs w:val="22"/>
              </w:rPr>
              <w:t>15 (37.5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9346583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CE3D09">
              <w:rPr>
                <w:rFonts w:ascii="Calibri" w:hAnsi="Calibri" w:cs="Calibri"/>
                <w:szCs w:val="22"/>
              </w:rPr>
              <w:t>10 (100.0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A271713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CE3D09">
              <w:rPr>
                <w:rFonts w:ascii="Calibri" w:hAnsi="Calibri" w:cs="Calibri"/>
                <w:szCs w:val="22"/>
              </w:rPr>
              <w:t>17 (100.0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8AD0E7E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CE3D09">
              <w:rPr>
                <w:rFonts w:ascii="Calibri" w:hAnsi="Calibri" w:cs="Calibri"/>
                <w:szCs w:val="22"/>
              </w:rPr>
              <w:t>11 (100.0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211C268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CE3D09">
              <w:rPr>
                <w:rFonts w:ascii="Calibri" w:hAnsi="Calibri" w:cs="Calibri"/>
                <w:szCs w:val="22"/>
              </w:rPr>
              <w:t>53 (67.9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14:paraId="4E5BBFF6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</w:p>
        </w:tc>
      </w:tr>
      <w:tr w:rsidR="00CE3D09" w:rsidRPr="00CE3D09" w14:paraId="4A6AB6FC" w14:textId="77777777" w:rsidTr="00154568">
        <w:trPr>
          <w:cantSplit/>
          <w:jc w:val="center"/>
        </w:trPr>
        <w:tc>
          <w:tcPr>
            <w:tcW w:w="3121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F2C6282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b/>
                <w:bCs/>
                <w:szCs w:val="22"/>
              </w:rPr>
            </w:pPr>
            <w:r w:rsidRPr="00CE3D09">
              <w:rPr>
                <w:rFonts w:ascii="Calibri" w:hAnsi="Calibri" w:cs="Calibri"/>
                <w:b/>
                <w:bCs/>
                <w:szCs w:val="22"/>
              </w:rPr>
              <w:tab/>
              <w:t xml:space="preserve">Normal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4CBD2F9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CE3D09">
              <w:rPr>
                <w:rFonts w:ascii="Calibri" w:hAnsi="Calibri" w:cs="Calibri"/>
                <w:szCs w:val="22"/>
              </w:rPr>
              <w:t>14 (93.3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A694159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CE3D09">
              <w:rPr>
                <w:rFonts w:ascii="Calibri" w:hAnsi="Calibri" w:cs="Calibri"/>
                <w:szCs w:val="22"/>
              </w:rPr>
              <w:t>10 (100.0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2FCB139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CE3D09">
              <w:rPr>
                <w:rFonts w:ascii="Calibri" w:hAnsi="Calibri" w:cs="Calibri"/>
                <w:szCs w:val="22"/>
              </w:rPr>
              <w:t>17 (100.0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327B2E5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CE3D09">
              <w:rPr>
                <w:rFonts w:ascii="Calibri" w:hAnsi="Calibri" w:cs="Calibri"/>
                <w:szCs w:val="22"/>
              </w:rPr>
              <w:t>10 (90.9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506D734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CE3D09">
              <w:rPr>
                <w:rFonts w:ascii="Calibri" w:hAnsi="Calibri" w:cs="Calibri"/>
                <w:szCs w:val="22"/>
              </w:rPr>
              <w:t>51 (96.2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14:paraId="527AC1D4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</w:p>
        </w:tc>
      </w:tr>
      <w:tr w:rsidR="00CE3D09" w:rsidRPr="00CE3D09" w14:paraId="78257FF1" w14:textId="77777777" w:rsidTr="00154568">
        <w:trPr>
          <w:cantSplit/>
          <w:jc w:val="center"/>
        </w:trPr>
        <w:tc>
          <w:tcPr>
            <w:tcW w:w="3121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AFABAA2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b/>
                <w:bCs/>
                <w:szCs w:val="22"/>
              </w:rPr>
            </w:pPr>
            <w:r w:rsidRPr="00CE3D09">
              <w:rPr>
                <w:rFonts w:ascii="Calibri" w:hAnsi="Calibri" w:cs="Calibri"/>
                <w:b/>
                <w:bCs/>
                <w:szCs w:val="22"/>
              </w:rPr>
              <w:tab/>
              <w:t xml:space="preserve">Mutated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FD6D7ED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CE3D09">
              <w:rPr>
                <w:rFonts w:ascii="Calibri" w:hAnsi="Calibri" w:cs="Calibri"/>
                <w:szCs w:val="22"/>
              </w:rPr>
              <w:t>1 (6.7)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026A1B2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CE3D09">
              <w:rPr>
                <w:rFonts w:ascii="Calibri" w:hAnsi="Calibri" w:cs="Calibri"/>
                <w:szCs w:val="22"/>
              </w:rPr>
              <w:t>0 (0.0)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5161A95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CE3D09">
              <w:rPr>
                <w:rFonts w:ascii="Calibri" w:hAnsi="Calibri" w:cs="Calibri"/>
                <w:szCs w:val="22"/>
              </w:rPr>
              <w:t>0 (0.0)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C0695C8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CE3D09">
              <w:rPr>
                <w:rFonts w:ascii="Calibri" w:hAnsi="Calibri" w:cs="Calibri"/>
                <w:szCs w:val="22"/>
              </w:rPr>
              <w:t>1 (9.1)</w:t>
            </w:r>
          </w:p>
        </w:tc>
        <w:tc>
          <w:tcPr>
            <w:tcW w:w="1237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3ACD05A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CE3D09">
              <w:rPr>
                <w:rFonts w:ascii="Calibri" w:hAnsi="Calibri" w:cs="Calibri"/>
                <w:szCs w:val="22"/>
              </w:rPr>
              <w:t>2 (3.8)</w:t>
            </w:r>
          </w:p>
        </w:tc>
        <w:tc>
          <w:tcPr>
            <w:tcW w:w="1035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</w:tcPr>
          <w:p w14:paraId="47C1FD76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</w:p>
        </w:tc>
      </w:tr>
      <w:tr w:rsidR="00CE3D09" w:rsidRPr="00CE3D09" w14:paraId="1D678CD9" w14:textId="77777777" w:rsidTr="00AE29CE">
        <w:trPr>
          <w:cantSplit/>
          <w:jc w:val="center"/>
        </w:trPr>
        <w:tc>
          <w:tcPr>
            <w:tcW w:w="3121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1AA25DA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b/>
                <w:bCs/>
                <w:szCs w:val="22"/>
              </w:rPr>
            </w:pPr>
            <w:r w:rsidRPr="00CE3D09">
              <w:rPr>
                <w:rFonts w:ascii="Calibri" w:hAnsi="Calibri" w:cs="Calibri"/>
                <w:b/>
                <w:bCs/>
                <w:szCs w:val="22"/>
              </w:rPr>
              <w:t xml:space="preserve">1p loss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77B0C38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14:paraId="169062AA" w14:textId="77777777" w:rsidR="00CE3D09" w:rsidRPr="00154568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14:paraId="3C25CE94" w14:textId="77777777" w:rsidR="00CE3D09" w:rsidRPr="00154568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14:paraId="1172CDCC" w14:textId="77777777" w:rsidR="00CE3D09" w:rsidRPr="00154568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14:paraId="7C4DD044" w14:textId="77777777" w:rsidR="00CE3D09" w:rsidRPr="00154568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</w:tcPr>
          <w:p w14:paraId="503BB3A4" w14:textId="77777777" w:rsidR="00CE3D09" w:rsidRPr="00154568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154568">
              <w:rPr>
                <w:rFonts w:ascii="Calibri" w:hAnsi="Calibri" w:cs="Calibri"/>
                <w:szCs w:val="22"/>
              </w:rPr>
              <w:t>0.34</w:t>
            </w:r>
          </w:p>
        </w:tc>
      </w:tr>
      <w:tr w:rsidR="00CE3D09" w:rsidRPr="00CE3D09" w14:paraId="2AD4E5D0" w14:textId="77777777" w:rsidTr="00AE29CE">
        <w:trPr>
          <w:cantSplit/>
          <w:jc w:val="center"/>
        </w:trPr>
        <w:tc>
          <w:tcPr>
            <w:tcW w:w="3121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8931462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b/>
                <w:bCs/>
                <w:szCs w:val="22"/>
              </w:rPr>
            </w:pPr>
            <w:r w:rsidRPr="00CE3D09">
              <w:rPr>
                <w:rFonts w:ascii="Calibri" w:hAnsi="Calibri" w:cs="Calibri"/>
                <w:b/>
                <w:bCs/>
                <w:szCs w:val="22"/>
              </w:rPr>
              <w:tab/>
            </w:r>
            <w:r w:rsidRPr="00CE3D09">
              <w:rPr>
                <w:rFonts w:ascii="Calibri" w:hAnsi="Calibri" w:cs="Calibri"/>
                <w:b/>
                <w:bCs/>
                <w:szCs w:val="22"/>
              </w:rPr>
              <w:tab/>
            </w:r>
            <w:r w:rsidRPr="00CE3D09">
              <w:rPr>
                <w:rFonts w:ascii="Calibri" w:hAnsi="Calibri" w:cs="Calibri"/>
                <w:b/>
                <w:bCs/>
                <w:szCs w:val="22"/>
              </w:rPr>
              <w:tab/>
              <w:t xml:space="preserve">N obs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D81CC3E" w14:textId="3893782A" w:rsidR="00CE3D09" w:rsidRPr="00CE3D09" w:rsidRDefault="00AE29CE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>
              <w:rPr>
                <w:rFonts w:ascii="Calibri" w:hAnsi="Calibri" w:cs="Calibri"/>
                <w:szCs w:val="22"/>
              </w:rPr>
              <w:t>N/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14:paraId="67853BCA" w14:textId="77777777" w:rsidR="00CE3D09" w:rsidRPr="00154568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154568">
              <w:rPr>
                <w:rFonts w:ascii="Calibri" w:hAnsi="Calibri" w:cs="Calibri"/>
                <w:szCs w:val="22"/>
              </w:rPr>
              <w:t>10 (100.0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14:paraId="7D53A958" w14:textId="77777777" w:rsidR="00CE3D09" w:rsidRPr="00154568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154568">
              <w:rPr>
                <w:rFonts w:ascii="Calibri" w:hAnsi="Calibri" w:cs="Calibri"/>
                <w:szCs w:val="22"/>
              </w:rPr>
              <w:t>17 (100.0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14:paraId="0D948391" w14:textId="77777777" w:rsidR="00CE3D09" w:rsidRPr="00154568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154568">
              <w:rPr>
                <w:rFonts w:ascii="Calibri" w:hAnsi="Calibri" w:cs="Calibri"/>
                <w:szCs w:val="22"/>
              </w:rPr>
              <w:t>11 (100.0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14:paraId="1588090D" w14:textId="77777777" w:rsidR="00CE3D09" w:rsidRPr="00154568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154568">
              <w:rPr>
                <w:rFonts w:ascii="Calibri" w:hAnsi="Calibri" w:cs="Calibri"/>
                <w:szCs w:val="22"/>
              </w:rPr>
              <w:t>38 (48.7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</w:tcPr>
          <w:p w14:paraId="1ECFF41E" w14:textId="77777777" w:rsidR="00CE3D09" w:rsidRPr="00154568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</w:p>
        </w:tc>
      </w:tr>
      <w:tr w:rsidR="00CE3D09" w:rsidRPr="00CE3D09" w14:paraId="34E78127" w14:textId="77777777" w:rsidTr="00AE29CE">
        <w:trPr>
          <w:cantSplit/>
          <w:jc w:val="center"/>
        </w:trPr>
        <w:tc>
          <w:tcPr>
            <w:tcW w:w="3121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48117E8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b/>
                <w:bCs/>
                <w:szCs w:val="22"/>
              </w:rPr>
            </w:pPr>
            <w:r w:rsidRPr="00CE3D09">
              <w:rPr>
                <w:rFonts w:ascii="Calibri" w:hAnsi="Calibri" w:cs="Calibri"/>
                <w:b/>
                <w:bCs/>
                <w:szCs w:val="22"/>
              </w:rPr>
              <w:tab/>
              <w:t xml:space="preserve">No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77EF3BA" w14:textId="6270397E" w:rsidR="00CE3D09" w:rsidRPr="00CE3D09" w:rsidRDefault="00AE29CE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>
              <w:rPr>
                <w:rFonts w:ascii="Calibri" w:hAnsi="Calibri" w:cs="Calibri"/>
                <w:szCs w:val="22"/>
              </w:rPr>
              <w:t>N/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14:paraId="4C58F53F" w14:textId="77777777" w:rsidR="00CE3D09" w:rsidRPr="00154568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154568">
              <w:rPr>
                <w:rFonts w:ascii="Calibri" w:hAnsi="Calibri" w:cs="Calibri"/>
                <w:szCs w:val="22"/>
              </w:rPr>
              <w:t>6 (60.0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14:paraId="0BC54117" w14:textId="77777777" w:rsidR="00CE3D09" w:rsidRPr="00154568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154568">
              <w:rPr>
                <w:rFonts w:ascii="Calibri" w:hAnsi="Calibri" w:cs="Calibri"/>
                <w:szCs w:val="22"/>
              </w:rPr>
              <w:t>5 (29.4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14:paraId="295EC29C" w14:textId="77777777" w:rsidR="00CE3D09" w:rsidRPr="00154568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154568">
              <w:rPr>
                <w:rFonts w:ascii="Calibri" w:hAnsi="Calibri" w:cs="Calibri"/>
                <w:szCs w:val="22"/>
              </w:rPr>
              <w:t>4 (36.4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14:paraId="335C9771" w14:textId="77777777" w:rsidR="00CE3D09" w:rsidRPr="00154568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154568">
              <w:rPr>
                <w:rFonts w:ascii="Calibri" w:hAnsi="Calibri" w:cs="Calibri"/>
                <w:szCs w:val="22"/>
              </w:rPr>
              <w:t>15 (39.5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</w:tcPr>
          <w:p w14:paraId="022A8972" w14:textId="77777777" w:rsidR="00CE3D09" w:rsidRPr="00154568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</w:p>
        </w:tc>
      </w:tr>
      <w:tr w:rsidR="00CE3D09" w:rsidRPr="00CE3D09" w14:paraId="6FD9369A" w14:textId="77777777" w:rsidTr="00AE29CE">
        <w:trPr>
          <w:cantSplit/>
          <w:jc w:val="center"/>
        </w:trPr>
        <w:tc>
          <w:tcPr>
            <w:tcW w:w="3121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0528B7D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b/>
                <w:bCs/>
                <w:szCs w:val="22"/>
              </w:rPr>
            </w:pPr>
            <w:r w:rsidRPr="00CE3D09">
              <w:rPr>
                <w:rFonts w:ascii="Calibri" w:hAnsi="Calibri" w:cs="Calibri"/>
                <w:b/>
                <w:bCs/>
                <w:szCs w:val="22"/>
              </w:rPr>
              <w:tab/>
              <w:t xml:space="preserve">Yes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9BE0E7A" w14:textId="6F9C74AD" w:rsidR="00CE3D09" w:rsidRPr="00CE3D09" w:rsidRDefault="00AE29CE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>
              <w:rPr>
                <w:rFonts w:ascii="Calibri" w:hAnsi="Calibri" w:cs="Calibri"/>
                <w:szCs w:val="22"/>
              </w:rPr>
              <w:t>N/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14:paraId="3B3E56E1" w14:textId="77777777" w:rsidR="00CE3D09" w:rsidRPr="00154568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154568">
              <w:rPr>
                <w:rFonts w:ascii="Calibri" w:hAnsi="Calibri" w:cs="Calibri"/>
                <w:szCs w:val="22"/>
              </w:rPr>
              <w:t>4 (40.0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14:paraId="6197D98B" w14:textId="77777777" w:rsidR="00CE3D09" w:rsidRPr="00154568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154568">
              <w:rPr>
                <w:rFonts w:ascii="Calibri" w:hAnsi="Calibri" w:cs="Calibri"/>
                <w:szCs w:val="22"/>
              </w:rPr>
              <w:t>12 (70.6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14:paraId="1981813D" w14:textId="77777777" w:rsidR="00CE3D09" w:rsidRPr="00154568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154568">
              <w:rPr>
                <w:rFonts w:ascii="Calibri" w:hAnsi="Calibri" w:cs="Calibri"/>
                <w:szCs w:val="22"/>
              </w:rPr>
              <w:t>7 (63.6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14:paraId="1847CF8A" w14:textId="77777777" w:rsidR="00CE3D09" w:rsidRPr="00154568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154568">
              <w:rPr>
                <w:rFonts w:ascii="Calibri" w:hAnsi="Calibri" w:cs="Calibri"/>
                <w:szCs w:val="22"/>
              </w:rPr>
              <w:t>23 (60.5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</w:tcPr>
          <w:p w14:paraId="15F19476" w14:textId="77777777" w:rsidR="00CE3D09" w:rsidRPr="00154568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</w:p>
        </w:tc>
      </w:tr>
      <w:tr w:rsidR="00CE3D09" w:rsidRPr="00CE3D09" w14:paraId="64C7EF08" w14:textId="77777777" w:rsidTr="00154568">
        <w:trPr>
          <w:cantSplit/>
          <w:jc w:val="center"/>
        </w:trPr>
        <w:tc>
          <w:tcPr>
            <w:tcW w:w="3121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B109393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b/>
                <w:bCs/>
                <w:szCs w:val="22"/>
              </w:rPr>
            </w:pPr>
            <w:r w:rsidRPr="00CE3D09">
              <w:rPr>
                <w:rFonts w:ascii="Calibri" w:hAnsi="Calibri" w:cs="Calibri"/>
                <w:b/>
                <w:bCs/>
                <w:szCs w:val="22"/>
              </w:rPr>
              <w:t xml:space="preserve">22q loss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5FA6251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19A9744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2A9DD61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99E8544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16B4FED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14:paraId="3CE62937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CE3D09">
              <w:rPr>
                <w:rFonts w:ascii="Calibri" w:hAnsi="Calibri" w:cs="Calibri"/>
                <w:szCs w:val="22"/>
              </w:rPr>
              <w:t>0.03</w:t>
            </w:r>
          </w:p>
        </w:tc>
      </w:tr>
      <w:tr w:rsidR="00CE3D09" w:rsidRPr="00CE3D09" w14:paraId="5D5EC9B1" w14:textId="77777777" w:rsidTr="00154568">
        <w:trPr>
          <w:cantSplit/>
          <w:jc w:val="center"/>
        </w:trPr>
        <w:tc>
          <w:tcPr>
            <w:tcW w:w="3121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529EDC1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b/>
                <w:bCs/>
                <w:szCs w:val="22"/>
              </w:rPr>
            </w:pPr>
            <w:r w:rsidRPr="00CE3D09">
              <w:rPr>
                <w:rFonts w:ascii="Calibri" w:hAnsi="Calibri" w:cs="Calibri"/>
                <w:b/>
                <w:bCs/>
                <w:szCs w:val="22"/>
              </w:rPr>
              <w:lastRenderedPageBreak/>
              <w:tab/>
            </w:r>
            <w:r w:rsidRPr="00CE3D09">
              <w:rPr>
                <w:rFonts w:ascii="Calibri" w:hAnsi="Calibri" w:cs="Calibri"/>
                <w:b/>
                <w:bCs/>
                <w:szCs w:val="22"/>
              </w:rPr>
              <w:tab/>
            </w:r>
            <w:r w:rsidRPr="00CE3D09">
              <w:rPr>
                <w:rFonts w:ascii="Calibri" w:hAnsi="Calibri" w:cs="Calibri"/>
                <w:b/>
                <w:bCs/>
                <w:szCs w:val="22"/>
              </w:rPr>
              <w:tab/>
              <w:t xml:space="preserve">N obs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492FBE1" w14:textId="6B105D2E" w:rsidR="00CE3D09" w:rsidRPr="00CE3D09" w:rsidRDefault="00AE29CE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>
              <w:rPr>
                <w:rFonts w:ascii="Calibri" w:hAnsi="Calibri" w:cs="Calibri"/>
                <w:szCs w:val="22"/>
              </w:rPr>
              <w:t>N/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5D59664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CE3D09">
              <w:rPr>
                <w:rFonts w:ascii="Calibri" w:hAnsi="Calibri" w:cs="Calibri"/>
                <w:szCs w:val="22"/>
              </w:rPr>
              <w:t>10 (100.0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DF7683F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CE3D09">
              <w:rPr>
                <w:rFonts w:ascii="Calibri" w:hAnsi="Calibri" w:cs="Calibri"/>
                <w:szCs w:val="22"/>
              </w:rPr>
              <w:t>17 (100.0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76724A3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CE3D09">
              <w:rPr>
                <w:rFonts w:ascii="Calibri" w:hAnsi="Calibri" w:cs="Calibri"/>
                <w:szCs w:val="22"/>
              </w:rPr>
              <w:t>11 (100.0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AF53C55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CE3D09">
              <w:rPr>
                <w:rFonts w:ascii="Calibri" w:hAnsi="Calibri" w:cs="Calibri"/>
                <w:szCs w:val="22"/>
              </w:rPr>
              <w:t>38 (48.7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14:paraId="6D186EC7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</w:p>
        </w:tc>
      </w:tr>
      <w:tr w:rsidR="00CE3D09" w:rsidRPr="00CE3D09" w14:paraId="05D70DFD" w14:textId="77777777" w:rsidTr="00154568">
        <w:trPr>
          <w:cantSplit/>
          <w:jc w:val="center"/>
        </w:trPr>
        <w:tc>
          <w:tcPr>
            <w:tcW w:w="3121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86C7FD1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b/>
                <w:bCs/>
                <w:szCs w:val="22"/>
              </w:rPr>
            </w:pPr>
            <w:r w:rsidRPr="00CE3D09">
              <w:rPr>
                <w:rFonts w:ascii="Calibri" w:hAnsi="Calibri" w:cs="Calibri"/>
                <w:b/>
                <w:bCs/>
                <w:szCs w:val="22"/>
              </w:rPr>
              <w:tab/>
              <w:t xml:space="preserve">No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57039B6" w14:textId="69C43E35" w:rsidR="00CE3D09" w:rsidRPr="00CE3D09" w:rsidRDefault="00AE29CE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>
              <w:rPr>
                <w:rFonts w:ascii="Calibri" w:hAnsi="Calibri" w:cs="Calibri"/>
                <w:szCs w:val="22"/>
              </w:rPr>
              <w:t>N/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D62CB38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CE3D09">
              <w:rPr>
                <w:rFonts w:ascii="Calibri" w:hAnsi="Calibri" w:cs="Calibri"/>
                <w:szCs w:val="22"/>
              </w:rPr>
              <w:t>5 (50.0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21ADD7E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CE3D09">
              <w:rPr>
                <w:rFonts w:ascii="Calibri" w:hAnsi="Calibri" w:cs="Calibri"/>
                <w:szCs w:val="22"/>
              </w:rPr>
              <w:t>1 (5.9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BAFDC73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CE3D09">
              <w:rPr>
                <w:rFonts w:ascii="Calibri" w:hAnsi="Calibri" w:cs="Calibri"/>
                <w:szCs w:val="22"/>
              </w:rPr>
              <w:t>3 (27.3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4A91207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CE3D09">
              <w:rPr>
                <w:rFonts w:ascii="Calibri" w:hAnsi="Calibri" w:cs="Calibri"/>
                <w:szCs w:val="22"/>
              </w:rPr>
              <w:t>9 (23.7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14:paraId="05255FC0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</w:p>
        </w:tc>
      </w:tr>
      <w:tr w:rsidR="00CE3D09" w:rsidRPr="00CE3D09" w14:paraId="433B12FD" w14:textId="77777777" w:rsidTr="00154568">
        <w:trPr>
          <w:cantSplit/>
          <w:jc w:val="center"/>
        </w:trPr>
        <w:tc>
          <w:tcPr>
            <w:tcW w:w="3121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6405018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b/>
                <w:bCs/>
                <w:szCs w:val="22"/>
              </w:rPr>
            </w:pPr>
            <w:r w:rsidRPr="00CE3D09">
              <w:rPr>
                <w:rFonts w:ascii="Calibri" w:hAnsi="Calibri" w:cs="Calibri"/>
                <w:b/>
                <w:bCs/>
                <w:szCs w:val="22"/>
              </w:rPr>
              <w:tab/>
              <w:t xml:space="preserve">Yes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C4D7081" w14:textId="3A77AAE7" w:rsidR="00CE3D09" w:rsidRPr="00CE3D09" w:rsidRDefault="00AE29CE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>
              <w:rPr>
                <w:rFonts w:ascii="Calibri" w:hAnsi="Calibri" w:cs="Calibri"/>
                <w:szCs w:val="22"/>
              </w:rPr>
              <w:t>N/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1E1B8CB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CE3D09">
              <w:rPr>
                <w:rFonts w:ascii="Calibri" w:hAnsi="Calibri" w:cs="Calibri"/>
                <w:szCs w:val="22"/>
              </w:rPr>
              <w:t>5 (50.0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B7AF281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CE3D09">
              <w:rPr>
                <w:rFonts w:ascii="Calibri" w:hAnsi="Calibri" w:cs="Calibri"/>
                <w:szCs w:val="22"/>
              </w:rPr>
              <w:t>16 (94.1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6B5FF86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CE3D09">
              <w:rPr>
                <w:rFonts w:ascii="Calibri" w:hAnsi="Calibri" w:cs="Calibri"/>
                <w:szCs w:val="22"/>
              </w:rPr>
              <w:t>8 (72.7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F18AE85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CE3D09">
              <w:rPr>
                <w:rFonts w:ascii="Calibri" w:hAnsi="Calibri" w:cs="Calibri"/>
                <w:szCs w:val="22"/>
              </w:rPr>
              <w:t>29 (76.3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14:paraId="10EBDAF1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</w:p>
        </w:tc>
      </w:tr>
      <w:tr w:rsidR="00CE3D09" w:rsidRPr="00CE3D09" w14:paraId="2C6FC6C4" w14:textId="77777777" w:rsidTr="00154568">
        <w:trPr>
          <w:cantSplit/>
          <w:jc w:val="center"/>
        </w:trPr>
        <w:tc>
          <w:tcPr>
            <w:tcW w:w="3121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C5439AB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b/>
                <w:bCs/>
                <w:szCs w:val="22"/>
              </w:rPr>
            </w:pPr>
            <w:r w:rsidRPr="00CE3D09">
              <w:rPr>
                <w:rFonts w:ascii="Calibri" w:hAnsi="Calibri" w:cs="Calibri"/>
                <w:b/>
                <w:bCs/>
                <w:szCs w:val="22"/>
              </w:rPr>
              <w:t xml:space="preserve">CDKN2AB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6353315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1F57DED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1ECCA02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40E9190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DF2E4D4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14:paraId="2A41769A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CE3D09">
              <w:rPr>
                <w:rFonts w:ascii="Calibri" w:hAnsi="Calibri" w:cs="Calibri"/>
                <w:szCs w:val="22"/>
              </w:rPr>
              <w:t>0.03</w:t>
            </w:r>
          </w:p>
        </w:tc>
      </w:tr>
      <w:tr w:rsidR="00CE3D09" w:rsidRPr="00CE3D09" w14:paraId="03DC6162" w14:textId="77777777" w:rsidTr="00154568">
        <w:trPr>
          <w:cantSplit/>
          <w:jc w:val="center"/>
        </w:trPr>
        <w:tc>
          <w:tcPr>
            <w:tcW w:w="3121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729185B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b/>
                <w:bCs/>
                <w:szCs w:val="22"/>
              </w:rPr>
            </w:pPr>
            <w:r w:rsidRPr="00CE3D09">
              <w:rPr>
                <w:rFonts w:ascii="Calibri" w:hAnsi="Calibri" w:cs="Calibri"/>
                <w:b/>
                <w:bCs/>
                <w:szCs w:val="22"/>
              </w:rPr>
              <w:tab/>
            </w:r>
            <w:r w:rsidRPr="00CE3D09">
              <w:rPr>
                <w:rFonts w:ascii="Calibri" w:hAnsi="Calibri" w:cs="Calibri"/>
                <w:b/>
                <w:bCs/>
                <w:szCs w:val="22"/>
              </w:rPr>
              <w:tab/>
            </w:r>
            <w:r w:rsidRPr="00CE3D09">
              <w:rPr>
                <w:rFonts w:ascii="Calibri" w:hAnsi="Calibri" w:cs="Calibri"/>
                <w:b/>
                <w:bCs/>
                <w:szCs w:val="22"/>
              </w:rPr>
              <w:tab/>
              <w:t xml:space="preserve">N obs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E983C04" w14:textId="1DBC56D3" w:rsidR="00CE3D09" w:rsidRPr="00CE3D09" w:rsidRDefault="00AE29CE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>
              <w:rPr>
                <w:rFonts w:ascii="Calibri" w:hAnsi="Calibri" w:cs="Calibri"/>
                <w:szCs w:val="22"/>
              </w:rPr>
              <w:t>N/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14340F2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CE3D09">
              <w:rPr>
                <w:rFonts w:ascii="Calibri" w:hAnsi="Calibri" w:cs="Calibri"/>
                <w:szCs w:val="22"/>
              </w:rPr>
              <w:t>10 (100.0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C1F2F12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CE3D09">
              <w:rPr>
                <w:rFonts w:ascii="Calibri" w:hAnsi="Calibri" w:cs="Calibri"/>
                <w:szCs w:val="22"/>
              </w:rPr>
              <w:t>17 (100.0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35DB75B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CE3D09">
              <w:rPr>
                <w:rFonts w:ascii="Calibri" w:hAnsi="Calibri" w:cs="Calibri"/>
                <w:szCs w:val="22"/>
              </w:rPr>
              <w:t>11 (100.0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D4FF487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CE3D09">
              <w:rPr>
                <w:rFonts w:ascii="Calibri" w:hAnsi="Calibri" w:cs="Calibri"/>
                <w:szCs w:val="22"/>
              </w:rPr>
              <w:t>38 (48.7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14:paraId="6F64AA0B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</w:p>
        </w:tc>
      </w:tr>
      <w:tr w:rsidR="00CE3D09" w:rsidRPr="00CE3D09" w14:paraId="14BB1D32" w14:textId="77777777" w:rsidTr="00154568">
        <w:trPr>
          <w:cantSplit/>
          <w:jc w:val="center"/>
        </w:trPr>
        <w:tc>
          <w:tcPr>
            <w:tcW w:w="3121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890A9F8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b/>
                <w:bCs/>
                <w:szCs w:val="22"/>
              </w:rPr>
            </w:pPr>
            <w:r w:rsidRPr="00CE3D09">
              <w:rPr>
                <w:rFonts w:ascii="Calibri" w:hAnsi="Calibri" w:cs="Calibri"/>
                <w:b/>
                <w:bCs/>
                <w:szCs w:val="22"/>
              </w:rPr>
              <w:tab/>
              <w:t xml:space="preserve">Balanced                      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0D55FDE" w14:textId="1D05900B" w:rsidR="00CE3D09" w:rsidRPr="00CE3D09" w:rsidRDefault="00AE29CE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>
              <w:rPr>
                <w:rFonts w:ascii="Calibri" w:hAnsi="Calibri" w:cs="Calibri"/>
                <w:szCs w:val="22"/>
              </w:rPr>
              <w:t>N/A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4CB9A25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CE3D09">
              <w:rPr>
                <w:rFonts w:ascii="Calibri" w:hAnsi="Calibri" w:cs="Calibri"/>
                <w:szCs w:val="22"/>
              </w:rPr>
              <w:t>10 (100.0)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1E556C3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CE3D09">
              <w:rPr>
                <w:rFonts w:ascii="Calibri" w:hAnsi="Calibri" w:cs="Calibri"/>
                <w:szCs w:val="22"/>
              </w:rPr>
              <w:t>17 (100.0)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63E17BB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CE3D09">
              <w:rPr>
                <w:rFonts w:ascii="Calibri" w:hAnsi="Calibri" w:cs="Calibri"/>
                <w:szCs w:val="22"/>
              </w:rPr>
              <w:t>8 (72.7)</w:t>
            </w:r>
          </w:p>
        </w:tc>
        <w:tc>
          <w:tcPr>
            <w:tcW w:w="1237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721572D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CE3D09">
              <w:rPr>
                <w:rFonts w:ascii="Calibri" w:hAnsi="Calibri" w:cs="Calibri"/>
                <w:szCs w:val="22"/>
              </w:rPr>
              <w:t>35 (92.1)</w:t>
            </w:r>
          </w:p>
        </w:tc>
        <w:tc>
          <w:tcPr>
            <w:tcW w:w="1035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</w:tcPr>
          <w:p w14:paraId="451A1597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</w:p>
        </w:tc>
      </w:tr>
      <w:tr w:rsidR="00CE3D09" w:rsidRPr="00CE3D09" w14:paraId="65D54259" w14:textId="77777777" w:rsidTr="00154568">
        <w:trPr>
          <w:cantSplit/>
          <w:jc w:val="center"/>
        </w:trPr>
        <w:tc>
          <w:tcPr>
            <w:tcW w:w="3121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95BCABF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b/>
                <w:bCs/>
                <w:szCs w:val="22"/>
              </w:rPr>
            </w:pPr>
            <w:r w:rsidRPr="00CE3D09">
              <w:rPr>
                <w:rFonts w:ascii="Calibri" w:hAnsi="Calibri" w:cs="Calibri"/>
                <w:b/>
                <w:bCs/>
                <w:szCs w:val="22"/>
              </w:rPr>
              <w:tab/>
              <w:t xml:space="preserve">Del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17DFB73" w14:textId="651C99EC" w:rsidR="00CE3D09" w:rsidRPr="00CE3D09" w:rsidRDefault="00AE29CE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>
              <w:rPr>
                <w:rFonts w:ascii="Calibri" w:hAnsi="Calibri" w:cs="Calibri"/>
                <w:szCs w:val="22"/>
              </w:rPr>
              <w:t>N/A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9241A21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CE3D09">
              <w:rPr>
                <w:rFonts w:ascii="Calibri" w:hAnsi="Calibri" w:cs="Calibri"/>
                <w:szCs w:val="22"/>
              </w:rPr>
              <w:t>0 (0.0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90B5C66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CE3D09">
              <w:rPr>
                <w:rFonts w:ascii="Calibri" w:hAnsi="Calibri" w:cs="Calibri"/>
                <w:szCs w:val="22"/>
              </w:rPr>
              <w:t>0 (0.0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3E49663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CE3D09">
              <w:rPr>
                <w:rFonts w:ascii="Calibri" w:hAnsi="Calibri" w:cs="Calibri"/>
                <w:szCs w:val="22"/>
              </w:rPr>
              <w:t>3 (27.3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36A2BEF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  <w:r w:rsidRPr="00CE3D09">
              <w:rPr>
                <w:rFonts w:ascii="Calibri" w:hAnsi="Calibri" w:cs="Calibri"/>
                <w:szCs w:val="22"/>
              </w:rPr>
              <w:t>3 (7.9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2" w:space="0" w:color="000000"/>
            </w:tcBorders>
            <w:shd w:val="clear" w:color="auto" w:fill="FFFFFF"/>
          </w:tcPr>
          <w:p w14:paraId="6B242CBD" w14:textId="77777777" w:rsidR="00CE3D09" w:rsidRPr="00CE3D09" w:rsidRDefault="00CE3D09" w:rsidP="00CE3D09">
            <w:pPr>
              <w:ind w:left="0" w:firstLine="0"/>
              <w:rPr>
                <w:rFonts w:ascii="Calibri" w:hAnsi="Calibri" w:cs="Calibri"/>
                <w:szCs w:val="22"/>
              </w:rPr>
            </w:pPr>
          </w:p>
        </w:tc>
      </w:tr>
    </w:tbl>
    <w:p w14:paraId="67925DB0" w14:textId="77777777" w:rsidR="00ED2864" w:rsidRDefault="00ED2864" w:rsidP="00ED2864">
      <w:pPr>
        <w:ind w:left="0" w:firstLine="0"/>
        <w:rPr>
          <w:rFonts w:ascii="Calibri" w:hAnsi="Calibri" w:cs="Calibri"/>
          <w:szCs w:val="22"/>
        </w:rPr>
      </w:pPr>
    </w:p>
    <w:p w14:paraId="70DB4D27" w14:textId="49CE9726" w:rsidR="00C80537" w:rsidRPr="00FA7C26" w:rsidRDefault="00EA2D84" w:rsidP="00ED2864">
      <w:pPr>
        <w:ind w:left="0" w:firstLine="0"/>
        <w:rPr>
          <w:rFonts w:ascii="Calibri" w:hAnsi="Calibri" w:cs="Calibri"/>
          <w:szCs w:val="22"/>
        </w:rPr>
      </w:pPr>
      <w:r w:rsidRPr="0083691A">
        <w:rPr>
          <w:rFonts w:ascii="Calibri" w:hAnsi="Calibri" w:cs="Calibri"/>
          <w:b/>
          <w:bCs/>
          <w:szCs w:val="22"/>
        </w:rPr>
        <w:t>Suppl. Table</w:t>
      </w:r>
      <w:r w:rsidR="00C80537" w:rsidRPr="0083691A">
        <w:rPr>
          <w:rFonts w:ascii="Calibri" w:hAnsi="Calibri" w:cs="Calibri"/>
          <w:b/>
          <w:bCs/>
          <w:szCs w:val="22"/>
        </w:rPr>
        <w:t xml:space="preserve"> </w:t>
      </w:r>
      <w:r w:rsidR="00CE3D09">
        <w:rPr>
          <w:rFonts w:ascii="Calibri" w:hAnsi="Calibri" w:cs="Calibri"/>
          <w:b/>
          <w:bCs/>
          <w:szCs w:val="22"/>
        </w:rPr>
        <w:t>4</w:t>
      </w:r>
      <w:r w:rsidR="00C80537" w:rsidRPr="00FA7C26">
        <w:rPr>
          <w:rFonts w:ascii="Calibri" w:hAnsi="Calibri" w:cs="Calibri"/>
          <w:szCs w:val="22"/>
        </w:rPr>
        <w:t xml:space="preserve">: </w:t>
      </w:r>
      <w:r w:rsidR="00742F19" w:rsidRPr="00FA7C26">
        <w:rPr>
          <w:rFonts w:ascii="Calibri" w:hAnsi="Calibri" w:cs="Calibri"/>
          <w:szCs w:val="22"/>
        </w:rPr>
        <w:t>Univariate testing for PFS</w:t>
      </w:r>
    </w:p>
    <w:tbl>
      <w:tblPr>
        <w:tblW w:w="10252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41"/>
        <w:gridCol w:w="1241"/>
        <w:gridCol w:w="992"/>
        <w:gridCol w:w="1701"/>
        <w:gridCol w:w="2268"/>
        <w:gridCol w:w="1985"/>
        <w:gridCol w:w="1324"/>
      </w:tblGrid>
      <w:tr w:rsidR="00050605" w:rsidRPr="00FA7C26" w14:paraId="636BCFEF" w14:textId="77777777" w:rsidTr="00050605">
        <w:trPr>
          <w:cantSplit/>
          <w:tblHeader/>
          <w:jc w:val="center"/>
        </w:trPr>
        <w:tc>
          <w:tcPr>
            <w:tcW w:w="741" w:type="dxa"/>
            <w:tcBorders>
              <w:top w:val="single" w:sz="2" w:space="0" w:color="FFFFFF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0E0E0"/>
          </w:tcPr>
          <w:p w14:paraId="5B2A3C43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b/>
                <w:bCs/>
                <w:szCs w:val="22"/>
              </w:rPr>
            </w:pPr>
            <w:bookmarkStart w:id="0" w:name="_Hlk120272929"/>
          </w:p>
        </w:tc>
        <w:tc>
          <w:tcPr>
            <w:tcW w:w="9511" w:type="dxa"/>
            <w:gridSpan w:val="6"/>
            <w:tcBorders>
              <w:top w:val="single" w:sz="2" w:space="0" w:color="FFFFFF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0E0E0"/>
            <w:tcMar>
              <w:left w:w="2" w:type="dxa"/>
              <w:right w:w="2" w:type="dxa"/>
            </w:tcMar>
            <w:vAlign w:val="bottom"/>
          </w:tcPr>
          <w:p w14:paraId="7E56CFB8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b/>
                <w:bCs/>
                <w:szCs w:val="22"/>
              </w:rPr>
            </w:pPr>
            <w:bookmarkStart w:id="1" w:name="_Hlk116461366"/>
            <w:r w:rsidRPr="00FA7C26">
              <w:rPr>
                <w:rFonts w:ascii="Calibri" w:hAnsi="Calibri" w:cs="Calibri"/>
                <w:b/>
                <w:bCs/>
                <w:szCs w:val="22"/>
              </w:rPr>
              <w:t>Progression-Free Survival</w:t>
            </w:r>
          </w:p>
        </w:tc>
      </w:tr>
      <w:tr w:rsidR="00912EF9" w:rsidRPr="00FA7C26" w14:paraId="6511EA43" w14:textId="77777777" w:rsidTr="00912EF9">
        <w:trPr>
          <w:cantSplit/>
          <w:tblHeader/>
          <w:jc w:val="center"/>
        </w:trPr>
        <w:tc>
          <w:tcPr>
            <w:tcW w:w="1982" w:type="dxa"/>
            <w:gridSpan w:val="2"/>
            <w:tcBorders>
              <w:top w:val="nil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E0E0E0"/>
            <w:tcMar>
              <w:left w:w="2" w:type="dxa"/>
              <w:right w:w="2" w:type="dxa"/>
            </w:tcMar>
            <w:vAlign w:val="bottom"/>
          </w:tcPr>
          <w:p w14:paraId="3A14FB09" w14:textId="77777777" w:rsidR="00050605" w:rsidRPr="00FA7C26" w:rsidRDefault="00050605" w:rsidP="00DF74DD">
            <w:pPr>
              <w:adjustRightInd w:val="0"/>
              <w:spacing w:after="0"/>
              <w:jc w:val="center"/>
              <w:rPr>
                <w:rFonts w:ascii="Calibri" w:hAnsi="Calibri" w:cs="Calibri"/>
                <w:b/>
                <w:bCs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0E0E0"/>
            <w:tcMar>
              <w:left w:w="2" w:type="dxa"/>
              <w:right w:w="2" w:type="dxa"/>
            </w:tcMar>
            <w:vAlign w:val="bottom"/>
          </w:tcPr>
          <w:p w14:paraId="51EF61BC" w14:textId="77777777" w:rsidR="00050605" w:rsidRPr="00FA7C26" w:rsidRDefault="00050605" w:rsidP="00DF74DD">
            <w:pPr>
              <w:adjustRightInd w:val="0"/>
              <w:spacing w:after="0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>Event/Tot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0E0E0"/>
            <w:tcMar>
              <w:left w:w="2" w:type="dxa"/>
              <w:right w:w="2" w:type="dxa"/>
            </w:tcMar>
            <w:vAlign w:val="bottom"/>
          </w:tcPr>
          <w:p w14:paraId="67853E7D" w14:textId="77777777" w:rsidR="00050605" w:rsidRPr="00FA7C26" w:rsidRDefault="00050605" w:rsidP="00DF74DD">
            <w:pPr>
              <w:adjustRightInd w:val="0"/>
              <w:spacing w:after="0"/>
              <w:jc w:val="center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>Median (95% CI) (Years)</w:t>
            </w:r>
            <w:r w:rsidRPr="00FA7C26">
              <w:rPr>
                <w:rFonts w:ascii="Calibri" w:hAnsi="Calibri" w:cs="Calibri"/>
                <w:szCs w:val="22"/>
                <w:vertAlign w:val="superscript"/>
              </w:rPr>
              <w:t>K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0E0E0"/>
          </w:tcPr>
          <w:p w14:paraId="7DBB2F67" w14:textId="77777777" w:rsidR="00050605" w:rsidRPr="00FA7C26" w:rsidRDefault="00050605" w:rsidP="00DF74DD">
            <w:pPr>
              <w:adjustRightInd w:val="0"/>
              <w:spacing w:after="0"/>
              <w:jc w:val="center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>3 years Survival Estimates</w:t>
            </w:r>
            <w:r w:rsidRPr="00FA7C26">
              <w:rPr>
                <w:rFonts w:ascii="Calibri" w:hAnsi="Calibri" w:cs="Calibri"/>
                <w:b/>
                <w:bCs/>
                <w:szCs w:val="22"/>
              </w:rPr>
              <w:br/>
              <w:t>(95% CI)</w:t>
            </w:r>
            <w:r w:rsidRPr="00FA7C26">
              <w:rPr>
                <w:rFonts w:ascii="Calibri" w:hAnsi="Calibri" w:cs="Calibri"/>
                <w:szCs w:val="22"/>
                <w:vertAlign w:val="superscript"/>
              </w:rPr>
              <w:t>KM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0E0E0"/>
            <w:tcMar>
              <w:left w:w="2" w:type="dxa"/>
              <w:right w:w="2" w:type="dxa"/>
            </w:tcMar>
            <w:vAlign w:val="bottom"/>
          </w:tcPr>
          <w:p w14:paraId="11167523" w14:textId="77777777" w:rsidR="00050605" w:rsidRPr="00FA7C26" w:rsidRDefault="00050605" w:rsidP="00DF74DD">
            <w:pPr>
              <w:adjustRightInd w:val="0"/>
              <w:spacing w:after="0"/>
              <w:ind w:left="358" w:firstLine="0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>Hazard Ratio</w:t>
            </w:r>
            <w:r w:rsidRPr="00FA7C26">
              <w:rPr>
                <w:rFonts w:ascii="Calibri" w:hAnsi="Calibri" w:cs="Calibri"/>
                <w:b/>
                <w:bCs/>
                <w:szCs w:val="22"/>
              </w:rPr>
              <w:br/>
              <w:t>(90% CI)</w:t>
            </w:r>
            <w:r w:rsidRPr="00FA7C26">
              <w:rPr>
                <w:rFonts w:ascii="Calibri" w:hAnsi="Calibri" w:cs="Calibri"/>
                <w:szCs w:val="22"/>
                <w:vertAlign w:val="superscript"/>
              </w:rPr>
              <w:t>Cox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000000"/>
              <w:right w:val="single" w:sz="2" w:space="0" w:color="000000"/>
            </w:tcBorders>
            <w:shd w:val="clear" w:color="auto" w:fill="E0E0E0"/>
            <w:tcMar>
              <w:left w:w="2" w:type="dxa"/>
              <w:right w:w="2" w:type="dxa"/>
            </w:tcMar>
            <w:vAlign w:val="bottom"/>
          </w:tcPr>
          <w:p w14:paraId="259876CA" w14:textId="77777777" w:rsidR="00050605" w:rsidRPr="00FA7C26" w:rsidRDefault="00050605" w:rsidP="00DF74DD">
            <w:pPr>
              <w:adjustRightInd w:val="0"/>
              <w:spacing w:after="0"/>
              <w:jc w:val="center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>P-Value (Logrank)</w:t>
            </w:r>
          </w:p>
        </w:tc>
      </w:tr>
      <w:tr w:rsidR="00912EF9" w:rsidRPr="00FA7C26" w14:paraId="40938468" w14:textId="77777777" w:rsidTr="00912EF9">
        <w:trPr>
          <w:cantSplit/>
          <w:jc w:val="center"/>
        </w:trPr>
        <w:tc>
          <w:tcPr>
            <w:tcW w:w="1982" w:type="dxa"/>
            <w:gridSpan w:val="2"/>
            <w:tcBorders>
              <w:top w:val="single" w:sz="4" w:space="0" w:color="000000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7B550618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>Performance statu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07D7CD4B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7CEB7269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F9120E0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2DA71F72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7F6E2BCE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1923</w:t>
            </w:r>
            <w:r w:rsidRPr="00FA7C26">
              <w:rPr>
                <w:rFonts w:ascii="Calibri" w:hAnsi="Calibri" w:cs="Calibri"/>
                <w:szCs w:val="22"/>
                <w:vertAlign w:val="superscript"/>
              </w:rPr>
              <w:t>*</w:t>
            </w:r>
          </w:p>
        </w:tc>
      </w:tr>
      <w:tr w:rsidR="00912EF9" w:rsidRPr="00FA7C26" w14:paraId="352304B1" w14:textId="77777777" w:rsidTr="00912EF9">
        <w:trPr>
          <w:cantSplit/>
          <w:jc w:val="center"/>
        </w:trPr>
        <w:tc>
          <w:tcPr>
            <w:tcW w:w="1982" w:type="dxa"/>
            <w:gridSpan w:val="2"/>
            <w:tcBorders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764B6C4F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46870D6F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21/55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461B2308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1.2 (9.8-NE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A1BBD3B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86.8 (74.2-93.5%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35373350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Reference</w:t>
            </w:r>
          </w:p>
        </w:tc>
        <w:tc>
          <w:tcPr>
            <w:tcW w:w="1324" w:type="dxa"/>
            <w:tcBorders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21B8445A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</w:tr>
      <w:tr w:rsidR="00912EF9" w:rsidRPr="00FA7C26" w14:paraId="5CC9A1A4" w14:textId="77777777" w:rsidTr="00912EF9">
        <w:trPr>
          <w:cantSplit/>
          <w:jc w:val="center"/>
        </w:trPr>
        <w:tc>
          <w:tcPr>
            <w:tcW w:w="1982" w:type="dxa"/>
            <w:gridSpan w:val="2"/>
            <w:tcBorders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1B77C588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5CE1B3F8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5/14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59C20875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NE (5.6-NE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3CB68C5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00.0 (100.0-100.0%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2D7EEF23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99 (0.44-2.27)</w:t>
            </w:r>
          </w:p>
        </w:tc>
        <w:tc>
          <w:tcPr>
            <w:tcW w:w="1324" w:type="dxa"/>
            <w:tcBorders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79A8D393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</w:tr>
      <w:tr w:rsidR="00912EF9" w:rsidRPr="00FA7C26" w14:paraId="1A45796D" w14:textId="77777777" w:rsidTr="00912EF9">
        <w:trPr>
          <w:cantSplit/>
          <w:jc w:val="center"/>
        </w:trPr>
        <w:tc>
          <w:tcPr>
            <w:tcW w:w="1982" w:type="dxa"/>
            <w:gridSpan w:val="2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3E4AF85B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5D26847D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/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29B5898D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NE (11.0-NE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346AAD68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00.0 (100.0-100.0%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7B8B37AF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19 (0.03-1.02)</w:t>
            </w:r>
          </w:p>
        </w:tc>
        <w:tc>
          <w:tcPr>
            <w:tcW w:w="1324" w:type="dxa"/>
            <w:tcBorders>
              <w:left w:val="nil"/>
              <w:right w:val="single" w:sz="2" w:space="0" w:color="000000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26E42AAA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</w:tr>
      <w:tr w:rsidR="00912EF9" w:rsidRPr="00FA7C26" w14:paraId="1336D672" w14:textId="77777777" w:rsidTr="00912EF9">
        <w:trPr>
          <w:cantSplit/>
          <w:jc w:val="center"/>
        </w:trPr>
        <w:tc>
          <w:tcPr>
            <w:tcW w:w="1982" w:type="dxa"/>
            <w:gridSpan w:val="2"/>
            <w:tcBorders>
              <w:left w:val="single" w:sz="2" w:space="0" w:color="000000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765010E1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b/>
                <w:bCs/>
                <w:szCs w:val="22"/>
              </w:rPr>
            </w:pPr>
            <w:bookmarkStart w:id="2" w:name="_Hlk120611160"/>
            <w:r w:rsidRPr="00FA7C26">
              <w:rPr>
                <w:rFonts w:ascii="Calibri" w:hAnsi="Calibri" w:cs="Calibri"/>
                <w:b/>
                <w:bCs/>
                <w:szCs w:val="22"/>
              </w:rPr>
              <w:t>Sex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78A4701C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576DE36C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pct5" w:color="auto" w:fill="FFFFFF"/>
          </w:tcPr>
          <w:p w14:paraId="2DBA8CD0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68B8D496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  <w:tc>
          <w:tcPr>
            <w:tcW w:w="1324" w:type="dxa"/>
            <w:tcBorders>
              <w:left w:val="nil"/>
              <w:bottom w:val="nil"/>
              <w:right w:val="single" w:sz="2" w:space="0" w:color="000000"/>
            </w:tcBorders>
            <w:shd w:val="pct5" w:color="auto" w:fill="FFFFFF"/>
            <w:tcMar>
              <w:left w:w="2" w:type="dxa"/>
              <w:right w:w="2" w:type="dxa"/>
            </w:tcMar>
          </w:tcPr>
          <w:p w14:paraId="15C07435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0524</w:t>
            </w:r>
            <w:r w:rsidRPr="00FA7C26">
              <w:rPr>
                <w:rFonts w:ascii="Calibri" w:hAnsi="Calibri" w:cs="Calibri"/>
                <w:szCs w:val="22"/>
                <w:vertAlign w:val="superscript"/>
              </w:rPr>
              <w:t>*</w:t>
            </w:r>
          </w:p>
        </w:tc>
      </w:tr>
      <w:tr w:rsidR="00912EF9" w:rsidRPr="00FA7C26" w14:paraId="4E14F6AC" w14:textId="77777777" w:rsidTr="00912EF9">
        <w:trPr>
          <w:cantSplit/>
          <w:jc w:val="center"/>
        </w:trPr>
        <w:tc>
          <w:tcPr>
            <w:tcW w:w="1982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39CD87F1" w14:textId="77777777" w:rsidR="00050605" w:rsidRPr="00FA7C26" w:rsidRDefault="00050605" w:rsidP="00DF74DD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1CE4E8B1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9/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14BF945D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NE (11.0-N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</w:tcPr>
          <w:p w14:paraId="14AB60E5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97.1 (81.4-99.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0DB0F202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Referenc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pct5" w:color="auto" w:fill="FFFFFF"/>
            <w:tcMar>
              <w:left w:w="2" w:type="dxa"/>
              <w:right w:w="2" w:type="dxa"/>
            </w:tcMar>
          </w:tcPr>
          <w:p w14:paraId="5840EEC6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</w:tr>
      <w:tr w:rsidR="00912EF9" w:rsidRPr="00FA7C26" w14:paraId="3AB0B0DF" w14:textId="77777777" w:rsidTr="00912EF9">
        <w:trPr>
          <w:cantSplit/>
          <w:jc w:val="center"/>
        </w:trPr>
        <w:tc>
          <w:tcPr>
            <w:tcW w:w="1982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15480F09" w14:textId="77777777" w:rsidR="00050605" w:rsidRPr="00FA7C26" w:rsidRDefault="00050605" w:rsidP="00DF74DD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08758AFD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8/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2061C0A9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0.4 (8.4-N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</w:tcPr>
          <w:p w14:paraId="6128E870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84.9 (69.5-92.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7969F0BE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2.17 (1.11-4.25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pct5" w:color="auto" w:fill="FFFFFF"/>
            <w:tcMar>
              <w:left w:w="2" w:type="dxa"/>
              <w:right w:w="2" w:type="dxa"/>
            </w:tcMar>
          </w:tcPr>
          <w:p w14:paraId="7045A3FA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</w:tr>
      <w:bookmarkEnd w:id="2"/>
      <w:tr w:rsidR="00912EF9" w:rsidRPr="00FA7C26" w14:paraId="488D9900" w14:textId="77777777" w:rsidTr="00912EF9">
        <w:trPr>
          <w:cantSplit/>
          <w:jc w:val="center"/>
        </w:trPr>
        <w:tc>
          <w:tcPr>
            <w:tcW w:w="1982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277E2904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>MMSE at base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2DF8354D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2621A351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8313D1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069C3E60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3311AFAF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2789</w:t>
            </w:r>
            <w:r w:rsidRPr="00FA7C26">
              <w:rPr>
                <w:rFonts w:ascii="Calibri" w:hAnsi="Calibri" w:cs="Calibri"/>
                <w:szCs w:val="22"/>
                <w:vertAlign w:val="superscript"/>
              </w:rPr>
              <w:t>*</w:t>
            </w:r>
          </w:p>
        </w:tc>
      </w:tr>
      <w:tr w:rsidR="00912EF9" w:rsidRPr="00FA7C26" w14:paraId="1F08EA37" w14:textId="77777777" w:rsidTr="00912EF9">
        <w:trPr>
          <w:cantSplit/>
          <w:jc w:val="center"/>
        </w:trPr>
        <w:tc>
          <w:tcPr>
            <w:tcW w:w="1982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7B337953" w14:textId="77777777" w:rsidR="00050605" w:rsidRPr="00FA7C26" w:rsidRDefault="00050605" w:rsidP="00DF74DD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score &lt;= 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00C26DAD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6/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3DF63760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1.0 (1.9-N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B73A31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83.3 (48.2-95.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75402058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Referenc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3825D92A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</w:tr>
      <w:tr w:rsidR="00912EF9" w:rsidRPr="00FA7C26" w14:paraId="0F5F34C3" w14:textId="77777777" w:rsidTr="00912EF9">
        <w:trPr>
          <w:cantSplit/>
          <w:jc w:val="center"/>
        </w:trPr>
        <w:tc>
          <w:tcPr>
            <w:tcW w:w="1982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340DFE2C" w14:textId="77777777" w:rsidR="00050605" w:rsidRPr="00FA7C26" w:rsidRDefault="00050605" w:rsidP="00DF74DD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score &gt;= 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17DCAEAF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20/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08263B1B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1.7 (10.3-N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B631E2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91.6 (81.1-96.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11A471FD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61 (0.28-1.31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6CB5A3F1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</w:tr>
      <w:tr w:rsidR="00912EF9" w:rsidRPr="00FA7C26" w14:paraId="1E444213" w14:textId="77777777" w:rsidTr="00912EF9">
        <w:trPr>
          <w:cantSplit/>
          <w:jc w:val="center"/>
        </w:trPr>
        <w:tc>
          <w:tcPr>
            <w:tcW w:w="1982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5277D902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>WHO gra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5ACCF618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0409E4CB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9AECB5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74778EA1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29A79D24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4324</w:t>
            </w:r>
            <w:r w:rsidRPr="00FA7C26">
              <w:rPr>
                <w:rFonts w:ascii="Calibri" w:hAnsi="Calibri" w:cs="Calibri"/>
                <w:szCs w:val="22"/>
                <w:vertAlign w:val="superscript"/>
              </w:rPr>
              <w:t>*</w:t>
            </w:r>
          </w:p>
        </w:tc>
      </w:tr>
      <w:tr w:rsidR="00912EF9" w:rsidRPr="00FA7C26" w14:paraId="2174E8AF" w14:textId="77777777" w:rsidTr="00912EF9">
        <w:trPr>
          <w:cantSplit/>
          <w:jc w:val="center"/>
        </w:trPr>
        <w:tc>
          <w:tcPr>
            <w:tcW w:w="1982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3BA79E22" w14:textId="309863AF" w:rsidR="00050605" w:rsidRPr="00FA7C26" w:rsidRDefault="00DF74DD" w:rsidP="00DF74DD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>
              <w:rPr>
                <w:rFonts w:ascii="Calibri" w:hAnsi="Calibri" w:cs="Calibri"/>
                <w:szCs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286A3FEA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23/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0F22CB61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1.7 (10.4-N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E0F3C6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90.9 (80.9-95.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04F4BADD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Referenc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3BB17226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</w:tr>
      <w:tr w:rsidR="00912EF9" w:rsidRPr="00FA7C26" w14:paraId="398AB373" w14:textId="77777777" w:rsidTr="00912EF9">
        <w:trPr>
          <w:cantSplit/>
          <w:jc w:val="center"/>
        </w:trPr>
        <w:tc>
          <w:tcPr>
            <w:tcW w:w="1982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1D0F42FD" w14:textId="1C5EDF2D" w:rsidR="00050605" w:rsidRPr="00FA7C26" w:rsidRDefault="00DF74DD" w:rsidP="00DF74DD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>
              <w:rPr>
                <w:rFonts w:ascii="Calibri" w:hAnsi="Calibri" w:cs="Calibri"/>
                <w:szCs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6D89AD56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4/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55CBBCBE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NE (1.7-N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14B2A6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88.9 (43.3-98.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291633D1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.53 (0.62-3.75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53CEA487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</w:tr>
      <w:tr w:rsidR="00912EF9" w:rsidRPr="00FA7C26" w14:paraId="5710041B" w14:textId="77777777" w:rsidTr="00912EF9">
        <w:trPr>
          <w:cantSplit/>
          <w:jc w:val="center"/>
        </w:trPr>
        <w:tc>
          <w:tcPr>
            <w:tcW w:w="1982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1913058B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>Residual tum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09C852E8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6521449A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51BC3C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02AF200B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136CFC19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2901*</w:t>
            </w:r>
          </w:p>
        </w:tc>
      </w:tr>
      <w:tr w:rsidR="00912EF9" w:rsidRPr="00FA7C26" w14:paraId="68B89BDD" w14:textId="77777777" w:rsidTr="00912EF9">
        <w:trPr>
          <w:cantSplit/>
          <w:jc w:val="center"/>
        </w:trPr>
        <w:tc>
          <w:tcPr>
            <w:tcW w:w="1982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1C7A530E" w14:textId="77777777" w:rsidR="00050605" w:rsidRPr="00FA7C26" w:rsidRDefault="00050605" w:rsidP="00DF74DD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No residual tum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1BD1125C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7/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3EBA17D5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1.7 (10.4-N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311A01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91.8 (79.7-96.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6ABF40BF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Referenc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4623DBEB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</w:tr>
      <w:tr w:rsidR="00912EF9" w:rsidRPr="00FA7C26" w14:paraId="183F3830" w14:textId="77777777" w:rsidTr="00912EF9">
        <w:trPr>
          <w:cantSplit/>
          <w:jc w:val="center"/>
        </w:trPr>
        <w:tc>
          <w:tcPr>
            <w:tcW w:w="1982" w:type="dxa"/>
            <w:gridSpan w:val="2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0D4050CB" w14:textId="77777777" w:rsidR="00050605" w:rsidRPr="00FA7C26" w:rsidRDefault="00050605" w:rsidP="00DF74DD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Residual tumor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7768379C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9/2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742A60E4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NE (5.1-NE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8D40962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86.4 (63.4-95.4%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1978C680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.55 (0.78-3.08)</w:t>
            </w:r>
          </w:p>
        </w:tc>
        <w:tc>
          <w:tcPr>
            <w:tcW w:w="1324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4963E46E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</w:tr>
      <w:tr w:rsidR="00912EF9" w:rsidRPr="00FA7C26" w14:paraId="5C468F88" w14:textId="77777777" w:rsidTr="00912EF9">
        <w:trPr>
          <w:cantSplit/>
          <w:jc w:val="center"/>
        </w:trPr>
        <w:tc>
          <w:tcPr>
            <w:tcW w:w="1982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4C5B5650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b/>
                <w:bCs/>
                <w:szCs w:val="22"/>
              </w:rPr>
            </w:pPr>
            <w:bookmarkStart w:id="3" w:name="_Hlk120611168"/>
            <w:r w:rsidRPr="00FA7C26">
              <w:rPr>
                <w:rFonts w:ascii="Calibri" w:hAnsi="Calibri" w:cs="Calibri"/>
                <w:b/>
                <w:bCs/>
                <w:szCs w:val="22"/>
              </w:rPr>
              <w:t>Simpson’ stage/treat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670B22D6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31445B89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</w:tcPr>
          <w:p w14:paraId="267870E9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759061D3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pct5" w:color="auto" w:fill="FFFFFF"/>
            <w:tcMar>
              <w:left w:w="2" w:type="dxa"/>
              <w:right w:w="2" w:type="dxa"/>
            </w:tcMar>
          </w:tcPr>
          <w:p w14:paraId="3F05CAEC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0425</w:t>
            </w:r>
            <w:r w:rsidRPr="00FA7C26">
              <w:rPr>
                <w:rFonts w:ascii="Calibri" w:hAnsi="Calibri" w:cs="Calibri"/>
                <w:szCs w:val="22"/>
                <w:vertAlign w:val="superscript"/>
              </w:rPr>
              <w:t>*</w:t>
            </w:r>
          </w:p>
        </w:tc>
      </w:tr>
      <w:tr w:rsidR="00912EF9" w:rsidRPr="00FA7C26" w14:paraId="3F6A9FD8" w14:textId="77777777" w:rsidTr="00912EF9">
        <w:trPr>
          <w:cantSplit/>
          <w:jc w:val="center"/>
        </w:trPr>
        <w:tc>
          <w:tcPr>
            <w:tcW w:w="1982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19FD3F68" w14:textId="77777777" w:rsidR="00050605" w:rsidRPr="00FA7C26" w:rsidRDefault="00050605" w:rsidP="00DF74DD">
            <w:pPr>
              <w:adjustRightInd w:val="0"/>
              <w:spacing w:before="2" w:after="2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23763AF2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20/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09C0184E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1.7 (11.0-N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</w:tcPr>
          <w:p w14:paraId="29711944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90.3 (79.7-95.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72E310A1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Referenc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pct5" w:color="auto" w:fill="FFFFFF"/>
            <w:tcMar>
              <w:left w:w="2" w:type="dxa"/>
              <w:right w:w="2" w:type="dxa"/>
            </w:tcMar>
          </w:tcPr>
          <w:p w14:paraId="0C01E2E8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</w:tr>
      <w:tr w:rsidR="00912EF9" w:rsidRPr="00FA7C26" w14:paraId="09CFB51B" w14:textId="77777777" w:rsidTr="00912EF9">
        <w:trPr>
          <w:cantSplit/>
          <w:jc w:val="center"/>
        </w:trPr>
        <w:tc>
          <w:tcPr>
            <w:tcW w:w="1982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7882F8D5" w14:textId="77777777" w:rsidR="00050605" w:rsidRPr="00FA7C26" w:rsidRDefault="00050605" w:rsidP="00DF74DD">
            <w:pPr>
              <w:adjustRightInd w:val="0"/>
              <w:spacing w:before="2" w:after="2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4-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5390FBA3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7/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7C128A95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9.0 (4.7-N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</w:tcPr>
          <w:p w14:paraId="6E5B6552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92.3 (56.6-98.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434AE9E8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2.42 (1.16-5.05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pct5" w:color="auto" w:fill="FFFFFF"/>
            <w:tcMar>
              <w:left w:w="2" w:type="dxa"/>
              <w:right w:w="2" w:type="dxa"/>
            </w:tcMar>
          </w:tcPr>
          <w:p w14:paraId="2BFC5182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</w:tr>
      <w:bookmarkEnd w:id="3"/>
      <w:tr w:rsidR="00912EF9" w:rsidRPr="00FA7C26" w14:paraId="3DA32253" w14:textId="77777777" w:rsidTr="00912EF9">
        <w:trPr>
          <w:cantSplit/>
          <w:jc w:val="center"/>
        </w:trPr>
        <w:tc>
          <w:tcPr>
            <w:tcW w:w="1982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00638E3A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>Corticosteroi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0653EA24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5C4A1ADB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F5191D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52D14128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40BD6A48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7029</w:t>
            </w:r>
            <w:r w:rsidRPr="00FA7C26">
              <w:rPr>
                <w:rFonts w:ascii="Calibri" w:hAnsi="Calibri" w:cs="Calibri"/>
                <w:szCs w:val="22"/>
                <w:vertAlign w:val="superscript"/>
              </w:rPr>
              <w:t>*</w:t>
            </w:r>
          </w:p>
        </w:tc>
      </w:tr>
      <w:tr w:rsidR="00912EF9" w:rsidRPr="00FA7C26" w14:paraId="398EC30A" w14:textId="77777777" w:rsidTr="00912EF9">
        <w:trPr>
          <w:cantSplit/>
          <w:jc w:val="center"/>
        </w:trPr>
        <w:tc>
          <w:tcPr>
            <w:tcW w:w="1982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36689FA5" w14:textId="77777777" w:rsidR="00050605" w:rsidRPr="00FA7C26" w:rsidRDefault="00050605" w:rsidP="00DF74DD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66C16072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20/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239DD7A6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1.2 (10.3-N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66B3CC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89.3 (77.7-95.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740C97A9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Referenc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222326A8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</w:tr>
      <w:tr w:rsidR="00912EF9" w:rsidRPr="00FA7C26" w14:paraId="0445B101" w14:textId="77777777" w:rsidTr="00912EF9">
        <w:trPr>
          <w:cantSplit/>
          <w:jc w:val="center"/>
        </w:trPr>
        <w:tc>
          <w:tcPr>
            <w:tcW w:w="1982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34DD1F77" w14:textId="77777777" w:rsidR="00050605" w:rsidRPr="00FA7C26" w:rsidRDefault="00050605" w:rsidP="00DF74DD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220CE0FD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7/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63200BB2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1.7 (9.0-N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6D97EF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94.7 (68.1-99.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0A6A97B9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85 (0.41-1.75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364B5D43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</w:tr>
      <w:tr w:rsidR="00912EF9" w:rsidRPr="00FA7C26" w14:paraId="0E9D5355" w14:textId="77777777" w:rsidTr="00912EF9">
        <w:trPr>
          <w:cantSplit/>
          <w:jc w:val="center"/>
        </w:trPr>
        <w:tc>
          <w:tcPr>
            <w:tcW w:w="1982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00A428CB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lastRenderedPageBreak/>
              <w:t>Anti-epileptic treat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34BD946A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67F387D7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AF2694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4E67A101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789887C4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9454</w:t>
            </w:r>
            <w:r w:rsidRPr="00FA7C26">
              <w:rPr>
                <w:rFonts w:ascii="Calibri" w:hAnsi="Calibri" w:cs="Calibri"/>
                <w:szCs w:val="22"/>
                <w:vertAlign w:val="superscript"/>
              </w:rPr>
              <w:t>*</w:t>
            </w:r>
          </w:p>
        </w:tc>
      </w:tr>
      <w:tr w:rsidR="00912EF9" w:rsidRPr="00FA7C26" w14:paraId="28E8B3C7" w14:textId="77777777" w:rsidTr="00912EF9">
        <w:trPr>
          <w:cantSplit/>
          <w:jc w:val="center"/>
        </w:trPr>
        <w:tc>
          <w:tcPr>
            <w:tcW w:w="1982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4492915C" w14:textId="77777777" w:rsidR="00050605" w:rsidRPr="00FA7C26" w:rsidRDefault="00050605" w:rsidP="00DF74DD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45DF5A14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2/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248F7B12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NE (9.8-N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713828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91.2 (75.1-97.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25842F79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Referenc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5B1DFFBC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</w:tr>
      <w:tr w:rsidR="00912EF9" w:rsidRPr="00FA7C26" w14:paraId="44EDF39B" w14:textId="77777777" w:rsidTr="00912EF9">
        <w:trPr>
          <w:cantSplit/>
          <w:jc w:val="center"/>
        </w:trPr>
        <w:tc>
          <w:tcPr>
            <w:tcW w:w="1982" w:type="dxa"/>
            <w:gridSpan w:val="2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0245A307" w14:textId="77777777" w:rsidR="00050605" w:rsidRPr="00FA7C26" w:rsidRDefault="00050605" w:rsidP="00DF74DD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448BECD4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4/4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47095E14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1.7 (10.4-NE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D6B06AC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92.4 (78.3-97.5%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1DEBD36C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97 (0.51-1.86)</w:t>
            </w:r>
          </w:p>
        </w:tc>
        <w:tc>
          <w:tcPr>
            <w:tcW w:w="1324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7B1A8F07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</w:tr>
      <w:tr w:rsidR="00912EF9" w:rsidRPr="00FA7C26" w14:paraId="6857BBF6" w14:textId="77777777" w:rsidTr="00912EF9">
        <w:trPr>
          <w:cantSplit/>
          <w:jc w:val="center"/>
        </w:trPr>
        <w:tc>
          <w:tcPr>
            <w:tcW w:w="1982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77A76915" w14:textId="6C3FCD3D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b/>
                <w:bCs/>
                <w:szCs w:val="22"/>
              </w:rPr>
            </w:pPr>
            <w:bookmarkStart w:id="4" w:name="_Hlk120611175"/>
            <w:r w:rsidRPr="00FA7C26">
              <w:rPr>
                <w:rFonts w:ascii="Calibri" w:hAnsi="Calibri" w:cs="Calibri"/>
                <w:b/>
                <w:bCs/>
                <w:szCs w:val="22"/>
              </w:rPr>
              <w:t>Age (median = 54y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6C773A6B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35091B60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</w:tcPr>
          <w:p w14:paraId="396BF922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7E415D39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pct5" w:color="auto" w:fill="FFFFFF"/>
            <w:tcMar>
              <w:left w:w="2" w:type="dxa"/>
              <w:right w:w="2" w:type="dxa"/>
            </w:tcMar>
          </w:tcPr>
          <w:p w14:paraId="2CA245AD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0717</w:t>
            </w:r>
            <w:r w:rsidRPr="00FA7C26">
              <w:rPr>
                <w:rFonts w:ascii="Calibri" w:hAnsi="Calibri" w:cs="Calibri"/>
                <w:szCs w:val="22"/>
                <w:vertAlign w:val="superscript"/>
              </w:rPr>
              <w:t>*</w:t>
            </w:r>
          </w:p>
        </w:tc>
      </w:tr>
      <w:tr w:rsidR="00912EF9" w:rsidRPr="00FA7C26" w14:paraId="100C414C" w14:textId="77777777" w:rsidTr="00912EF9">
        <w:trPr>
          <w:cantSplit/>
          <w:jc w:val="center"/>
        </w:trPr>
        <w:tc>
          <w:tcPr>
            <w:tcW w:w="1982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08D2BC77" w14:textId="77777777" w:rsidR="00050605" w:rsidRPr="00FA7C26" w:rsidRDefault="00050605" w:rsidP="00DF74DD">
            <w:pPr>
              <w:adjustRightInd w:val="0"/>
              <w:spacing w:before="2" w:after="2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&lt;=medi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1794CA85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9/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422A0704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NE (10.3-N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</w:tcPr>
          <w:p w14:paraId="615BEEDB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91.6 (76.1-97.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1EE72F90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Referenc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pct5" w:color="auto" w:fill="FFFFFF"/>
            <w:tcMar>
              <w:left w:w="2" w:type="dxa"/>
              <w:right w:w="2" w:type="dxa"/>
            </w:tcMar>
          </w:tcPr>
          <w:p w14:paraId="26185F49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</w:tr>
      <w:tr w:rsidR="00912EF9" w:rsidRPr="00FA7C26" w14:paraId="2BF90935" w14:textId="77777777" w:rsidTr="00912EF9">
        <w:trPr>
          <w:cantSplit/>
          <w:jc w:val="center"/>
        </w:trPr>
        <w:tc>
          <w:tcPr>
            <w:tcW w:w="1982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4131C8EA" w14:textId="77777777" w:rsidR="00050605" w:rsidRPr="00FA7C26" w:rsidRDefault="00050605" w:rsidP="00DF74DD">
            <w:pPr>
              <w:adjustRightInd w:val="0"/>
              <w:spacing w:before="2" w:after="2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&gt;medi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2DF59DB6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8/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42B02DC0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1.0 (8.4-N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</w:tcPr>
          <w:p w14:paraId="7BD80865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89.7 (74.9-96.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29C70F3E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2.06 (1.05-4.04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pct5" w:color="auto" w:fill="FFFFFF"/>
            <w:tcMar>
              <w:left w:w="2" w:type="dxa"/>
              <w:right w:w="2" w:type="dxa"/>
            </w:tcMar>
          </w:tcPr>
          <w:p w14:paraId="54A07D70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</w:tr>
      <w:bookmarkEnd w:id="4"/>
      <w:tr w:rsidR="00912EF9" w:rsidRPr="00FA7C26" w14:paraId="1B86D7DE" w14:textId="77777777" w:rsidTr="00912EF9">
        <w:trPr>
          <w:cantSplit/>
          <w:jc w:val="center"/>
        </w:trPr>
        <w:tc>
          <w:tcPr>
            <w:tcW w:w="1982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0BE2EFBA" w14:textId="4539DE31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>Initial</w:t>
            </w:r>
            <w:r w:rsidR="00DF74DD">
              <w:rPr>
                <w:rFonts w:ascii="Calibri" w:hAnsi="Calibri" w:cs="Calibri"/>
                <w:b/>
                <w:bCs/>
                <w:szCs w:val="22"/>
              </w:rPr>
              <w:t xml:space="preserve"> </w:t>
            </w:r>
            <w:r w:rsidRPr="00FA7C26">
              <w:rPr>
                <w:rFonts w:ascii="Calibri" w:hAnsi="Calibri" w:cs="Calibri"/>
                <w:b/>
                <w:bCs/>
                <w:szCs w:val="22"/>
              </w:rPr>
              <w:t>tumour measurement - length (median = 20.5 mm)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1C137243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311336F4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2FF479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4FC2AAE3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7A2293A3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3926</w:t>
            </w:r>
            <w:r w:rsidRPr="00FA7C26">
              <w:rPr>
                <w:rFonts w:ascii="Calibri" w:hAnsi="Calibri" w:cs="Calibri"/>
                <w:szCs w:val="22"/>
                <w:vertAlign w:val="superscript"/>
              </w:rPr>
              <w:t>*</w:t>
            </w:r>
          </w:p>
        </w:tc>
      </w:tr>
      <w:tr w:rsidR="00912EF9" w:rsidRPr="00FA7C26" w14:paraId="07F271CE" w14:textId="77777777" w:rsidTr="00912EF9">
        <w:trPr>
          <w:cantSplit/>
          <w:jc w:val="center"/>
        </w:trPr>
        <w:tc>
          <w:tcPr>
            <w:tcW w:w="1982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1F1418AC" w14:textId="77777777" w:rsidR="00050605" w:rsidRPr="00FA7C26" w:rsidRDefault="00050605" w:rsidP="00DF74DD">
            <w:pPr>
              <w:adjustRightInd w:val="0"/>
              <w:spacing w:before="2" w:after="2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&lt;=medi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61033ABA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3/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53F0CCE8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NE (0.9-N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F1CA3B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90.0 (47.3-98.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71E80D20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Referenc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6E4C80B4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</w:tr>
      <w:tr w:rsidR="00912EF9" w:rsidRPr="00FA7C26" w14:paraId="785CDF3A" w14:textId="77777777" w:rsidTr="00912EF9">
        <w:trPr>
          <w:cantSplit/>
          <w:jc w:val="center"/>
        </w:trPr>
        <w:tc>
          <w:tcPr>
            <w:tcW w:w="1982" w:type="dxa"/>
            <w:gridSpan w:val="2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7B049B6A" w14:textId="77777777" w:rsidR="00050605" w:rsidRPr="00FA7C26" w:rsidRDefault="00050605" w:rsidP="00DF74DD">
            <w:pPr>
              <w:adjustRightInd w:val="0"/>
              <w:spacing w:before="2" w:after="2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&gt;median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7ACB1875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6/1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5C76305F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8.4 (2.9-NE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D2A8DB2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83.3 (48.2-95.6%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248AAFB2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.82 (0.57-5.83)</w:t>
            </w:r>
          </w:p>
        </w:tc>
        <w:tc>
          <w:tcPr>
            <w:tcW w:w="1324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778304D2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</w:tr>
      <w:tr w:rsidR="00912EF9" w:rsidRPr="00FA7C26" w14:paraId="361A2943" w14:textId="77777777" w:rsidTr="00912EF9">
        <w:trPr>
          <w:cantSplit/>
          <w:jc w:val="center"/>
        </w:trPr>
        <w:tc>
          <w:tcPr>
            <w:tcW w:w="1982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1DECA657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>Initial tumour measurement - width (median = 15 mm)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1AB60B3C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54D9B60B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</w:tcPr>
          <w:p w14:paraId="3F299525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394B7B6B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pct5" w:color="auto" w:fill="FFFFFF"/>
            <w:tcMar>
              <w:left w:w="2" w:type="dxa"/>
              <w:right w:w="2" w:type="dxa"/>
            </w:tcMar>
          </w:tcPr>
          <w:p w14:paraId="1FCA7C95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0403</w:t>
            </w:r>
            <w:r w:rsidRPr="00FA7C26">
              <w:rPr>
                <w:rFonts w:ascii="Calibri" w:hAnsi="Calibri" w:cs="Calibri"/>
                <w:szCs w:val="22"/>
                <w:vertAlign w:val="superscript"/>
              </w:rPr>
              <w:t>*</w:t>
            </w:r>
          </w:p>
        </w:tc>
      </w:tr>
      <w:tr w:rsidR="00912EF9" w:rsidRPr="00FA7C26" w14:paraId="3352D4E6" w14:textId="77777777" w:rsidTr="00912EF9">
        <w:trPr>
          <w:cantSplit/>
          <w:jc w:val="center"/>
        </w:trPr>
        <w:tc>
          <w:tcPr>
            <w:tcW w:w="1982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24ADAD9B" w14:textId="77777777" w:rsidR="00050605" w:rsidRPr="00FA7C26" w:rsidRDefault="00050605" w:rsidP="00DF74DD">
            <w:pPr>
              <w:adjustRightInd w:val="0"/>
              <w:spacing w:before="2" w:after="2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&lt;=medi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35E9EAFA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/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69E8403A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NE (6.2-N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</w:tcPr>
          <w:p w14:paraId="0DF4CEE2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00.0 (100.0-100.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03B17777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Referenc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pct5" w:color="auto" w:fill="FFFFFF"/>
            <w:tcMar>
              <w:left w:w="2" w:type="dxa"/>
              <w:right w:w="2" w:type="dxa"/>
            </w:tcMar>
          </w:tcPr>
          <w:p w14:paraId="4A40CF05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</w:tr>
      <w:tr w:rsidR="00912EF9" w:rsidRPr="00FA7C26" w14:paraId="07E5869F" w14:textId="77777777" w:rsidTr="00912EF9">
        <w:trPr>
          <w:cantSplit/>
          <w:jc w:val="center"/>
        </w:trPr>
        <w:tc>
          <w:tcPr>
            <w:tcW w:w="1982" w:type="dxa"/>
            <w:gridSpan w:val="2"/>
            <w:tcBorders>
              <w:top w:val="nil"/>
              <w:left w:val="single" w:sz="2" w:space="0" w:color="000000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0BBE4C7B" w14:textId="77777777" w:rsidR="00050605" w:rsidRPr="00FA7C26" w:rsidRDefault="00050605" w:rsidP="00DF74DD">
            <w:pPr>
              <w:adjustRightInd w:val="0"/>
              <w:spacing w:before="2" w:after="2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&gt;median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1E88C4C1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7/1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7FF0F12F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7.7 (1.9-NE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pct5" w:color="auto" w:fill="FFFFFF"/>
          </w:tcPr>
          <w:p w14:paraId="59618671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75.0 (40.8-91.2%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0D6F8C53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6.69 (1.15-38.96)</w:t>
            </w:r>
          </w:p>
        </w:tc>
        <w:tc>
          <w:tcPr>
            <w:tcW w:w="1324" w:type="dxa"/>
            <w:tcBorders>
              <w:top w:val="nil"/>
              <w:left w:val="nil"/>
              <w:right w:val="single" w:sz="2" w:space="0" w:color="000000"/>
            </w:tcBorders>
            <w:shd w:val="pct5" w:color="auto" w:fill="FFFFFF"/>
            <w:tcMar>
              <w:left w:w="2" w:type="dxa"/>
              <w:right w:w="2" w:type="dxa"/>
            </w:tcMar>
          </w:tcPr>
          <w:p w14:paraId="0B66F584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</w:tr>
      <w:tr w:rsidR="00912EF9" w:rsidRPr="00FA7C26" w14:paraId="067D48FA" w14:textId="77777777" w:rsidTr="00912EF9">
        <w:trPr>
          <w:cantSplit/>
          <w:jc w:val="center"/>
        </w:trPr>
        <w:tc>
          <w:tcPr>
            <w:tcW w:w="1982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0B6A480C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>Initial tumour measurement - height (median = 11.5 mm)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075AB660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3E133553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</w:tcPr>
          <w:p w14:paraId="01F190B1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2B487A1E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pct5" w:color="auto" w:fill="FFFFFF"/>
            <w:tcMar>
              <w:left w:w="2" w:type="dxa"/>
              <w:right w:w="2" w:type="dxa"/>
            </w:tcMar>
          </w:tcPr>
          <w:p w14:paraId="1681A400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0147</w:t>
            </w:r>
            <w:r w:rsidRPr="00FA7C26">
              <w:rPr>
                <w:rFonts w:ascii="Calibri" w:hAnsi="Calibri" w:cs="Calibri"/>
                <w:szCs w:val="22"/>
                <w:vertAlign w:val="superscript"/>
              </w:rPr>
              <w:t>*</w:t>
            </w:r>
          </w:p>
        </w:tc>
      </w:tr>
      <w:tr w:rsidR="00912EF9" w:rsidRPr="00FA7C26" w14:paraId="2F7F32E1" w14:textId="77777777" w:rsidTr="00912EF9">
        <w:trPr>
          <w:cantSplit/>
          <w:jc w:val="center"/>
        </w:trPr>
        <w:tc>
          <w:tcPr>
            <w:tcW w:w="1982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0F656269" w14:textId="77777777" w:rsidR="00050605" w:rsidRPr="00FA7C26" w:rsidRDefault="00050605" w:rsidP="00DF74DD">
            <w:pPr>
              <w:adjustRightInd w:val="0"/>
              <w:spacing w:before="2" w:after="2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&lt;=medi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3F7D037A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/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39FB350A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NE (6.2-N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</w:tcPr>
          <w:p w14:paraId="752E92AD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00.0 (100.0-100.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16BDF315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Referenc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pct5" w:color="auto" w:fill="FFFFFF"/>
            <w:tcMar>
              <w:left w:w="2" w:type="dxa"/>
              <w:right w:w="2" w:type="dxa"/>
            </w:tcMar>
          </w:tcPr>
          <w:p w14:paraId="10232641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</w:tr>
      <w:tr w:rsidR="00912EF9" w:rsidRPr="00FA7C26" w14:paraId="736038B2" w14:textId="77777777" w:rsidTr="00912EF9">
        <w:trPr>
          <w:cantSplit/>
          <w:jc w:val="center"/>
        </w:trPr>
        <w:tc>
          <w:tcPr>
            <w:tcW w:w="1982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3DCF9C1C" w14:textId="77777777" w:rsidR="00050605" w:rsidRPr="00FA7C26" w:rsidRDefault="00050605" w:rsidP="00DF74DD">
            <w:pPr>
              <w:adjustRightInd w:val="0"/>
              <w:spacing w:before="2" w:after="2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&gt;medi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60A4A4C1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7/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27515E00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7.0 (1.9-N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</w:tcPr>
          <w:p w14:paraId="778FF053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72.7 (37.1-90.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6803A78C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8.85 (1.51-51.81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pct5" w:color="auto" w:fill="FFFFFF"/>
            <w:tcMar>
              <w:left w:w="2" w:type="dxa"/>
              <w:right w:w="2" w:type="dxa"/>
            </w:tcMar>
          </w:tcPr>
          <w:p w14:paraId="6F3F8863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</w:tr>
      <w:tr w:rsidR="00912EF9" w:rsidRPr="00FA7C26" w14:paraId="5D727F74" w14:textId="77777777" w:rsidTr="00912EF9">
        <w:trPr>
          <w:cantSplit/>
          <w:jc w:val="center"/>
        </w:trPr>
        <w:tc>
          <w:tcPr>
            <w:tcW w:w="1982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4D6BF2BC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>Product of measurements by DM  (median = 2721 mm³)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414BE9B1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18510B83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</w:tcPr>
          <w:p w14:paraId="78335CC1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657A52D8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pct5" w:color="auto" w:fill="FFFFFF"/>
            <w:tcMar>
              <w:left w:w="2" w:type="dxa"/>
              <w:right w:w="2" w:type="dxa"/>
            </w:tcMar>
          </w:tcPr>
          <w:p w14:paraId="20C9168A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0225</w:t>
            </w:r>
            <w:r w:rsidRPr="00FA7C26">
              <w:rPr>
                <w:rFonts w:ascii="Calibri" w:hAnsi="Calibri" w:cs="Calibri"/>
                <w:szCs w:val="22"/>
                <w:vertAlign w:val="superscript"/>
              </w:rPr>
              <w:t>*</w:t>
            </w:r>
          </w:p>
        </w:tc>
      </w:tr>
      <w:tr w:rsidR="00912EF9" w:rsidRPr="00FA7C26" w14:paraId="36D93D86" w14:textId="77777777" w:rsidTr="00912EF9">
        <w:trPr>
          <w:cantSplit/>
          <w:jc w:val="center"/>
        </w:trPr>
        <w:tc>
          <w:tcPr>
            <w:tcW w:w="1982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0C905E62" w14:textId="77777777" w:rsidR="00050605" w:rsidRPr="00FA7C26" w:rsidRDefault="00050605" w:rsidP="00DF74DD">
            <w:pPr>
              <w:adjustRightInd w:val="0"/>
              <w:spacing w:before="2" w:after="2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&lt;=medi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198195E5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/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1B601FD3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NE (6.2-N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</w:tcPr>
          <w:p w14:paraId="51B1ACE1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00.0 (100.0-100.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28421BAA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Referenc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pct5" w:color="auto" w:fill="FFFFFF"/>
            <w:tcMar>
              <w:left w:w="2" w:type="dxa"/>
              <w:right w:w="2" w:type="dxa"/>
            </w:tcMar>
          </w:tcPr>
          <w:p w14:paraId="0B2C2021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</w:tr>
      <w:tr w:rsidR="00912EF9" w:rsidRPr="00FA7C26" w14:paraId="1C34FF52" w14:textId="77777777" w:rsidTr="00912EF9">
        <w:trPr>
          <w:cantSplit/>
          <w:jc w:val="center"/>
        </w:trPr>
        <w:tc>
          <w:tcPr>
            <w:tcW w:w="1982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471A059C" w14:textId="77777777" w:rsidR="00050605" w:rsidRPr="00FA7C26" w:rsidRDefault="00050605" w:rsidP="00DF74DD">
            <w:pPr>
              <w:adjustRightInd w:val="0"/>
              <w:spacing w:before="2" w:after="2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&gt;medi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4C5619E6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7/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1E2C596F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7.0 (1.9-N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</w:tcPr>
          <w:p w14:paraId="266FB8BD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72.7 (37.1-90.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270EF417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7.88 (1.35-45.89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pct5" w:color="auto" w:fill="FFFFFF"/>
            <w:tcMar>
              <w:left w:w="2" w:type="dxa"/>
              <w:right w:w="2" w:type="dxa"/>
            </w:tcMar>
          </w:tcPr>
          <w:p w14:paraId="03B6F080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</w:tr>
      <w:tr w:rsidR="00912EF9" w:rsidRPr="00FA7C26" w14:paraId="0F979B10" w14:textId="77777777" w:rsidTr="00912EF9">
        <w:trPr>
          <w:cantSplit/>
          <w:jc w:val="center"/>
        </w:trPr>
        <w:tc>
          <w:tcPr>
            <w:tcW w:w="1982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3833B5B2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>Intital volume (median = 3126.9 mm³)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32CE3D64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2D15E2FF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</w:tcPr>
          <w:p w14:paraId="3BB216EC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3A261DBF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pct5" w:color="auto" w:fill="FFFFFF"/>
            <w:tcMar>
              <w:left w:w="2" w:type="dxa"/>
              <w:right w:w="2" w:type="dxa"/>
            </w:tcMar>
          </w:tcPr>
          <w:p w14:paraId="63500333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0225</w:t>
            </w:r>
            <w:r w:rsidRPr="00FA7C26">
              <w:rPr>
                <w:rFonts w:ascii="Calibri" w:hAnsi="Calibri" w:cs="Calibri"/>
                <w:color w:val="FF0000"/>
                <w:szCs w:val="22"/>
                <w:vertAlign w:val="superscript"/>
              </w:rPr>
              <w:t>*</w:t>
            </w:r>
          </w:p>
        </w:tc>
      </w:tr>
      <w:tr w:rsidR="00912EF9" w:rsidRPr="00FA7C26" w14:paraId="0D58B46E" w14:textId="77777777" w:rsidTr="00912EF9">
        <w:trPr>
          <w:cantSplit/>
          <w:jc w:val="center"/>
        </w:trPr>
        <w:tc>
          <w:tcPr>
            <w:tcW w:w="1982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46247EFE" w14:textId="77777777" w:rsidR="00050605" w:rsidRPr="00FA7C26" w:rsidRDefault="00050605" w:rsidP="00DF74DD">
            <w:pPr>
              <w:adjustRightInd w:val="0"/>
              <w:spacing w:before="2" w:after="2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&lt;=medi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0128A960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/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0FF665D9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NE (6.2-N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</w:tcPr>
          <w:p w14:paraId="7AAE027B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00.0 (100.0-100.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00A22D6C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Referenc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pct5" w:color="auto" w:fill="FFFFFF"/>
            <w:tcMar>
              <w:left w:w="2" w:type="dxa"/>
              <w:right w:w="2" w:type="dxa"/>
            </w:tcMar>
          </w:tcPr>
          <w:p w14:paraId="68B54659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</w:tr>
      <w:tr w:rsidR="00912EF9" w:rsidRPr="00FA7C26" w14:paraId="7FE19AB2" w14:textId="77777777" w:rsidTr="00912EF9">
        <w:trPr>
          <w:cantSplit/>
          <w:jc w:val="center"/>
        </w:trPr>
        <w:tc>
          <w:tcPr>
            <w:tcW w:w="1982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1F0E94B6" w14:textId="77777777" w:rsidR="00050605" w:rsidRPr="00FA7C26" w:rsidRDefault="00050605" w:rsidP="00DF74DD">
            <w:pPr>
              <w:adjustRightInd w:val="0"/>
              <w:spacing w:before="2" w:after="2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&gt;medi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0D6BDF2A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7/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7E5D07F3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7.0 (1.9-N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</w:tcPr>
          <w:p w14:paraId="5206F03C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72.7 (37.1-90.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6F3B0A7B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7.88 (1.35-45.89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pct5" w:color="auto" w:fill="FFFFFF"/>
            <w:tcMar>
              <w:left w:w="2" w:type="dxa"/>
              <w:right w:w="2" w:type="dxa"/>
            </w:tcMar>
          </w:tcPr>
          <w:p w14:paraId="470E04F9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</w:tr>
      <w:tr w:rsidR="00912EF9" w:rsidRPr="00FA7C26" w14:paraId="365B3155" w14:textId="77777777" w:rsidTr="00912EF9">
        <w:trPr>
          <w:cantSplit/>
          <w:jc w:val="center"/>
        </w:trPr>
        <w:tc>
          <w:tcPr>
            <w:tcW w:w="1982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0CF8A17E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>Initial maximum diameter (median = 24.5 mm)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395817CB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0395A95B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</w:tcPr>
          <w:p w14:paraId="1F8EBD09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41F6C5DB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pct5" w:color="auto" w:fill="FFFFFF"/>
            <w:tcMar>
              <w:left w:w="2" w:type="dxa"/>
              <w:right w:w="2" w:type="dxa"/>
            </w:tcMar>
          </w:tcPr>
          <w:p w14:paraId="33113641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0956</w:t>
            </w:r>
            <w:r w:rsidRPr="00FA7C26">
              <w:rPr>
                <w:rFonts w:ascii="Calibri" w:hAnsi="Calibri" w:cs="Calibri"/>
                <w:szCs w:val="22"/>
                <w:vertAlign w:val="superscript"/>
              </w:rPr>
              <w:t>*</w:t>
            </w:r>
          </w:p>
        </w:tc>
      </w:tr>
      <w:tr w:rsidR="00912EF9" w:rsidRPr="00FA7C26" w14:paraId="228C3527" w14:textId="77777777" w:rsidTr="00912EF9">
        <w:trPr>
          <w:cantSplit/>
          <w:jc w:val="center"/>
        </w:trPr>
        <w:tc>
          <w:tcPr>
            <w:tcW w:w="1982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63805BEC" w14:textId="2333C17D" w:rsidR="00050605" w:rsidRPr="00FA7C26" w:rsidRDefault="00050605" w:rsidP="00DF74DD">
            <w:pPr>
              <w:adjustRightInd w:val="0"/>
              <w:spacing w:before="2" w:after="2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&lt;=medi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4E5368F7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2/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70EEABB6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NE (3.9-N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</w:tcPr>
          <w:p w14:paraId="0F3E591C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00.0 (100.0-100.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65ED418A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Referenc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pct5" w:color="auto" w:fill="FFFFFF"/>
            <w:tcMar>
              <w:left w:w="2" w:type="dxa"/>
              <w:right w:w="2" w:type="dxa"/>
            </w:tcMar>
          </w:tcPr>
          <w:p w14:paraId="59F83814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</w:tr>
      <w:tr w:rsidR="00912EF9" w:rsidRPr="00FA7C26" w14:paraId="2F06DAD7" w14:textId="77777777" w:rsidTr="00912EF9">
        <w:trPr>
          <w:cantSplit/>
          <w:jc w:val="center"/>
        </w:trPr>
        <w:tc>
          <w:tcPr>
            <w:tcW w:w="1982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77DFE37E" w14:textId="77777777" w:rsidR="00050605" w:rsidRPr="00FA7C26" w:rsidRDefault="00050605" w:rsidP="00DF74DD">
            <w:pPr>
              <w:adjustRightInd w:val="0"/>
              <w:spacing w:before="2" w:after="2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&gt;medi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6327602B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7/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78A13426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7.7 (1.9-N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</w:tcPr>
          <w:p w14:paraId="5B5A9089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75.0 (40.8-91.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3C67C5D7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3.51 (0.94-13.15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pct5" w:color="auto" w:fill="FFFFFF"/>
            <w:tcMar>
              <w:left w:w="2" w:type="dxa"/>
              <w:right w:w="2" w:type="dxa"/>
            </w:tcMar>
          </w:tcPr>
          <w:p w14:paraId="741D9C6C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</w:tr>
      <w:tr w:rsidR="00912EF9" w:rsidRPr="00FA7C26" w14:paraId="1DCF165E" w14:textId="77777777" w:rsidTr="00912EF9">
        <w:trPr>
          <w:cantSplit/>
          <w:jc w:val="center"/>
        </w:trPr>
        <w:tc>
          <w:tcPr>
            <w:tcW w:w="1982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35062A78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>NF2 type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4898188E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0DF2ED0F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7D1A63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496A1BCF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06B9B7DC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4999</w:t>
            </w:r>
            <w:r w:rsidRPr="00FA7C26">
              <w:rPr>
                <w:rFonts w:ascii="Calibri" w:hAnsi="Calibri" w:cs="Calibri"/>
                <w:szCs w:val="22"/>
                <w:vertAlign w:val="superscript"/>
              </w:rPr>
              <w:t>*</w:t>
            </w:r>
          </w:p>
        </w:tc>
      </w:tr>
      <w:tr w:rsidR="00912EF9" w:rsidRPr="00FA7C26" w14:paraId="70F3AA1E" w14:textId="77777777" w:rsidTr="00912EF9">
        <w:trPr>
          <w:cantSplit/>
          <w:jc w:val="center"/>
        </w:trPr>
        <w:tc>
          <w:tcPr>
            <w:tcW w:w="1982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2C99C467" w14:textId="77777777" w:rsidR="00050605" w:rsidRPr="00FA7C26" w:rsidRDefault="00050605" w:rsidP="00DF74DD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22107C5C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8/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6D7FA033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NE (10.3-N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31A901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96.3 (76.5-99.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102D7B89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Referenc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3BE8E706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</w:tr>
      <w:tr w:rsidR="00912EF9" w:rsidRPr="00FA7C26" w14:paraId="08C0EE94" w14:textId="77777777" w:rsidTr="00912EF9">
        <w:trPr>
          <w:cantSplit/>
          <w:jc w:val="center"/>
        </w:trPr>
        <w:tc>
          <w:tcPr>
            <w:tcW w:w="1982" w:type="dxa"/>
            <w:gridSpan w:val="2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4ED2320A" w14:textId="77777777" w:rsidR="00050605" w:rsidRPr="00FA7C26" w:rsidRDefault="00050605" w:rsidP="00DF74DD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lastRenderedPageBreak/>
              <w:t>Ye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70D68E1C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9/2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7216B843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1.7 (10.4-NE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CA7D859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88.0 (67.3-96.0%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7E23D1D4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.39 (0.62-3.09)</w:t>
            </w:r>
          </w:p>
        </w:tc>
        <w:tc>
          <w:tcPr>
            <w:tcW w:w="1324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3F35A9D4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</w:tr>
      <w:tr w:rsidR="00912EF9" w:rsidRPr="00FA7C26" w14:paraId="63B31494" w14:textId="77777777" w:rsidTr="00912EF9">
        <w:trPr>
          <w:cantSplit/>
          <w:jc w:val="center"/>
        </w:trPr>
        <w:tc>
          <w:tcPr>
            <w:tcW w:w="1982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pct5" w:color="auto" w:fill="auto"/>
            <w:tcMar>
              <w:left w:w="2" w:type="dxa"/>
              <w:right w:w="2" w:type="dxa"/>
            </w:tcMar>
          </w:tcPr>
          <w:p w14:paraId="6C8D5EF5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bookmarkStart w:id="5" w:name="_Hlk120611186"/>
            <w:r w:rsidRPr="00FA7C26">
              <w:rPr>
                <w:rFonts w:ascii="Calibri" w:hAnsi="Calibri" w:cs="Calibri"/>
                <w:b/>
                <w:bCs/>
                <w:szCs w:val="22"/>
              </w:rPr>
              <w:t>1p loss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2" w:type="dxa"/>
              <w:right w:w="2" w:type="dxa"/>
            </w:tcMar>
          </w:tcPr>
          <w:p w14:paraId="0680C9E1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2" w:type="dxa"/>
              <w:right w:w="2" w:type="dxa"/>
            </w:tcMar>
          </w:tcPr>
          <w:p w14:paraId="15CD6D5F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4E98492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2" w:type="dxa"/>
              <w:right w:w="2" w:type="dxa"/>
            </w:tcMar>
          </w:tcPr>
          <w:p w14:paraId="0D8F8B37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pct5" w:color="auto" w:fill="auto"/>
            <w:tcMar>
              <w:left w:w="2" w:type="dxa"/>
              <w:right w:w="2" w:type="dxa"/>
            </w:tcMar>
          </w:tcPr>
          <w:p w14:paraId="56DC7CF8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0724</w:t>
            </w:r>
            <w:r w:rsidRPr="00FA7C26">
              <w:rPr>
                <w:rFonts w:ascii="Calibri" w:hAnsi="Calibri" w:cs="Calibri"/>
                <w:szCs w:val="22"/>
                <w:vertAlign w:val="superscript"/>
              </w:rPr>
              <w:t>*</w:t>
            </w:r>
          </w:p>
        </w:tc>
      </w:tr>
      <w:tr w:rsidR="00912EF9" w:rsidRPr="00FA7C26" w14:paraId="35D71E3F" w14:textId="77777777" w:rsidTr="00912EF9">
        <w:trPr>
          <w:cantSplit/>
          <w:jc w:val="center"/>
        </w:trPr>
        <w:tc>
          <w:tcPr>
            <w:tcW w:w="1982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pct5" w:color="auto" w:fill="auto"/>
            <w:tcMar>
              <w:left w:w="2" w:type="dxa"/>
              <w:right w:w="2" w:type="dxa"/>
            </w:tcMar>
          </w:tcPr>
          <w:p w14:paraId="68294D7A" w14:textId="77777777" w:rsidR="00050605" w:rsidRPr="00FA7C26" w:rsidRDefault="00050605" w:rsidP="00DF74DD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2" w:type="dxa"/>
              <w:right w:w="2" w:type="dxa"/>
            </w:tcMar>
          </w:tcPr>
          <w:p w14:paraId="138E27C0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2/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2" w:type="dxa"/>
              <w:right w:w="2" w:type="dxa"/>
            </w:tcMar>
          </w:tcPr>
          <w:p w14:paraId="4F97AFD7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NE (11.0-N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941A2B3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00.0 (100.0-100.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2" w:type="dxa"/>
              <w:right w:w="2" w:type="dxa"/>
            </w:tcMar>
          </w:tcPr>
          <w:p w14:paraId="360B6D77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Referenc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pct5" w:color="auto" w:fill="auto"/>
            <w:tcMar>
              <w:left w:w="2" w:type="dxa"/>
              <w:right w:w="2" w:type="dxa"/>
            </w:tcMar>
          </w:tcPr>
          <w:p w14:paraId="6F735029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</w:tr>
      <w:tr w:rsidR="00912EF9" w:rsidRPr="00FA7C26" w14:paraId="4DCD39E9" w14:textId="77777777" w:rsidTr="00912EF9">
        <w:trPr>
          <w:cantSplit/>
          <w:jc w:val="center"/>
        </w:trPr>
        <w:tc>
          <w:tcPr>
            <w:tcW w:w="1982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pct5" w:color="auto" w:fill="auto"/>
            <w:tcMar>
              <w:left w:w="2" w:type="dxa"/>
              <w:right w:w="2" w:type="dxa"/>
            </w:tcMar>
          </w:tcPr>
          <w:p w14:paraId="18B01933" w14:textId="77777777" w:rsidR="00050605" w:rsidRPr="00FA7C26" w:rsidRDefault="00050605" w:rsidP="00DF74DD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2" w:type="dxa"/>
              <w:right w:w="2" w:type="dxa"/>
            </w:tcMar>
          </w:tcPr>
          <w:p w14:paraId="36C389DA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1/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2" w:type="dxa"/>
              <w:right w:w="2" w:type="dxa"/>
            </w:tcMar>
          </w:tcPr>
          <w:p w14:paraId="068C3F40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1.2 (8.4-N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4D631F90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 87.0 (64.8-95.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left w:w="2" w:type="dxa"/>
              <w:right w:w="2" w:type="dxa"/>
            </w:tcMar>
          </w:tcPr>
          <w:p w14:paraId="6EBEC2AF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3.64 (1.03-12.93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pct5" w:color="auto" w:fill="auto"/>
            <w:tcMar>
              <w:left w:w="2" w:type="dxa"/>
              <w:right w:w="2" w:type="dxa"/>
            </w:tcMar>
          </w:tcPr>
          <w:p w14:paraId="273F9894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</w:tr>
      <w:bookmarkEnd w:id="5"/>
      <w:tr w:rsidR="00912EF9" w:rsidRPr="00FA7C26" w14:paraId="58864DDB" w14:textId="77777777" w:rsidTr="00912EF9">
        <w:trPr>
          <w:cantSplit/>
          <w:jc w:val="center"/>
        </w:trPr>
        <w:tc>
          <w:tcPr>
            <w:tcW w:w="1982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553378CF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>22q loss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32AE7CE2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6AF9C237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9CA933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3713CEB0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0DED0285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3996</w:t>
            </w:r>
            <w:r w:rsidRPr="00FA7C26">
              <w:rPr>
                <w:rFonts w:ascii="Calibri" w:hAnsi="Calibri" w:cs="Calibri"/>
                <w:szCs w:val="22"/>
                <w:vertAlign w:val="superscript"/>
              </w:rPr>
              <w:t>*</w:t>
            </w:r>
          </w:p>
        </w:tc>
      </w:tr>
      <w:tr w:rsidR="00912EF9" w:rsidRPr="00FA7C26" w14:paraId="7265B65C" w14:textId="77777777" w:rsidTr="00912EF9">
        <w:trPr>
          <w:cantSplit/>
          <w:jc w:val="center"/>
        </w:trPr>
        <w:tc>
          <w:tcPr>
            <w:tcW w:w="1982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3365A479" w14:textId="77777777" w:rsidR="00050605" w:rsidRPr="00FA7C26" w:rsidRDefault="00050605" w:rsidP="00DF74DD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5D638E99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2/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4F6258DA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NE (4.7-N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F771CC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00.0 (100.0-100.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51D56757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Referenc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02EA5258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</w:tr>
      <w:tr w:rsidR="00912EF9" w:rsidRPr="00FA7C26" w14:paraId="4EB933E2" w14:textId="77777777" w:rsidTr="00912EF9">
        <w:trPr>
          <w:cantSplit/>
          <w:jc w:val="center"/>
        </w:trPr>
        <w:tc>
          <w:tcPr>
            <w:tcW w:w="1982" w:type="dxa"/>
            <w:gridSpan w:val="2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4311D0B3" w14:textId="77777777" w:rsidR="00050605" w:rsidRPr="00FA7C26" w:rsidRDefault="00050605" w:rsidP="00DF74DD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1D803560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1/2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5A8C6F40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1.7 (10.4-NE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894E01C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89.7 (71.3-96.5%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626687A8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.89 (0.53-6.74)</w:t>
            </w:r>
          </w:p>
        </w:tc>
        <w:tc>
          <w:tcPr>
            <w:tcW w:w="1324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126F310B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</w:tr>
      <w:tr w:rsidR="00912EF9" w:rsidRPr="00FA7C26" w14:paraId="49E69200" w14:textId="77777777" w:rsidTr="00912EF9">
        <w:trPr>
          <w:cantSplit/>
          <w:jc w:val="center"/>
        </w:trPr>
        <w:tc>
          <w:tcPr>
            <w:tcW w:w="1982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32084A7B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>CDKN2AB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031E214F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35F09842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</w:tcPr>
          <w:p w14:paraId="6A0DFD89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35C44E48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pct5" w:color="auto" w:fill="FFFFFF"/>
            <w:tcMar>
              <w:left w:w="2" w:type="dxa"/>
              <w:right w:w="2" w:type="dxa"/>
            </w:tcMar>
          </w:tcPr>
          <w:p w14:paraId="46FBEE02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&lt;.0001</w:t>
            </w:r>
            <w:r w:rsidRPr="00FA7C26">
              <w:rPr>
                <w:rFonts w:ascii="Calibri" w:hAnsi="Calibri" w:cs="Calibri"/>
                <w:szCs w:val="22"/>
                <w:vertAlign w:val="superscript"/>
              </w:rPr>
              <w:t>*</w:t>
            </w:r>
          </w:p>
        </w:tc>
      </w:tr>
      <w:tr w:rsidR="00912EF9" w:rsidRPr="00FA7C26" w14:paraId="3E098625" w14:textId="77777777" w:rsidTr="00912EF9">
        <w:trPr>
          <w:cantSplit/>
          <w:jc w:val="center"/>
        </w:trPr>
        <w:tc>
          <w:tcPr>
            <w:tcW w:w="1982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2D7BEA96" w14:textId="77777777" w:rsidR="00050605" w:rsidRPr="00FA7C26" w:rsidRDefault="00050605" w:rsidP="00DF74DD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Balanc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05E33524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0/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787A65D7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NE (11.0-N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</w:tcPr>
          <w:p w14:paraId="0AA1D90D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97.1 (81.4-99.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7E10896E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Referenc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pct5" w:color="auto" w:fill="FFFFFF"/>
            <w:tcMar>
              <w:left w:w="2" w:type="dxa"/>
              <w:right w:w="2" w:type="dxa"/>
            </w:tcMar>
          </w:tcPr>
          <w:p w14:paraId="5B754CA0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</w:tr>
      <w:tr w:rsidR="00912EF9" w:rsidRPr="00FA7C26" w14:paraId="2EE386E8" w14:textId="77777777" w:rsidTr="00912EF9">
        <w:trPr>
          <w:cantSplit/>
          <w:jc w:val="center"/>
        </w:trPr>
        <w:tc>
          <w:tcPr>
            <w:tcW w:w="1982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0E6C0220" w14:textId="1357DCE1" w:rsidR="00050605" w:rsidRPr="00FA7C26" w:rsidRDefault="00050605" w:rsidP="00DF74DD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Del</w:t>
            </w:r>
            <w:r w:rsidR="00DF74DD">
              <w:rPr>
                <w:rFonts w:ascii="Calibri" w:hAnsi="Calibri" w:cs="Calibri"/>
                <w:szCs w:val="22"/>
              </w:rPr>
              <w:t>e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609A4071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3/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18A71F72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.9 (1.7-N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</w:tcPr>
          <w:p w14:paraId="5E6E1D92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 33.3 (0.9-77.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41715CFB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57.64 (8.38-396.25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pct5" w:color="auto" w:fill="FFFFFF"/>
            <w:tcMar>
              <w:left w:w="2" w:type="dxa"/>
              <w:right w:w="2" w:type="dxa"/>
            </w:tcMar>
          </w:tcPr>
          <w:p w14:paraId="3508D516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</w:tr>
      <w:tr w:rsidR="00912EF9" w:rsidRPr="00FA7C26" w14:paraId="3BC5A4CD" w14:textId="77777777" w:rsidTr="00912EF9">
        <w:trPr>
          <w:cantSplit/>
          <w:jc w:val="center"/>
        </w:trPr>
        <w:tc>
          <w:tcPr>
            <w:tcW w:w="1982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69BB4AEB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>Meningioma class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51361501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22D095F7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</w:tcPr>
          <w:p w14:paraId="3715ECF6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5F30771A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pct5" w:color="auto" w:fill="FFFFFF"/>
            <w:tcMar>
              <w:left w:w="2" w:type="dxa"/>
              <w:right w:w="2" w:type="dxa"/>
            </w:tcMar>
          </w:tcPr>
          <w:p w14:paraId="61560333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0006</w:t>
            </w:r>
            <w:r w:rsidRPr="00FA7C26">
              <w:rPr>
                <w:rFonts w:ascii="Calibri" w:hAnsi="Calibri" w:cs="Calibri"/>
                <w:szCs w:val="22"/>
                <w:vertAlign w:val="superscript"/>
              </w:rPr>
              <w:t>*</w:t>
            </w:r>
          </w:p>
        </w:tc>
      </w:tr>
      <w:tr w:rsidR="00912EF9" w:rsidRPr="00FA7C26" w14:paraId="5DDA9659" w14:textId="77777777" w:rsidTr="00912EF9">
        <w:trPr>
          <w:cantSplit/>
          <w:jc w:val="center"/>
        </w:trPr>
        <w:tc>
          <w:tcPr>
            <w:tcW w:w="1982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28502E2E" w14:textId="77777777" w:rsidR="00050605" w:rsidRPr="00FA7C26" w:rsidRDefault="00050605" w:rsidP="00DF74DD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benig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27086F28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/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099D2036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NE (10.3-N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</w:tcPr>
          <w:p w14:paraId="6BE96073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00.0 (100.0-100.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73261BC1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Referenc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pct5" w:color="auto" w:fill="FFFFFF"/>
            <w:tcMar>
              <w:left w:w="2" w:type="dxa"/>
              <w:right w:w="2" w:type="dxa"/>
            </w:tcMar>
          </w:tcPr>
          <w:p w14:paraId="18039E3F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</w:tr>
      <w:tr w:rsidR="00912EF9" w:rsidRPr="00FA7C26" w14:paraId="7ADC4DBA" w14:textId="77777777" w:rsidTr="00912EF9">
        <w:trPr>
          <w:cantSplit/>
          <w:jc w:val="center"/>
        </w:trPr>
        <w:tc>
          <w:tcPr>
            <w:tcW w:w="1982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25C6CEC4" w14:textId="77777777" w:rsidR="00050605" w:rsidRPr="00FA7C26" w:rsidRDefault="00050605" w:rsidP="00DF74DD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intermedi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56F70766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5/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5DE3B7DC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1.7 (10.4-N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</w:tcPr>
          <w:p w14:paraId="04114AAB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00.0 (100.0-100.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266A2A22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3.53 (0.58-21.49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pct5" w:color="auto" w:fill="FFFFFF"/>
            <w:tcMar>
              <w:left w:w="2" w:type="dxa"/>
              <w:right w:w="2" w:type="dxa"/>
            </w:tcMar>
          </w:tcPr>
          <w:p w14:paraId="51DF340A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</w:tr>
      <w:tr w:rsidR="00912EF9" w:rsidRPr="00FA7C26" w14:paraId="71CA3DEB" w14:textId="77777777" w:rsidTr="00912EF9">
        <w:trPr>
          <w:cantSplit/>
          <w:jc w:val="center"/>
        </w:trPr>
        <w:tc>
          <w:tcPr>
            <w:tcW w:w="1982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709EE090" w14:textId="77777777" w:rsidR="00050605" w:rsidRPr="00FA7C26" w:rsidRDefault="00050605" w:rsidP="00DF74DD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maligna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1A19E83B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7/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6EEED2E8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5.1 (1.9-NE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pct5" w:color="auto" w:fill="FFFFFF"/>
          </w:tcPr>
          <w:p w14:paraId="5B1E0651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72.7 (37.1-90.3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29E52AD1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7.05 (2.86-101.78)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2" w:space="0" w:color="000000"/>
              <w:right w:val="single" w:sz="2" w:space="0" w:color="000000"/>
            </w:tcBorders>
            <w:shd w:val="pct5" w:color="auto" w:fill="FFFFFF"/>
            <w:tcMar>
              <w:left w:w="2" w:type="dxa"/>
              <w:right w:w="2" w:type="dxa"/>
            </w:tcMar>
          </w:tcPr>
          <w:p w14:paraId="57A86226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</w:tr>
      <w:tr w:rsidR="00050605" w:rsidRPr="00FA7C26" w14:paraId="6C1D6197" w14:textId="77777777" w:rsidTr="00050605">
        <w:trPr>
          <w:cantSplit/>
          <w:jc w:val="center"/>
        </w:trPr>
        <w:tc>
          <w:tcPr>
            <w:tcW w:w="741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76B652B5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  <w:vertAlign w:val="superscript"/>
              </w:rPr>
            </w:pPr>
          </w:p>
        </w:tc>
        <w:tc>
          <w:tcPr>
            <w:tcW w:w="9511" w:type="dxa"/>
            <w:gridSpan w:val="6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4B8FF100" w14:textId="77777777" w:rsidR="00050605" w:rsidRPr="00FA7C26" w:rsidRDefault="00050605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  <w:vertAlign w:val="superscript"/>
              </w:rPr>
              <w:t>KM</w:t>
            </w:r>
            <w:r w:rsidRPr="00FA7C26">
              <w:rPr>
                <w:rFonts w:ascii="Calibri" w:hAnsi="Calibri" w:cs="Calibri"/>
                <w:szCs w:val="22"/>
              </w:rPr>
              <w:t>Kaplan-Meier method; </w:t>
            </w:r>
            <w:r w:rsidRPr="00FA7C26">
              <w:rPr>
                <w:rFonts w:ascii="Calibri" w:hAnsi="Calibri" w:cs="Calibri"/>
                <w:szCs w:val="22"/>
                <w:vertAlign w:val="superscript"/>
              </w:rPr>
              <w:t>Cox</w:t>
            </w:r>
            <w:r w:rsidRPr="00FA7C26">
              <w:rPr>
                <w:rFonts w:ascii="Calibri" w:hAnsi="Calibri" w:cs="Calibri"/>
                <w:szCs w:val="22"/>
              </w:rPr>
              <w:t>Cox model; </w:t>
            </w:r>
            <w:r w:rsidRPr="00FA7C26">
              <w:rPr>
                <w:rFonts w:ascii="Calibri" w:hAnsi="Calibri" w:cs="Calibri"/>
                <w:szCs w:val="22"/>
                <w:vertAlign w:val="superscript"/>
              </w:rPr>
              <w:t>*</w:t>
            </w:r>
            <w:r w:rsidRPr="00FA7C26">
              <w:rPr>
                <w:rFonts w:ascii="Calibri" w:hAnsi="Calibri" w:cs="Calibri"/>
                <w:szCs w:val="22"/>
              </w:rPr>
              <w:t>Logrank test;</w:t>
            </w:r>
          </w:p>
        </w:tc>
      </w:tr>
    </w:tbl>
    <w:bookmarkEnd w:id="0"/>
    <w:bookmarkEnd w:id="1"/>
    <w:p w14:paraId="2C4B6B63" w14:textId="6DAC4E54" w:rsidR="00050605" w:rsidRPr="00FA7C26" w:rsidRDefault="00050605" w:rsidP="00050605">
      <w:pPr>
        <w:rPr>
          <w:rFonts w:ascii="Calibri" w:hAnsi="Calibri" w:cs="Calibri"/>
          <w:szCs w:val="22"/>
        </w:rPr>
      </w:pPr>
      <w:r w:rsidRPr="00FA7C26">
        <w:rPr>
          <w:rFonts w:ascii="Calibri" w:hAnsi="Calibri" w:cs="Calibri"/>
          <w:szCs w:val="22"/>
        </w:rPr>
        <w:t xml:space="preserve">Note: Significant associations (p&lt;0.10) are shaded in grey. * Initial measurements analyses including the assessment of the median were performed in the patients with residual disease </w:t>
      </w:r>
      <w:r w:rsidRPr="00FA7C26">
        <w:rPr>
          <w:rFonts w:ascii="Calibri" w:hAnsi="Calibri" w:cs="Calibri"/>
          <w:szCs w:val="22"/>
          <w:u w:val="single"/>
        </w:rPr>
        <w:t>and</w:t>
      </w:r>
      <w:r w:rsidRPr="00FA7C26">
        <w:rPr>
          <w:rFonts w:ascii="Calibri" w:hAnsi="Calibri" w:cs="Calibri"/>
          <w:szCs w:val="22"/>
        </w:rPr>
        <w:t xml:space="preserve"> available measurement data (n=24). Clinical data were assessed in the ITT population (n=78). **Molecular data were assessed in available tissues of patients consenting to biological research (n=53 for NF2 type and n=38 for 1p loss,22q loss, CDKN2AB, Meningioma class). AKT1 (1 mutated), BAP1 (1 mutated), TERTp (2 mutated), TRAF7 had very small number of molecular events and were not assessed. </w:t>
      </w:r>
    </w:p>
    <w:p w14:paraId="75D9C231" w14:textId="77777777" w:rsidR="00742F19" w:rsidRPr="00FA7C26" w:rsidRDefault="00742F19">
      <w:pPr>
        <w:rPr>
          <w:rFonts w:ascii="Calibri" w:hAnsi="Calibri" w:cs="Calibri"/>
          <w:szCs w:val="22"/>
        </w:rPr>
      </w:pPr>
    </w:p>
    <w:p w14:paraId="2CC5B5A2" w14:textId="77777777" w:rsidR="00742F19" w:rsidRPr="00FA7C26" w:rsidRDefault="00742F19" w:rsidP="00742F19">
      <w:pPr>
        <w:ind w:left="0" w:firstLine="0"/>
        <w:rPr>
          <w:rFonts w:ascii="Calibri" w:hAnsi="Calibri" w:cs="Calibri"/>
          <w:szCs w:val="22"/>
        </w:rPr>
      </w:pPr>
    </w:p>
    <w:p w14:paraId="4C84557A" w14:textId="15896F30" w:rsidR="00742F19" w:rsidRPr="00FA7C26" w:rsidRDefault="00EA2D84" w:rsidP="00742F19">
      <w:pPr>
        <w:ind w:left="0" w:firstLine="0"/>
        <w:rPr>
          <w:rFonts w:ascii="Calibri" w:hAnsi="Calibri" w:cs="Calibri"/>
          <w:szCs w:val="22"/>
        </w:rPr>
      </w:pPr>
      <w:r w:rsidRPr="00E76001">
        <w:rPr>
          <w:rFonts w:ascii="Calibri" w:hAnsi="Calibri" w:cs="Calibri"/>
          <w:b/>
          <w:bCs/>
          <w:szCs w:val="22"/>
        </w:rPr>
        <w:t>Suppl. Table</w:t>
      </w:r>
      <w:r w:rsidR="00742F19" w:rsidRPr="00E76001">
        <w:rPr>
          <w:rFonts w:ascii="Calibri" w:hAnsi="Calibri" w:cs="Calibri"/>
          <w:b/>
          <w:bCs/>
          <w:szCs w:val="22"/>
        </w:rPr>
        <w:t xml:space="preserve"> </w:t>
      </w:r>
      <w:r w:rsidR="00CE3D09">
        <w:rPr>
          <w:rFonts w:ascii="Calibri" w:hAnsi="Calibri" w:cs="Calibri"/>
          <w:b/>
          <w:bCs/>
          <w:szCs w:val="22"/>
        </w:rPr>
        <w:t>5</w:t>
      </w:r>
      <w:r w:rsidR="00742F19" w:rsidRPr="00FA7C26">
        <w:rPr>
          <w:rFonts w:ascii="Calibri" w:hAnsi="Calibri" w:cs="Calibri"/>
          <w:szCs w:val="22"/>
        </w:rPr>
        <w:t>:</w:t>
      </w:r>
      <w:r w:rsidR="00DA5228" w:rsidRPr="00FA7C26">
        <w:rPr>
          <w:rFonts w:ascii="Calibri" w:hAnsi="Calibri" w:cs="Calibri"/>
          <w:szCs w:val="22"/>
        </w:rPr>
        <w:t xml:space="preserve"> Multivariate testing for PFS</w:t>
      </w:r>
    </w:p>
    <w:tbl>
      <w:tblPr>
        <w:tblW w:w="9645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15"/>
        <w:gridCol w:w="992"/>
        <w:gridCol w:w="709"/>
        <w:gridCol w:w="1417"/>
        <w:gridCol w:w="1276"/>
        <w:gridCol w:w="1134"/>
        <w:gridCol w:w="100"/>
        <w:gridCol w:w="1176"/>
        <w:gridCol w:w="100"/>
        <w:gridCol w:w="1279"/>
        <w:gridCol w:w="47"/>
      </w:tblGrid>
      <w:tr w:rsidR="00E76001" w:rsidRPr="00FA7C26" w14:paraId="5E6D16A1" w14:textId="77777777" w:rsidTr="00E76001">
        <w:trPr>
          <w:gridAfter w:val="1"/>
          <w:wAfter w:w="47" w:type="dxa"/>
          <w:cantSplit/>
          <w:tblHeader/>
          <w:jc w:val="center"/>
        </w:trPr>
        <w:tc>
          <w:tcPr>
            <w:tcW w:w="14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14684B4D" w14:textId="77777777" w:rsidR="00050605" w:rsidRPr="00FA7C26" w:rsidRDefault="00050605" w:rsidP="00E76001">
            <w:pPr>
              <w:adjustRightInd w:val="0"/>
              <w:spacing w:after="0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lastRenderedPageBreak/>
              <w:t>Parameter</w:t>
            </w: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001D83C2" w14:textId="77777777" w:rsidR="00050605" w:rsidRPr="00FA7C26" w:rsidRDefault="00050605" w:rsidP="00E76001">
            <w:pPr>
              <w:adjustRightInd w:val="0"/>
              <w:spacing w:after="0"/>
              <w:rPr>
                <w:rFonts w:ascii="Calibri" w:hAnsi="Calibri" w:cs="Calibri"/>
                <w:b/>
                <w:bCs/>
                <w:szCs w:val="22"/>
              </w:rPr>
            </w:pPr>
          </w:p>
        </w:tc>
        <w:tc>
          <w:tcPr>
            <w:tcW w:w="70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07545CD8" w14:textId="77777777" w:rsidR="00050605" w:rsidRPr="00FA7C26" w:rsidRDefault="00050605" w:rsidP="00E76001">
            <w:pPr>
              <w:adjustRightInd w:val="0"/>
              <w:spacing w:after="0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>DF</w:t>
            </w:r>
          </w:p>
        </w:tc>
        <w:tc>
          <w:tcPr>
            <w:tcW w:w="141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A7A7E82" w14:textId="77777777" w:rsidR="00050605" w:rsidRPr="00FA7C26" w:rsidRDefault="00050605" w:rsidP="00E76001">
            <w:pPr>
              <w:adjustRightInd w:val="0"/>
              <w:spacing w:after="0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>Parameter</w:t>
            </w:r>
            <w:r w:rsidRPr="00FA7C26">
              <w:rPr>
                <w:rFonts w:ascii="Calibri" w:hAnsi="Calibri" w:cs="Calibri"/>
                <w:b/>
                <w:bCs/>
                <w:szCs w:val="22"/>
              </w:rPr>
              <w:br/>
              <w:t>Estimate</w:t>
            </w:r>
          </w:p>
        </w:tc>
        <w:tc>
          <w:tcPr>
            <w:tcW w:w="127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58541BFE" w14:textId="77777777" w:rsidR="00050605" w:rsidRPr="00FA7C26" w:rsidRDefault="00050605" w:rsidP="00E76001">
            <w:pPr>
              <w:adjustRightInd w:val="0"/>
              <w:spacing w:after="0"/>
              <w:jc w:val="right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>Standard</w:t>
            </w:r>
            <w:r w:rsidRPr="00FA7C26">
              <w:rPr>
                <w:rFonts w:ascii="Calibri" w:hAnsi="Calibri" w:cs="Calibri"/>
                <w:b/>
                <w:bCs/>
                <w:szCs w:val="22"/>
              </w:rPr>
              <w:br/>
              <w:t>Error</w:t>
            </w:r>
          </w:p>
        </w:tc>
        <w:tc>
          <w:tcPr>
            <w:tcW w:w="113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2DC2BF42" w14:textId="77777777" w:rsidR="00050605" w:rsidRPr="00FA7C26" w:rsidRDefault="00050605" w:rsidP="00E76001">
            <w:pPr>
              <w:adjustRightInd w:val="0"/>
              <w:spacing w:after="0"/>
              <w:jc w:val="right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>Chi-Square</w:t>
            </w:r>
          </w:p>
        </w:tc>
        <w:tc>
          <w:tcPr>
            <w:tcW w:w="1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2330149B" w14:textId="77777777" w:rsidR="00050605" w:rsidRPr="00FA7C26" w:rsidRDefault="00050605" w:rsidP="00E76001">
            <w:pPr>
              <w:adjustRightInd w:val="0"/>
              <w:spacing w:after="0"/>
              <w:jc w:val="right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>Pr &gt; ChiSq</w:t>
            </w:r>
          </w:p>
        </w:tc>
        <w:tc>
          <w:tcPr>
            <w:tcW w:w="117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069338AE" w14:textId="77777777" w:rsidR="00050605" w:rsidRPr="00FA7C26" w:rsidRDefault="00050605" w:rsidP="00E76001">
            <w:pPr>
              <w:adjustRightInd w:val="0"/>
              <w:spacing w:after="0"/>
              <w:jc w:val="right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>Hazard</w:t>
            </w:r>
            <w:r w:rsidRPr="00FA7C26">
              <w:rPr>
                <w:rFonts w:ascii="Calibri" w:hAnsi="Calibri" w:cs="Calibri"/>
                <w:b/>
                <w:bCs/>
                <w:szCs w:val="22"/>
              </w:rPr>
              <w:br/>
              <w:t>Ratio</w:t>
            </w:r>
          </w:p>
        </w:tc>
        <w:tc>
          <w:tcPr>
            <w:tcW w:w="1379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58F231CB" w14:textId="20C85C93" w:rsidR="00050605" w:rsidRPr="00FA7C26" w:rsidRDefault="00050605" w:rsidP="00E76001">
            <w:pPr>
              <w:adjustRightInd w:val="0"/>
              <w:spacing w:after="0"/>
              <w:jc w:val="center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 xml:space="preserve">90% Hazard Ratio </w:t>
            </w:r>
            <w:r w:rsidR="00E76001">
              <w:rPr>
                <w:rFonts w:ascii="Calibri" w:hAnsi="Calibri" w:cs="Calibri"/>
                <w:b/>
                <w:bCs/>
                <w:szCs w:val="22"/>
              </w:rPr>
              <w:t>CL</w:t>
            </w:r>
          </w:p>
        </w:tc>
      </w:tr>
      <w:tr w:rsidR="00E76001" w:rsidRPr="00FA7C26" w14:paraId="2E93AC52" w14:textId="77777777" w:rsidTr="00E76001">
        <w:trPr>
          <w:cantSplit/>
          <w:jc w:val="center"/>
        </w:trPr>
        <w:tc>
          <w:tcPr>
            <w:tcW w:w="141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A0A0F2F" w14:textId="77777777" w:rsidR="00050605" w:rsidRPr="00FA7C26" w:rsidRDefault="00050605" w:rsidP="00E76001">
            <w:pPr>
              <w:adjustRightInd w:val="0"/>
              <w:spacing w:after="0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>S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EF538BF" w14:textId="77777777" w:rsidR="00050605" w:rsidRPr="00FA7C26" w:rsidRDefault="00050605" w:rsidP="00E76001">
            <w:pPr>
              <w:adjustRightInd w:val="0"/>
              <w:spacing w:after="0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08EB37A" w14:textId="77777777" w:rsidR="00050605" w:rsidRPr="00FA7C26" w:rsidRDefault="00050605" w:rsidP="00E76001">
            <w:pPr>
              <w:adjustRightInd w:val="0"/>
              <w:spacing w:after="0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D884316" w14:textId="77777777" w:rsidR="00050605" w:rsidRPr="00FA7C26" w:rsidRDefault="00050605" w:rsidP="00E76001">
            <w:pPr>
              <w:adjustRightInd w:val="0"/>
              <w:spacing w:after="0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379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F826EE5" w14:textId="77777777" w:rsidR="00050605" w:rsidRPr="00FA7C26" w:rsidRDefault="00050605" w:rsidP="00E76001">
            <w:pPr>
              <w:adjustRightInd w:val="0"/>
              <w:spacing w:after="0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669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9E5211B" w14:textId="77777777" w:rsidR="00050605" w:rsidRPr="00FA7C26" w:rsidRDefault="00050605" w:rsidP="00E76001">
            <w:pPr>
              <w:adjustRightInd w:val="0"/>
              <w:spacing w:after="0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321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633E173" w14:textId="77777777" w:rsidR="00050605" w:rsidRPr="00FA7C26" w:rsidRDefault="00050605" w:rsidP="00E76001">
            <w:pPr>
              <w:adjustRightInd w:val="0"/>
              <w:spacing w:after="0"/>
              <w:jc w:val="right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57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F5CCE0C" w14:textId="77777777" w:rsidR="00050605" w:rsidRPr="00FA7C26" w:rsidRDefault="00050605" w:rsidP="00E76001">
            <w:pPr>
              <w:adjustRightInd w:val="0"/>
              <w:spacing w:after="0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.46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65970F6" w14:textId="77777777" w:rsidR="00050605" w:rsidRPr="00FA7C26" w:rsidRDefault="00050605" w:rsidP="00E76001">
            <w:pPr>
              <w:adjustRightInd w:val="0"/>
              <w:spacing w:after="0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486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04F5598" w14:textId="77777777" w:rsidR="00050605" w:rsidRPr="00FA7C26" w:rsidRDefault="00050605" w:rsidP="00E76001">
            <w:pPr>
              <w:adjustRightInd w:val="0"/>
              <w:spacing w:after="0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4.402</w:t>
            </w:r>
          </w:p>
        </w:tc>
      </w:tr>
      <w:tr w:rsidR="00E76001" w:rsidRPr="00FA7C26" w14:paraId="1D184C77" w14:textId="77777777" w:rsidTr="00E76001">
        <w:trPr>
          <w:cantSplit/>
          <w:jc w:val="center"/>
        </w:trPr>
        <w:tc>
          <w:tcPr>
            <w:tcW w:w="141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2468241" w14:textId="77777777" w:rsidR="00050605" w:rsidRPr="00FA7C26" w:rsidRDefault="00050605" w:rsidP="00E76001">
            <w:pPr>
              <w:adjustRightInd w:val="0"/>
              <w:spacing w:after="0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>Simpson’ stage/treat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5FFE7DC" w14:textId="77777777" w:rsidR="00050605" w:rsidRPr="00FA7C26" w:rsidRDefault="00050605" w:rsidP="00E76001">
            <w:pPr>
              <w:adjustRightInd w:val="0"/>
              <w:spacing w:after="0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>4-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56E9A26" w14:textId="77777777" w:rsidR="00050605" w:rsidRPr="00FA7C26" w:rsidRDefault="00050605" w:rsidP="00E76001">
            <w:pPr>
              <w:adjustRightInd w:val="0"/>
              <w:spacing w:after="0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F1C5242" w14:textId="77777777" w:rsidR="00050605" w:rsidRPr="00FA7C26" w:rsidRDefault="00050605" w:rsidP="00E76001">
            <w:pPr>
              <w:adjustRightInd w:val="0"/>
              <w:spacing w:after="0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663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C8C9F7F" w14:textId="77777777" w:rsidR="00050605" w:rsidRPr="00FA7C26" w:rsidRDefault="00050605" w:rsidP="00E76001">
            <w:pPr>
              <w:adjustRightInd w:val="0"/>
              <w:spacing w:after="0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732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9CF85BC" w14:textId="77777777" w:rsidR="00050605" w:rsidRPr="00FA7C26" w:rsidRDefault="00050605" w:rsidP="00E76001">
            <w:pPr>
              <w:adjustRightInd w:val="0"/>
              <w:spacing w:after="0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8218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94A326B" w14:textId="77777777" w:rsidR="00050605" w:rsidRPr="00FA7C26" w:rsidRDefault="00050605" w:rsidP="00E76001">
            <w:pPr>
              <w:adjustRightInd w:val="0"/>
              <w:spacing w:after="0"/>
              <w:jc w:val="right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364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E7D2AC2" w14:textId="77777777" w:rsidR="00050605" w:rsidRPr="00FA7C26" w:rsidRDefault="00050605" w:rsidP="00E76001">
            <w:pPr>
              <w:adjustRightInd w:val="0"/>
              <w:spacing w:after="0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.94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2DE1FEF" w14:textId="77777777" w:rsidR="00050605" w:rsidRPr="00FA7C26" w:rsidRDefault="00050605" w:rsidP="00E76001">
            <w:pPr>
              <w:adjustRightInd w:val="0"/>
              <w:spacing w:after="0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582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E7BC3ED" w14:textId="77777777" w:rsidR="00050605" w:rsidRPr="00FA7C26" w:rsidRDefault="00050605" w:rsidP="00E76001">
            <w:pPr>
              <w:adjustRightInd w:val="0"/>
              <w:spacing w:after="0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6.474</w:t>
            </w:r>
          </w:p>
        </w:tc>
      </w:tr>
      <w:tr w:rsidR="00E76001" w:rsidRPr="00FA7C26" w14:paraId="45808D97" w14:textId="77777777" w:rsidTr="00E76001">
        <w:trPr>
          <w:cantSplit/>
          <w:jc w:val="center"/>
        </w:trPr>
        <w:tc>
          <w:tcPr>
            <w:tcW w:w="141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83A4453" w14:textId="77777777" w:rsidR="00050605" w:rsidRPr="00FA7C26" w:rsidRDefault="00050605" w:rsidP="00E76001">
            <w:pPr>
              <w:adjustRightInd w:val="0"/>
              <w:spacing w:after="0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E5C0ED9" w14:textId="77777777" w:rsidR="00050605" w:rsidRPr="00FA7C26" w:rsidRDefault="00050605" w:rsidP="00E76001">
            <w:pPr>
              <w:adjustRightInd w:val="0"/>
              <w:spacing w:after="0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>&gt;med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CB28DD9" w14:textId="77777777" w:rsidR="00050605" w:rsidRPr="00FA7C26" w:rsidRDefault="00050605" w:rsidP="00E76001">
            <w:pPr>
              <w:adjustRightInd w:val="0"/>
              <w:spacing w:after="0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8F890C7" w14:textId="77777777" w:rsidR="00050605" w:rsidRPr="00FA7C26" w:rsidRDefault="00050605" w:rsidP="00E76001">
            <w:pPr>
              <w:adjustRightInd w:val="0"/>
              <w:spacing w:after="0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749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2D6FF0E" w14:textId="77777777" w:rsidR="00050605" w:rsidRPr="00FA7C26" w:rsidRDefault="00050605" w:rsidP="00E76001">
            <w:pPr>
              <w:adjustRightInd w:val="0"/>
              <w:spacing w:after="0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723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D0390FB" w14:textId="77777777" w:rsidR="00050605" w:rsidRPr="00FA7C26" w:rsidRDefault="00050605" w:rsidP="00E76001">
            <w:pPr>
              <w:adjustRightInd w:val="0"/>
              <w:spacing w:after="0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.074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CDDBF4E" w14:textId="77777777" w:rsidR="00050605" w:rsidRPr="00FA7C26" w:rsidRDefault="00050605" w:rsidP="00E76001">
            <w:pPr>
              <w:adjustRightInd w:val="0"/>
              <w:spacing w:after="0"/>
              <w:jc w:val="right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30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200F02C" w14:textId="77777777" w:rsidR="00050605" w:rsidRPr="00FA7C26" w:rsidRDefault="00050605" w:rsidP="00E76001">
            <w:pPr>
              <w:adjustRightInd w:val="0"/>
              <w:spacing w:after="0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2.11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90AA3DA" w14:textId="77777777" w:rsidR="00050605" w:rsidRPr="00FA7C26" w:rsidRDefault="00050605" w:rsidP="00E76001">
            <w:pPr>
              <w:adjustRightInd w:val="0"/>
              <w:spacing w:after="0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644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83C89D4" w14:textId="77777777" w:rsidR="00050605" w:rsidRPr="00FA7C26" w:rsidRDefault="00050605" w:rsidP="00E76001">
            <w:pPr>
              <w:adjustRightInd w:val="0"/>
              <w:spacing w:after="0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6.956</w:t>
            </w:r>
          </w:p>
        </w:tc>
      </w:tr>
      <w:tr w:rsidR="00E76001" w:rsidRPr="00FA7C26" w14:paraId="3C22BAD1" w14:textId="77777777" w:rsidTr="00E76001">
        <w:trPr>
          <w:cantSplit/>
          <w:jc w:val="center"/>
        </w:trPr>
        <w:tc>
          <w:tcPr>
            <w:tcW w:w="141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FC4B231" w14:textId="77777777" w:rsidR="00050605" w:rsidRPr="00FA7C26" w:rsidRDefault="00050605" w:rsidP="00E76001">
            <w:pPr>
              <w:adjustRightInd w:val="0"/>
              <w:spacing w:after="0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>1p lo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7F507EC" w14:textId="77777777" w:rsidR="00050605" w:rsidRPr="00FA7C26" w:rsidRDefault="00050605" w:rsidP="00E76001">
            <w:pPr>
              <w:adjustRightInd w:val="0"/>
              <w:spacing w:after="0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E3DC7D2" w14:textId="77777777" w:rsidR="00050605" w:rsidRPr="00FA7C26" w:rsidRDefault="00050605" w:rsidP="00E76001">
            <w:pPr>
              <w:adjustRightInd w:val="0"/>
              <w:spacing w:after="0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3278A05" w14:textId="77777777" w:rsidR="00050605" w:rsidRPr="00FA7C26" w:rsidRDefault="00050605" w:rsidP="00E76001">
            <w:pPr>
              <w:adjustRightInd w:val="0"/>
              <w:spacing w:after="0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.672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EE6CDA2" w14:textId="77777777" w:rsidR="00050605" w:rsidRPr="00FA7C26" w:rsidRDefault="00050605" w:rsidP="00E76001">
            <w:pPr>
              <w:adjustRightInd w:val="0"/>
              <w:spacing w:after="0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866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76BCEA9" w14:textId="77777777" w:rsidR="00050605" w:rsidRPr="00FA7C26" w:rsidRDefault="00050605" w:rsidP="00E76001">
            <w:pPr>
              <w:adjustRightInd w:val="0"/>
              <w:spacing w:after="0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3.727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DE43189" w14:textId="77777777" w:rsidR="00050605" w:rsidRPr="00FA7C26" w:rsidRDefault="00050605" w:rsidP="00E76001">
            <w:pPr>
              <w:adjustRightInd w:val="0"/>
              <w:spacing w:after="0"/>
              <w:jc w:val="right"/>
              <w:rPr>
                <w:rFonts w:ascii="Calibri" w:hAnsi="Calibri" w:cs="Calibri"/>
                <w:b/>
                <w:bCs/>
                <w:szCs w:val="22"/>
                <w:u w:val="single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  <w:u w:val="single"/>
              </w:rPr>
              <w:t>0.053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64D569F" w14:textId="77777777" w:rsidR="00050605" w:rsidRPr="00FA7C26" w:rsidRDefault="00050605" w:rsidP="00E76001">
            <w:pPr>
              <w:adjustRightInd w:val="0"/>
              <w:spacing w:after="0"/>
              <w:rPr>
                <w:rFonts w:ascii="Calibri" w:hAnsi="Calibri" w:cs="Calibri"/>
                <w:b/>
                <w:bCs/>
                <w:szCs w:val="22"/>
                <w:u w:val="single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  <w:u w:val="single"/>
              </w:rPr>
              <w:t>5.32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000E35C" w14:textId="77777777" w:rsidR="00050605" w:rsidRPr="00FA7C26" w:rsidRDefault="00050605" w:rsidP="00E76001">
            <w:pPr>
              <w:adjustRightInd w:val="0"/>
              <w:spacing w:after="0"/>
              <w:rPr>
                <w:rFonts w:ascii="Calibri" w:hAnsi="Calibri" w:cs="Calibri"/>
                <w:b/>
                <w:bCs/>
                <w:szCs w:val="22"/>
                <w:u w:val="single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  <w:u w:val="single"/>
              </w:rPr>
              <w:t>1.281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D1F12D8" w14:textId="77777777" w:rsidR="00050605" w:rsidRPr="00FA7C26" w:rsidRDefault="00050605" w:rsidP="00E76001">
            <w:pPr>
              <w:adjustRightInd w:val="0"/>
              <w:spacing w:after="0"/>
              <w:rPr>
                <w:rFonts w:ascii="Calibri" w:hAnsi="Calibri" w:cs="Calibri"/>
                <w:b/>
                <w:bCs/>
                <w:szCs w:val="22"/>
                <w:u w:val="single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  <w:u w:val="single"/>
              </w:rPr>
              <w:t>22.134</w:t>
            </w:r>
          </w:p>
        </w:tc>
      </w:tr>
      <w:tr w:rsidR="00E76001" w:rsidRPr="00FA7C26" w14:paraId="556F7BEE" w14:textId="77777777" w:rsidTr="00E76001">
        <w:trPr>
          <w:cantSplit/>
          <w:jc w:val="center"/>
        </w:trPr>
        <w:tc>
          <w:tcPr>
            <w:tcW w:w="141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B65AF4E" w14:textId="77777777" w:rsidR="00050605" w:rsidRPr="00FA7C26" w:rsidRDefault="00050605" w:rsidP="00E76001">
            <w:pPr>
              <w:adjustRightInd w:val="0"/>
              <w:spacing w:after="0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>Meningioma cla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70312D6" w14:textId="77777777" w:rsidR="00050605" w:rsidRPr="00FA7C26" w:rsidRDefault="00050605" w:rsidP="00E76001">
            <w:pPr>
              <w:adjustRightInd w:val="0"/>
              <w:spacing w:after="0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>intermedia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BF66ADE" w14:textId="77777777" w:rsidR="00050605" w:rsidRPr="00FA7C26" w:rsidRDefault="00050605" w:rsidP="00E76001">
            <w:pPr>
              <w:adjustRightInd w:val="0"/>
              <w:spacing w:after="0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76E994B" w14:textId="77777777" w:rsidR="00050605" w:rsidRPr="00FA7C26" w:rsidRDefault="00050605" w:rsidP="00E76001">
            <w:pPr>
              <w:adjustRightInd w:val="0"/>
              <w:spacing w:after="0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391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8FBB97F" w14:textId="77777777" w:rsidR="00050605" w:rsidRPr="00FA7C26" w:rsidRDefault="00050605" w:rsidP="00E76001">
            <w:pPr>
              <w:adjustRightInd w:val="0"/>
              <w:spacing w:after="0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.213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C082284" w14:textId="77777777" w:rsidR="00050605" w:rsidRPr="00FA7C26" w:rsidRDefault="00050605" w:rsidP="00E76001">
            <w:pPr>
              <w:adjustRightInd w:val="0"/>
              <w:spacing w:after="0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104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F20F293" w14:textId="77777777" w:rsidR="00050605" w:rsidRPr="00FA7C26" w:rsidRDefault="00050605" w:rsidP="00E76001">
            <w:pPr>
              <w:adjustRightInd w:val="0"/>
              <w:spacing w:after="0"/>
              <w:jc w:val="right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747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E06DC54" w14:textId="77777777" w:rsidR="00050605" w:rsidRPr="00FA7C26" w:rsidRDefault="00050605" w:rsidP="00E76001">
            <w:pPr>
              <w:adjustRightInd w:val="0"/>
              <w:spacing w:after="0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.479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83F3DC8" w14:textId="77777777" w:rsidR="00050605" w:rsidRPr="00FA7C26" w:rsidRDefault="00050605" w:rsidP="00E76001">
            <w:pPr>
              <w:adjustRightInd w:val="0"/>
              <w:spacing w:after="0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201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D321580" w14:textId="77777777" w:rsidR="00050605" w:rsidRPr="00FA7C26" w:rsidRDefault="00050605" w:rsidP="00E76001">
            <w:pPr>
              <w:adjustRightInd w:val="0"/>
              <w:spacing w:after="0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0.884</w:t>
            </w:r>
          </w:p>
        </w:tc>
      </w:tr>
      <w:tr w:rsidR="00E76001" w:rsidRPr="00FA7C26" w14:paraId="3B9A53BC" w14:textId="77777777" w:rsidTr="00E76001">
        <w:trPr>
          <w:cantSplit/>
          <w:jc w:val="center"/>
        </w:trPr>
        <w:tc>
          <w:tcPr>
            <w:tcW w:w="14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0F24EA6" w14:textId="77777777" w:rsidR="00050605" w:rsidRPr="00FA7C26" w:rsidRDefault="00050605" w:rsidP="00E76001">
            <w:pPr>
              <w:adjustRightInd w:val="0"/>
              <w:spacing w:after="0"/>
              <w:rPr>
                <w:rFonts w:ascii="Calibri" w:hAnsi="Calibri" w:cs="Calibri"/>
                <w:b/>
                <w:bCs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AC01370" w14:textId="77777777" w:rsidR="00050605" w:rsidRPr="00FA7C26" w:rsidRDefault="00050605" w:rsidP="00E76001">
            <w:pPr>
              <w:adjustRightInd w:val="0"/>
              <w:spacing w:after="0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>malignan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5B6A76D" w14:textId="77777777" w:rsidR="00050605" w:rsidRPr="00FA7C26" w:rsidRDefault="00050605" w:rsidP="00E76001">
            <w:pPr>
              <w:adjustRightInd w:val="0"/>
              <w:spacing w:after="0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B41BE1E" w14:textId="77777777" w:rsidR="00050605" w:rsidRPr="00FA7C26" w:rsidRDefault="00050605" w:rsidP="00E76001">
            <w:pPr>
              <w:adjustRightInd w:val="0"/>
              <w:spacing w:after="0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2.764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4273D3F" w14:textId="77777777" w:rsidR="00050605" w:rsidRPr="00FA7C26" w:rsidRDefault="00050605" w:rsidP="00E76001">
            <w:pPr>
              <w:adjustRightInd w:val="0"/>
              <w:spacing w:after="0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.257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0656424" w14:textId="77777777" w:rsidR="00050605" w:rsidRPr="00FA7C26" w:rsidRDefault="00050605" w:rsidP="00E76001">
            <w:pPr>
              <w:adjustRightInd w:val="0"/>
              <w:spacing w:after="0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4.8331</w:t>
            </w:r>
          </w:p>
        </w:tc>
        <w:tc>
          <w:tcPr>
            <w:tcW w:w="10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CBF9324" w14:textId="77777777" w:rsidR="00050605" w:rsidRPr="00FA7C26" w:rsidRDefault="00050605" w:rsidP="00E76001">
            <w:pPr>
              <w:adjustRightInd w:val="0"/>
              <w:spacing w:after="0"/>
              <w:jc w:val="right"/>
              <w:rPr>
                <w:rFonts w:ascii="Calibri" w:hAnsi="Calibri" w:cs="Calibri"/>
                <w:b/>
                <w:bCs/>
                <w:szCs w:val="22"/>
                <w:u w:val="single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  <w:u w:val="single"/>
              </w:rPr>
              <w:t>0.027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C7CB2A8" w14:textId="77777777" w:rsidR="00050605" w:rsidRPr="00FA7C26" w:rsidRDefault="00050605" w:rsidP="00E76001">
            <w:pPr>
              <w:adjustRightInd w:val="0"/>
              <w:spacing w:after="0"/>
              <w:rPr>
                <w:rFonts w:ascii="Calibri" w:hAnsi="Calibri" w:cs="Calibri"/>
                <w:b/>
                <w:bCs/>
                <w:szCs w:val="22"/>
                <w:u w:val="single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  <w:u w:val="single"/>
              </w:rPr>
              <w:t>15.871</w:t>
            </w:r>
          </w:p>
        </w:tc>
        <w:tc>
          <w:tcPr>
            <w:tcW w:w="10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6DEA40E" w14:textId="77777777" w:rsidR="00050605" w:rsidRPr="00FA7C26" w:rsidRDefault="00050605" w:rsidP="00E76001">
            <w:pPr>
              <w:adjustRightInd w:val="0"/>
              <w:spacing w:after="0"/>
              <w:rPr>
                <w:rFonts w:ascii="Calibri" w:hAnsi="Calibri" w:cs="Calibri"/>
                <w:b/>
                <w:bCs/>
                <w:szCs w:val="22"/>
                <w:u w:val="single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  <w:u w:val="single"/>
              </w:rPr>
              <w:t>2.006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648A2CC" w14:textId="77777777" w:rsidR="00050605" w:rsidRPr="00FA7C26" w:rsidRDefault="00050605" w:rsidP="00E76001">
            <w:pPr>
              <w:adjustRightInd w:val="0"/>
              <w:spacing w:after="0"/>
              <w:rPr>
                <w:rFonts w:ascii="Calibri" w:hAnsi="Calibri" w:cs="Calibri"/>
                <w:b/>
                <w:bCs/>
                <w:szCs w:val="22"/>
                <w:u w:val="single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  <w:u w:val="single"/>
              </w:rPr>
              <w:t>125.566</w:t>
            </w:r>
          </w:p>
        </w:tc>
      </w:tr>
    </w:tbl>
    <w:p w14:paraId="4E958CBB" w14:textId="77777777" w:rsidR="00DA5228" w:rsidRPr="00FA7C26" w:rsidRDefault="00DA5228" w:rsidP="00742F19">
      <w:pPr>
        <w:ind w:left="0" w:firstLine="0"/>
        <w:rPr>
          <w:rFonts w:ascii="Calibri" w:hAnsi="Calibri" w:cs="Calibri"/>
          <w:szCs w:val="22"/>
        </w:rPr>
      </w:pPr>
    </w:p>
    <w:p w14:paraId="2A4275C4" w14:textId="547B4ADF" w:rsidR="00742F19" w:rsidRPr="00FA7C26" w:rsidRDefault="00EA2D84" w:rsidP="00742F19">
      <w:pPr>
        <w:ind w:left="0" w:firstLine="0"/>
        <w:rPr>
          <w:rFonts w:ascii="Calibri" w:hAnsi="Calibri" w:cs="Calibri"/>
          <w:szCs w:val="22"/>
        </w:rPr>
      </w:pPr>
      <w:r w:rsidRPr="005A4DFD">
        <w:rPr>
          <w:rFonts w:ascii="Calibri" w:hAnsi="Calibri" w:cs="Calibri"/>
          <w:b/>
          <w:bCs/>
          <w:szCs w:val="22"/>
        </w:rPr>
        <w:t>Suppl. Table</w:t>
      </w:r>
      <w:r w:rsidR="00E31A5A" w:rsidRPr="005A4DFD">
        <w:rPr>
          <w:rFonts w:ascii="Calibri" w:hAnsi="Calibri" w:cs="Calibri"/>
          <w:b/>
          <w:bCs/>
          <w:szCs w:val="22"/>
        </w:rPr>
        <w:t xml:space="preserve"> </w:t>
      </w:r>
      <w:r w:rsidR="00CE3D09">
        <w:rPr>
          <w:rFonts w:ascii="Calibri" w:hAnsi="Calibri" w:cs="Calibri"/>
          <w:b/>
          <w:bCs/>
          <w:szCs w:val="22"/>
        </w:rPr>
        <w:t>6</w:t>
      </w:r>
      <w:r w:rsidR="00E31A5A" w:rsidRPr="00FA7C26">
        <w:rPr>
          <w:rFonts w:ascii="Calibri" w:hAnsi="Calibri" w:cs="Calibri"/>
          <w:szCs w:val="22"/>
        </w:rPr>
        <w:t>: Univariate testing for OS</w:t>
      </w:r>
    </w:p>
    <w:tbl>
      <w:tblPr>
        <w:tblW w:w="1110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89"/>
        <w:gridCol w:w="251"/>
        <w:gridCol w:w="1276"/>
        <w:gridCol w:w="1843"/>
        <w:gridCol w:w="2268"/>
        <w:gridCol w:w="1842"/>
        <w:gridCol w:w="2031"/>
      </w:tblGrid>
      <w:tr w:rsidR="00EF18D7" w:rsidRPr="00FA7C26" w14:paraId="5A4873D9" w14:textId="77777777" w:rsidTr="007C72FB">
        <w:trPr>
          <w:cantSplit/>
          <w:tblHeader/>
          <w:jc w:val="center"/>
        </w:trPr>
        <w:tc>
          <w:tcPr>
            <w:tcW w:w="1589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0E0E0"/>
          </w:tcPr>
          <w:p w14:paraId="71B7A517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b/>
                <w:bCs/>
                <w:szCs w:val="22"/>
              </w:rPr>
            </w:pPr>
          </w:p>
        </w:tc>
        <w:tc>
          <w:tcPr>
            <w:tcW w:w="9511" w:type="dxa"/>
            <w:gridSpan w:val="6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0E0E0"/>
            <w:tcMar>
              <w:left w:w="2" w:type="dxa"/>
              <w:right w:w="2" w:type="dxa"/>
            </w:tcMar>
            <w:vAlign w:val="bottom"/>
          </w:tcPr>
          <w:p w14:paraId="2D456535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b/>
                <w:bCs/>
                <w:szCs w:val="22"/>
              </w:rPr>
            </w:pPr>
            <w:bookmarkStart w:id="6" w:name="_Hlk116465507"/>
            <w:r w:rsidRPr="00FA7C26">
              <w:rPr>
                <w:rFonts w:ascii="Calibri" w:hAnsi="Calibri" w:cs="Calibri"/>
                <w:b/>
                <w:bCs/>
                <w:szCs w:val="22"/>
              </w:rPr>
              <w:t>OS</w:t>
            </w:r>
          </w:p>
        </w:tc>
      </w:tr>
      <w:tr w:rsidR="007C2EDE" w:rsidRPr="00FA7C26" w14:paraId="437175D6" w14:textId="77777777" w:rsidTr="007C2EDE">
        <w:trPr>
          <w:cantSplit/>
          <w:tblHeader/>
          <w:jc w:val="center"/>
        </w:trPr>
        <w:tc>
          <w:tcPr>
            <w:tcW w:w="1840" w:type="dxa"/>
            <w:gridSpan w:val="2"/>
            <w:tcBorders>
              <w:top w:val="nil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E0E0E0"/>
            <w:tcMar>
              <w:left w:w="2" w:type="dxa"/>
              <w:right w:w="2" w:type="dxa"/>
            </w:tcMar>
            <w:vAlign w:val="bottom"/>
          </w:tcPr>
          <w:p w14:paraId="2891449E" w14:textId="77777777" w:rsidR="00EF18D7" w:rsidRPr="00FA7C26" w:rsidRDefault="00EF18D7" w:rsidP="007C72FB">
            <w:pPr>
              <w:adjustRightInd w:val="0"/>
              <w:spacing w:before="2" w:after="2"/>
              <w:jc w:val="center"/>
              <w:rPr>
                <w:rFonts w:ascii="Calibri" w:hAnsi="Calibri" w:cs="Calibri"/>
                <w:b/>
                <w:bCs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0E0E0"/>
            <w:tcMar>
              <w:left w:w="2" w:type="dxa"/>
              <w:right w:w="2" w:type="dxa"/>
            </w:tcMar>
            <w:vAlign w:val="bottom"/>
          </w:tcPr>
          <w:p w14:paraId="680233BE" w14:textId="77777777" w:rsidR="00EF18D7" w:rsidRPr="00FA7C26" w:rsidRDefault="00EF18D7" w:rsidP="005A4DFD">
            <w:pPr>
              <w:adjustRightInd w:val="0"/>
              <w:spacing w:before="2" w:after="2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>Event/Tot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0E0E0"/>
            <w:tcMar>
              <w:left w:w="2" w:type="dxa"/>
              <w:right w:w="2" w:type="dxa"/>
            </w:tcMar>
            <w:vAlign w:val="bottom"/>
          </w:tcPr>
          <w:p w14:paraId="3787F1C4" w14:textId="77777777" w:rsidR="00EF18D7" w:rsidRPr="00FA7C26" w:rsidRDefault="00EF18D7" w:rsidP="005A4DFD">
            <w:pPr>
              <w:adjustRightInd w:val="0"/>
              <w:spacing w:before="2" w:after="2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>Median (95% CI) (Years)</w:t>
            </w:r>
            <w:r w:rsidRPr="00FA7C26">
              <w:rPr>
                <w:rFonts w:ascii="Calibri" w:hAnsi="Calibri" w:cs="Calibri"/>
                <w:szCs w:val="22"/>
                <w:vertAlign w:val="superscript"/>
              </w:rPr>
              <w:t>K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0E0E0"/>
          </w:tcPr>
          <w:p w14:paraId="7552BBB3" w14:textId="77777777" w:rsidR="00EF18D7" w:rsidRPr="00FA7C26" w:rsidRDefault="00EF18D7" w:rsidP="007C72FB">
            <w:pPr>
              <w:adjustRightInd w:val="0"/>
              <w:spacing w:before="2" w:after="2"/>
              <w:jc w:val="center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>3 years Survival Estimates</w:t>
            </w:r>
            <w:r w:rsidRPr="00FA7C26">
              <w:rPr>
                <w:rFonts w:ascii="Calibri" w:hAnsi="Calibri" w:cs="Calibri"/>
                <w:b/>
                <w:bCs/>
                <w:szCs w:val="22"/>
              </w:rPr>
              <w:br/>
              <w:t>(95% CI)</w:t>
            </w:r>
            <w:r w:rsidRPr="00FA7C26">
              <w:rPr>
                <w:rFonts w:ascii="Calibri" w:hAnsi="Calibri" w:cs="Calibri"/>
                <w:szCs w:val="22"/>
                <w:vertAlign w:val="superscript"/>
              </w:rPr>
              <w:t>KM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0E0E0"/>
            <w:tcMar>
              <w:left w:w="2" w:type="dxa"/>
              <w:right w:w="2" w:type="dxa"/>
            </w:tcMar>
            <w:vAlign w:val="bottom"/>
          </w:tcPr>
          <w:p w14:paraId="01F7B785" w14:textId="77777777" w:rsidR="00EF18D7" w:rsidRPr="00FA7C26" w:rsidRDefault="00EF18D7" w:rsidP="005A4DFD">
            <w:pPr>
              <w:adjustRightInd w:val="0"/>
              <w:spacing w:before="2" w:after="2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>Hazard Ratio</w:t>
            </w:r>
            <w:r w:rsidRPr="00FA7C26">
              <w:rPr>
                <w:rFonts w:ascii="Calibri" w:hAnsi="Calibri" w:cs="Calibri"/>
                <w:b/>
                <w:bCs/>
                <w:szCs w:val="22"/>
              </w:rPr>
              <w:br/>
              <w:t>(90% CI)</w:t>
            </w:r>
            <w:r w:rsidRPr="00FA7C26">
              <w:rPr>
                <w:rFonts w:ascii="Calibri" w:hAnsi="Calibri" w:cs="Calibri"/>
                <w:szCs w:val="22"/>
                <w:vertAlign w:val="superscript"/>
              </w:rPr>
              <w:t>Cox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000000"/>
              <w:right w:val="single" w:sz="2" w:space="0" w:color="000000"/>
            </w:tcBorders>
            <w:shd w:val="clear" w:color="auto" w:fill="E0E0E0"/>
            <w:tcMar>
              <w:left w:w="2" w:type="dxa"/>
              <w:right w:w="2" w:type="dxa"/>
            </w:tcMar>
            <w:vAlign w:val="bottom"/>
          </w:tcPr>
          <w:p w14:paraId="1748159A" w14:textId="77777777" w:rsidR="00EF18D7" w:rsidRPr="00FA7C26" w:rsidRDefault="00EF18D7" w:rsidP="007C72FB">
            <w:pPr>
              <w:adjustRightInd w:val="0"/>
              <w:spacing w:before="2" w:after="2"/>
              <w:jc w:val="center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>P-Value (Logrank)</w:t>
            </w:r>
          </w:p>
        </w:tc>
      </w:tr>
      <w:tr w:rsidR="007C2EDE" w:rsidRPr="00FA7C26" w14:paraId="7FF04249" w14:textId="77777777" w:rsidTr="007C2EDE">
        <w:trPr>
          <w:cantSplit/>
          <w:jc w:val="center"/>
        </w:trPr>
        <w:tc>
          <w:tcPr>
            <w:tcW w:w="1840" w:type="dxa"/>
            <w:gridSpan w:val="2"/>
            <w:tcBorders>
              <w:top w:val="single" w:sz="4" w:space="0" w:color="000000"/>
              <w:left w:val="single" w:sz="2" w:space="0" w:color="000000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72C268C2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>Performance status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2739C866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6EC9B683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pct5" w:color="auto" w:fill="FFFFFF"/>
          </w:tcPr>
          <w:p w14:paraId="4B6BA80A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7C1A6969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  <w:tc>
          <w:tcPr>
            <w:tcW w:w="2031" w:type="dxa"/>
            <w:tcBorders>
              <w:top w:val="single" w:sz="4" w:space="0" w:color="000000"/>
              <w:left w:val="nil"/>
              <w:bottom w:val="nil"/>
              <w:right w:val="single" w:sz="2" w:space="0" w:color="000000"/>
            </w:tcBorders>
            <w:shd w:val="pct5" w:color="auto" w:fill="FFFFFF"/>
            <w:tcMar>
              <w:left w:w="2" w:type="dxa"/>
              <w:right w:w="2" w:type="dxa"/>
            </w:tcMar>
          </w:tcPr>
          <w:p w14:paraId="1C4AE2EC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0909</w:t>
            </w:r>
            <w:r w:rsidRPr="00FA7C26">
              <w:rPr>
                <w:rFonts w:ascii="Calibri" w:hAnsi="Calibri" w:cs="Calibri"/>
                <w:szCs w:val="22"/>
                <w:vertAlign w:val="superscript"/>
              </w:rPr>
              <w:t>*</w:t>
            </w:r>
          </w:p>
        </w:tc>
      </w:tr>
      <w:tr w:rsidR="007C2EDE" w:rsidRPr="00FA7C26" w14:paraId="05D56F28" w14:textId="77777777" w:rsidTr="007C2EDE">
        <w:trPr>
          <w:cantSplit/>
          <w:jc w:val="center"/>
        </w:trPr>
        <w:tc>
          <w:tcPr>
            <w:tcW w:w="1840" w:type="dxa"/>
            <w:gridSpan w:val="2"/>
            <w:tcBorders>
              <w:left w:val="single" w:sz="2" w:space="0" w:color="000000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3F2BE075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114EBE9A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7/55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14F2C21C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NE (10.2-NE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pct5" w:color="auto" w:fill="FFFFFF"/>
          </w:tcPr>
          <w:p w14:paraId="400D6D6F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98.1 (87.4-99.7%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5E2C1D2E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Reference</w:t>
            </w:r>
          </w:p>
        </w:tc>
        <w:tc>
          <w:tcPr>
            <w:tcW w:w="2031" w:type="dxa"/>
            <w:tcBorders>
              <w:left w:val="nil"/>
              <w:bottom w:val="nil"/>
              <w:right w:val="single" w:sz="2" w:space="0" w:color="000000"/>
            </w:tcBorders>
            <w:shd w:val="pct5" w:color="auto" w:fill="FFFFFF"/>
            <w:tcMar>
              <w:left w:w="2" w:type="dxa"/>
              <w:right w:w="2" w:type="dxa"/>
            </w:tcMar>
          </w:tcPr>
          <w:p w14:paraId="5D685017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</w:tr>
      <w:tr w:rsidR="007C2EDE" w:rsidRPr="00FA7C26" w14:paraId="7562110D" w14:textId="77777777" w:rsidTr="007C2EDE">
        <w:trPr>
          <w:cantSplit/>
          <w:jc w:val="center"/>
        </w:trPr>
        <w:tc>
          <w:tcPr>
            <w:tcW w:w="1840" w:type="dxa"/>
            <w:gridSpan w:val="2"/>
            <w:tcBorders>
              <w:left w:val="single" w:sz="2" w:space="0" w:color="000000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6815FB1D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2E4F8079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/14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3B005BE1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NE (NE-NE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pct5" w:color="auto" w:fill="FFFFFF"/>
          </w:tcPr>
          <w:p w14:paraId="17D189E0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00.0 (100.0-100.0%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5CA3269F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19 (0.04-1.05)</w:t>
            </w:r>
          </w:p>
        </w:tc>
        <w:tc>
          <w:tcPr>
            <w:tcW w:w="2031" w:type="dxa"/>
            <w:tcBorders>
              <w:left w:val="nil"/>
              <w:bottom w:val="nil"/>
              <w:right w:val="single" w:sz="2" w:space="0" w:color="000000"/>
            </w:tcBorders>
            <w:shd w:val="pct5" w:color="auto" w:fill="FFFFFF"/>
            <w:tcMar>
              <w:left w:w="2" w:type="dxa"/>
              <w:right w:w="2" w:type="dxa"/>
            </w:tcMar>
          </w:tcPr>
          <w:p w14:paraId="7A0D9034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</w:tr>
      <w:tr w:rsidR="007C2EDE" w:rsidRPr="00FA7C26" w14:paraId="0CE5B7A2" w14:textId="77777777" w:rsidTr="007C2EDE">
        <w:trPr>
          <w:cantSplit/>
          <w:jc w:val="center"/>
        </w:trPr>
        <w:tc>
          <w:tcPr>
            <w:tcW w:w="1840" w:type="dxa"/>
            <w:gridSpan w:val="2"/>
            <w:tcBorders>
              <w:left w:val="single" w:sz="2" w:space="0" w:color="000000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4E350ACB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63EBFD50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/9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6F61D1A8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NE (11.0-NE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pct5" w:color="auto" w:fill="FFFFFF"/>
          </w:tcPr>
          <w:p w14:paraId="16B513F1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00.0 (100.0-100.0%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3BCACC68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26 (0.05-1.45)</w:t>
            </w:r>
          </w:p>
        </w:tc>
        <w:tc>
          <w:tcPr>
            <w:tcW w:w="2031" w:type="dxa"/>
            <w:tcBorders>
              <w:left w:val="nil"/>
              <w:bottom w:val="nil"/>
              <w:right w:val="single" w:sz="2" w:space="0" w:color="000000"/>
            </w:tcBorders>
            <w:shd w:val="pct5" w:color="auto" w:fill="FFFFFF"/>
            <w:tcMar>
              <w:left w:w="2" w:type="dxa"/>
              <w:right w:w="2" w:type="dxa"/>
            </w:tcMar>
          </w:tcPr>
          <w:p w14:paraId="6E109309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</w:tr>
      <w:tr w:rsidR="007C2EDE" w:rsidRPr="00FA7C26" w14:paraId="4E89598F" w14:textId="77777777" w:rsidTr="007C2EDE">
        <w:trPr>
          <w:cantSplit/>
          <w:jc w:val="center"/>
        </w:trPr>
        <w:tc>
          <w:tcPr>
            <w:tcW w:w="1840" w:type="dxa"/>
            <w:gridSpan w:val="2"/>
            <w:tcBorders>
              <w:left w:val="single" w:sz="2" w:space="0" w:color="000000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63C282F6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>Sex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382711A7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4DDCF7ED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pct5" w:color="auto" w:fill="FFFFFF"/>
          </w:tcPr>
          <w:p w14:paraId="31202B25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3A24016F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  <w:tc>
          <w:tcPr>
            <w:tcW w:w="2031" w:type="dxa"/>
            <w:tcBorders>
              <w:left w:val="nil"/>
              <w:bottom w:val="nil"/>
              <w:right w:val="single" w:sz="2" w:space="0" w:color="000000"/>
            </w:tcBorders>
            <w:shd w:val="pct5" w:color="auto" w:fill="FFFFFF"/>
            <w:tcMar>
              <w:left w:w="2" w:type="dxa"/>
              <w:right w:w="2" w:type="dxa"/>
            </w:tcMar>
          </w:tcPr>
          <w:p w14:paraId="1257D4BF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0994</w:t>
            </w:r>
            <w:r w:rsidRPr="00FA7C26">
              <w:rPr>
                <w:rFonts w:ascii="Calibri" w:hAnsi="Calibri" w:cs="Calibri"/>
                <w:szCs w:val="22"/>
                <w:vertAlign w:val="superscript"/>
              </w:rPr>
              <w:t>*</w:t>
            </w:r>
          </w:p>
        </w:tc>
      </w:tr>
      <w:tr w:rsidR="007C2EDE" w:rsidRPr="00FA7C26" w14:paraId="0EB6D1C5" w14:textId="77777777" w:rsidTr="007C2EDE">
        <w:trPr>
          <w:cantSplit/>
          <w:jc w:val="center"/>
        </w:trPr>
        <w:tc>
          <w:tcPr>
            <w:tcW w:w="1840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063DA94E" w14:textId="77777777" w:rsidR="00EF18D7" w:rsidRPr="00FA7C26" w:rsidRDefault="00EF18D7" w:rsidP="005A4DFD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0694CD76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6/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159ADD38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NE (11.0-N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</w:tcPr>
          <w:p w14:paraId="71256D68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00.0 (100.0-100.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43E3143C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Reference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pct5" w:color="auto" w:fill="FFFFFF"/>
            <w:tcMar>
              <w:left w:w="2" w:type="dxa"/>
              <w:right w:w="2" w:type="dxa"/>
            </w:tcMar>
          </w:tcPr>
          <w:p w14:paraId="798C1963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</w:tr>
      <w:tr w:rsidR="007C2EDE" w:rsidRPr="00FA7C26" w14:paraId="17B4384D" w14:textId="77777777" w:rsidTr="007C2EDE">
        <w:trPr>
          <w:cantSplit/>
          <w:jc w:val="center"/>
        </w:trPr>
        <w:tc>
          <w:tcPr>
            <w:tcW w:w="1840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169A2E23" w14:textId="77777777" w:rsidR="00EF18D7" w:rsidRPr="00FA7C26" w:rsidRDefault="00EF18D7" w:rsidP="005A4DFD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33E8B7B4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3/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01DC36B5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NE (10.2-N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</w:tcPr>
          <w:p w14:paraId="782B67B6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97.5 (83.5-99.6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3436A689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2.21 (0.98-4.99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pct5" w:color="auto" w:fill="FFFFFF"/>
            <w:tcMar>
              <w:left w:w="2" w:type="dxa"/>
              <w:right w:w="2" w:type="dxa"/>
            </w:tcMar>
          </w:tcPr>
          <w:p w14:paraId="2F9F9217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</w:tr>
      <w:tr w:rsidR="007C2EDE" w:rsidRPr="00FA7C26" w14:paraId="0178E349" w14:textId="77777777" w:rsidTr="007C2EDE">
        <w:trPr>
          <w:cantSplit/>
          <w:jc w:val="center"/>
        </w:trPr>
        <w:tc>
          <w:tcPr>
            <w:tcW w:w="1840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77E0A16F" w14:textId="77777777" w:rsidR="00EF18D7" w:rsidRPr="00FA7C26" w:rsidRDefault="00EF18D7" w:rsidP="005A4DFD">
            <w:pPr>
              <w:adjustRightInd w:val="0"/>
              <w:spacing w:before="2" w:after="2"/>
              <w:ind w:firstLine="0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>MMSE at basel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7F9E19C1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6F4EF9AC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CD1F5D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2F391192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3B63DF43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2539</w:t>
            </w:r>
            <w:r w:rsidRPr="00FA7C26">
              <w:rPr>
                <w:rFonts w:ascii="Calibri" w:hAnsi="Calibri" w:cs="Calibri"/>
                <w:szCs w:val="22"/>
                <w:vertAlign w:val="superscript"/>
              </w:rPr>
              <w:t>*</w:t>
            </w:r>
          </w:p>
        </w:tc>
      </w:tr>
      <w:tr w:rsidR="007C2EDE" w:rsidRPr="00FA7C26" w14:paraId="391A816C" w14:textId="77777777" w:rsidTr="007C2EDE">
        <w:trPr>
          <w:cantSplit/>
          <w:jc w:val="center"/>
        </w:trPr>
        <w:tc>
          <w:tcPr>
            <w:tcW w:w="1840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15B4281C" w14:textId="77777777" w:rsidR="00EF18D7" w:rsidRPr="00FA7C26" w:rsidRDefault="00EF18D7" w:rsidP="005A4DFD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score &lt;= 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3B7383AE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5/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598F7074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1.0 (7.0-N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DA0A40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91.7 (53.9-98.8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3DC8199C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Reference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408B3FC7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</w:tr>
      <w:tr w:rsidR="007C2EDE" w:rsidRPr="00FA7C26" w14:paraId="1614CC45" w14:textId="77777777" w:rsidTr="007C2EDE">
        <w:trPr>
          <w:cantSplit/>
          <w:jc w:val="center"/>
        </w:trPr>
        <w:tc>
          <w:tcPr>
            <w:tcW w:w="1840" w:type="dxa"/>
            <w:gridSpan w:val="2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48E3D4B1" w14:textId="77777777" w:rsidR="00EF18D7" w:rsidRPr="00FA7C26" w:rsidRDefault="00EF18D7" w:rsidP="005A4DFD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score &gt;= 2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67635693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4/6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68FD4228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NE (NE-NE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6DFE2EE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00.0 (100.0-100.0%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66119B9A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56 (0.24-1.31)</w:t>
            </w:r>
          </w:p>
        </w:tc>
        <w:tc>
          <w:tcPr>
            <w:tcW w:w="2031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4C8B464D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</w:tr>
      <w:tr w:rsidR="007C2EDE" w:rsidRPr="00FA7C26" w14:paraId="1BDC9729" w14:textId="77777777" w:rsidTr="007C2EDE">
        <w:trPr>
          <w:cantSplit/>
          <w:jc w:val="center"/>
        </w:trPr>
        <w:tc>
          <w:tcPr>
            <w:tcW w:w="1840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36ED33CE" w14:textId="77777777" w:rsidR="00EF18D7" w:rsidRPr="00FA7C26" w:rsidRDefault="00EF18D7" w:rsidP="005A4DFD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>WHO gra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44E93D47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42E0A5A8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</w:tcPr>
          <w:p w14:paraId="3F400834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16879B7E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pct5" w:color="auto" w:fill="FFFFFF"/>
            <w:tcMar>
              <w:left w:w="2" w:type="dxa"/>
              <w:right w:w="2" w:type="dxa"/>
            </w:tcMar>
          </w:tcPr>
          <w:p w14:paraId="6B64FA20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0726</w:t>
            </w:r>
            <w:r w:rsidRPr="00FA7C26">
              <w:rPr>
                <w:rFonts w:ascii="Calibri" w:hAnsi="Calibri" w:cs="Calibri"/>
                <w:szCs w:val="22"/>
                <w:vertAlign w:val="superscript"/>
              </w:rPr>
              <w:t>*</w:t>
            </w:r>
          </w:p>
        </w:tc>
      </w:tr>
      <w:tr w:rsidR="007C2EDE" w:rsidRPr="00FA7C26" w14:paraId="7D4A6DA3" w14:textId="77777777" w:rsidTr="007C2EDE">
        <w:trPr>
          <w:cantSplit/>
          <w:jc w:val="center"/>
        </w:trPr>
        <w:tc>
          <w:tcPr>
            <w:tcW w:w="1840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789FCB32" w14:textId="0BD50CE4" w:rsidR="00EF18D7" w:rsidRPr="00FA7C26" w:rsidRDefault="005A4DFD" w:rsidP="005A4DFD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>
              <w:rPr>
                <w:rFonts w:ascii="Calibri" w:hAnsi="Calibri" w:cs="Calibri"/>
                <w:szCs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25432C0F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5/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1CFE0EB2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NE (NE-N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</w:tcPr>
          <w:p w14:paraId="598694EF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98.5 (89.7-99.8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1B0C7F9A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Reference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pct5" w:color="auto" w:fill="FFFFFF"/>
            <w:tcMar>
              <w:left w:w="2" w:type="dxa"/>
              <w:right w:w="2" w:type="dxa"/>
            </w:tcMar>
          </w:tcPr>
          <w:p w14:paraId="4987E434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</w:tr>
      <w:tr w:rsidR="007C2EDE" w:rsidRPr="00FA7C26" w14:paraId="07BDD121" w14:textId="77777777" w:rsidTr="007C2EDE">
        <w:trPr>
          <w:cantSplit/>
          <w:jc w:val="center"/>
        </w:trPr>
        <w:tc>
          <w:tcPr>
            <w:tcW w:w="1840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2B5D02BF" w14:textId="3C2536E7" w:rsidR="00EF18D7" w:rsidRPr="00FA7C26" w:rsidRDefault="005A4DFD" w:rsidP="005A4DFD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>
              <w:rPr>
                <w:rFonts w:ascii="Calibri" w:hAnsi="Calibri" w:cs="Calibri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2A3F2EE2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4/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54F6513E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NE (3.9-N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</w:tcPr>
          <w:p w14:paraId="089799C2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00.0 (100.0-100.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3AF25FF9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2.68 (1.05-6.85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pct5" w:color="auto" w:fill="FFFFFF"/>
            <w:tcMar>
              <w:left w:w="2" w:type="dxa"/>
              <w:right w:w="2" w:type="dxa"/>
            </w:tcMar>
          </w:tcPr>
          <w:p w14:paraId="7F58ABA5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</w:tr>
      <w:tr w:rsidR="007C2EDE" w:rsidRPr="00FA7C26" w14:paraId="327821AC" w14:textId="77777777" w:rsidTr="007C2EDE">
        <w:trPr>
          <w:cantSplit/>
          <w:jc w:val="center"/>
        </w:trPr>
        <w:tc>
          <w:tcPr>
            <w:tcW w:w="1840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180C9FF4" w14:textId="77777777" w:rsidR="00EF18D7" w:rsidRPr="00FA7C26" w:rsidRDefault="00EF18D7" w:rsidP="005A4DFD">
            <w:pPr>
              <w:adjustRightInd w:val="0"/>
              <w:spacing w:before="2" w:after="2"/>
              <w:ind w:firstLine="0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>Residual tum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376119A0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2320DBA1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96746C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2CFD3145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0857FC56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4515*</w:t>
            </w:r>
          </w:p>
        </w:tc>
      </w:tr>
      <w:tr w:rsidR="007C2EDE" w:rsidRPr="00FA7C26" w14:paraId="49A65993" w14:textId="77777777" w:rsidTr="007C2EDE">
        <w:trPr>
          <w:cantSplit/>
          <w:jc w:val="center"/>
        </w:trPr>
        <w:tc>
          <w:tcPr>
            <w:tcW w:w="1840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45B08053" w14:textId="77777777" w:rsidR="00EF18D7" w:rsidRPr="00FA7C26" w:rsidRDefault="00EF18D7" w:rsidP="005A4DFD">
            <w:pPr>
              <w:adjustRightInd w:val="0"/>
              <w:spacing w:before="2" w:after="2"/>
              <w:ind w:firstLine="0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No residual tum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1F37DCE0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2/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3D21465B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NE (11.0-N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94E7C0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00.0 (100.0-100.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2B8B90A9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Reference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24396A0E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</w:tr>
      <w:tr w:rsidR="007C2EDE" w:rsidRPr="00FA7C26" w14:paraId="28D35AEB" w14:textId="77777777" w:rsidTr="007C2EDE">
        <w:trPr>
          <w:cantSplit/>
          <w:jc w:val="center"/>
        </w:trPr>
        <w:tc>
          <w:tcPr>
            <w:tcW w:w="1840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0DC748FA" w14:textId="77777777" w:rsidR="00EF18D7" w:rsidRPr="00FA7C26" w:rsidRDefault="00EF18D7" w:rsidP="005A4DFD">
            <w:pPr>
              <w:adjustRightInd w:val="0"/>
              <w:spacing w:before="2" w:after="2"/>
              <w:ind w:firstLine="0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Residual tum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314759DD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6/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194F5239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NE (7.4-N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120D81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95.5 (71.9-99.3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369CDB91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.46 (0.64-3.34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3AA00B04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</w:tr>
      <w:tr w:rsidR="007C2EDE" w:rsidRPr="00FA7C26" w14:paraId="20F2F2A1" w14:textId="77777777" w:rsidTr="007C2EDE">
        <w:trPr>
          <w:cantSplit/>
          <w:jc w:val="center"/>
        </w:trPr>
        <w:tc>
          <w:tcPr>
            <w:tcW w:w="1840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4F53A144" w14:textId="77777777" w:rsidR="00EF18D7" w:rsidRPr="00FA7C26" w:rsidRDefault="00EF18D7" w:rsidP="005A4DFD">
            <w:pPr>
              <w:adjustRightInd w:val="0"/>
              <w:spacing w:before="2" w:after="2"/>
              <w:ind w:firstLine="0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>Simpson’ st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565E9ADF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06684FCE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CA4FCD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6E644DA0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1902F162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1080</w:t>
            </w:r>
            <w:r w:rsidRPr="00FA7C26">
              <w:rPr>
                <w:rFonts w:ascii="Calibri" w:hAnsi="Calibri" w:cs="Calibri"/>
                <w:szCs w:val="22"/>
                <w:vertAlign w:val="superscript"/>
              </w:rPr>
              <w:t>*</w:t>
            </w:r>
          </w:p>
        </w:tc>
      </w:tr>
      <w:tr w:rsidR="007C2EDE" w:rsidRPr="00FA7C26" w14:paraId="3C09026F" w14:textId="77777777" w:rsidTr="007C2EDE">
        <w:trPr>
          <w:cantSplit/>
          <w:jc w:val="center"/>
        </w:trPr>
        <w:tc>
          <w:tcPr>
            <w:tcW w:w="1840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2352BC8B" w14:textId="77777777" w:rsidR="00EF18D7" w:rsidRPr="00FA7C26" w:rsidRDefault="00EF18D7" w:rsidP="005A4DFD">
            <w:pPr>
              <w:adjustRightInd w:val="0"/>
              <w:spacing w:before="2" w:after="2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-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3817E0DC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4/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071A32E3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NE (11.0-N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1EF593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98.4 (89.1-99.8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25BFCA57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Reference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49C23F73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</w:tr>
      <w:tr w:rsidR="007C2EDE" w:rsidRPr="00FA7C26" w14:paraId="116AD14C" w14:textId="77777777" w:rsidTr="007C2EDE">
        <w:trPr>
          <w:cantSplit/>
          <w:jc w:val="center"/>
        </w:trPr>
        <w:tc>
          <w:tcPr>
            <w:tcW w:w="1840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40AF2621" w14:textId="77777777" w:rsidR="00EF18D7" w:rsidRPr="00FA7C26" w:rsidRDefault="00EF18D7" w:rsidP="005A4DFD">
            <w:pPr>
              <w:adjustRightInd w:val="0"/>
              <w:spacing w:before="2" w:after="2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4-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1A56969C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5/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06DC9141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NE (7.0-N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BD0F07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00.0 (100.0-100.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2DF66406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2.28 (0.96-5.43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606803E8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</w:tr>
      <w:tr w:rsidR="007C2EDE" w:rsidRPr="00FA7C26" w14:paraId="7B1B9508" w14:textId="77777777" w:rsidTr="007C2EDE">
        <w:trPr>
          <w:cantSplit/>
          <w:jc w:val="center"/>
        </w:trPr>
        <w:tc>
          <w:tcPr>
            <w:tcW w:w="1840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49EC074F" w14:textId="77777777" w:rsidR="00EF18D7" w:rsidRPr="00FA7C26" w:rsidRDefault="00EF18D7" w:rsidP="005A4DFD">
            <w:pPr>
              <w:adjustRightInd w:val="0"/>
              <w:spacing w:before="2" w:after="2"/>
              <w:ind w:firstLine="0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>Corticosteroid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7EE12C19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1F65C973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EDF8C0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2A6CAB87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25FD225A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6722</w:t>
            </w:r>
            <w:r w:rsidRPr="00FA7C26">
              <w:rPr>
                <w:rFonts w:ascii="Calibri" w:hAnsi="Calibri" w:cs="Calibri"/>
                <w:szCs w:val="22"/>
                <w:vertAlign w:val="superscript"/>
              </w:rPr>
              <w:t>*</w:t>
            </w:r>
          </w:p>
        </w:tc>
      </w:tr>
      <w:tr w:rsidR="007C2EDE" w:rsidRPr="00FA7C26" w14:paraId="67BE2323" w14:textId="77777777" w:rsidTr="007C2EDE">
        <w:trPr>
          <w:cantSplit/>
          <w:jc w:val="center"/>
        </w:trPr>
        <w:tc>
          <w:tcPr>
            <w:tcW w:w="1840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6C3158E7" w14:textId="77777777" w:rsidR="00EF18D7" w:rsidRPr="00FA7C26" w:rsidRDefault="00EF18D7" w:rsidP="005A4DFD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3C2C7FA4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3/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12299BCF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NE (11.0-N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4B16E2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98.2 (88.0-99.7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18B9CF45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Reference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2B514483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</w:tr>
      <w:tr w:rsidR="007C2EDE" w:rsidRPr="00FA7C26" w14:paraId="4C223C0A" w14:textId="77777777" w:rsidTr="007C2EDE">
        <w:trPr>
          <w:cantSplit/>
          <w:jc w:val="center"/>
        </w:trPr>
        <w:tc>
          <w:tcPr>
            <w:tcW w:w="1840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0456F5D9" w14:textId="77777777" w:rsidR="00EF18D7" w:rsidRPr="00FA7C26" w:rsidRDefault="00EF18D7" w:rsidP="005A4DFD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17222A2D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6/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14B8B77F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NE (8.4-N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6450FE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00.0 (100.0-100.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5C83C92F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.23 (0.55-2.78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46C9F0A8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</w:tr>
      <w:tr w:rsidR="007C2EDE" w:rsidRPr="00FA7C26" w14:paraId="09671A66" w14:textId="77777777" w:rsidTr="007C2EDE">
        <w:trPr>
          <w:cantSplit/>
          <w:jc w:val="center"/>
        </w:trPr>
        <w:tc>
          <w:tcPr>
            <w:tcW w:w="1840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586631C2" w14:textId="77777777" w:rsidR="00EF18D7" w:rsidRPr="00FA7C26" w:rsidRDefault="00EF18D7" w:rsidP="005A4DFD">
            <w:pPr>
              <w:adjustRightInd w:val="0"/>
              <w:spacing w:before="2" w:after="2"/>
              <w:ind w:firstLine="0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>Anti-epileptic treat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638FCF6B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1F1523F3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10E039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67768DFF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4A325EAE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4451</w:t>
            </w:r>
            <w:r w:rsidRPr="00FA7C26">
              <w:rPr>
                <w:rFonts w:ascii="Calibri" w:hAnsi="Calibri" w:cs="Calibri"/>
                <w:szCs w:val="22"/>
                <w:vertAlign w:val="superscript"/>
              </w:rPr>
              <w:t>*</w:t>
            </w:r>
          </w:p>
        </w:tc>
      </w:tr>
      <w:tr w:rsidR="007C2EDE" w:rsidRPr="00FA7C26" w14:paraId="45C5F2F0" w14:textId="77777777" w:rsidTr="007C2EDE">
        <w:trPr>
          <w:cantSplit/>
          <w:jc w:val="center"/>
        </w:trPr>
        <w:tc>
          <w:tcPr>
            <w:tcW w:w="1840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536C5EB8" w14:textId="77777777" w:rsidR="00EF18D7" w:rsidRPr="00FA7C26" w:rsidRDefault="00EF18D7" w:rsidP="005A4DFD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7F7AA45D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0/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1F0076BA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NE (10.2-N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D78978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97.1 (80.9-99.6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3AC1C0DF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Reference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361103A7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</w:tr>
      <w:tr w:rsidR="007C2EDE" w:rsidRPr="00FA7C26" w14:paraId="5AD264C2" w14:textId="77777777" w:rsidTr="007C2EDE">
        <w:trPr>
          <w:cantSplit/>
          <w:jc w:val="center"/>
        </w:trPr>
        <w:tc>
          <w:tcPr>
            <w:tcW w:w="1840" w:type="dxa"/>
            <w:gridSpan w:val="2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5605AFC9" w14:textId="77777777" w:rsidR="00EF18D7" w:rsidRPr="00FA7C26" w:rsidRDefault="00EF18D7" w:rsidP="005A4DFD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3335A09D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8/4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2B5F84C6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NE (NE-NE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A755C53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00.0 (100.0-100.0%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53639F10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70 (0.32-1.52)</w:t>
            </w:r>
          </w:p>
        </w:tc>
        <w:tc>
          <w:tcPr>
            <w:tcW w:w="2031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2FDA0A85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</w:tr>
      <w:tr w:rsidR="007C2EDE" w:rsidRPr="00FA7C26" w14:paraId="09D3021E" w14:textId="77777777" w:rsidTr="007C2EDE">
        <w:trPr>
          <w:cantSplit/>
          <w:jc w:val="center"/>
        </w:trPr>
        <w:tc>
          <w:tcPr>
            <w:tcW w:w="1840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54705B83" w14:textId="77777777" w:rsidR="00EF18D7" w:rsidRPr="00FA7C26" w:rsidRDefault="00EF18D7" w:rsidP="005A4DFD">
            <w:pPr>
              <w:adjustRightInd w:val="0"/>
              <w:spacing w:before="2" w:after="2"/>
              <w:ind w:firstLine="0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>Age (median = 54 year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7573A626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70B9FFC8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</w:tcPr>
          <w:p w14:paraId="2A967ECA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6A8ACAD8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pct5" w:color="auto" w:fill="FFFFFF"/>
            <w:tcMar>
              <w:left w:w="2" w:type="dxa"/>
              <w:right w:w="2" w:type="dxa"/>
            </w:tcMar>
          </w:tcPr>
          <w:p w14:paraId="6994BAE6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0208</w:t>
            </w:r>
            <w:r w:rsidRPr="00FA7C26">
              <w:rPr>
                <w:rFonts w:ascii="Calibri" w:hAnsi="Calibri" w:cs="Calibri"/>
                <w:szCs w:val="22"/>
                <w:vertAlign w:val="superscript"/>
              </w:rPr>
              <w:t>*</w:t>
            </w:r>
          </w:p>
        </w:tc>
      </w:tr>
      <w:tr w:rsidR="007C2EDE" w:rsidRPr="00FA7C26" w14:paraId="5CF119BC" w14:textId="77777777" w:rsidTr="007C2EDE">
        <w:trPr>
          <w:cantSplit/>
          <w:jc w:val="center"/>
        </w:trPr>
        <w:tc>
          <w:tcPr>
            <w:tcW w:w="1840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7F04F656" w14:textId="77777777" w:rsidR="00EF18D7" w:rsidRPr="00FA7C26" w:rsidRDefault="00EF18D7" w:rsidP="005A4DFD">
            <w:pPr>
              <w:adjustRightInd w:val="0"/>
              <w:spacing w:before="2" w:after="2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&lt;=medi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7C6B3F58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5/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396A07C8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NE (NE-N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</w:tcPr>
          <w:p w14:paraId="33B96464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00.0 (100.0-100.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6A4D16E9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Reference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pct5" w:color="auto" w:fill="FFFFFF"/>
            <w:tcMar>
              <w:left w:w="2" w:type="dxa"/>
              <w:right w:w="2" w:type="dxa"/>
            </w:tcMar>
          </w:tcPr>
          <w:p w14:paraId="2A74C688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</w:tr>
      <w:tr w:rsidR="007C2EDE" w:rsidRPr="00FA7C26" w14:paraId="6A462D7E" w14:textId="77777777" w:rsidTr="007C2EDE">
        <w:trPr>
          <w:cantSplit/>
          <w:jc w:val="center"/>
        </w:trPr>
        <w:tc>
          <w:tcPr>
            <w:tcW w:w="1840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28752255" w14:textId="77777777" w:rsidR="00EF18D7" w:rsidRPr="00FA7C26" w:rsidRDefault="00EF18D7" w:rsidP="005A4DFD">
            <w:pPr>
              <w:adjustRightInd w:val="0"/>
              <w:spacing w:before="2" w:after="2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&gt;medi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30B2D2F9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4/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575467DB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1.0 (9.8-N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</w:tcPr>
          <w:p w14:paraId="5C212EBF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97.4 (83.2-99.6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000B4EB3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3.14 (1.33-7.41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pct5" w:color="auto" w:fill="FFFFFF"/>
            <w:tcMar>
              <w:left w:w="2" w:type="dxa"/>
              <w:right w:w="2" w:type="dxa"/>
            </w:tcMar>
          </w:tcPr>
          <w:p w14:paraId="4CD6DF6D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</w:tr>
      <w:tr w:rsidR="007C2EDE" w:rsidRPr="00FA7C26" w14:paraId="09F8E7C9" w14:textId="77777777" w:rsidTr="007C2EDE">
        <w:trPr>
          <w:cantSplit/>
          <w:jc w:val="center"/>
        </w:trPr>
        <w:tc>
          <w:tcPr>
            <w:tcW w:w="1840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214C1A89" w14:textId="77777777" w:rsidR="00EF18D7" w:rsidRPr="00FA7C26" w:rsidRDefault="00EF18D7" w:rsidP="005A4DFD">
            <w:pPr>
              <w:adjustRightInd w:val="0"/>
              <w:spacing w:before="2" w:after="2"/>
              <w:ind w:firstLine="0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>Initial tumour measurement - length (median= 20.5 mm)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7FA2B27D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1FA65282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B80AAF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117EC407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4732FBF6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5240</w:t>
            </w:r>
            <w:r w:rsidRPr="00FA7C26">
              <w:rPr>
                <w:rFonts w:ascii="Calibri" w:hAnsi="Calibri" w:cs="Calibri"/>
                <w:szCs w:val="22"/>
                <w:vertAlign w:val="superscript"/>
              </w:rPr>
              <w:t>*</w:t>
            </w:r>
          </w:p>
        </w:tc>
      </w:tr>
      <w:tr w:rsidR="007C2EDE" w:rsidRPr="00FA7C26" w14:paraId="3A2E9A24" w14:textId="77777777" w:rsidTr="007C2EDE">
        <w:trPr>
          <w:cantSplit/>
          <w:jc w:val="center"/>
        </w:trPr>
        <w:tc>
          <w:tcPr>
            <w:tcW w:w="1840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2CE0AE36" w14:textId="77777777" w:rsidR="00EF18D7" w:rsidRPr="00FA7C26" w:rsidRDefault="00EF18D7" w:rsidP="005A4DFD">
            <w:pPr>
              <w:adjustRightInd w:val="0"/>
              <w:spacing w:before="2" w:after="2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&lt;=medi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42881D31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2/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7AD4B6E4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NE (1.9-N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793DB7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90.0 (47.3-98.5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3F417D1B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Reference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4E6956AA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</w:tr>
      <w:tr w:rsidR="007C2EDE" w:rsidRPr="00FA7C26" w14:paraId="2771C115" w14:textId="77777777" w:rsidTr="007C2EDE">
        <w:trPr>
          <w:cantSplit/>
          <w:jc w:val="center"/>
        </w:trPr>
        <w:tc>
          <w:tcPr>
            <w:tcW w:w="1840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28DC1D83" w14:textId="77777777" w:rsidR="00EF18D7" w:rsidRPr="00FA7C26" w:rsidRDefault="00EF18D7" w:rsidP="005A4DFD">
            <w:pPr>
              <w:adjustRightInd w:val="0"/>
              <w:spacing w:before="2" w:after="2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&gt;medi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1F64FA8A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4/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7FEC52B3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NE (5.5-N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2DA3AD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00.0 (100.0-100.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79ECE70E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.73 (0.41-7.18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106901AB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</w:tr>
      <w:tr w:rsidR="007C2EDE" w:rsidRPr="00FA7C26" w14:paraId="6904C5E0" w14:textId="77777777" w:rsidTr="007C2EDE">
        <w:trPr>
          <w:cantSplit/>
          <w:jc w:val="center"/>
        </w:trPr>
        <w:tc>
          <w:tcPr>
            <w:tcW w:w="1840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520912CD" w14:textId="77777777" w:rsidR="00EF18D7" w:rsidRPr="00FA7C26" w:rsidRDefault="00EF18D7" w:rsidP="005A4DFD">
            <w:pPr>
              <w:adjustRightInd w:val="0"/>
              <w:spacing w:before="2" w:after="2"/>
              <w:ind w:firstLine="0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>Initial tumour measurement - width (median= 15 mm)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412329F3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7D0D2332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0C1FC9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782C4E23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56BE991D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1497</w:t>
            </w:r>
            <w:r w:rsidRPr="00FA7C26">
              <w:rPr>
                <w:rFonts w:ascii="Calibri" w:hAnsi="Calibri" w:cs="Calibri"/>
                <w:szCs w:val="22"/>
                <w:vertAlign w:val="superscript"/>
              </w:rPr>
              <w:t>*</w:t>
            </w:r>
          </w:p>
        </w:tc>
      </w:tr>
      <w:tr w:rsidR="007C2EDE" w:rsidRPr="00FA7C26" w14:paraId="2A427D30" w14:textId="77777777" w:rsidTr="007C2EDE">
        <w:trPr>
          <w:cantSplit/>
          <w:jc w:val="center"/>
        </w:trPr>
        <w:tc>
          <w:tcPr>
            <w:tcW w:w="1840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77280221" w14:textId="77777777" w:rsidR="00EF18D7" w:rsidRPr="00FA7C26" w:rsidRDefault="00EF18D7" w:rsidP="005A4DFD">
            <w:pPr>
              <w:adjustRightInd w:val="0"/>
              <w:spacing w:before="2" w:after="2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&lt;=medi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54E6B16F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/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3131DC7F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NE (6.2-N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E4C090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00.0 (100.0-100.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42BC38A4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Reference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49D5CDBC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</w:tr>
      <w:tr w:rsidR="007C2EDE" w:rsidRPr="00FA7C26" w14:paraId="6388D846" w14:textId="77777777" w:rsidTr="007C2EDE">
        <w:trPr>
          <w:cantSplit/>
          <w:jc w:val="center"/>
        </w:trPr>
        <w:tc>
          <w:tcPr>
            <w:tcW w:w="1840" w:type="dxa"/>
            <w:gridSpan w:val="2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53C976C0" w14:textId="77777777" w:rsidR="00EF18D7" w:rsidRPr="00FA7C26" w:rsidRDefault="00EF18D7" w:rsidP="005A4DFD">
            <w:pPr>
              <w:adjustRightInd w:val="0"/>
              <w:spacing w:before="2" w:after="2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lastRenderedPageBreak/>
              <w:t>&gt;median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72DD7532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5/1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34E5EA03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NE (3.3-NE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34F4FAD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91.7 (53.9-98.8%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44B090D7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4.26 (0.70-25.85)</w:t>
            </w:r>
          </w:p>
        </w:tc>
        <w:tc>
          <w:tcPr>
            <w:tcW w:w="2031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44B15EA6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</w:tr>
      <w:tr w:rsidR="007C2EDE" w:rsidRPr="00FA7C26" w14:paraId="77680E83" w14:textId="77777777" w:rsidTr="007C2EDE">
        <w:trPr>
          <w:cantSplit/>
          <w:jc w:val="center"/>
        </w:trPr>
        <w:tc>
          <w:tcPr>
            <w:tcW w:w="1840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13DDEAB2" w14:textId="77777777" w:rsidR="00EF18D7" w:rsidRPr="00FA7C26" w:rsidRDefault="00EF18D7" w:rsidP="005A4DFD">
            <w:pPr>
              <w:adjustRightInd w:val="0"/>
              <w:spacing w:before="2" w:after="2"/>
              <w:ind w:firstLine="0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>Initial tumour measurement - height (median=11.5 mm)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43816C68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57289F08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</w:tcPr>
          <w:p w14:paraId="4C69DA29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13E33216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pct5" w:color="auto" w:fill="FFFFFF"/>
            <w:tcMar>
              <w:left w:w="2" w:type="dxa"/>
              <w:right w:w="2" w:type="dxa"/>
            </w:tcMar>
          </w:tcPr>
          <w:p w14:paraId="0E052BA5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0918</w:t>
            </w:r>
            <w:r w:rsidRPr="00FA7C26">
              <w:rPr>
                <w:rFonts w:ascii="Calibri" w:hAnsi="Calibri" w:cs="Calibri"/>
                <w:szCs w:val="22"/>
                <w:vertAlign w:val="superscript"/>
              </w:rPr>
              <w:t>*</w:t>
            </w:r>
          </w:p>
        </w:tc>
      </w:tr>
      <w:tr w:rsidR="007C2EDE" w:rsidRPr="00FA7C26" w14:paraId="5628D845" w14:textId="77777777" w:rsidTr="007C2EDE">
        <w:trPr>
          <w:cantSplit/>
          <w:jc w:val="center"/>
        </w:trPr>
        <w:tc>
          <w:tcPr>
            <w:tcW w:w="1840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6E01B2EB" w14:textId="77777777" w:rsidR="00EF18D7" w:rsidRPr="00FA7C26" w:rsidRDefault="00EF18D7" w:rsidP="005A4DFD">
            <w:pPr>
              <w:adjustRightInd w:val="0"/>
              <w:spacing w:before="2" w:after="2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&lt;=medi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5239E0D3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/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1172D772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NE (6.2-N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</w:tcPr>
          <w:p w14:paraId="7DBFED41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00.0 (100.0-100.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46FDC356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Reference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pct5" w:color="auto" w:fill="FFFFFF"/>
            <w:tcMar>
              <w:left w:w="2" w:type="dxa"/>
              <w:right w:w="2" w:type="dxa"/>
            </w:tcMar>
          </w:tcPr>
          <w:p w14:paraId="103B834D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</w:tr>
      <w:tr w:rsidR="007C2EDE" w:rsidRPr="00FA7C26" w14:paraId="1D788AEC" w14:textId="77777777" w:rsidTr="007C2EDE">
        <w:trPr>
          <w:cantSplit/>
          <w:jc w:val="center"/>
        </w:trPr>
        <w:tc>
          <w:tcPr>
            <w:tcW w:w="1840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77FDAADA" w14:textId="77777777" w:rsidR="00EF18D7" w:rsidRPr="00FA7C26" w:rsidRDefault="00EF18D7" w:rsidP="005A4DFD">
            <w:pPr>
              <w:adjustRightInd w:val="0"/>
              <w:spacing w:before="2" w:after="2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&gt;medi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59905A97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5/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11F03431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NE (3.3-N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</w:tcPr>
          <w:p w14:paraId="470EED67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90.9 (50.8-98.7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22B66BB3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5.24 (0.86-31.87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pct5" w:color="auto" w:fill="FFFFFF"/>
            <w:tcMar>
              <w:left w:w="2" w:type="dxa"/>
              <w:right w:w="2" w:type="dxa"/>
            </w:tcMar>
          </w:tcPr>
          <w:p w14:paraId="4B4E7F5A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</w:tr>
      <w:tr w:rsidR="007C2EDE" w:rsidRPr="00FA7C26" w14:paraId="2E0822CE" w14:textId="77777777" w:rsidTr="007C2EDE">
        <w:trPr>
          <w:cantSplit/>
          <w:jc w:val="center"/>
        </w:trPr>
        <w:tc>
          <w:tcPr>
            <w:tcW w:w="1840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34763070" w14:textId="77777777" w:rsidR="00EF18D7" w:rsidRPr="00FA7C26" w:rsidRDefault="00EF18D7" w:rsidP="005A4DFD">
            <w:pPr>
              <w:adjustRightInd w:val="0"/>
              <w:spacing w:before="2" w:after="2"/>
              <w:ind w:firstLine="0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>Product of measurements by DM  (median= 2721 mm³)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352D1513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1D8E5252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F8D426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1FEFB722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4A515A75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1164</w:t>
            </w:r>
            <w:r w:rsidRPr="00FA7C26">
              <w:rPr>
                <w:rFonts w:ascii="Calibri" w:hAnsi="Calibri" w:cs="Calibri"/>
                <w:szCs w:val="22"/>
                <w:vertAlign w:val="superscript"/>
              </w:rPr>
              <w:t>*</w:t>
            </w:r>
          </w:p>
        </w:tc>
      </w:tr>
      <w:tr w:rsidR="007C2EDE" w:rsidRPr="00FA7C26" w14:paraId="6B47F8BF" w14:textId="77777777" w:rsidTr="007C2EDE">
        <w:trPr>
          <w:cantSplit/>
          <w:jc w:val="center"/>
        </w:trPr>
        <w:tc>
          <w:tcPr>
            <w:tcW w:w="1840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092C0CAF" w14:textId="77777777" w:rsidR="00EF18D7" w:rsidRPr="00FA7C26" w:rsidRDefault="00EF18D7" w:rsidP="005A4DFD">
            <w:pPr>
              <w:adjustRightInd w:val="0"/>
              <w:spacing w:before="2" w:after="2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&lt;=medi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79EF52DD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/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6D4AD873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NE (6.2-N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5EB0D5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00.0 (100.0-100.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2AB2BB5D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Reference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25CAAC7D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</w:tr>
      <w:tr w:rsidR="007C2EDE" w:rsidRPr="00FA7C26" w14:paraId="2B8CB8B6" w14:textId="77777777" w:rsidTr="007C2EDE">
        <w:trPr>
          <w:cantSplit/>
          <w:jc w:val="center"/>
        </w:trPr>
        <w:tc>
          <w:tcPr>
            <w:tcW w:w="1840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431EA036" w14:textId="77777777" w:rsidR="00EF18D7" w:rsidRPr="00FA7C26" w:rsidRDefault="00EF18D7" w:rsidP="005A4DFD">
            <w:pPr>
              <w:adjustRightInd w:val="0"/>
              <w:spacing w:before="2" w:after="2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&gt;medi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08F515F5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5/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3D57FF6B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NE (3.3-N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EE742D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90.9 (50.8-98.7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1DEBC70E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4.76 (0.78-28.86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79401C5B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</w:tr>
      <w:tr w:rsidR="007C2EDE" w:rsidRPr="00FA7C26" w14:paraId="7B84890B" w14:textId="77777777" w:rsidTr="007C2EDE">
        <w:trPr>
          <w:cantSplit/>
          <w:jc w:val="center"/>
        </w:trPr>
        <w:tc>
          <w:tcPr>
            <w:tcW w:w="1840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5096D5F0" w14:textId="77777777" w:rsidR="00EF18D7" w:rsidRPr="00FA7C26" w:rsidRDefault="00EF18D7" w:rsidP="005A4DFD">
            <w:pPr>
              <w:adjustRightInd w:val="0"/>
              <w:spacing w:before="2" w:after="2"/>
              <w:ind w:firstLine="0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>Intital volume (median = 3126.9 mm³)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459A3E64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495852E0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703F54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593A5F31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2F62C74C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1164</w:t>
            </w:r>
            <w:r w:rsidRPr="00FA7C26">
              <w:rPr>
                <w:rFonts w:ascii="Calibri" w:hAnsi="Calibri" w:cs="Calibri"/>
                <w:szCs w:val="22"/>
                <w:vertAlign w:val="superscript"/>
              </w:rPr>
              <w:t>*</w:t>
            </w:r>
          </w:p>
        </w:tc>
      </w:tr>
      <w:tr w:rsidR="007C2EDE" w:rsidRPr="00FA7C26" w14:paraId="5EE84339" w14:textId="77777777" w:rsidTr="007C2EDE">
        <w:trPr>
          <w:cantSplit/>
          <w:jc w:val="center"/>
        </w:trPr>
        <w:tc>
          <w:tcPr>
            <w:tcW w:w="1840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268A746B" w14:textId="77777777" w:rsidR="00EF18D7" w:rsidRPr="00FA7C26" w:rsidRDefault="00EF18D7" w:rsidP="005A4DFD">
            <w:pPr>
              <w:adjustRightInd w:val="0"/>
              <w:spacing w:before="2" w:after="2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&lt;=medi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28A0E54B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/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3F893F78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NE (6.2-N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54B48A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00.0 (100.0-100.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3F9ED2B9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Reference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4B06CCB6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</w:tr>
      <w:tr w:rsidR="007C2EDE" w:rsidRPr="00FA7C26" w14:paraId="75EE476E" w14:textId="77777777" w:rsidTr="007C2EDE">
        <w:trPr>
          <w:cantSplit/>
          <w:jc w:val="center"/>
        </w:trPr>
        <w:tc>
          <w:tcPr>
            <w:tcW w:w="1840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0F67CB22" w14:textId="77777777" w:rsidR="00EF18D7" w:rsidRPr="00FA7C26" w:rsidRDefault="00EF18D7" w:rsidP="005A4DFD">
            <w:pPr>
              <w:adjustRightInd w:val="0"/>
              <w:spacing w:before="2" w:after="2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&gt;medi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1BE8A0A2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5/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4667330E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NE (3.3-N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1E6F84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90.9 (50.8-98.7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2AA8BCBF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4.76 (0.78-28.86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265DC228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</w:tr>
      <w:tr w:rsidR="007C2EDE" w:rsidRPr="00FA7C26" w14:paraId="2977A16D" w14:textId="77777777" w:rsidTr="007C2EDE">
        <w:trPr>
          <w:cantSplit/>
          <w:jc w:val="center"/>
        </w:trPr>
        <w:tc>
          <w:tcPr>
            <w:tcW w:w="1840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51372B10" w14:textId="77777777" w:rsidR="00EF18D7" w:rsidRPr="00FA7C26" w:rsidRDefault="00EF18D7" w:rsidP="005A4DFD">
            <w:pPr>
              <w:adjustRightInd w:val="0"/>
              <w:spacing w:before="2" w:after="2"/>
              <w:ind w:firstLine="0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>Initial maximum diameter (median= 24.5 mm)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4C7BF86D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4AF651DA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AEF362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60BBD29D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208BACF9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1150</w:t>
            </w:r>
            <w:r w:rsidRPr="00FA7C26">
              <w:rPr>
                <w:rFonts w:ascii="Calibri" w:hAnsi="Calibri" w:cs="Calibri"/>
                <w:szCs w:val="22"/>
                <w:vertAlign w:val="superscript"/>
              </w:rPr>
              <w:t>*</w:t>
            </w:r>
          </w:p>
        </w:tc>
      </w:tr>
      <w:tr w:rsidR="007C2EDE" w:rsidRPr="00FA7C26" w14:paraId="701A3D82" w14:textId="77777777" w:rsidTr="007C2EDE">
        <w:trPr>
          <w:cantSplit/>
          <w:trHeight w:val="80"/>
          <w:jc w:val="center"/>
        </w:trPr>
        <w:tc>
          <w:tcPr>
            <w:tcW w:w="1840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6D78ABAF" w14:textId="77777777" w:rsidR="00EF18D7" w:rsidRPr="00FA7C26" w:rsidRDefault="00EF18D7" w:rsidP="005A4DFD">
            <w:pPr>
              <w:adjustRightInd w:val="0"/>
              <w:spacing w:before="2" w:after="2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&lt;=medi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495F57A7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/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69B27DE7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NE (6.2-N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94F7C2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00.0 (100.0-100.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10F1BC73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Reference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24D73BB4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</w:tr>
      <w:tr w:rsidR="007C2EDE" w:rsidRPr="00FA7C26" w14:paraId="06928600" w14:textId="77777777" w:rsidTr="007C2EDE">
        <w:trPr>
          <w:cantSplit/>
          <w:jc w:val="center"/>
        </w:trPr>
        <w:tc>
          <w:tcPr>
            <w:tcW w:w="1840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39B68B41" w14:textId="77777777" w:rsidR="00EF18D7" w:rsidRPr="00FA7C26" w:rsidRDefault="00EF18D7" w:rsidP="005A4DFD">
            <w:pPr>
              <w:adjustRightInd w:val="0"/>
              <w:spacing w:before="2" w:after="2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&gt;medi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2B090D2A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5/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154AC1DA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NE (3.3-N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FB8782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91.7 (53.9-98.8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1F8A72BA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4.78 (0.79-28.98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1D5FFDA6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</w:tr>
      <w:tr w:rsidR="007C2EDE" w:rsidRPr="00FA7C26" w14:paraId="14FE375B" w14:textId="77777777" w:rsidTr="007C2EDE">
        <w:trPr>
          <w:cantSplit/>
          <w:jc w:val="center"/>
        </w:trPr>
        <w:tc>
          <w:tcPr>
            <w:tcW w:w="1840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3E2B666C" w14:textId="77777777" w:rsidR="00EF18D7" w:rsidRPr="00FA7C26" w:rsidRDefault="00EF18D7" w:rsidP="005A4DFD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>NF2 type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22050E75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37087473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68205D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67AE7FA7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2C640AC7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5192</w:t>
            </w:r>
            <w:r w:rsidRPr="00FA7C26">
              <w:rPr>
                <w:rFonts w:ascii="Calibri" w:hAnsi="Calibri" w:cs="Calibri"/>
                <w:szCs w:val="22"/>
                <w:vertAlign w:val="superscript"/>
              </w:rPr>
              <w:t>*</w:t>
            </w:r>
          </w:p>
        </w:tc>
      </w:tr>
      <w:tr w:rsidR="007C2EDE" w:rsidRPr="00FA7C26" w14:paraId="73EC92F0" w14:textId="77777777" w:rsidTr="007C2EDE">
        <w:trPr>
          <w:cantSplit/>
          <w:jc w:val="center"/>
        </w:trPr>
        <w:tc>
          <w:tcPr>
            <w:tcW w:w="1840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779E6756" w14:textId="77777777" w:rsidR="00EF18D7" w:rsidRPr="00FA7C26" w:rsidRDefault="00EF18D7" w:rsidP="005A4DFD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12EF40D0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5/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7F9614B2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NE (11.0-N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A4E627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00.0 (100.0-100.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401E38D0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Reference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62766AD0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</w:tr>
      <w:tr w:rsidR="007C2EDE" w:rsidRPr="00FA7C26" w14:paraId="340E1804" w14:textId="77777777" w:rsidTr="007C2EDE">
        <w:trPr>
          <w:cantSplit/>
          <w:jc w:val="center"/>
        </w:trPr>
        <w:tc>
          <w:tcPr>
            <w:tcW w:w="1840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55CDF82C" w14:textId="77777777" w:rsidR="00EF18D7" w:rsidRPr="00FA7C26" w:rsidRDefault="00EF18D7" w:rsidP="005A4DFD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59B69AE8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6/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4D6197D6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NE (10.4-N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0AD99D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96.0 (74.8-99.4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1F4B32F4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.47 (0.54-4.00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22EE8918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</w:tr>
      <w:tr w:rsidR="007C2EDE" w:rsidRPr="00FA7C26" w14:paraId="3FF87C83" w14:textId="77777777" w:rsidTr="007C2EDE">
        <w:trPr>
          <w:cantSplit/>
          <w:jc w:val="center"/>
        </w:trPr>
        <w:tc>
          <w:tcPr>
            <w:tcW w:w="1840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1BBC1112" w14:textId="77777777" w:rsidR="00EF18D7" w:rsidRPr="00FA7C26" w:rsidRDefault="00EF18D7" w:rsidP="005A4DFD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>1p loss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18E79B2F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08392408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28051A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015860C9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3685A42F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4555</w:t>
            </w:r>
            <w:r w:rsidRPr="00FA7C26">
              <w:rPr>
                <w:rFonts w:ascii="Calibri" w:hAnsi="Calibri" w:cs="Calibri"/>
                <w:szCs w:val="22"/>
                <w:vertAlign w:val="superscript"/>
              </w:rPr>
              <w:t>*</w:t>
            </w:r>
          </w:p>
        </w:tc>
      </w:tr>
      <w:tr w:rsidR="007C2EDE" w:rsidRPr="00FA7C26" w14:paraId="5B45E2BE" w14:textId="77777777" w:rsidTr="007C2EDE">
        <w:trPr>
          <w:cantSplit/>
          <w:jc w:val="center"/>
        </w:trPr>
        <w:tc>
          <w:tcPr>
            <w:tcW w:w="1840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3ACD7FF0" w14:textId="77777777" w:rsidR="00EF18D7" w:rsidRPr="00FA7C26" w:rsidRDefault="00EF18D7" w:rsidP="005A4DFD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78B1E590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2/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5BC0BB2C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NE (11.0-N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D97C8D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00.0 (100.0-100.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318BE07A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Reference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5E2F6516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</w:tr>
      <w:tr w:rsidR="007C2EDE" w:rsidRPr="00FA7C26" w14:paraId="0D7F3EDC" w14:textId="77777777" w:rsidTr="007C2EDE">
        <w:trPr>
          <w:cantSplit/>
          <w:jc w:val="center"/>
        </w:trPr>
        <w:tc>
          <w:tcPr>
            <w:tcW w:w="1840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2318867D" w14:textId="77777777" w:rsidR="00EF18D7" w:rsidRPr="00FA7C26" w:rsidRDefault="00EF18D7" w:rsidP="005A4DFD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7EEC3FB9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6/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4855A600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NE (10.3-N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CE2957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00.0 (100.0-100.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3814B231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.83 (0.47-7.01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0D04D580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</w:tr>
      <w:tr w:rsidR="007C2EDE" w:rsidRPr="00FA7C26" w14:paraId="21ADAB25" w14:textId="77777777" w:rsidTr="007C2EDE">
        <w:trPr>
          <w:cantSplit/>
          <w:jc w:val="center"/>
        </w:trPr>
        <w:tc>
          <w:tcPr>
            <w:tcW w:w="1840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659B299A" w14:textId="77777777" w:rsidR="00EF18D7" w:rsidRPr="00FA7C26" w:rsidRDefault="00EF18D7" w:rsidP="005A4DFD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>22q loss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0C97F52E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3CA59F55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DE4D81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43502E99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76186A29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8586</w:t>
            </w:r>
            <w:r w:rsidRPr="00FA7C26">
              <w:rPr>
                <w:rFonts w:ascii="Calibri" w:hAnsi="Calibri" w:cs="Calibri"/>
                <w:szCs w:val="22"/>
                <w:vertAlign w:val="superscript"/>
              </w:rPr>
              <w:t>*</w:t>
            </w:r>
          </w:p>
        </w:tc>
      </w:tr>
      <w:tr w:rsidR="007C2EDE" w:rsidRPr="00FA7C26" w14:paraId="11A2D376" w14:textId="77777777" w:rsidTr="007C2EDE">
        <w:trPr>
          <w:cantSplit/>
          <w:jc w:val="center"/>
        </w:trPr>
        <w:tc>
          <w:tcPr>
            <w:tcW w:w="1840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1E8B74D9" w14:textId="77777777" w:rsidR="00EF18D7" w:rsidRPr="00FA7C26" w:rsidRDefault="00EF18D7" w:rsidP="005A4DFD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670E6A78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2/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2F175BEE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NE (7.4-N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2E873D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00.0 (100.0-100.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4A06F777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Reference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085074F0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</w:tr>
      <w:tr w:rsidR="007C2EDE" w:rsidRPr="00FA7C26" w14:paraId="5EB49EA4" w14:textId="77777777" w:rsidTr="007C2EDE">
        <w:trPr>
          <w:cantSplit/>
          <w:jc w:val="center"/>
        </w:trPr>
        <w:tc>
          <w:tcPr>
            <w:tcW w:w="1840" w:type="dxa"/>
            <w:gridSpan w:val="2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2E971927" w14:textId="77777777" w:rsidR="00EF18D7" w:rsidRPr="00FA7C26" w:rsidRDefault="00EF18D7" w:rsidP="005A4DFD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75ACCB5A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6/29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010221E7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NE (11.0-NE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9DB451A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00.0 (100.0-100.0%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7BF6DA66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86 (0.23-3.32)</w:t>
            </w:r>
          </w:p>
        </w:tc>
        <w:tc>
          <w:tcPr>
            <w:tcW w:w="2031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48256C32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</w:tr>
      <w:tr w:rsidR="007C2EDE" w:rsidRPr="00FA7C26" w14:paraId="249E8B92" w14:textId="77777777" w:rsidTr="007C2EDE">
        <w:trPr>
          <w:cantSplit/>
          <w:jc w:val="center"/>
        </w:trPr>
        <w:tc>
          <w:tcPr>
            <w:tcW w:w="1840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5236E9AC" w14:textId="77777777" w:rsidR="00EF18D7" w:rsidRPr="00FA7C26" w:rsidRDefault="00EF18D7" w:rsidP="005A4DFD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>CDKN2AB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1FAF3B23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207C646A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</w:tcPr>
          <w:p w14:paraId="5F2500E9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29A0D2A6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pct5" w:color="auto" w:fill="FFFFFF"/>
            <w:tcMar>
              <w:left w:w="2" w:type="dxa"/>
              <w:right w:w="2" w:type="dxa"/>
            </w:tcMar>
          </w:tcPr>
          <w:p w14:paraId="19BDE247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&lt;.0001</w:t>
            </w:r>
            <w:r w:rsidRPr="00FA7C26">
              <w:rPr>
                <w:rFonts w:ascii="Calibri" w:hAnsi="Calibri" w:cs="Calibri"/>
                <w:szCs w:val="22"/>
                <w:vertAlign w:val="superscript"/>
              </w:rPr>
              <w:t>*</w:t>
            </w:r>
          </w:p>
        </w:tc>
      </w:tr>
      <w:tr w:rsidR="007C2EDE" w:rsidRPr="00FA7C26" w14:paraId="59E1DB13" w14:textId="77777777" w:rsidTr="007C2EDE">
        <w:trPr>
          <w:cantSplit/>
          <w:jc w:val="center"/>
        </w:trPr>
        <w:tc>
          <w:tcPr>
            <w:tcW w:w="1840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715D2858" w14:textId="77777777" w:rsidR="00EF18D7" w:rsidRPr="00FA7C26" w:rsidRDefault="00EF18D7" w:rsidP="005A4DFD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Balanc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1DE19CAD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5/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7344511E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NE (NE-N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</w:tcPr>
          <w:p w14:paraId="1EE8D58D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00.0 (100.0-100.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65553A0B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Reference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pct5" w:color="auto" w:fill="FFFFFF"/>
            <w:tcMar>
              <w:left w:w="2" w:type="dxa"/>
              <w:right w:w="2" w:type="dxa"/>
            </w:tcMar>
          </w:tcPr>
          <w:p w14:paraId="11A09E34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</w:tr>
      <w:tr w:rsidR="007C2EDE" w:rsidRPr="00FA7C26" w14:paraId="505928BA" w14:textId="77777777" w:rsidTr="007C2EDE">
        <w:trPr>
          <w:cantSplit/>
          <w:jc w:val="center"/>
        </w:trPr>
        <w:tc>
          <w:tcPr>
            <w:tcW w:w="1840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489E4BDB" w14:textId="2755688B" w:rsidR="00EF18D7" w:rsidRPr="00FA7C26" w:rsidRDefault="00EF18D7" w:rsidP="005A4DFD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Del</w:t>
            </w:r>
            <w:r w:rsidR="005A4DFD">
              <w:rPr>
                <w:rFonts w:ascii="Calibri" w:hAnsi="Calibri" w:cs="Calibri"/>
                <w:szCs w:val="22"/>
              </w:rPr>
              <w:t>e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7BD0F63C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3/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1A83484C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5.4 (3.9-N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</w:tcPr>
          <w:p w14:paraId="39793FAF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00.0 (100.0-100.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7B8CFFA0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25.61 (5.56-118.04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pct5" w:color="auto" w:fill="FFFFFF"/>
            <w:tcMar>
              <w:left w:w="2" w:type="dxa"/>
              <w:right w:w="2" w:type="dxa"/>
            </w:tcMar>
          </w:tcPr>
          <w:p w14:paraId="6B37A245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</w:tr>
      <w:tr w:rsidR="007C2EDE" w:rsidRPr="00FA7C26" w14:paraId="351221DC" w14:textId="77777777" w:rsidTr="007C2EDE">
        <w:trPr>
          <w:cantSplit/>
          <w:jc w:val="center"/>
        </w:trPr>
        <w:tc>
          <w:tcPr>
            <w:tcW w:w="1840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077C448F" w14:textId="655CA113" w:rsidR="00EF18D7" w:rsidRPr="00FA7C26" w:rsidRDefault="00EF18D7" w:rsidP="005A4DFD">
            <w:pPr>
              <w:adjustRightInd w:val="0"/>
              <w:spacing w:before="2" w:after="2"/>
              <w:ind w:firstLine="0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lastRenderedPageBreak/>
              <w:t>Meningioma class</w:t>
            </w:r>
            <w:r w:rsidR="005A4DFD">
              <w:rPr>
                <w:rFonts w:ascii="Calibri" w:hAnsi="Calibri" w:cs="Calibri"/>
                <w:b/>
                <w:bCs/>
                <w:szCs w:val="22"/>
              </w:rPr>
              <w:t xml:space="preserve"> family</w:t>
            </w:r>
            <w:r w:rsidRPr="00FA7C26">
              <w:rPr>
                <w:rFonts w:ascii="Calibri" w:hAnsi="Calibri" w:cs="Calibri"/>
                <w:b/>
                <w:bCs/>
                <w:szCs w:val="22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455EE562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6492CCB9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</w:tcPr>
          <w:p w14:paraId="6EC4B32A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0B1A49EC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pct5" w:color="auto" w:fill="FFFFFF"/>
            <w:tcMar>
              <w:left w:w="2" w:type="dxa"/>
              <w:right w:w="2" w:type="dxa"/>
            </w:tcMar>
          </w:tcPr>
          <w:p w14:paraId="0A92995C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0013</w:t>
            </w:r>
            <w:r w:rsidRPr="00FA7C26">
              <w:rPr>
                <w:rFonts w:ascii="Calibri" w:hAnsi="Calibri" w:cs="Calibri"/>
                <w:szCs w:val="22"/>
                <w:vertAlign w:val="superscript"/>
              </w:rPr>
              <w:t>*</w:t>
            </w:r>
          </w:p>
        </w:tc>
      </w:tr>
      <w:tr w:rsidR="007C2EDE" w:rsidRPr="00FA7C26" w14:paraId="0848D01A" w14:textId="77777777" w:rsidTr="007C2EDE">
        <w:trPr>
          <w:cantSplit/>
          <w:jc w:val="center"/>
        </w:trPr>
        <w:tc>
          <w:tcPr>
            <w:tcW w:w="1840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13A9BAAF" w14:textId="77777777" w:rsidR="00EF18D7" w:rsidRPr="00FA7C26" w:rsidRDefault="00EF18D7" w:rsidP="005A4DFD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benig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716B832B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/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44940048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NE (10.3-N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</w:tcPr>
          <w:p w14:paraId="7CDBA724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00.0 (100.0-100.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11A7F9E1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Reference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pct5" w:color="auto" w:fill="FFFFFF"/>
            <w:tcMar>
              <w:left w:w="2" w:type="dxa"/>
              <w:right w:w="2" w:type="dxa"/>
            </w:tcMar>
          </w:tcPr>
          <w:p w14:paraId="7429F27E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</w:tr>
      <w:tr w:rsidR="007C2EDE" w:rsidRPr="00FA7C26" w14:paraId="263935B0" w14:textId="77777777" w:rsidTr="007C2EDE">
        <w:trPr>
          <w:cantSplit/>
          <w:jc w:val="center"/>
        </w:trPr>
        <w:tc>
          <w:tcPr>
            <w:tcW w:w="1840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6C642060" w14:textId="77777777" w:rsidR="00EF18D7" w:rsidRPr="00FA7C26" w:rsidRDefault="00EF18D7" w:rsidP="005A4DFD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Intermedi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583B0626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2/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6B67C2A2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NE (10.4-N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</w:tcPr>
          <w:p w14:paraId="06A2B119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00.0 (100.0-100.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2A70C34E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.29 (0.17-9.72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pct5" w:color="auto" w:fill="FFFFFF"/>
            <w:tcMar>
              <w:left w:w="2" w:type="dxa"/>
              <w:right w:w="2" w:type="dxa"/>
            </w:tcMar>
          </w:tcPr>
          <w:p w14:paraId="43015C28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</w:tr>
      <w:tr w:rsidR="007C2EDE" w:rsidRPr="00FA7C26" w14:paraId="1DDF6C83" w14:textId="77777777" w:rsidTr="007C2EDE">
        <w:trPr>
          <w:cantSplit/>
          <w:jc w:val="center"/>
        </w:trPr>
        <w:tc>
          <w:tcPr>
            <w:tcW w:w="1840" w:type="dxa"/>
            <w:gridSpan w:val="2"/>
            <w:tcBorders>
              <w:top w:val="nil"/>
              <w:left w:val="single" w:sz="2" w:space="0" w:color="000000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7BCD5B87" w14:textId="77777777" w:rsidR="00EF18D7" w:rsidRPr="00FA7C26" w:rsidRDefault="00EF18D7" w:rsidP="005A4DFD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Maligna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103D4BE6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5/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1A9561CA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0.2 (3.9-N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</w:tcPr>
          <w:p w14:paraId="6FD554CD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00.0 (100.0-100.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pct5" w:color="auto" w:fill="FFFFFF"/>
            <w:tcMar>
              <w:left w:w="2" w:type="dxa"/>
              <w:right w:w="2" w:type="dxa"/>
            </w:tcMar>
          </w:tcPr>
          <w:p w14:paraId="6623352E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color w:val="FF0000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3.21 (2.04-85.38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pct5" w:color="auto" w:fill="FFFFFF"/>
            <w:tcMar>
              <w:left w:w="2" w:type="dxa"/>
              <w:right w:w="2" w:type="dxa"/>
            </w:tcMar>
          </w:tcPr>
          <w:p w14:paraId="6FBC1786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</w:p>
        </w:tc>
      </w:tr>
      <w:tr w:rsidR="00EF18D7" w:rsidRPr="00FA7C26" w14:paraId="35CEE1E4" w14:textId="77777777" w:rsidTr="007C72FB">
        <w:trPr>
          <w:cantSplit/>
          <w:jc w:val="center"/>
        </w:trPr>
        <w:tc>
          <w:tcPr>
            <w:tcW w:w="158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1F52A898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  <w:vertAlign w:val="superscript"/>
              </w:rPr>
            </w:pPr>
          </w:p>
        </w:tc>
        <w:tc>
          <w:tcPr>
            <w:tcW w:w="9511" w:type="dxa"/>
            <w:gridSpan w:val="6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411AA23D" w14:textId="77777777" w:rsidR="00EF18D7" w:rsidRPr="00FA7C26" w:rsidRDefault="00EF18D7" w:rsidP="007C72FB">
            <w:pPr>
              <w:adjustRightInd w:val="0"/>
              <w:spacing w:before="2" w:after="2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  <w:vertAlign w:val="superscript"/>
              </w:rPr>
              <w:t>KM</w:t>
            </w:r>
            <w:r w:rsidRPr="00FA7C26">
              <w:rPr>
                <w:rFonts w:ascii="Calibri" w:hAnsi="Calibri" w:cs="Calibri"/>
                <w:szCs w:val="22"/>
              </w:rPr>
              <w:t>Kaplan-Meier method; </w:t>
            </w:r>
            <w:r w:rsidRPr="00FA7C26">
              <w:rPr>
                <w:rFonts w:ascii="Calibri" w:hAnsi="Calibri" w:cs="Calibri"/>
                <w:szCs w:val="22"/>
                <w:vertAlign w:val="superscript"/>
              </w:rPr>
              <w:t>Cox</w:t>
            </w:r>
            <w:r w:rsidRPr="00FA7C26">
              <w:rPr>
                <w:rFonts w:ascii="Calibri" w:hAnsi="Calibri" w:cs="Calibri"/>
                <w:szCs w:val="22"/>
              </w:rPr>
              <w:t>Cox model; </w:t>
            </w:r>
            <w:r w:rsidRPr="00FA7C26">
              <w:rPr>
                <w:rFonts w:ascii="Calibri" w:hAnsi="Calibri" w:cs="Calibri"/>
                <w:szCs w:val="22"/>
                <w:vertAlign w:val="superscript"/>
              </w:rPr>
              <w:t>*</w:t>
            </w:r>
            <w:r w:rsidRPr="00FA7C26">
              <w:rPr>
                <w:rFonts w:ascii="Calibri" w:hAnsi="Calibri" w:cs="Calibri"/>
                <w:szCs w:val="22"/>
              </w:rPr>
              <w:t>Logrank test;</w:t>
            </w:r>
          </w:p>
        </w:tc>
      </w:tr>
    </w:tbl>
    <w:bookmarkEnd w:id="6"/>
    <w:p w14:paraId="531DEBE9" w14:textId="5EB62C0E" w:rsidR="00C70DD0" w:rsidRPr="00FA7C26" w:rsidRDefault="00C70DD0" w:rsidP="00C70DD0">
      <w:pPr>
        <w:rPr>
          <w:rFonts w:ascii="Calibri" w:hAnsi="Calibri" w:cs="Calibri"/>
          <w:szCs w:val="22"/>
        </w:rPr>
      </w:pPr>
      <w:r w:rsidRPr="00FA7C26">
        <w:rPr>
          <w:rFonts w:ascii="Calibri" w:hAnsi="Calibri" w:cs="Calibri"/>
          <w:szCs w:val="22"/>
        </w:rPr>
        <w:t xml:space="preserve">Note: Significant associations (p&lt;0.10) are shaded in grey. * Initial measurements analyses including the assessment of the median were performed in the patients with residual disease </w:t>
      </w:r>
      <w:r w:rsidRPr="00FA7C26">
        <w:rPr>
          <w:rFonts w:ascii="Calibri" w:hAnsi="Calibri" w:cs="Calibri"/>
          <w:szCs w:val="22"/>
          <w:u w:val="single"/>
        </w:rPr>
        <w:t>and</w:t>
      </w:r>
      <w:r w:rsidRPr="00FA7C26">
        <w:rPr>
          <w:rFonts w:ascii="Calibri" w:hAnsi="Calibri" w:cs="Calibri"/>
          <w:szCs w:val="22"/>
        </w:rPr>
        <w:t xml:space="preserve"> available measurement data (n=24). Clinical data were assessed in the ITT population (n=78). **Molecular data were assessed in available tissues of patients consenting to biological research (n=53 for NF2 type and n=38 for 1p loss,22q loss, CDKN2AB, Meningioma class). AKT1 (1 mutated), BAP1 (1 mutated), TERTp (2 mutated), TRAF7 had very small number of molecular events and were not assessed. </w:t>
      </w:r>
    </w:p>
    <w:p w14:paraId="5CF3D991" w14:textId="77777777" w:rsidR="00E31A5A" w:rsidRPr="00FA7C26" w:rsidRDefault="00E31A5A" w:rsidP="00742F19">
      <w:pPr>
        <w:ind w:left="0" w:firstLine="0"/>
        <w:rPr>
          <w:rFonts w:ascii="Calibri" w:hAnsi="Calibri" w:cs="Calibri"/>
          <w:szCs w:val="22"/>
        </w:rPr>
      </w:pPr>
    </w:p>
    <w:p w14:paraId="046C4672" w14:textId="77777777" w:rsidR="00E31A5A" w:rsidRPr="00FA7C26" w:rsidRDefault="00E31A5A" w:rsidP="00742F19">
      <w:pPr>
        <w:ind w:left="0" w:firstLine="0"/>
        <w:rPr>
          <w:rFonts w:ascii="Calibri" w:hAnsi="Calibri" w:cs="Calibri"/>
          <w:szCs w:val="22"/>
        </w:rPr>
      </w:pPr>
    </w:p>
    <w:p w14:paraId="363D80DC" w14:textId="18F41CF7" w:rsidR="00E31A5A" w:rsidRPr="00FA7C26" w:rsidRDefault="00EA2D84" w:rsidP="00742F19">
      <w:pPr>
        <w:ind w:left="0" w:firstLine="0"/>
        <w:rPr>
          <w:rFonts w:ascii="Calibri" w:hAnsi="Calibri" w:cs="Calibri"/>
          <w:szCs w:val="22"/>
        </w:rPr>
      </w:pPr>
      <w:r w:rsidRPr="00FC2B49">
        <w:rPr>
          <w:rFonts w:ascii="Calibri" w:hAnsi="Calibri" w:cs="Calibri"/>
          <w:b/>
          <w:bCs/>
          <w:szCs w:val="22"/>
        </w:rPr>
        <w:t>Suppl. Table</w:t>
      </w:r>
      <w:r w:rsidR="00E31A5A" w:rsidRPr="00FC2B49">
        <w:rPr>
          <w:rFonts w:ascii="Calibri" w:hAnsi="Calibri" w:cs="Calibri"/>
          <w:b/>
          <w:bCs/>
          <w:szCs w:val="22"/>
        </w:rPr>
        <w:t xml:space="preserve"> </w:t>
      </w:r>
      <w:r w:rsidR="00CE3D09">
        <w:rPr>
          <w:rFonts w:ascii="Calibri" w:hAnsi="Calibri" w:cs="Calibri"/>
          <w:b/>
          <w:bCs/>
          <w:szCs w:val="22"/>
        </w:rPr>
        <w:t>7</w:t>
      </w:r>
      <w:r w:rsidR="00E31A5A" w:rsidRPr="00FA7C26">
        <w:rPr>
          <w:rFonts w:ascii="Calibri" w:hAnsi="Calibri" w:cs="Calibri"/>
          <w:szCs w:val="22"/>
        </w:rPr>
        <w:t>: Multivariate testing for OS</w:t>
      </w:r>
    </w:p>
    <w:p w14:paraId="18CB3E0E" w14:textId="77777777" w:rsidR="00E31A5A" w:rsidRPr="00FA7C26" w:rsidRDefault="00E31A5A" w:rsidP="00742F19">
      <w:pPr>
        <w:ind w:left="0" w:firstLine="0"/>
        <w:rPr>
          <w:rFonts w:ascii="Calibri" w:hAnsi="Calibri" w:cs="Calibri"/>
          <w:szCs w:val="22"/>
        </w:rPr>
      </w:pPr>
    </w:p>
    <w:tbl>
      <w:tblPr>
        <w:tblW w:w="11207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15"/>
        <w:gridCol w:w="992"/>
        <w:gridCol w:w="709"/>
        <w:gridCol w:w="1276"/>
        <w:gridCol w:w="992"/>
        <w:gridCol w:w="992"/>
        <w:gridCol w:w="1276"/>
        <w:gridCol w:w="1134"/>
        <w:gridCol w:w="100"/>
        <w:gridCol w:w="2310"/>
        <w:gridCol w:w="11"/>
      </w:tblGrid>
      <w:tr w:rsidR="00FC2B49" w:rsidRPr="00FA7C26" w14:paraId="3D09AB88" w14:textId="77777777" w:rsidTr="00B51456">
        <w:trPr>
          <w:gridAfter w:val="1"/>
          <w:wAfter w:w="11" w:type="dxa"/>
          <w:cantSplit/>
          <w:tblHeader/>
          <w:jc w:val="center"/>
        </w:trPr>
        <w:tc>
          <w:tcPr>
            <w:tcW w:w="14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4CF024F" w14:textId="77777777" w:rsidR="000C0AF2" w:rsidRPr="00FA7C26" w:rsidRDefault="000C0AF2" w:rsidP="00FC2B49">
            <w:pPr>
              <w:adjustRightInd w:val="0"/>
              <w:spacing w:after="0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>Parameter</w:t>
            </w: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549858A1" w14:textId="77777777" w:rsidR="000C0AF2" w:rsidRPr="00FA7C26" w:rsidRDefault="000C0AF2" w:rsidP="00FC2B49">
            <w:pPr>
              <w:adjustRightInd w:val="0"/>
              <w:spacing w:after="0"/>
              <w:rPr>
                <w:rFonts w:ascii="Calibri" w:hAnsi="Calibri" w:cs="Calibri"/>
                <w:b/>
                <w:bCs/>
                <w:szCs w:val="22"/>
              </w:rPr>
            </w:pPr>
          </w:p>
        </w:tc>
        <w:tc>
          <w:tcPr>
            <w:tcW w:w="70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738D00B6" w14:textId="77777777" w:rsidR="000C0AF2" w:rsidRPr="00FA7C26" w:rsidRDefault="000C0AF2" w:rsidP="00FC2B49">
            <w:pPr>
              <w:adjustRightInd w:val="0"/>
              <w:spacing w:after="0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>DF</w:t>
            </w:r>
          </w:p>
        </w:tc>
        <w:tc>
          <w:tcPr>
            <w:tcW w:w="127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0361395C" w14:textId="77777777" w:rsidR="000C0AF2" w:rsidRPr="00FA7C26" w:rsidRDefault="000C0AF2" w:rsidP="00FC2B49">
            <w:pPr>
              <w:adjustRightInd w:val="0"/>
              <w:spacing w:after="0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>Parameter</w:t>
            </w:r>
            <w:r w:rsidRPr="00FA7C26">
              <w:rPr>
                <w:rFonts w:ascii="Calibri" w:hAnsi="Calibri" w:cs="Calibri"/>
                <w:b/>
                <w:bCs/>
                <w:szCs w:val="22"/>
              </w:rPr>
              <w:br/>
              <w:t>Estimate</w:t>
            </w: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3E23FD6" w14:textId="77777777" w:rsidR="000C0AF2" w:rsidRPr="00FA7C26" w:rsidRDefault="000C0AF2" w:rsidP="00FC2B49">
            <w:pPr>
              <w:adjustRightInd w:val="0"/>
              <w:spacing w:after="0"/>
              <w:jc w:val="right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>Standard</w:t>
            </w:r>
            <w:r w:rsidRPr="00FA7C26">
              <w:rPr>
                <w:rFonts w:ascii="Calibri" w:hAnsi="Calibri" w:cs="Calibri"/>
                <w:b/>
                <w:bCs/>
                <w:szCs w:val="22"/>
              </w:rPr>
              <w:br/>
              <w:t>Error</w:t>
            </w: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59B7BE2C" w14:textId="77777777" w:rsidR="000C0AF2" w:rsidRPr="00FA7C26" w:rsidRDefault="000C0AF2" w:rsidP="00FC2B49">
            <w:pPr>
              <w:adjustRightInd w:val="0"/>
              <w:spacing w:after="0"/>
              <w:jc w:val="right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>Chi-Square</w:t>
            </w:r>
          </w:p>
        </w:tc>
        <w:tc>
          <w:tcPr>
            <w:tcW w:w="127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7907781F" w14:textId="77777777" w:rsidR="000C0AF2" w:rsidRPr="00FA7C26" w:rsidRDefault="000C0AF2" w:rsidP="00FC2B49">
            <w:pPr>
              <w:adjustRightInd w:val="0"/>
              <w:spacing w:after="0"/>
              <w:jc w:val="right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>Pr &gt; ChiSq</w:t>
            </w:r>
          </w:p>
        </w:tc>
        <w:tc>
          <w:tcPr>
            <w:tcW w:w="113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2E982ACF" w14:textId="77777777" w:rsidR="000C0AF2" w:rsidRPr="00FA7C26" w:rsidRDefault="000C0AF2" w:rsidP="00FC2B49">
            <w:pPr>
              <w:adjustRightInd w:val="0"/>
              <w:spacing w:after="0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>Hazard</w:t>
            </w:r>
            <w:r w:rsidRPr="00FA7C26">
              <w:rPr>
                <w:rFonts w:ascii="Calibri" w:hAnsi="Calibri" w:cs="Calibri"/>
                <w:b/>
                <w:bCs/>
                <w:szCs w:val="22"/>
              </w:rPr>
              <w:br/>
              <w:t>Ratio</w:t>
            </w:r>
          </w:p>
        </w:tc>
        <w:tc>
          <w:tcPr>
            <w:tcW w:w="2410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1EAF101B" w14:textId="77777777" w:rsidR="000C0AF2" w:rsidRPr="00FA7C26" w:rsidRDefault="000C0AF2" w:rsidP="00FC2B49">
            <w:pPr>
              <w:adjustRightInd w:val="0"/>
              <w:spacing w:after="0"/>
              <w:jc w:val="center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>90% Hazard Ratio Confidence Limits</w:t>
            </w:r>
          </w:p>
        </w:tc>
      </w:tr>
      <w:tr w:rsidR="00FC2B49" w:rsidRPr="00FA7C26" w14:paraId="369E7ECA" w14:textId="77777777" w:rsidTr="00B51456">
        <w:trPr>
          <w:cantSplit/>
          <w:jc w:val="center"/>
        </w:trPr>
        <w:tc>
          <w:tcPr>
            <w:tcW w:w="141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7066470" w14:textId="77777777" w:rsidR="000C0AF2" w:rsidRPr="00FA7C26" w:rsidRDefault="000C0AF2" w:rsidP="00FC2B49">
            <w:pPr>
              <w:adjustRightInd w:val="0"/>
              <w:spacing w:after="0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>Performance stat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B47E2F9" w14:textId="77777777" w:rsidR="000C0AF2" w:rsidRPr="00FA7C26" w:rsidRDefault="000C0AF2" w:rsidP="00FC2B49">
            <w:pPr>
              <w:adjustRightInd w:val="0"/>
              <w:spacing w:after="0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FDB2C78" w14:textId="77777777" w:rsidR="000C0AF2" w:rsidRPr="00FA7C26" w:rsidRDefault="000C0AF2" w:rsidP="00FC2B49">
            <w:pPr>
              <w:adjustRightInd w:val="0"/>
              <w:spacing w:after="0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645D267" w14:textId="77777777" w:rsidR="000C0AF2" w:rsidRPr="00FA7C26" w:rsidRDefault="000C0AF2" w:rsidP="00FC2B49">
            <w:pPr>
              <w:adjustRightInd w:val="0"/>
              <w:spacing w:after="0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-16.289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FA5BF50" w14:textId="77777777" w:rsidR="000C0AF2" w:rsidRPr="00FA7C26" w:rsidRDefault="000C0AF2" w:rsidP="00FC2B49">
            <w:pPr>
              <w:adjustRightInd w:val="0"/>
              <w:spacing w:after="0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31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4A950AE" w14:textId="77777777" w:rsidR="000C0AF2" w:rsidRPr="00FA7C26" w:rsidRDefault="000C0AF2" w:rsidP="00FC2B49">
            <w:pPr>
              <w:adjustRightInd w:val="0"/>
              <w:spacing w:after="0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E88FD5A" w14:textId="77777777" w:rsidR="000C0AF2" w:rsidRPr="00FA7C26" w:rsidRDefault="000C0AF2" w:rsidP="00FC2B49">
            <w:pPr>
              <w:adjustRightInd w:val="0"/>
              <w:spacing w:after="0"/>
              <w:jc w:val="right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99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86C2CE0" w14:textId="77777777" w:rsidR="000C0AF2" w:rsidRPr="00FA7C26" w:rsidRDefault="000C0AF2" w:rsidP="00FC2B49">
            <w:pPr>
              <w:adjustRightInd w:val="0"/>
              <w:spacing w:after="0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00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9027CA5" w14:textId="77777777" w:rsidR="000C0AF2" w:rsidRPr="00FA7C26" w:rsidRDefault="000C0AF2" w:rsidP="00FC2B49">
            <w:pPr>
              <w:adjustRightInd w:val="0"/>
              <w:spacing w:after="0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000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F7495A9" w14:textId="77777777" w:rsidR="000C0AF2" w:rsidRPr="00FA7C26" w:rsidRDefault="000C0AF2" w:rsidP="00FC2B49">
            <w:pPr>
              <w:adjustRightInd w:val="0"/>
              <w:spacing w:after="0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.</w:t>
            </w:r>
          </w:p>
        </w:tc>
      </w:tr>
      <w:tr w:rsidR="00FC2B49" w:rsidRPr="00FA7C26" w14:paraId="485654D2" w14:textId="77777777" w:rsidTr="00B51456">
        <w:trPr>
          <w:cantSplit/>
          <w:jc w:val="center"/>
        </w:trPr>
        <w:tc>
          <w:tcPr>
            <w:tcW w:w="141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972D1BD" w14:textId="77777777" w:rsidR="000C0AF2" w:rsidRPr="00FA7C26" w:rsidRDefault="000C0AF2" w:rsidP="00FC2B49">
            <w:pPr>
              <w:adjustRightInd w:val="0"/>
              <w:spacing w:after="0"/>
              <w:rPr>
                <w:rFonts w:ascii="Calibri" w:hAnsi="Calibri" w:cs="Calibri"/>
                <w:b/>
                <w:bCs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4E52F01" w14:textId="77777777" w:rsidR="000C0AF2" w:rsidRPr="00FA7C26" w:rsidRDefault="000C0AF2" w:rsidP="00FC2B49">
            <w:pPr>
              <w:adjustRightInd w:val="0"/>
              <w:spacing w:after="0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749100F" w14:textId="77777777" w:rsidR="000C0AF2" w:rsidRPr="00FA7C26" w:rsidRDefault="000C0AF2" w:rsidP="00FC2B49">
            <w:pPr>
              <w:adjustRightInd w:val="0"/>
              <w:spacing w:after="0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8F9C8FF" w14:textId="77777777" w:rsidR="000C0AF2" w:rsidRPr="00FA7C26" w:rsidRDefault="000C0AF2" w:rsidP="00FC2B49">
            <w:pPr>
              <w:adjustRightInd w:val="0"/>
              <w:spacing w:after="0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-0.438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1A0A54B" w14:textId="77777777" w:rsidR="000C0AF2" w:rsidRPr="00FA7C26" w:rsidRDefault="000C0AF2" w:rsidP="00FC2B49">
            <w:pPr>
              <w:adjustRightInd w:val="0"/>
              <w:spacing w:after="0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.241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AF21319" w14:textId="77777777" w:rsidR="000C0AF2" w:rsidRPr="00FA7C26" w:rsidRDefault="000C0AF2" w:rsidP="00FC2B49">
            <w:pPr>
              <w:adjustRightInd w:val="0"/>
              <w:spacing w:after="0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12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3D392A7" w14:textId="77777777" w:rsidR="000C0AF2" w:rsidRPr="00FA7C26" w:rsidRDefault="000C0AF2" w:rsidP="00FC2B49">
            <w:pPr>
              <w:adjustRightInd w:val="0"/>
              <w:spacing w:after="0"/>
              <w:jc w:val="right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72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6ADF226" w14:textId="77777777" w:rsidR="000C0AF2" w:rsidRPr="00FA7C26" w:rsidRDefault="000C0AF2" w:rsidP="00FC2B49">
            <w:pPr>
              <w:adjustRightInd w:val="0"/>
              <w:spacing w:after="0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64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A2F81B6" w14:textId="77777777" w:rsidR="000C0AF2" w:rsidRPr="00FA7C26" w:rsidRDefault="000C0AF2" w:rsidP="00FC2B49">
            <w:pPr>
              <w:adjustRightInd w:val="0"/>
              <w:spacing w:after="0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084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B8FD7CB" w14:textId="77777777" w:rsidR="000C0AF2" w:rsidRPr="00FA7C26" w:rsidRDefault="000C0AF2" w:rsidP="00FC2B49">
            <w:pPr>
              <w:adjustRightInd w:val="0"/>
              <w:spacing w:after="0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4.971</w:t>
            </w:r>
          </w:p>
        </w:tc>
      </w:tr>
      <w:tr w:rsidR="00FC2B49" w:rsidRPr="00FA7C26" w14:paraId="6F826C37" w14:textId="77777777" w:rsidTr="00B51456">
        <w:trPr>
          <w:cantSplit/>
          <w:jc w:val="center"/>
        </w:trPr>
        <w:tc>
          <w:tcPr>
            <w:tcW w:w="141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300E078" w14:textId="77777777" w:rsidR="000C0AF2" w:rsidRPr="00FA7C26" w:rsidRDefault="000C0AF2" w:rsidP="00FC2B49">
            <w:pPr>
              <w:adjustRightInd w:val="0"/>
              <w:spacing w:after="0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>S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3B02FD0" w14:textId="77777777" w:rsidR="000C0AF2" w:rsidRPr="00FA7C26" w:rsidRDefault="000C0AF2" w:rsidP="00FC2B49">
            <w:pPr>
              <w:adjustRightInd w:val="0"/>
              <w:spacing w:after="0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9271EB2" w14:textId="77777777" w:rsidR="000C0AF2" w:rsidRPr="00FA7C26" w:rsidRDefault="000C0AF2" w:rsidP="00FC2B49">
            <w:pPr>
              <w:adjustRightInd w:val="0"/>
              <w:spacing w:after="0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CD16E3A" w14:textId="77777777" w:rsidR="000C0AF2" w:rsidRPr="00FA7C26" w:rsidRDefault="000C0AF2" w:rsidP="00FC2B49">
            <w:pPr>
              <w:adjustRightInd w:val="0"/>
              <w:spacing w:after="0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.132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97E7F90" w14:textId="77777777" w:rsidR="000C0AF2" w:rsidRPr="00FA7C26" w:rsidRDefault="000C0AF2" w:rsidP="00FC2B49">
            <w:pPr>
              <w:adjustRightInd w:val="0"/>
              <w:spacing w:after="0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.184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4F07EA5" w14:textId="77777777" w:rsidR="000C0AF2" w:rsidRPr="00FA7C26" w:rsidRDefault="000C0AF2" w:rsidP="00FC2B49">
            <w:pPr>
              <w:adjustRightInd w:val="0"/>
              <w:spacing w:after="0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91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93756C9" w14:textId="77777777" w:rsidR="000C0AF2" w:rsidRPr="00FA7C26" w:rsidRDefault="000C0AF2" w:rsidP="00FC2B49">
            <w:pPr>
              <w:adjustRightInd w:val="0"/>
              <w:spacing w:after="0"/>
              <w:jc w:val="right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33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B092481" w14:textId="77777777" w:rsidR="000C0AF2" w:rsidRPr="00FA7C26" w:rsidRDefault="000C0AF2" w:rsidP="00FC2B49">
            <w:pPr>
              <w:adjustRightInd w:val="0"/>
              <w:spacing w:after="0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3.10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8CA2747" w14:textId="77777777" w:rsidR="000C0AF2" w:rsidRPr="00FA7C26" w:rsidRDefault="000C0AF2" w:rsidP="00FC2B49">
            <w:pPr>
              <w:adjustRightInd w:val="0"/>
              <w:spacing w:after="0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442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E51B466" w14:textId="77777777" w:rsidR="000C0AF2" w:rsidRPr="00FA7C26" w:rsidRDefault="000C0AF2" w:rsidP="00FC2B49">
            <w:pPr>
              <w:adjustRightInd w:val="0"/>
              <w:spacing w:after="0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21.798</w:t>
            </w:r>
          </w:p>
        </w:tc>
      </w:tr>
      <w:tr w:rsidR="00FC2B49" w:rsidRPr="00FA7C26" w14:paraId="2265D24D" w14:textId="77777777" w:rsidTr="00B51456">
        <w:trPr>
          <w:cantSplit/>
          <w:jc w:val="center"/>
        </w:trPr>
        <w:tc>
          <w:tcPr>
            <w:tcW w:w="141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97E7EE6" w14:textId="77777777" w:rsidR="000C0AF2" w:rsidRPr="00FA7C26" w:rsidRDefault="000C0AF2" w:rsidP="00FC2B49">
            <w:pPr>
              <w:adjustRightInd w:val="0"/>
              <w:spacing w:after="0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>Simpsons’ gra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4D7469A" w14:textId="77777777" w:rsidR="000C0AF2" w:rsidRPr="00FA7C26" w:rsidRDefault="000C0AF2" w:rsidP="00FC2B49">
            <w:pPr>
              <w:adjustRightInd w:val="0"/>
              <w:spacing w:after="0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>4-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1BC3DF6" w14:textId="77777777" w:rsidR="000C0AF2" w:rsidRPr="00FA7C26" w:rsidRDefault="000C0AF2" w:rsidP="00FC2B49">
            <w:pPr>
              <w:adjustRightInd w:val="0"/>
              <w:spacing w:after="0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DA1F32A" w14:textId="77777777" w:rsidR="000C0AF2" w:rsidRPr="00FA7C26" w:rsidRDefault="000C0AF2" w:rsidP="00FC2B49">
            <w:pPr>
              <w:adjustRightInd w:val="0"/>
              <w:spacing w:after="0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.813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8FA6236" w14:textId="77777777" w:rsidR="000C0AF2" w:rsidRPr="00FA7C26" w:rsidRDefault="000C0AF2" w:rsidP="00FC2B49">
            <w:pPr>
              <w:adjustRightInd w:val="0"/>
              <w:spacing w:after="0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.284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8965DD4" w14:textId="77777777" w:rsidR="000C0AF2" w:rsidRPr="00FA7C26" w:rsidRDefault="000C0AF2" w:rsidP="00FC2B49">
            <w:pPr>
              <w:adjustRightInd w:val="0"/>
              <w:spacing w:after="0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.99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B9A47F0" w14:textId="77777777" w:rsidR="000C0AF2" w:rsidRPr="00FA7C26" w:rsidRDefault="000C0AF2" w:rsidP="00FC2B49">
            <w:pPr>
              <w:adjustRightInd w:val="0"/>
              <w:spacing w:after="0"/>
              <w:jc w:val="right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15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8C68553" w14:textId="77777777" w:rsidR="000C0AF2" w:rsidRPr="00FA7C26" w:rsidRDefault="000C0AF2" w:rsidP="00FC2B49">
            <w:pPr>
              <w:adjustRightInd w:val="0"/>
              <w:spacing w:after="0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6.13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2F59167" w14:textId="77777777" w:rsidR="000C0AF2" w:rsidRPr="00FA7C26" w:rsidRDefault="000C0AF2" w:rsidP="00FC2B49">
            <w:pPr>
              <w:adjustRightInd w:val="0"/>
              <w:spacing w:after="0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741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1D7E481" w14:textId="77777777" w:rsidR="000C0AF2" w:rsidRPr="00FA7C26" w:rsidRDefault="000C0AF2" w:rsidP="00FC2B49">
            <w:pPr>
              <w:adjustRightInd w:val="0"/>
              <w:spacing w:after="0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50.729</w:t>
            </w:r>
          </w:p>
        </w:tc>
      </w:tr>
      <w:tr w:rsidR="00FC2B49" w:rsidRPr="00FA7C26" w14:paraId="72ED77C7" w14:textId="77777777" w:rsidTr="00B51456">
        <w:trPr>
          <w:cantSplit/>
          <w:jc w:val="center"/>
        </w:trPr>
        <w:tc>
          <w:tcPr>
            <w:tcW w:w="141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741989C" w14:textId="77777777" w:rsidR="000C0AF2" w:rsidRPr="00FA7C26" w:rsidRDefault="000C0AF2" w:rsidP="00FC2B49">
            <w:pPr>
              <w:adjustRightInd w:val="0"/>
              <w:spacing w:after="0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lastRenderedPageBreak/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A885AD5" w14:textId="77777777" w:rsidR="000C0AF2" w:rsidRPr="00FA7C26" w:rsidRDefault="000C0AF2" w:rsidP="00FC2B49">
            <w:pPr>
              <w:adjustRightInd w:val="0"/>
              <w:spacing w:after="0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>&gt;med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C118622" w14:textId="77777777" w:rsidR="000C0AF2" w:rsidRPr="00FA7C26" w:rsidRDefault="000C0AF2" w:rsidP="00FC2B49">
            <w:pPr>
              <w:adjustRightInd w:val="0"/>
              <w:spacing w:after="0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7537748" w14:textId="77777777" w:rsidR="000C0AF2" w:rsidRPr="00FA7C26" w:rsidRDefault="000C0AF2" w:rsidP="00FC2B49">
            <w:pPr>
              <w:adjustRightInd w:val="0"/>
              <w:spacing w:after="0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.562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813D015" w14:textId="77777777" w:rsidR="000C0AF2" w:rsidRPr="00FA7C26" w:rsidRDefault="000C0AF2" w:rsidP="00FC2B49">
            <w:pPr>
              <w:adjustRightInd w:val="0"/>
              <w:spacing w:after="0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.082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B22A80C" w14:textId="77777777" w:rsidR="000C0AF2" w:rsidRPr="00FA7C26" w:rsidRDefault="000C0AF2" w:rsidP="00FC2B49">
            <w:pPr>
              <w:adjustRightInd w:val="0"/>
              <w:spacing w:after="0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2.08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B9595EB" w14:textId="77777777" w:rsidR="000C0AF2" w:rsidRPr="00FA7C26" w:rsidRDefault="000C0AF2" w:rsidP="00FC2B49">
            <w:pPr>
              <w:adjustRightInd w:val="0"/>
              <w:spacing w:after="0"/>
              <w:jc w:val="right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14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4A55619" w14:textId="77777777" w:rsidR="000C0AF2" w:rsidRPr="00FA7C26" w:rsidRDefault="000C0AF2" w:rsidP="00FC2B49">
            <w:pPr>
              <w:adjustRightInd w:val="0"/>
              <w:spacing w:after="0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4.77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5E4F558" w14:textId="77777777" w:rsidR="000C0AF2" w:rsidRPr="00FA7C26" w:rsidRDefault="000C0AF2" w:rsidP="00FC2B49">
            <w:pPr>
              <w:adjustRightInd w:val="0"/>
              <w:spacing w:after="0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804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BA4F8E7" w14:textId="77777777" w:rsidR="000C0AF2" w:rsidRPr="00FA7C26" w:rsidRDefault="000C0AF2" w:rsidP="00FC2B49">
            <w:pPr>
              <w:adjustRightInd w:val="0"/>
              <w:spacing w:after="0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28.311</w:t>
            </w:r>
          </w:p>
        </w:tc>
      </w:tr>
      <w:tr w:rsidR="00FC2B49" w:rsidRPr="00FA7C26" w14:paraId="106E3ADE" w14:textId="77777777" w:rsidTr="00B51456">
        <w:trPr>
          <w:cantSplit/>
          <w:jc w:val="center"/>
        </w:trPr>
        <w:tc>
          <w:tcPr>
            <w:tcW w:w="141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B190089" w14:textId="77777777" w:rsidR="000C0AF2" w:rsidRPr="00FA7C26" w:rsidRDefault="000C0AF2" w:rsidP="00FC2B49">
            <w:pPr>
              <w:adjustRightInd w:val="0"/>
              <w:spacing w:after="0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>Meningioma cla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936492F" w14:textId="77777777" w:rsidR="000C0AF2" w:rsidRPr="00FA7C26" w:rsidRDefault="000C0AF2" w:rsidP="00FC2B49">
            <w:pPr>
              <w:adjustRightInd w:val="0"/>
              <w:spacing w:after="0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>intermedia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2A25982" w14:textId="77777777" w:rsidR="000C0AF2" w:rsidRPr="00FA7C26" w:rsidRDefault="000C0AF2" w:rsidP="00FC2B49">
            <w:pPr>
              <w:adjustRightInd w:val="0"/>
              <w:spacing w:after="0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9508400" w14:textId="77777777" w:rsidR="000C0AF2" w:rsidRPr="00FA7C26" w:rsidRDefault="000C0AF2" w:rsidP="00FC2B49">
            <w:pPr>
              <w:adjustRightInd w:val="0"/>
              <w:spacing w:after="0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-0.452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0E4E18C" w14:textId="77777777" w:rsidR="000C0AF2" w:rsidRPr="00FA7C26" w:rsidRDefault="000C0AF2" w:rsidP="00FC2B49">
            <w:pPr>
              <w:adjustRightInd w:val="0"/>
              <w:spacing w:after="0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.445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7AD80C3" w14:textId="77777777" w:rsidR="000C0AF2" w:rsidRPr="00FA7C26" w:rsidRDefault="000C0AF2" w:rsidP="00FC2B49">
            <w:pPr>
              <w:adjustRightInd w:val="0"/>
              <w:spacing w:after="0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09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631AEEE" w14:textId="77777777" w:rsidR="000C0AF2" w:rsidRPr="00FA7C26" w:rsidRDefault="000C0AF2" w:rsidP="00FC2B49">
            <w:pPr>
              <w:adjustRightInd w:val="0"/>
              <w:spacing w:after="0"/>
              <w:jc w:val="right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75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B109E21" w14:textId="77777777" w:rsidR="000C0AF2" w:rsidRPr="00FA7C26" w:rsidRDefault="000C0AF2" w:rsidP="00FC2B49">
            <w:pPr>
              <w:adjustRightInd w:val="0"/>
              <w:spacing w:after="0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63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78F1E46" w14:textId="77777777" w:rsidR="000C0AF2" w:rsidRPr="00FA7C26" w:rsidRDefault="000C0AF2" w:rsidP="00FC2B49">
            <w:pPr>
              <w:adjustRightInd w:val="0"/>
              <w:spacing w:after="0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059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8892572" w14:textId="77777777" w:rsidR="000C0AF2" w:rsidRPr="00FA7C26" w:rsidRDefault="000C0AF2" w:rsidP="00FC2B49">
            <w:pPr>
              <w:adjustRightInd w:val="0"/>
              <w:spacing w:after="0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6.851</w:t>
            </w:r>
          </w:p>
        </w:tc>
      </w:tr>
      <w:tr w:rsidR="00FC2B49" w:rsidRPr="00FA7C26" w14:paraId="79DF3E6D" w14:textId="77777777" w:rsidTr="00B51456">
        <w:trPr>
          <w:cantSplit/>
          <w:jc w:val="center"/>
        </w:trPr>
        <w:tc>
          <w:tcPr>
            <w:tcW w:w="14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FD50FD1" w14:textId="77777777" w:rsidR="000C0AF2" w:rsidRPr="00FA7C26" w:rsidRDefault="000C0AF2" w:rsidP="00FC2B49">
            <w:pPr>
              <w:adjustRightInd w:val="0"/>
              <w:spacing w:after="0"/>
              <w:rPr>
                <w:rFonts w:ascii="Calibri" w:hAnsi="Calibri" w:cs="Calibri"/>
                <w:b/>
                <w:bCs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BCCB577" w14:textId="77777777" w:rsidR="000C0AF2" w:rsidRPr="00FA7C26" w:rsidRDefault="000C0AF2" w:rsidP="00FC2B49">
            <w:pPr>
              <w:adjustRightInd w:val="0"/>
              <w:spacing w:after="0"/>
              <w:rPr>
                <w:rFonts w:ascii="Calibri" w:hAnsi="Calibri" w:cs="Calibri"/>
                <w:b/>
                <w:bCs/>
                <w:szCs w:val="22"/>
              </w:rPr>
            </w:pPr>
            <w:r w:rsidRPr="00FA7C26">
              <w:rPr>
                <w:rFonts w:ascii="Calibri" w:hAnsi="Calibri" w:cs="Calibri"/>
                <w:b/>
                <w:bCs/>
                <w:szCs w:val="22"/>
              </w:rPr>
              <w:t>malignan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75A8FB0" w14:textId="77777777" w:rsidR="000C0AF2" w:rsidRPr="00FA7C26" w:rsidRDefault="000C0AF2" w:rsidP="00FC2B49">
            <w:pPr>
              <w:adjustRightInd w:val="0"/>
              <w:spacing w:after="0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8473DA3" w14:textId="77777777" w:rsidR="000C0AF2" w:rsidRPr="00FA7C26" w:rsidRDefault="000C0AF2" w:rsidP="00FC2B49">
            <w:pPr>
              <w:adjustRightInd w:val="0"/>
              <w:spacing w:after="0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.946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01462DD" w14:textId="77777777" w:rsidR="000C0AF2" w:rsidRPr="00FA7C26" w:rsidRDefault="000C0AF2" w:rsidP="00FC2B49">
            <w:pPr>
              <w:adjustRightInd w:val="0"/>
              <w:spacing w:after="0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1.296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921B185" w14:textId="77777777" w:rsidR="000C0AF2" w:rsidRPr="00FA7C26" w:rsidRDefault="000C0AF2" w:rsidP="00FC2B49">
            <w:pPr>
              <w:adjustRightInd w:val="0"/>
              <w:spacing w:after="0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2.25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CA4111B" w14:textId="77777777" w:rsidR="000C0AF2" w:rsidRPr="00FA7C26" w:rsidRDefault="000C0AF2" w:rsidP="00FC2B49">
            <w:pPr>
              <w:adjustRightInd w:val="0"/>
              <w:spacing w:after="0"/>
              <w:jc w:val="right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13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D313830" w14:textId="77777777" w:rsidR="000C0AF2" w:rsidRPr="00FA7C26" w:rsidRDefault="000C0AF2" w:rsidP="00FC2B49">
            <w:pPr>
              <w:adjustRightInd w:val="0"/>
              <w:spacing w:after="0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7.007</w:t>
            </w:r>
          </w:p>
        </w:tc>
        <w:tc>
          <w:tcPr>
            <w:tcW w:w="10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4455B30" w14:textId="77777777" w:rsidR="000C0AF2" w:rsidRPr="00FA7C26" w:rsidRDefault="000C0AF2" w:rsidP="00FC2B49">
            <w:pPr>
              <w:adjustRightInd w:val="0"/>
              <w:spacing w:after="0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0.831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3C7FA6F" w14:textId="77777777" w:rsidR="000C0AF2" w:rsidRPr="00FA7C26" w:rsidRDefault="000C0AF2" w:rsidP="00FC2B49">
            <w:pPr>
              <w:adjustRightInd w:val="0"/>
              <w:spacing w:after="0"/>
              <w:rPr>
                <w:rFonts w:ascii="Calibri" w:hAnsi="Calibri" w:cs="Calibri"/>
                <w:szCs w:val="22"/>
              </w:rPr>
            </w:pPr>
            <w:r w:rsidRPr="00FA7C26">
              <w:rPr>
                <w:rFonts w:ascii="Calibri" w:hAnsi="Calibri" w:cs="Calibri"/>
                <w:szCs w:val="22"/>
              </w:rPr>
              <w:t>59.086</w:t>
            </w:r>
          </w:p>
        </w:tc>
      </w:tr>
    </w:tbl>
    <w:p w14:paraId="6B7429D5" w14:textId="77777777" w:rsidR="00E31A5A" w:rsidRPr="00FA7C26" w:rsidRDefault="00E31A5A" w:rsidP="00742F19">
      <w:pPr>
        <w:ind w:left="0" w:firstLine="0"/>
        <w:rPr>
          <w:rFonts w:ascii="Calibri" w:hAnsi="Calibri" w:cs="Calibri"/>
          <w:szCs w:val="22"/>
        </w:rPr>
      </w:pPr>
    </w:p>
    <w:sectPr w:rsidR="00E31A5A" w:rsidRPr="00FA7C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E362A5"/>
    <w:multiLevelType w:val="hybridMultilevel"/>
    <w:tmpl w:val="1B2474D8"/>
    <w:lvl w:ilvl="0" w:tplc="F4865A9A">
      <w:numFmt w:val="decimal"/>
      <w:lvlText w:val="%1"/>
      <w:lvlJc w:val="left"/>
      <w:pPr>
        <w:ind w:left="51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1" w:tplc="543621BE">
      <w:start w:val="1"/>
      <w:numFmt w:val="lowerLetter"/>
      <w:lvlText w:val="%2"/>
      <w:lvlJc w:val="left"/>
      <w:pPr>
        <w:ind w:left="148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2" w:tplc="F56CC3D8">
      <w:start w:val="1"/>
      <w:numFmt w:val="lowerRoman"/>
      <w:lvlText w:val="%3"/>
      <w:lvlJc w:val="left"/>
      <w:pPr>
        <w:ind w:left="220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3" w:tplc="B6149666">
      <w:start w:val="1"/>
      <w:numFmt w:val="decimal"/>
      <w:lvlText w:val="%4"/>
      <w:lvlJc w:val="left"/>
      <w:pPr>
        <w:ind w:left="292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4" w:tplc="399432DC">
      <w:start w:val="1"/>
      <w:numFmt w:val="lowerLetter"/>
      <w:lvlText w:val="%5"/>
      <w:lvlJc w:val="left"/>
      <w:pPr>
        <w:ind w:left="364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5" w:tplc="7908C640">
      <w:start w:val="1"/>
      <w:numFmt w:val="lowerRoman"/>
      <w:lvlText w:val="%6"/>
      <w:lvlJc w:val="left"/>
      <w:pPr>
        <w:ind w:left="436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6" w:tplc="03484A36">
      <w:start w:val="1"/>
      <w:numFmt w:val="decimal"/>
      <w:lvlText w:val="%7"/>
      <w:lvlJc w:val="left"/>
      <w:pPr>
        <w:ind w:left="508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7" w:tplc="7AB88336">
      <w:start w:val="1"/>
      <w:numFmt w:val="lowerLetter"/>
      <w:lvlText w:val="%8"/>
      <w:lvlJc w:val="left"/>
      <w:pPr>
        <w:ind w:left="580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8" w:tplc="452ACBAA">
      <w:start w:val="1"/>
      <w:numFmt w:val="lowerRoman"/>
      <w:lvlText w:val="%9"/>
      <w:lvlJc w:val="left"/>
      <w:pPr>
        <w:ind w:left="652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2DAE150A"/>
    <w:multiLevelType w:val="hybridMultilevel"/>
    <w:tmpl w:val="88E892EC"/>
    <w:lvl w:ilvl="0" w:tplc="008673BC">
      <w:start w:val="2"/>
      <w:numFmt w:val="upperRoman"/>
      <w:lvlText w:val="%1"/>
      <w:lvlJc w:val="left"/>
      <w:pPr>
        <w:ind w:left="359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8CA402BA">
      <w:start w:val="1"/>
      <w:numFmt w:val="lowerLetter"/>
      <w:lvlText w:val="%2"/>
      <w:lvlJc w:val="left"/>
      <w:pPr>
        <w:ind w:left="125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ED00C9C0">
      <w:start w:val="1"/>
      <w:numFmt w:val="lowerRoman"/>
      <w:lvlText w:val="%3"/>
      <w:lvlJc w:val="left"/>
      <w:pPr>
        <w:ind w:left="197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67D4AE52">
      <w:start w:val="1"/>
      <w:numFmt w:val="decimal"/>
      <w:lvlText w:val="%4"/>
      <w:lvlJc w:val="left"/>
      <w:pPr>
        <w:ind w:left="269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FA7E4D4A">
      <w:start w:val="1"/>
      <w:numFmt w:val="lowerLetter"/>
      <w:lvlText w:val="%5"/>
      <w:lvlJc w:val="left"/>
      <w:pPr>
        <w:ind w:left="341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658E8DA4">
      <w:start w:val="1"/>
      <w:numFmt w:val="lowerRoman"/>
      <w:lvlText w:val="%6"/>
      <w:lvlJc w:val="left"/>
      <w:pPr>
        <w:ind w:left="413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61044F30">
      <w:start w:val="1"/>
      <w:numFmt w:val="decimal"/>
      <w:lvlText w:val="%7"/>
      <w:lvlJc w:val="left"/>
      <w:pPr>
        <w:ind w:left="485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64FC8AF2">
      <w:start w:val="1"/>
      <w:numFmt w:val="lowerLetter"/>
      <w:lvlText w:val="%8"/>
      <w:lvlJc w:val="left"/>
      <w:pPr>
        <w:ind w:left="557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F9F285CC">
      <w:start w:val="1"/>
      <w:numFmt w:val="lowerRoman"/>
      <w:lvlText w:val="%9"/>
      <w:lvlJc w:val="left"/>
      <w:pPr>
        <w:ind w:left="629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31182FF6"/>
    <w:multiLevelType w:val="hybridMultilevel"/>
    <w:tmpl w:val="38C2EB64"/>
    <w:lvl w:ilvl="0" w:tplc="10A4AC78">
      <w:start w:val="1"/>
      <w:numFmt w:val="decimal"/>
      <w:lvlText w:val="%1"/>
      <w:lvlJc w:val="left"/>
      <w:pPr>
        <w:ind w:left="21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1" w:tplc="2546305A">
      <w:start w:val="1"/>
      <w:numFmt w:val="lowerLetter"/>
      <w:lvlText w:val="%2"/>
      <w:lvlJc w:val="left"/>
      <w:pPr>
        <w:ind w:left="118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2" w:tplc="7A104B6A">
      <w:start w:val="1"/>
      <w:numFmt w:val="lowerRoman"/>
      <w:lvlText w:val="%3"/>
      <w:lvlJc w:val="left"/>
      <w:pPr>
        <w:ind w:left="190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3" w:tplc="926E21EA">
      <w:start w:val="1"/>
      <w:numFmt w:val="decimal"/>
      <w:lvlText w:val="%4"/>
      <w:lvlJc w:val="left"/>
      <w:pPr>
        <w:ind w:left="262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4" w:tplc="781C57E4">
      <w:start w:val="1"/>
      <w:numFmt w:val="lowerLetter"/>
      <w:lvlText w:val="%5"/>
      <w:lvlJc w:val="left"/>
      <w:pPr>
        <w:ind w:left="334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5" w:tplc="2582669A">
      <w:start w:val="1"/>
      <w:numFmt w:val="lowerRoman"/>
      <w:lvlText w:val="%6"/>
      <w:lvlJc w:val="left"/>
      <w:pPr>
        <w:ind w:left="406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6" w:tplc="B47A33C6">
      <w:start w:val="1"/>
      <w:numFmt w:val="decimal"/>
      <w:lvlText w:val="%7"/>
      <w:lvlJc w:val="left"/>
      <w:pPr>
        <w:ind w:left="478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7" w:tplc="C1CC5E2C">
      <w:start w:val="1"/>
      <w:numFmt w:val="lowerLetter"/>
      <w:lvlText w:val="%8"/>
      <w:lvlJc w:val="left"/>
      <w:pPr>
        <w:ind w:left="550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8" w:tplc="1B0E501C">
      <w:start w:val="1"/>
      <w:numFmt w:val="lowerRoman"/>
      <w:lvlText w:val="%9"/>
      <w:lvlJc w:val="left"/>
      <w:pPr>
        <w:ind w:left="622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6B5E543B"/>
    <w:multiLevelType w:val="hybridMultilevel"/>
    <w:tmpl w:val="2106237C"/>
    <w:lvl w:ilvl="0" w:tplc="AE5EFC76">
      <w:numFmt w:val="decimal"/>
      <w:lvlText w:val="%1"/>
      <w:lvlJc w:val="left"/>
      <w:pPr>
        <w:ind w:left="359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08E0C87A">
      <w:start w:val="1"/>
      <w:numFmt w:val="lowerLetter"/>
      <w:lvlText w:val="%2"/>
      <w:lvlJc w:val="left"/>
      <w:pPr>
        <w:ind w:left="108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63A05180">
      <w:start w:val="1"/>
      <w:numFmt w:val="lowerRoman"/>
      <w:lvlText w:val="%3"/>
      <w:lvlJc w:val="left"/>
      <w:pPr>
        <w:ind w:left="180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EBA4BBB0">
      <w:start w:val="1"/>
      <w:numFmt w:val="decimal"/>
      <w:lvlText w:val="%4"/>
      <w:lvlJc w:val="left"/>
      <w:pPr>
        <w:ind w:left="252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F3627F52">
      <w:start w:val="1"/>
      <w:numFmt w:val="lowerLetter"/>
      <w:lvlText w:val="%5"/>
      <w:lvlJc w:val="left"/>
      <w:pPr>
        <w:ind w:left="324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065AE880">
      <w:start w:val="1"/>
      <w:numFmt w:val="lowerRoman"/>
      <w:lvlText w:val="%6"/>
      <w:lvlJc w:val="left"/>
      <w:pPr>
        <w:ind w:left="396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362A374A">
      <w:start w:val="1"/>
      <w:numFmt w:val="decimal"/>
      <w:lvlText w:val="%7"/>
      <w:lvlJc w:val="left"/>
      <w:pPr>
        <w:ind w:left="468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7528F89A">
      <w:start w:val="1"/>
      <w:numFmt w:val="lowerLetter"/>
      <w:lvlText w:val="%8"/>
      <w:lvlJc w:val="left"/>
      <w:pPr>
        <w:ind w:left="540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B0C88712">
      <w:start w:val="1"/>
      <w:numFmt w:val="lowerRoman"/>
      <w:lvlText w:val="%9"/>
      <w:lvlJc w:val="left"/>
      <w:pPr>
        <w:ind w:left="612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57310177">
    <w:abstractNumId w:val="0"/>
  </w:num>
  <w:num w:numId="2" w16cid:durableId="1539583127">
    <w:abstractNumId w:val="2"/>
  </w:num>
  <w:num w:numId="3" w16cid:durableId="660616923">
    <w:abstractNumId w:val="3"/>
  </w:num>
  <w:num w:numId="4" w16cid:durableId="47745906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403"/>
    <w:rsid w:val="00044403"/>
    <w:rsid w:val="00050605"/>
    <w:rsid w:val="000C0AF2"/>
    <w:rsid w:val="00154568"/>
    <w:rsid w:val="001E4CF4"/>
    <w:rsid w:val="00260012"/>
    <w:rsid w:val="002C6FE9"/>
    <w:rsid w:val="003038E1"/>
    <w:rsid w:val="00317967"/>
    <w:rsid w:val="003B564C"/>
    <w:rsid w:val="003E1DE6"/>
    <w:rsid w:val="005238D3"/>
    <w:rsid w:val="00594DAB"/>
    <w:rsid w:val="005A4DFD"/>
    <w:rsid w:val="005E507A"/>
    <w:rsid w:val="007278EF"/>
    <w:rsid w:val="00742F19"/>
    <w:rsid w:val="00755457"/>
    <w:rsid w:val="007C2EDE"/>
    <w:rsid w:val="0083691A"/>
    <w:rsid w:val="008738DA"/>
    <w:rsid w:val="0087703C"/>
    <w:rsid w:val="008F02EC"/>
    <w:rsid w:val="00912EF9"/>
    <w:rsid w:val="00963C92"/>
    <w:rsid w:val="00AE29CE"/>
    <w:rsid w:val="00B51456"/>
    <w:rsid w:val="00C1277D"/>
    <w:rsid w:val="00C53DCF"/>
    <w:rsid w:val="00C70DD0"/>
    <w:rsid w:val="00C80537"/>
    <w:rsid w:val="00CE3D09"/>
    <w:rsid w:val="00D92CA7"/>
    <w:rsid w:val="00D939E8"/>
    <w:rsid w:val="00DA5228"/>
    <w:rsid w:val="00DF74DD"/>
    <w:rsid w:val="00E31A5A"/>
    <w:rsid w:val="00E76001"/>
    <w:rsid w:val="00E95F04"/>
    <w:rsid w:val="00EA2D84"/>
    <w:rsid w:val="00ED2864"/>
    <w:rsid w:val="00EF18D7"/>
    <w:rsid w:val="00F71897"/>
    <w:rsid w:val="00FA7C26"/>
    <w:rsid w:val="00FC2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9F7E306"/>
  <w15:chartTrackingRefBased/>
  <w15:docId w15:val="{4F32D73F-2F00-7B46-AA48-A3394B0A7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5457"/>
    <w:pPr>
      <w:spacing w:after="169" w:line="248" w:lineRule="auto"/>
      <w:ind w:left="368" w:hanging="10"/>
      <w:jc w:val="both"/>
    </w:pPr>
    <w:rPr>
      <w:rFonts w:ascii="Times New Roman" w:eastAsia="Times New Roman" w:hAnsi="Times New Roman" w:cs="Times New Roman"/>
      <w:color w:val="000000"/>
      <w:sz w:val="22"/>
      <w:lang w:val="en-GB" w:eastAsia="en-GB" w:bidi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755457"/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Revision">
    <w:name w:val="Revision"/>
    <w:hidden/>
    <w:uiPriority w:val="99"/>
    <w:semiHidden/>
    <w:rsid w:val="007278EF"/>
    <w:rPr>
      <w:rFonts w:ascii="Times New Roman" w:eastAsia="Times New Roman" w:hAnsi="Times New Roman" w:cs="Times New Roman"/>
      <w:color w:val="000000"/>
      <w:sz w:val="22"/>
      <w:lang w:val="en-GB" w:eastAsia="en-GB" w:bidi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F2AD917-E602-1E4B-A17A-A5BA780CA0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3</Pages>
  <Words>3656</Words>
  <Characters>20845</Characters>
  <Application>Microsoft Office Word</Application>
  <DocSecurity>0</DocSecurity>
  <Lines>173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k Maas</dc:creator>
  <cp:keywords/>
  <dc:description/>
  <cp:lastModifiedBy>Niek Maas</cp:lastModifiedBy>
  <cp:revision>7</cp:revision>
  <dcterms:created xsi:type="dcterms:W3CDTF">2023-09-21T07:56:00Z</dcterms:created>
  <dcterms:modified xsi:type="dcterms:W3CDTF">2023-09-27T06:38:00Z</dcterms:modified>
</cp:coreProperties>
</file>